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E39733" w14:textId="77777777" w:rsidR="0063313F" w:rsidRPr="009A662D" w:rsidRDefault="00BD42AC">
      <w:pPr>
        <w:rPr>
          <w:b/>
          <w:sz w:val="32"/>
          <w:szCs w:val="32"/>
          <w:lang w:val="en-US"/>
        </w:rPr>
      </w:pPr>
      <w:r w:rsidRPr="009A662D">
        <w:rPr>
          <w:b/>
          <w:sz w:val="32"/>
          <w:szCs w:val="32"/>
          <w:lang w:val="en-US"/>
        </w:rPr>
        <w:t>Supplementary material</w:t>
      </w:r>
    </w:p>
    <w:p w14:paraId="162C6954" w14:textId="77777777" w:rsidR="009A662D" w:rsidRPr="009A662D" w:rsidRDefault="009A662D">
      <w:pPr>
        <w:rPr>
          <w:b/>
          <w:sz w:val="32"/>
          <w:szCs w:val="32"/>
          <w:lang w:val="en-US"/>
        </w:rPr>
      </w:pPr>
    </w:p>
    <w:p w14:paraId="40D18146" w14:textId="77777777" w:rsidR="009A662D" w:rsidRPr="009A662D" w:rsidRDefault="009A662D">
      <w:pPr>
        <w:rPr>
          <w:b/>
          <w:sz w:val="32"/>
          <w:szCs w:val="32"/>
          <w:lang w:val="en-US"/>
        </w:rPr>
      </w:pPr>
      <w:r w:rsidRPr="009A662D">
        <w:rPr>
          <w:b/>
          <w:sz w:val="32"/>
          <w:szCs w:val="32"/>
          <w:lang w:val="en-US"/>
        </w:rPr>
        <w:t>Journal of Neurology</w:t>
      </w:r>
    </w:p>
    <w:p w14:paraId="40593864" w14:textId="77777777" w:rsidR="009A662D" w:rsidRDefault="009A662D">
      <w:pPr>
        <w:rPr>
          <w:b/>
          <w:sz w:val="28"/>
          <w:szCs w:val="28"/>
          <w:lang w:val="en-US"/>
        </w:rPr>
      </w:pPr>
    </w:p>
    <w:p w14:paraId="39D525A0" w14:textId="77777777" w:rsidR="009A662D" w:rsidRPr="002574E3" w:rsidRDefault="009A662D" w:rsidP="009A662D">
      <w:pPr>
        <w:spacing w:line="360" w:lineRule="auto"/>
        <w:jc w:val="center"/>
        <w:rPr>
          <w:b/>
          <w:sz w:val="32"/>
          <w:szCs w:val="32"/>
          <w:lang w:val="en-US"/>
        </w:rPr>
      </w:pPr>
      <w:r w:rsidRPr="009A662D">
        <w:rPr>
          <w:b/>
          <w:sz w:val="32"/>
          <w:szCs w:val="32"/>
          <w:lang w:val="en-US"/>
        </w:rPr>
        <w:t xml:space="preserve">Deep brain stimulation for monogenic Parkinson’s disease: </w:t>
      </w:r>
      <w:r w:rsidRPr="002574E3">
        <w:rPr>
          <w:b/>
          <w:sz w:val="32"/>
          <w:szCs w:val="32"/>
          <w:lang w:val="en-US"/>
        </w:rPr>
        <w:t>A systematic review</w:t>
      </w:r>
    </w:p>
    <w:p w14:paraId="41114809" w14:textId="77777777" w:rsidR="009A662D" w:rsidRPr="002574E3" w:rsidRDefault="009A662D" w:rsidP="009A662D">
      <w:pPr>
        <w:spacing w:line="360" w:lineRule="auto"/>
        <w:rPr>
          <w:b/>
          <w:sz w:val="28"/>
          <w:szCs w:val="28"/>
          <w:lang w:val="en-US"/>
        </w:rPr>
      </w:pPr>
    </w:p>
    <w:p w14:paraId="4F056419" w14:textId="77777777" w:rsidR="009A662D" w:rsidRPr="002574E3" w:rsidRDefault="009A662D" w:rsidP="009A662D">
      <w:pPr>
        <w:spacing w:line="360" w:lineRule="auto"/>
      </w:pPr>
      <w:r w:rsidRPr="002574E3">
        <w:t>Tomi Kuusimäki</w:t>
      </w:r>
      <w:r w:rsidRPr="002574E3">
        <w:rPr>
          <w:vertAlign w:val="superscript"/>
        </w:rPr>
        <w:t xml:space="preserve">1,2,* </w:t>
      </w:r>
      <w:r w:rsidRPr="002574E3">
        <w:t>MD, Jaana Korpela</w:t>
      </w:r>
      <w:r w:rsidRPr="002574E3">
        <w:rPr>
          <w:vertAlign w:val="superscript"/>
        </w:rPr>
        <w:t xml:space="preserve">1,2 </w:t>
      </w:r>
      <w:r w:rsidRPr="002574E3">
        <w:t>MD, PhD, Eero Pekkonen</w:t>
      </w:r>
      <w:r w:rsidRPr="002574E3">
        <w:rPr>
          <w:vertAlign w:val="superscript"/>
        </w:rPr>
        <w:t xml:space="preserve">3 </w:t>
      </w:r>
      <w:r w:rsidRPr="002574E3">
        <w:t>MD, PhD, Mika H. Martikainen</w:t>
      </w:r>
      <w:r w:rsidRPr="002574E3">
        <w:rPr>
          <w:vertAlign w:val="superscript"/>
        </w:rPr>
        <w:t xml:space="preserve">1,2 </w:t>
      </w:r>
      <w:r w:rsidRPr="002574E3">
        <w:t>MD, PhD, Angelo Antonini</w:t>
      </w:r>
      <w:r w:rsidRPr="002574E3">
        <w:rPr>
          <w:vertAlign w:val="superscript"/>
        </w:rPr>
        <w:t xml:space="preserve">4 </w:t>
      </w:r>
      <w:r w:rsidRPr="002574E3">
        <w:t>MD, PhD, and Valtteri Kaasinen</w:t>
      </w:r>
      <w:r w:rsidRPr="002574E3">
        <w:rPr>
          <w:vertAlign w:val="superscript"/>
        </w:rPr>
        <w:t xml:space="preserve">1,2 </w:t>
      </w:r>
      <w:r w:rsidRPr="002574E3">
        <w:t>MD, PhD</w:t>
      </w:r>
    </w:p>
    <w:p w14:paraId="1CDE0354" w14:textId="77777777" w:rsidR="009A662D" w:rsidRPr="002574E3" w:rsidRDefault="009A662D" w:rsidP="009A662D">
      <w:pPr>
        <w:spacing w:line="360" w:lineRule="auto"/>
      </w:pPr>
    </w:p>
    <w:p w14:paraId="0C3264BE" w14:textId="77777777" w:rsidR="009A662D" w:rsidRPr="002574E3" w:rsidRDefault="009A662D" w:rsidP="009A662D">
      <w:pPr>
        <w:pStyle w:val="Luettelokappale"/>
        <w:numPr>
          <w:ilvl w:val="0"/>
          <w:numId w:val="1"/>
        </w:numPr>
        <w:spacing w:line="360" w:lineRule="auto"/>
      </w:pPr>
      <w:r w:rsidRPr="002574E3">
        <w:t>Division of Clinical Neurosciences, Turku University Hospital, Turku, Finland</w:t>
      </w:r>
    </w:p>
    <w:p w14:paraId="044F7B7C" w14:textId="77777777" w:rsidR="009A662D" w:rsidRPr="002574E3" w:rsidRDefault="009A662D" w:rsidP="009A662D">
      <w:pPr>
        <w:pStyle w:val="Luettelokappale"/>
        <w:numPr>
          <w:ilvl w:val="0"/>
          <w:numId w:val="1"/>
        </w:numPr>
        <w:spacing w:line="360" w:lineRule="auto"/>
      </w:pPr>
      <w:r w:rsidRPr="002574E3">
        <w:t>Department of Neurology, University of Turku, Turku, Finland</w:t>
      </w:r>
    </w:p>
    <w:p w14:paraId="7840E8D5" w14:textId="77777777" w:rsidR="009A662D" w:rsidRPr="002574E3" w:rsidRDefault="009A662D" w:rsidP="009A662D">
      <w:pPr>
        <w:pStyle w:val="Luettelokappale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lang w:val="en-US" w:eastAsia="en-US"/>
        </w:rPr>
      </w:pPr>
      <w:r w:rsidRPr="002574E3">
        <w:rPr>
          <w:lang w:val="en-US" w:eastAsia="en-US"/>
        </w:rPr>
        <w:t>Department of Neurology, Helsinki University Hospital and Department of Clinical Neurosciences (Neurology), University of Helsinki, Helsinki, Finland</w:t>
      </w:r>
    </w:p>
    <w:p w14:paraId="6D313AB2" w14:textId="77777777" w:rsidR="009A662D" w:rsidRPr="002574E3" w:rsidRDefault="009A662D" w:rsidP="009A662D">
      <w:pPr>
        <w:pStyle w:val="Luettelokappale"/>
        <w:numPr>
          <w:ilvl w:val="0"/>
          <w:numId w:val="1"/>
        </w:numPr>
        <w:spacing w:line="360" w:lineRule="auto"/>
      </w:pPr>
      <w:r w:rsidRPr="002574E3">
        <w:t>Department of Neurosciences, University of Pad</w:t>
      </w:r>
      <w:r w:rsidR="002D5D46">
        <w:t>ua</w:t>
      </w:r>
      <w:r w:rsidRPr="002574E3">
        <w:t>,</w:t>
      </w:r>
      <w:r w:rsidR="002D5D46">
        <w:t xml:space="preserve"> Padua</w:t>
      </w:r>
      <w:r w:rsidRPr="002574E3">
        <w:t xml:space="preserve"> Italy</w:t>
      </w:r>
    </w:p>
    <w:p w14:paraId="14A5C0AB" w14:textId="77777777" w:rsidR="009A662D" w:rsidRPr="009A662D" w:rsidRDefault="009A662D" w:rsidP="009A662D">
      <w:pPr>
        <w:spacing w:line="360" w:lineRule="auto"/>
        <w:ind w:left="720" w:hanging="360"/>
        <w:rPr>
          <w:lang w:val="en-US"/>
        </w:rPr>
      </w:pPr>
      <w:r w:rsidRPr="009A662D">
        <w:rPr>
          <w:lang w:val="en-US"/>
        </w:rPr>
        <w:t xml:space="preserve">* </w:t>
      </w:r>
      <w:r w:rsidRPr="009A662D">
        <w:rPr>
          <w:lang w:val="en-US"/>
        </w:rPr>
        <w:tab/>
        <w:t xml:space="preserve">Corresponding author: Tomi </w:t>
      </w:r>
      <w:proofErr w:type="spellStart"/>
      <w:r w:rsidRPr="009A662D">
        <w:rPr>
          <w:lang w:val="en-US"/>
        </w:rPr>
        <w:t>Kuusimäki</w:t>
      </w:r>
      <w:proofErr w:type="spellEnd"/>
      <w:r w:rsidRPr="009A662D">
        <w:rPr>
          <w:lang w:val="en-US"/>
        </w:rPr>
        <w:t xml:space="preserve">, Division of Clinical Neurosciences, Turku University Hospital, </w:t>
      </w:r>
      <w:proofErr w:type="spellStart"/>
      <w:r w:rsidRPr="009A662D">
        <w:rPr>
          <w:lang w:val="en-US"/>
        </w:rPr>
        <w:t>Hämeentie</w:t>
      </w:r>
      <w:proofErr w:type="spellEnd"/>
      <w:r w:rsidRPr="009A662D">
        <w:rPr>
          <w:lang w:val="en-US"/>
        </w:rPr>
        <w:t xml:space="preserve"> 11, POB 52, FIN-20521, Turku, Finland, +358-2-3130000, Email: tomi.kuusimaki@utu.fi. </w:t>
      </w:r>
    </w:p>
    <w:p w14:paraId="35DD194B" w14:textId="77777777" w:rsidR="009A662D" w:rsidRPr="009A662D" w:rsidRDefault="009A662D" w:rsidP="009A662D">
      <w:pPr>
        <w:spacing w:line="360" w:lineRule="auto"/>
        <w:ind w:left="720" w:hanging="360"/>
        <w:rPr>
          <w:lang w:val="en-US"/>
        </w:rPr>
      </w:pPr>
      <w:r w:rsidRPr="009A662D">
        <w:rPr>
          <w:lang w:val="en-US"/>
        </w:rPr>
        <w:tab/>
        <w:t>ORCID: 0000-0002-4829-7275</w:t>
      </w:r>
    </w:p>
    <w:p w14:paraId="7E201C6C" w14:textId="77777777" w:rsidR="009A662D" w:rsidRDefault="009A662D">
      <w:pPr>
        <w:rPr>
          <w:b/>
          <w:sz w:val="28"/>
          <w:szCs w:val="28"/>
          <w:lang w:val="en-US"/>
        </w:rPr>
        <w:sectPr w:rsidR="009A662D" w:rsidSect="009A662D">
          <w:headerReference w:type="default" r:id="rId8"/>
          <w:pgSz w:w="11900" w:h="16840"/>
          <w:pgMar w:top="1417" w:right="1134" w:bottom="1417" w:left="1134" w:header="708" w:footer="708" w:gutter="0"/>
          <w:cols w:space="708"/>
          <w:titlePg/>
          <w:docGrid w:linePitch="360"/>
        </w:sectPr>
      </w:pPr>
    </w:p>
    <w:p w14:paraId="30EF54B2" w14:textId="77777777" w:rsidR="00B107C3" w:rsidRPr="00A06B8B" w:rsidRDefault="00B107C3">
      <w:pPr>
        <w:rPr>
          <w:b/>
          <w:sz w:val="28"/>
          <w:szCs w:val="28"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63313F">
        <w:rPr>
          <w:b/>
          <w:lang w:val="en-US"/>
        </w:rPr>
        <w:t>Table 1</w:t>
      </w:r>
      <w:r w:rsidRPr="00B107C3">
        <w:rPr>
          <w:b/>
          <w:lang w:val="en-US"/>
        </w:rPr>
        <w:t xml:space="preserve">. </w:t>
      </w:r>
      <w:r w:rsidRPr="00B107C3">
        <w:rPr>
          <w:lang w:val="en-US"/>
        </w:rPr>
        <w:t>Assessed quality of the included studies.</w:t>
      </w:r>
    </w:p>
    <w:p w14:paraId="6890F512" w14:textId="77777777" w:rsidR="00B107C3" w:rsidRDefault="00B107C3">
      <w:pPr>
        <w:rPr>
          <w:lang w:val="en-US"/>
        </w:rPr>
      </w:pPr>
    </w:p>
    <w:tbl>
      <w:tblPr>
        <w:tblStyle w:val="Taulukkoruudukko"/>
        <w:tblW w:w="4782" w:type="pct"/>
        <w:tblLook w:val="04A0" w:firstRow="1" w:lastRow="0" w:firstColumn="1" w:lastColumn="0" w:noHBand="0" w:noVBand="1"/>
      </w:tblPr>
      <w:tblGrid>
        <w:gridCol w:w="1398"/>
        <w:gridCol w:w="979"/>
        <w:gridCol w:w="996"/>
        <w:gridCol w:w="881"/>
        <w:gridCol w:w="892"/>
        <w:gridCol w:w="892"/>
        <w:gridCol w:w="928"/>
        <w:gridCol w:w="1140"/>
        <w:gridCol w:w="1434"/>
        <w:gridCol w:w="1276"/>
        <w:gridCol w:w="996"/>
        <w:gridCol w:w="1083"/>
        <w:gridCol w:w="707"/>
      </w:tblGrid>
      <w:tr w:rsidR="00B107C3" w:rsidRPr="004244B6" w14:paraId="102A4CE5" w14:textId="77777777" w:rsidTr="00A06B8B">
        <w:tc>
          <w:tcPr>
            <w:tcW w:w="514" w:type="pct"/>
          </w:tcPr>
          <w:p w14:paraId="1C16AD86" w14:textId="77777777" w:rsidR="00B107C3" w:rsidRPr="00663A68" w:rsidRDefault="00B107C3" w:rsidP="00A06B8B">
            <w:pPr>
              <w:jc w:val="center"/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Study</w:t>
            </w:r>
          </w:p>
        </w:tc>
        <w:tc>
          <w:tcPr>
            <w:tcW w:w="360" w:type="pct"/>
          </w:tcPr>
          <w:p w14:paraId="2D0BBC6E" w14:textId="77777777" w:rsidR="00B107C3" w:rsidRPr="00663A68" w:rsidRDefault="00B107C3" w:rsidP="00A06B8B">
            <w:pPr>
              <w:jc w:val="center"/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Gene</w:t>
            </w:r>
          </w:p>
        </w:tc>
        <w:tc>
          <w:tcPr>
            <w:tcW w:w="366" w:type="pct"/>
          </w:tcPr>
          <w:p w14:paraId="36489E21" w14:textId="77777777" w:rsidR="00B107C3" w:rsidRPr="00663A68" w:rsidRDefault="00B107C3" w:rsidP="00A06B8B">
            <w:pPr>
              <w:jc w:val="center"/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Spe</w:t>
            </w:r>
            <w:r>
              <w:rPr>
                <w:sz w:val="18"/>
                <w:szCs w:val="18"/>
              </w:rPr>
              <w:t>c</w:t>
            </w:r>
            <w:r w:rsidRPr="00663A68">
              <w:rPr>
                <w:sz w:val="18"/>
                <w:szCs w:val="18"/>
              </w:rPr>
              <w:t xml:space="preserve">ific mutation </w:t>
            </w:r>
          </w:p>
        </w:tc>
        <w:tc>
          <w:tcPr>
            <w:tcW w:w="324" w:type="pct"/>
          </w:tcPr>
          <w:p w14:paraId="1AE72D7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AAO</w:t>
            </w:r>
          </w:p>
        </w:tc>
        <w:tc>
          <w:tcPr>
            <w:tcW w:w="328" w:type="pct"/>
          </w:tcPr>
          <w:p w14:paraId="31C8AB31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 xml:space="preserve">AAD </w:t>
            </w:r>
          </w:p>
        </w:tc>
        <w:tc>
          <w:tcPr>
            <w:tcW w:w="328" w:type="pct"/>
          </w:tcPr>
          <w:p w14:paraId="7A5C32A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</w:rPr>
              <w:t>T</w:t>
            </w:r>
            <w:proofErr w:type="spellStart"/>
            <w:r w:rsidRPr="00663A68">
              <w:rPr>
                <w:sz w:val="18"/>
                <w:szCs w:val="18"/>
                <w:lang w:val="en-US"/>
              </w:rPr>
              <w:t>arget</w:t>
            </w:r>
            <w:proofErr w:type="spellEnd"/>
          </w:p>
        </w:tc>
        <w:tc>
          <w:tcPr>
            <w:tcW w:w="341" w:type="pct"/>
          </w:tcPr>
          <w:p w14:paraId="3E10A8FB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UPDRS score</w:t>
            </w:r>
          </w:p>
        </w:tc>
        <w:tc>
          <w:tcPr>
            <w:tcW w:w="419" w:type="pct"/>
          </w:tcPr>
          <w:p w14:paraId="202F7D87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Non-motor symptoms</w:t>
            </w:r>
          </w:p>
        </w:tc>
        <w:tc>
          <w:tcPr>
            <w:tcW w:w="527" w:type="pct"/>
          </w:tcPr>
          <w:p w14:paraId="58EF5D7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 xml:space="preserve">Pre- and postoperative evaluation </w:t>
            </w:r>
          </w:p>
        </w:tc>
        <w:tc>
          <w:tcPr>
            <w:tcW w:w="469" w:type="pct"/>
          </w:tcPr>
          <w:p w14:paraId="71E070C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Tests under blind randomized conditions</w:t>
            </w:r>
          </w:p>
        </w:tc>
        <w:tc>
          <w:tcPr>
            <w:tcW w:w="366" w:type="pct"/>
          </w:tcPr>
          <w:p w14:paraId="4A5322A9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 xml:space="preserve">Cases and controls matched </w:t>
            </w:r>
          </w:p>
        </w:tc>
        <w:tc>
          <w:tcPr>
            <w:tcW w:w="398" w:type="pct"/>
          </w:tcPr>
          <w:p w14:paraId="72659937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Adequate follow-up time</w:t>
            </w:r>
          </w:p>
        </w:tc>
        <w:tc>
          <w:tcPr>
            <w:tcW w:w="260" w:type="pct"/>
          </w:tcPr>
          <w:p w14:paraId="3EB3BB6E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Total score</w:t>
            </w:r>
          </w:p>
        </w:tc>
      </w:tr>
      <w:tr w:rsidR="00B107C3" w:rsidRPr="004244B6" w14:paraId="1BEA830F" w14:textId="77777777" w:rsidTr="00A06B8B">
        <w:tc>
          <w:tcPr>
            <w:tcW w:w="514" w:type="pct"/>
          </w:tcPr>
          <w:p w14:paraId="41D4B02D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Healy et al. 2008</w: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WFseTwvQXV0aG9yPjxZZWFyPjIwMDg8L1llYXI+PElE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WFseTwvQXV0aG9yPjxZZWFyPjIwMDg8L1llYXI+PElE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1]</w: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1777970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61E9918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587FD0E9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pct"/>
          </w:tcPr>
          <w:p w14:paraId="3A7E6CB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pct"/>
          </w:tcPr>
          <w:p w14:paraId="1F1C60F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1EC008EB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14:paraId="4822F384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7" w:type="pct"/>
          </w:tcPr>
          <w:p w14:paraId="7FE4E81D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0BA9A69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06687A5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8" w:type="pct"/>
          </w:tcPr>
          <w:p w14:paraId="71296D9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pct"/>
          </w:tcPr>
          <w:p w14:paraId="5D5EE0F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 w:rsidR="00B107C3" w:rsidRPr="004244B6" w14:paraId="412ACA80" w14:textId="77777777" w:rsidTr="00A06B8B">
        <w:tc>
          <w:tcPr>
            <w:tcW w:w="514" w:type="pct"/>
          </w:tcPr>
          <w:p w14:paraId="0EB2A9EC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Sayad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16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Sayad&lt;/Author&gt;&lt;Year&gt;2016&lt;/Year&gt;&lt;IDText&gt;Greater improvement in LRRK2 G2019S patients undergoing Subthalamic Nucleus Deep Brain Stimulation compared to non-mutation carriers&lt;/IDText&gt;&lt;DisplayText&gt;[2]&lt;/DisplayText&gt;&lt;record&gt;&lt;dates&gt;&lt;pub-dates&gt;&lt;date&gt;Feb&lt;/date&gt;&lt;/pub-dates&gt;&lt;year&gt;2016&lt;/year&gt;&lt;/dates&gt;&lt;keywords&gt;&lt;keyword&gt;Deep Brain Stimulation&lt;/keyword&gt;&lt;keyword&gt;Female&lt;/keyword&gt;&lt;keyword&gt;Humans&lt;/keyword&gt;&lt;keyword&gt;Leucine-Rich Repeat Serine-Threonine Protein Kinase-2&lt;/keyword&gt;&lt;keyword&gt;Male&lt;/keyword&gt;&lt;keyword&gt;Middle Aged&lt;/keyword&gt;&lt;keyword&gt;Mutation&lt;/keyword&gt;&lt;keyword&gt;Parkinson Disease&lt;/keyword&gt;&lt;keyword&gt;Protein-Serine-Threonine Kinases&lt;/keyword&gt;&lt;keyword&gt;Subthalamic Nucleus&lt;/keyword&gt;&lt;keyword&gt;Treatment Outcome&lt;/keyword&gt;&lt;/keywords&gt;&lt;urls&gt;&lt;related-urls&gt;&lt;url&gt;https://www.ncbi.nlm.nih.gov/pubmed/26831335&lt;/url&gt;&lt;/related-urls&gt;&lt;/urls&gt;&lt;isbn&gt;1471-2202&lt;/isbn&gt;&lt;custom2&gt;PMC4736184&lt;/custom2&gt;&lt;titles&gt;&lt;title&gt;Greater improvement in LRRK2 G2019S patients undergoing Subthalamic Nucleus Deep Brain Stimulation compared to non-mutation carriers&lt;/title&gt;&lt;secondary-title&gt;BMC Neurosci&lt;/secondary-title&gt;&lt;/titles&gt;&lt;pages&gt;6&lt;/pages&gt;&lt;contributors&gt;&lt;authors&gt;&lt;author&gt;Sayad, M.&lt;/author&gt;&lt;author&gt;Zouambia, M.&lt;/author&gt;&lt;author&gt;Chaouch, M.&lt;/author&gt;&lt;author&gt;Ferrat, F.&lt;/author&gt;&lt;author&gt;Nebbal, M.&lt;/author&gt;&lt;author&gt;Bendini, M.&lt;/author&gt;&lt;author&gt;Lesage, S.&lt;/author&gt;&lt;author&gt;Brice, A.&lt;/author&gt;&lt;author&gt;Brahim Errahmani, M.&lt;/author&gt;&lt;author&gt;Asselah, B.&lt;/author&gt;&lt;/authors&gt;&lt;/contributors&gt;&lt;edition&gt;2016/02/01&lt;/edition&gt;&lt;language&gt;eng&lt;/language&gt;&lt;added-date format="utc"&gt;1510165000&lt;/added-date&gt;&lt;ref-type name="Journal Article"&gt;17&lt;/ref-type&gt;&lt;rec-number&gt;27&lt;/rec-number&gt;&lt;last-updated-date format="utc"&gt;1510165000&lt;/last-updated-date&gt;&lt;accession-num&gt;26831335&lt;/accession-num&gt;&lt;electronic-resource-num&gt;10.1186/s12868-016-0240-4&lt;/electronic-resource-num&gt;&lt;volume&gt;17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2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772D838B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281C704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660BDBC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6FFC7EB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pct"/>
          </w:tcPr>
          <w:p w14:paraId="44974A77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7B10926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45CDEEE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0852300B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5409C49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15C8210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98" w:type="pct"/>
          </w:tcPr>
          <w:p w14:paraId="39A82EF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041F55C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B107C3" w:rsidRPr="004244B6" w14:paraId="588F3801" w14:textId="77777777" w:rsidTr="00A06B8B">
        <w:tc>
          <w:tcPr>
            <w:tcW w:w="514" w:type="pct"/>
          </w:tcPr>
          <w:p w14:paraId="21A7591C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Greenbaum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13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cmVlbmJhdW08L0F1dGhvcj48WWVhcj4yMDEzPC9ZZWFy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cmVlbmJhdW08L0F1dGhvcj48WWVhcj4yMDEzPC9ZZWFy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3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2C123B0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526F2354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0CAB38AB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1FA9A1D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49B32F11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7A217737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70E7633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77D697C9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7E89F3A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0D5439D7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98" w:type="pct"/>
          </w:tcPr>
          <w:p w14:paraId="733B9231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4F645EA1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B107C3" w:rsidRPr="004244B6" w14:paraId="335685C4" w14:textId="77777777" w:rsidTr="00A06B8B">
        <w:tc>
          <w:tcPr>
            <w:tcW w:w="514" w:type="pct"/>
          </w:tcPr>
          <w:p w14:paraId="09645F53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Schüpbach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07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Schüpbach&lt;/Author&gt;&lt;Year&gt;2007&lt;/Year&gt;&lt;IDText&gt;Subthalamic nucleus stimulation is efficacious in patients with Parkinsonism and LRRK2 mutations&lt;/IDText&gt;&lt;DisplayText&gt;[4]&lt;/DisplayText&gt;&lt;record&gt;&lt;dates&gt;&lt;pub-dates&gt;&lt;date&gt;Jan&lt;/date&gt;&lt;/pub-dates&gt;&lt;year&gt;2007&lt;/year&gt;&lt;/dates&gt;&lt;keywords&gt;&lt;keyword&gt;Adult&lt;/keyword&gt;&lt;keyword&gt;Aged&lt;/keyword&gt;&lt;keyword&gt;Deep Brain Stimulation&lt;/keyword&gt;&lt;keyword&gt;Female&lt;/keyword&gt;&lt;keyword&gt;Glycine&lt;/keyword&gt;&lt;keyword&gt;Humans&lt;/keyword&gt;&lt;keyword&gt;Leucine-Rich Repeat Serine-Threonine Protein Kinase-2&lt;/keyword&gt;&lt;keyword&gt;Male&lt;/keyword&gt;&lt;keyword&gt;Middle Aged&lt;/keyword&gt;&lt;keyword&gt;Mutation&lt;/keyword&gt;&lt;keyword&gt;Parkinsonian Disorders&lt;/keyword&gt;&lt;keyword&gt;Protein-Serine-Threonine Kinases&lt;/keyword&gt;&lt;keyword&gt;Retrospective Studies&lt;/keyword&gt;&lt;keyword&gt;Serine&lt;/keyword&gt;&lt;keyword&gt;Subthalamic Nucleus&lt;/keyword&gt;&lt;keyword&gt;Threonine&lt;/keyword&gt;&lt;/keywords&gt;&lt;urls&gt;&lt;related-urls&gt;&lt;url&gt;https://www.ncbi.nlm.nih.gov/pubmed/17080443&lt;/url&gt;&lt;/related-urls&gt;&lt;/urls&gt;&lt;isbn&gt;0885-3185&lt;/isbn&gt;&lt;titles&gt;&lt;title&gt;Subthalamic nucleus stimulation is efficacious in patients with Parkinsonism and LRRK2 mutations&lt;/title&gt;&lt;secondary-title&gt;Mov Disord&lt;/secondary-title&gt;&lt;/titles&gt;&lt;pages&gt;119-22&lt;/pages&gt;&lt;number&gt;1&lt;/number&gt;&lt;contributors&gt;&lt;authors&gt;&lt;author&gt;Schüpbach, M.&lt;/author&gt;&lt;author&gt;Lohmann, E.&lt;/author&gt;&lt;author&gt;Anheim, M.&lt;/author&gt;&lt;author&gt;Lesage, S.&lt;/author&gt;&lt;author&gt;Czernecki, V.&lt;/author&gt;&lt;author&gt;Yaici, S.&lt;/author&gt;&lt;author&gt;Worbe, Y.&lt;/author&gt;&lt;author&gt;Charles, P.&lt;/author&gt;&lt;author&gt;Welter, M. L.&lt;/author&gt;&lt;author&gt;Pollak, P.&lt;/author&gt;&lt;author&gt;Dürr, A.&lt;/author&gt;&lt;author&gt;Agid, Y.&lt;/author&gt;&lt;author&gt;Brice, A.&lt;/author&gt;&lt;/authors&gt;&lt;/contributors&gt;&lt;language&gt;eng&lt;/language&gt;&lt;added-date format="utc"&gt;1504190744&lt;/added-date&gt;&lt;ref-type name="Journal Article"&gt;17&lt;/ref-type&gt;&lt;rec-number&gt;9&lt;/rec-number&gt;&lt;last-updated-date format="utc"&gt;1504190744&lt;/last-updated-date&gt;&lt;accession-num&gt;17080443&lt;/accession-num&gt;&lt;electronic-resource-num&gt;10.1002/mds.21178&lt;/electronic-resource-num&gt;&lt;volume&gt;22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4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6AA9A84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09A97D5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463957E1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20ED293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4552A14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0E01340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5F34A15D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011F63ED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2C49273B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0D72DBC1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98" w:type="pct"/>
          </w:tcPr>
          <w:p w14:paraId="0A65278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65A984B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B107C3" w:rsidRPr="004244B6" w14:paraId="4D6FCAB1" w14:textId="77777777" w:rsidTr="00A06B8B">
        <w:trPr>
          <w:trHeight w:val="292"/>
        </w:trPr>
        <w:tc>
          <w:tcPr>
            <w:tcW w:w="514" w:type="pct"/>
          </w:tcPr>
          <w:p w14:paraId="1956816E" w14:textId="77777777" w:rsidR="00B107C3" w:rsidRPr="00663A68" w:rsidRDefault="00B107C3" w:rsidP="00A06B8B">
            <w:pPr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Pal et al. </w:t>
            </w:r>
          </w:p>
          <w:p w14:paraId="26B0088B" w14:textId="77777777" w:rsidR="00B107C3" w:rsidRPr="00663A68" w:rsidRDefault="00B107C3" w:rsidP="00546AB0">
            <w:pPr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2016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Pal&lt;/Author&gt;&lt;Year&gt;2016&lt;/Year&gt;&lt;IDText&gt;Genetic and Clinical Predictors of Deep Brain Stimulation in Young-Onset Parkinson&amp;apos;s Disease&lt;/IDText&gt;&lt;DisplayText&gt;[5]&lt;/DisplayText&gt;&lt;record&gt;&lt;dates&gt;&lt;pub-dates&gt;&lt;date&gt;2016 Sep-Oct&lt;/date&gt;&lt;/pub-dates&gt;&lt;year&gt;2016&lt;/year&gt;&lt;/dates&gt;&lt;keywords&gt;&lt;keyword&gt;Parkinson&amp;apos;s disease&lt;/keyword&gt;&lt;keyword&gt;deep brain stimulation (DBS)&lt;/keyword&gt;&lt;keyword&gt;glucocerebrosidase (GBA)&lt;/keyword&gt;&lt;keyword&gt;leucine-rich repeat kinase 2 (LRRK2)&lt;/keyword&gt;&lt;keyword&gt;parkin (PRKN)&lt;/keyword&gt;&lt;/keywords&gt;&lt;urls&gt;&lt;related-urls&gt;&lt;url&gt;https://www.ncbi.nlm.nih.gov/pubmed/27709117&lt;/url&gt;&lt;/related-urls&gt;&lt;/urls&gt;&lt;isbn&gt;2330-1619&lt;/isbn&gt;&lt;custom2&gt;PMC5047521&lt;/custom2&gt;&lt;titles&gt;&lt;title&gt;Genetic and Clinical Predictors of Deep Brain Stimulation in Young-Onset Parkinson&amp;apos;s Disease&lt;/title&gt;&lt;secondary-title&gt;Mov Disord Clin Pract&lt;/secondary-title&gt;&lt;/titles&gt;&lt;pages&gt;465-471&lt;/pages&gt;&lt;number&gt;5&lt;/number&gt;&lt;contributors&gt;&lt;authors&gt;&lt;author&gt;Pal, G. D.&lt;/author&gt;&lt;author&gt;Hall, D.&lt;/author&gt;&lt;author&gt;Ouyang, B.&lt;/author&gt;&lt;author&gt;Phelps, J.&lt;/author&gt;&lt;author&gt;Alcalay, R.&lt;/author&gt;&lt;author&gt;Pauciulo, M. W.&lt;/author&gt;&lt;author&gt;Nichols, W. C.&lt;/author&gt;&lt;author&gt;Clark, L.&lt;/author&gt;&lt;author&gt;Mejia-Santana, H.&lt;/author&gt;&lt;author&gt;Blasucci, L.&lt;/author&gt;&lt;author&gt;Goetz, C. G.&lt;/author&gt;&lt;author&gt;Comella, C.&lt;/author&gt;&lt;author&gt;Colcher, A.&lt;/author&gt;&lt;author&gt;Gan-Or, Z.&lt;/author&gt;&lt;author&gt;Rouleau, G. A.&lt;/author&gt;&lt;author&gt;Marder, K.&lt;/author&gt;&lt;author&gt;Consortium on Risk for Early Onset Parkinson&amp;apos;s Disease (CORE-PD) Investigators&lt;/author&gt;&lt;/authors&gt;&lt;/contributors&gt;&lt;edition&gt;2016/01/18&lt;/edition&gt;&lt;language&gt;eng&lt;/language&gt;&lt;added-date format="utc"&gt;1530261262&lt;/added-date&gt;&lt;ref-type name="Journal Article"&gt;17&lt;/ref-type&gt;&lt;rec-number&gt;174&lt;/rec-number&gt;&lt;last-updated-date format="utc"&gt;1530261262&lt;/last-updated-date&gt;&lt;accession-num&gt;27709117&lt;/accession-num&gt;&lt;electronic-resource-num&gt;10.1002/mdc3.12309&lt;/electronic-resource-num&gt;&lt;volume&gt;3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 w:rsidRPr="00546AB0">
              <w:rPr>
                <w:rFonts w:eastAsia="Times New Roman"/>
                <w:noProof/>
                <w:color w:val="000000"/>
                <w:sz w:val="18"/>
                <w:szCs w:val="18"/>
                <w:lang w:val="fi-FI"/>
              </w:rPr>
              <w:t>[5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4A447D1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66" w:type="pct"/>
          </w:tcPr>
          <w:p w14:paraId="407F7E7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324" w:type="pct"/>
          </w:tcPr>
          <w:p w14:paraId="7624AF3E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8" w:type="pct"/>
          </w:tcPr>
          <w:p w14:paraId="7863C6F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8" w:type="pct"/>
          </w:tcPr>
          <w:p w14:paraId="26D421A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341" w:type="pct"/>
          </w:tcPr>
          <w:p w14:paraId="331B1719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419" w:type="pct"/>
          </w:tcPr>
          <w:p w14:paraId="3151EC5B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527" w:type="pct"/>
          </w:tcPr>
          <w:p w14:paraId="2EE52378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469" w:type="pct"/>
          </w:tcPr>
          <w:p w14:paraId="278E8637" w14:textId="77777777" w:rsidR="00B107C3" w:rsidRPr="00663A68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366" w:type="pct"/>
          </w:tcPr>
          <w:p w14:paraId="21BFBABB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398" w:type="pct"/>
          </w:tcPr>
          <w:p w14:paraId="536B6E1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260" w:type="pct"/>
          </w:tcPr>
          <w:p w14:paraId="5B6BB0F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6</w:t>
            </w:r>
          </w:p>
        </w:tc>
      </w:tr>
      <w:tr w:rsidR="00B107C3" w:rsidRPr="004244B6" w14:paraId="146BE543" w14:textId="77777777" w:rsidTr="00A06B8B">
        <w:tc>
          <w:tcPr>
            <w:tcW w:w="514" w:type="pct"/>
          </w:tcPr>
          <w:p w14:paraId="54BFCA88" w14:textId="77777777" w:rsidR="00B107C3" w:rsidRPr="00663A68" w:rsidRDefault="00B107C3" w:rsidP="00546AB0">
            <w:pPr>
              <w:rPr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Angeli et al. 2013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bmdlbGk8L0F1dGhvcj48WWVhcj4yMDEzPC9ZZWFyPjxJ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bmdlbGk8L0F1dGhvcj48WWVhcj4yMDEzPC9ZZWFyPjxJ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6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5CC9A244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66" w:type="pct"/>
          </w:tcPr>
          <w:p w14:paraId="3E62E2E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4" w:type="pct"/>
          </w:tcPr>
          <w:p w14:paraId="72A73D0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8" w:type="pct"/>
          </w:tcPr>
          <w:p w14:paraId="14DC836B" w14:textId="77777777" w:rsidR="00B107C3" w:rsidRPr="00663A68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328" w:type="pct"/>
          </w:tcPr>
          <w:p w14:paraId="6AAA65ED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41" w:type="pct"/>
          </w:tcPr>
          <w:p w14:paraId="26152EE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419" w:type="pct"/>
          </w:tcPr>
          <w:p w14:paraId="15B647A4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527" w:type="pct"/>
          </w:tcPr>
          <w:p w14:paraId="0CE716A1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469" w:type="pct"/>
          </w:tcPr>
          <w:p w14:paraId="185BCCDF" w14:textId="77777777" w:rsidR="00B107C3" w:rsidRPr="00663A68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366" w:type="pct"/>
          </w:tcPr>
          <w:p w14:paraId="14CF4B3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98" w:type="pct"/>
          </w:tcPr>
          <w:p w14:paraId="6F84A23D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260" w:type="pct"/>
          </w:tcPr>
          <w:p w14:paraId="4E50FFA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9</w:t>
            </w:r>
          </w:p>
        </w:tc>
      </w:tr>
      <w:tr w:rsidR="00B107C3" w:rsidRPr="004244B6" w14:paraId="314DAEEB" w14:textId="77777777" w:rsidTr="00A06B8B">
        <w:tc>
          <w:tcPr>
            <w:tcW w:w="514" w:type="pct"/>
          </w:tcPr>
          <w:p w14:paraId="0A46F50A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Gómez-Esteban et a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l. 2008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Gómez-Esteban&lt;/Author&gt;&lt;Year&gt;2008&lt;/Year&gt;&lt;IDText&gt;Outcome of bilateral deep brain subthalamic stimulation in patients carrying the R1441G mutation in the LRRK2 dardarin gene&lt;/IDText&gt;&lt;DisplayText&gt;[7]&lt;/DisplayText&gt;&lt;record&gt;&lt;dates&gt;&lt;pub-dates&gt;&lt;date&gt;Apr&lt;/date&gt;&lt;/pub-dates&gt;&lt;year&gt;2008&lt;/year&gt;&lt;/dates&gt;&lt;keywords&gt;&lt;keyword&gt;Adult&lt;/keyword&gt;&lt;keyword&gt;Deep Brain Stimulation&lt;/keyword&gt;&lt;keyword&gt;Female&lt;/keyword&gt;&lt;keyword&gt;Genetic Predisposition to Disease&lt;/keyword&gt;&lt;keyword&gt;Humans&lt;/keyword&gt;&lt;keyword&gt;Leucine-Rich Repeat Serine-Threonine Protein Kinase-2&lt;/keyword&gt;&lt;keyword&gt;Male&lt;/keyword&gt;&lt;keyword&gt;Middle Aged&lt;/keyword&gt;&lt;keyword&gt;Mutation&lt;/keyword&gt;&lt;keyword&gt;Parkinson Disease&lt;/keyword&gt;&lt;keyword&gt;Protein-Serine-Threonine Kinases&lt;/keyword&gt;&lt;keyword&gt;Subthalamus&lt;/keyword&gt;&lt;keyword&gt;Treatment Outcome&lt;/keyword&gt;&lt;/keywords&gt;&lt;urls&gt;&lt;related-urls&gt;&lt;url&gt;https://www.ncbi.nlm.nih.gov/pubmed/18496192&lt;/url&gt;&lt;/related-urls&gt;&lt;/urls&gt;&lt;isbn&gt;1524-4040&lt;/isbn&gt;&lt;titles&gt;&lt;title&gt;Outcome of bilateral deep brain subthalamic stimulation in patients carrying the R1441G mutation in the LRRK2 dardarin gene&lt;/title&gt;&lt;secondary-title&gt;Neurosurgery&lt;/secondary-title&gt;&lt;/titles&gt;&lt;pages&gt;857-62; discussion 862-3&lt;/pages&gt;&lt;number&gt;4&lt;/number&gt;&lt;contributors&gt;&lt;authors&gt;&lt;author&gt;Gómez-Esteban, J. C.&lt;/author&gt;&lt;author&gt;Lezcano, E.&lt;/author&gt;&lt;author&gt;Zarranz, J. J.&lt;/author&gt;&lt;author&gt;González, C.&lt;/author&gt;&lt;author&gt;Bilbao, G.&lt;/author&gt;&lt;author&gt;Lambarri, I.&lt;/author&gt;&lt;author&gt;Rodríguez, O.&lt;/author&gt;&lt;author&gt;Garibi, J.&lt;/author&gt;&lt;/authors&gt;&lt;/contributors&gt;&lt;language&gt;eng&lt;/language&gt;&lt;added-date format="utc"&gt;1504190541&lt;/added-date&gt;&lt;ref-type name="Journal Article"&gt;17&lt;/ref-type&gt;&lt;rec-number&gt;6&lt;/rec-number&gt;&lt;last-updated-date format="utc"&gt;1504190541&lt;/last-updated-date&gt;&lt;accession-num&gt;18496192&lt;/accession-num&gt;&lt;electronic-resource-num&gt;10.1227/01.neu.0000318171.82719.35&lt;/electronic-resource-num&gt;&lt;volume&gt;62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7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5F332EDD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4999B0E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28242E8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0F1931F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549E39B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5519777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4D09542B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79EECF1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598B542F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51297D2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98" w:type="pct"/>
          </w:tcPr>
          <w:p w14:paraId="3FB2C7C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48A65D14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10</w:t>
            </w:r>
          </w:p>
        </w:tc>
      </w:tr>
      <w:tr w:rsidR="00B107C3" w:rsidRPr="004244B6" w14:paraId="1451AE50" w14:textId="77777777" w:rsidTr="00A06B8B">
        <w:tc>
          <w:tcPr>
            <w:tcW w:w="514" w:type="pct"/>
          </w:tcPr>
          <w:p w14:paraId="0C3C415F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Johansen et al. 2011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Johansen&lt;/Author&gt;&lt;Year&gt;2011&lt;/Year&gt;&lt;IDText&gt;Parkinson-related genetics in patients treated with deep brain stimulation&lt;/IDText&gt;&lt;DisplayText&gt;[8]&lt;/DisplayText&gt;&lt;record&gt;&lt;dates&gt;&lt;pub-dates&gt;&lt;date&gt;Mar&lt;/date&gt;&lt;/pub-dates&gt;&lt;year&gt;2011&lt;/year&gt;&lt;/dates&gt;&lt;keywords&gt;&lt;keyword&gt;Aged&lt;/keyword&gt;&lt;keyword&gt;Deep Brain Stimulation&lt;/keyword&gt;&lt;keyword&gt;Female&lt;/keyword&gt;&lt;keyword&gt;Genetic Predisposition to Disease&lt;/keyword&gt;&lt;keyword&gt;Humans&lt;/keyword&gt;&lt;keyword&gt;Male&lt;/keyword&gt;&lt;keyword&gt;Middle Aged&lt;/keyword&gt;&lt;keyword&gt;Mutation&lt;/keyword&gt;&lt;keyword&gt;Parkinson Disease&lt;/keyword&gt;&lt;keyword&gt;Retrospective Studies&lt;/keyword&gt;&lt;/keywords&gt;&lt;urls&gt;&lt;related-urls&gt;&lt;url&gt;https://www.ncbi.nlm.nih.gov/pubmed/20545633&lt;/url&gt;&lt;/related-urls&gt;&lt;/urls&gt;&lt;isbn&gt;1600-0404&lt;/isbn&gt;&lt;titles&gt;&lt;title&gt;Parkinson-related genetics in patients treated with deep brain stimulation&lt;/title&gt;&lt;secondary-title&gt;Acta Neurol Scand&lt;/secondary-title&gt;&lt;/titles&gt;&lt;pages&gt;201-6&lt;/pages&gt;&lt;number&gt;3&lt;/number&gt;&lt;contributors&gt;&lt;authors&gt;&lt;author&gt;Johansen, K. K.&lt;/author&gt;&lt;author&gt;Jørgensen, J. V.&lt;/author&gt;&lt;author&gt;White, L. R.&lt;/author&gt;&lt;author&gt;Farrer, M. J.&lt;/author&gt;&lt;author&gt;Aasly, J. O.&lt;/author&gt;&lt;/authors&gt;&lt;/contributors&gt;&lt;language&gt;eng&lt;/language&gt;&lt;added-date format="utc"&gt;1510843872&lt;/added-date&gt;&lt;ref-type name="Journal Article"&gt;17&lt;/ref-type&gt;&lt;rec-number&gt;124&lt;/rec-number&gt;&lt;last-updated-date format="utc"&gt;1510843872&lt;/last-updated-date&gt;&lt;accession-num&gt;20545633&lt;/accession-num&gt;&lt;electronic-resource-num&gt;10.1111/j.1600-0404.2010.01387.x&lt;/electronic-resource-num&gt;&lt;volume&gt;123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8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7EA47E5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079110CE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633E5FE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6AF26CD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7147912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6199A0B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14:paraId="5DB8B62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1230A5D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6F565735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5E5C780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98" w:type="pct"/>
          </w:tcPr>
          <w:p w14:paraId="1C7479A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3B6B0954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</w:tr>
      <w:tr w:rsidR="00B107C3" w:rsidRPr="004244B6" w14:paraId="7A8098C3" w14:textId="77777777" w:rsidTr="00A06B8B">
        <w:tc>
          <w:tcPr>
            <w:tcW w:w="514" w:type="pct"/>
          </w:tcPr>
          <w:p w14:paraId="1C9901E4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Lesage et al. 2007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ZXNhZ2U8L0F1dGhvcj48WWVhcj4yMDA3PC9ZZWFyPjxJ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ZXNhZ2U8L0F1dGhvcj48WWVhcj4yMDA3PC9ZZWFyPjxJ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9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34EA3E9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19706B5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08D1E64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777D1D0B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15D01F9E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6C59A42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45FC1988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736C3F7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1ACB6F88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098269FC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98" w:type="pct"/>
          </w:tcPr>
          <w:p w14:paraId="6B28972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0F3B8C4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9</w:t>
            </w:r>
          </w:p>
        </w:tc>
      </w:tr>
      <w:tr w:rsidR="00B107C3" w:rsidRPr="004244B6" w14:paraId="267F8AFC" w14:textId="77777777" w:rsidTr="00A06B8B">
        <w:tc>
          <w:tcPr>
            <w:tcW w:w="514" w:type="pct"/>
          </w:tcPr>
          <w:p w14:paraId="32717A69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Gaig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06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Gaig&lt;/Author&gt;&lt;Year&gt;2006&lt;/Year&gt;&lt;IDText&gt;LRRK2 mutations in Spanish patients with Parkinson disease: frequency, clinical features, and incomplete penetrance&lt;/IDText&gt;&lt;DisplayText&gt;[10]&lt;/DisplayText&gt;&lt;record&gt;&lt;dates&gt;&lt;pub-dates&gt;&lt;date&gt;Mar&lt;/date&gt;&lt;/pub-dates&gt;&lt;year&gt;2006&lt;/year&gt;&lt;/dates&gt;&lt;keywords&gt;&lt;keyword&gt;Adolescent&lt;/keyword&gt;&lt;keyword&gt;Adult&lt;/keyword&gt;&lt;keyword&gt;Age of Onset&lt;/keyword&gt;&lt;keyword&gt;Aged&lt;/keyword&gt;&lt;keyword&gt;Aged, 80 and over&lt;/keyword&gt;&lt;keyword&gt;Arginine&lt;/keyword&gt;&lt;keyword&gt;Child&lt;/keyword&gt;&lt;keyword&gt;Child, Preschool&lt;/keyword&gt;&lt;keyword&gt;DNA Mutational Analysis&lt;/keyword&gt;&lt;keyword&gt;Family Health&lt;/keyword&gt;&lt;keyword&gt;Female&lt;/keyword&gt;&lt;keyword&gt;Gene Frequency&lt;/keyword&gt;&lt;keyword&gt;Genetic Predisposition to Disease&lt;/keyword&gt;&lt;keyword&gt;Glycine&lt;/keyword&gt;&lt;keyword&gt;Humans&lt;/keyword&gt;&lt;keyword&gt;Leucine-Rich Repeat Serine-Threonine Protein Kinase-2&lt;/keyword&gt;&lt;keyword&gt;Male&lt;/keyword&gt;&lt;keyword&gt;Middle Aged&lt;/keyword&gt;&lt;keyword&gt;Mutation&lt;/keyword&gt;&lt;keyword&gt;Parkinson Disease&lt;/keyword&gt;&lt;keyword&gt;Pedigree&lt;/keyword&gt;&lt;keyword&gt;Protein-Serine-Threonine Kinases&lt;/keyword&gt;&lt;keyword&gt;Serine&lt;/keyword&gt;&lt;keyword&gt;Spain&lt;/keyword&gt;&lt;/keywords&gt;&lt;urls&gt;&lt;related-urls&gt;&lt;url&gt;https://www.ncbi.nlm.nih.gov/pubmed/16533964&lt;/url&gt;&lt;/related-urls&gt;&lt;/urls&gt;&lt;isbn&gt;0003-9942&lt;/isbn&gt;&lt;titles&gt;&lt;title&gt;LRRK2 mutations in Spanish patients with Parkinson disease: frequency, clinical features, and incomplete penetrance&lt;/title&gt;&lt;secondary-title&gt;Arch Neurol&lt;/secondary-title&gt;&lt;/titles&gt;&lt;pages&gt;377-82&lt;/pages&gt;&lt;number&gt;3&lt;/number&gt;&lt;contributors&gt;&lt;authors&gt;&lt;author&gt;Gaig, C.&lt;/author&gt;&lt;author&gt;Ezquerra, M.&lt;/author&gt;&lt;author&gt;Marti, M. J.&lt;/author&gt;&lt;author&gt;Muñoz, E.&lt;/author&gt;&lt;author&gt;Valldeoriola, F.&lt;/author&gt;&lt;author&gt;Tolosa, E.&lt;/author&gt;&lt;/authors&gt;&lt;/contributors&gt;&lt;language&gt;eng&lt;/language&gt;&lt;added-date format="utc"&gt;1510165621&lt;/added-date&gt;&lt;ref-type name="Journal Article"&gt;17&lt;/ref-type&gt;&lt;rec-number&gt;32&lt;/rec-number&gt;&lt;last-updated-date format="utc"&gt;1510165621&lt;/last-updated-date&gt;&lt;accession-num&gt;16533964&lt;/accession-num&gt;&lt;electronic-resource-num&gt;10.1001/archneur.63.3.377&lt;/electronic-resource-num&gt;&lt;volume&gt;63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10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4671D481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17F221D9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3F093229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5ED62ECD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pct"/>
          </w:tcPr>
          <w:p w14:paraId="59CE5B7E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5C98D5A0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14:paraId="6E4847B2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7" w:type="pct"/>
          </w:tcPr>
          <w:p w14:paraId="65F3591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43ACE679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5B128F1D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98" w:type="pct"/>
          </w:tcPr>
          <w:p w14:paraId="72093F99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pct"/>
          </w:tcPr>
          <w:p w14:paraId="67D9B848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 w:rsidR="00B107C3" w:rsidRPr="004244B6" w14:paraId="63C22442" w14:textId="77777777" w:rsidTr="00A06B8B">
        <w:tc>
          <w:tcPr>
            <w:tcW w:w="514" w:type="pct"/>
          </w:tcPr>
          <w:p w14:paraId="06039D72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Goldwurm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05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b2xkd3VybTwvQXV0aG9yPjxZZWFyPjIwMDU8L1llYXI+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b2xkd3VybTwvQXV0aG9yPjxZZWFyPjIwMDU8L1llYXI+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11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53BBE538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6A55882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6E5464AE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pct"/>
          </w:tcPr>
          <w:p w14:paraId="36A7495E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pct"/>
          </w:tcPr>
          <w:p w14:paraId="4AB67330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41" w:type="pct"/>
          </w:tcPr>
          <w:p w14:paraId="546DE2AF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14:paraId="169E4325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7" w:type="pct"/>
          </w:tcPr>
          <w:p w14:paraId="5082A7AD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pct"/>
          </w:tcPr>
          <w:p w14:paraId="3F676B65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7D8FC978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98" w:type="pct"/>
          </w:tcPr>
          <w:p w14:paraId="10310140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pct"/>
          </w:tcPr>
          <w:p w14:paraId="4309A31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B107C3" w:rsidRPr="004244B6" w14:paraId="012AE0B1" w14:textId="77777777" w:rsidTr="00A06B8B">
        <w:tc>
          <w:tcPr>
            <w:tcW w:w="514" w:type="pct"/>
          </w:tcPr>
          <w:p w14:paraId="29F5EAB2" w14:textId="77777777" w:rsidR="00B107C3" w:rsidRPr="00663A68" w:rsidRDefault="00B107C3" w:rsidP="00546AB0">
            <w:pPr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Hatano et al. 2014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YXRhbm88L0F1dGhvcj48WWVhcj4yMDE0PC9ZZWFyPjxJ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YXRhbm88L0F1dGhvcj48WWVhcj4yMDE0PC9ZZWFyPjxJ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 w:rsidRPr="00546AB0">
              <w:rPr>
                <w:rFonts w:eastAsia="Times New Roman"/>
                <w:noProof/>
                <w:color w:val="000000"/>
                <w:sz w:val="18"/>
                <w:szCs w:val="18"/>
                <w:lang w:val="fi-FI"/>
              </w:rPr>
              <w:t>[12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5A3965A9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66" w:type="pct"/>
          </w:tcPr>
          <w:p w14:paraId="66FDEAAB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4" w:type="pct"/>
          </w:tcPr>
          <w:p w14:paraId="3620A00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8" w:type="pct"/>
          </w:tcPr>
          <w:p w14:paraId="1CA6FFD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8" w:type="pct"/>
          </w:tcPr>
          <w:p w14:paraId="4DB1746E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41" w:type="pct"/>
          </w:tcPr>
          <w:p w14:paraId="2BCC88F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419" w:type="pct"/>
          </w:tcPr>
          <w:p w14:paraId="60AE250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527" w:type="pct"/>
          </w:tcPr>
          <w:p w14:paraId="13CF15B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469" w:type="pct"/>
          </w:tcPr>
          <w:p w14:paraId="0A820D91" w14:textId="77777777" w:rsidR="00B107C3" w:rsidRPr="00663A68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366" w:type="pct"/>
          </w:tcPr>
          <w:p w14:paraId="3A4F2A99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X</w:t>
            </w:r>
          </w:p>
        </w:tc>
        <w:tc>
          <w:tcPr>
            <w:tcW w:w="398" w:type="pct"/>
          </w:tcPr>
          <w:p w14:paraId="0A220EE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260" w:type="pct"/>
          </w:tcPr>
          <w:p w14:paraId="57A21C77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7</w:t>
            </w:r>
          </w:p>
        </w:tc>
      </w:tr>
      <w:tr w:rsidR="00B107C3" w:rsidRPr="004244B6" w14:paraId="68C54BBB" w14:textId="77777777" w:rsidTr="00A06B8B">
        <w:tc>
          <w:tcPr>
            <w:tcW w:w="514" w:type="pct"/>
          </w:tcPr>
          <w:p w14:paraId="64FAA982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Stefani et al. 2013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Stefani&lt;/Author&gt;&lt;Year&gt;2013&lt;/Year&gt;&lt;IDText&gt;Successful subthalamic stimulation, but levodopa-induced dystonia, in a genetic Parkinson&amp;apos;s disease&lt;/IDText&gt;&lt;DisplayText&gt;[13]&lt;/DisplayText&gt;&lt;record&gt;&lt;dates&gt;&lt;pub-dates&gt;&lt;date&gt;Mar&lt;/date&gt;&lt;/pub-dates&gt;&lt;year&gt;2013&lt;/year&gt;&lt;/dates&gt;&lt;keywords&gt;&lt;keyword&gt;Antiparkinson Agents&lt;/keyword&gt;&lt;keyword&gt;Deep Brain Stimulation&lt;/keyword&gt;&lt;keyword&gt;Dystonia&lt;/keyword&gt;&lt;keyword&gt;Humans&lt;/keyword&gt;&lt;keyword&gt;Levodopa&lt;/keyword&gt;&lt;keyword&gt;Male&lt;/keyword&gt;&lt;keyword&gt;Middle Aged&lt;/keyword&gt;&lt;keyword&gt;Parkinson Disease&lt;/keyword&gt;&lt;keyword&gt;Subthalamic Nucleus&lt;/keyword&gt;&lt;/keywords&gt;&lt;urls&gt;&lt;related-urls&gt;&lt;url&gt;https://www.ncbi.nlm.nih.gov/pubmed/22437494&lt;/url&gt;&lt;/related-urls&gt;&lt;/urls&gt;&lt;isbn&gt;1590-3478&lt;/isbn&gt;&lt;titles&gt;&lt;title&gt;Successful subthalamic stimulation, but levodopa-induced dystonia, in a genetic Parkinson&amp;apos;s disease&lt;/title&gt;&lt;secondary-title&gt;Neurol Sci&lt;/secondary-title&gt;&lt;/titles&gt;&lt;pages&gt;383-6&lt;/pages&gt;&lt;number&gt;3&lt;/number&gt;&lt;contributors&gt;&lt;authors&gt;&lt;author&gt;Stefani, A.&lt;/author&gt;&lt;author&gt;Marzetti, F.&lt;/author&gt;&lt;author&gt;Pierantozzi, M.&lt;/author&gt;&lt;author&gt;Petrucci, S.&lt;/author&gt;&lt;author&gt;Olivola, E.&lt;/author&gt;&lt;author&gt;Galati, S.&lt;/author&gt;&lt;author&gt;Bassi, M. S.&lt;/author&gt;&lt;author&gt;Imbriani, P.&lt;/author&gt;&lt;author&gt;Valente, E. M.&lt;/author&gt;&lt;author&gt;Pastore, F. S.&lt;/author&gt;&lt;/authors&gt;&lt;/contributors&gt;&lt;edition&gt;2012/03/22&lt;/edition&gt;&lt;language&gt;eng&lt;/language&gt;&lt;added-date format="utc"&gt;1510843872&lt;/added-date&gt;&lt;ref-type name="Journal Article"&gt;17&lt;/ref-type&gt;&lt;rec-number&gt;123&lt;/rec-number&gt;&lt;last-updated-date format="utc"&gt;1510843872&lt;/last-updated-date&gt;&lt;accession-num&gt;22437494&lt;/accession-num&gt;&lt;electronic-resource-num&gt;10.1007/s10072-012-1014-0&lt;/electronic-resource-num&gt;&lt;volume&gt;34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13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7F45DDCE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365B1DA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608C4B47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0130DFED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4B0B479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0AC71494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126D15B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7DE787F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3657F130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66CC8BF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398" w:type="pct"/>
          </w:tcPr>
          <w:p w14:paraId="502342AC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pct"/>
          </w:tcPr>
          <w:p w14:paraId="73C1B18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</w:tr>
      <w:tr w:rsidR="00B107C3" w:rsidRPr="004244B6" w14:paraId="54159A5F" w14:textId="77777777" w:rsidTr="00A06B8B">
        <w:tc>
          <w:tcPr>
            <w:tcW w:w="514" w:type="pct"/>
          </w:tcPr>
          <w:p w14:paraId="73F73925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Puschmann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12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dXNjaG1hbm48L0F1dGhvcj48WWVhcj4yMDEyPC9ZZWFy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dXNjaG1hbm48L0F1dGhvcj48WWVhcj4yMDEyPC9ZZWFy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14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6E583614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491F7DF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58318CA8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7FEDEDE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65CBE3A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59EA1EF7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14:paraId="05B2CFA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37D454E4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67C97CE7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37C98E19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398" w:type="pct"/>
          </w:tcPr>
          <w:p w14:paraId="4A5D294D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73064F1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8</w:t>
            </w:r>
          </w:p>
        </w:tc>
      </w:tr>
      <w:tr w:rsidR="00B107C3" w:rsidRPr="004244B6" w14:paraId="32B109E3" w14:textId="77777777" w:rsidTr="00A06B8B">
        <w:tc>
          <w:tcPr>
            <w:tcW w:w="514" w:type="pct"/>
          </w:tcPr>
          <w:p w14:paraId="5BD00727" w14:textId="77777777" w:rsidR="00B107C3" w:rsidRPr="00663A68" w:rsidRDefault="00B107C3" w:rsidP="00546AB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ju-Dumprava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et al. 2012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Perju-Dumbrava&lt;/Author&gt;&lt;Year&gt;2012&lt;/Year&gt;&lt;IDText&gt;Sustained response to deep brain stimulation in LRRK2 parkinsonism with the Y1699C mutation&lt;/IDText&gt;&lt;DisplayText&gt;[15]&lt;/DisplayText&gt;&lt;record&gt;&lt;keywords&gt;&lt;keyword&gt;Deep Brain Stimulation&lt;/keyword&gt;&lt;keyword&gt;Humans&lt;/keyword&gt;&lt;keyword&gt;Leucine-Rich Repeat Serine-Threonine Protein Kinase-2&lt;/keyword&gt;&lt;keyword&gt;Male&lt;/keyword&gt;&lt;keyword&gt;Middle Aged&lt;/keyword&gt;&lt;keyword&gt;Mutation&lt;/keyword&gt;&lt;keyword&gt;Parkinson Disease&lt;/keyword&gt;&lt;keyword&gt;Protein-Serine-Threonine Kinases&lt;/keyword&gt;&lt;keyword&gt;Treatment Outcome&lt;/keyword&gt;&lt;/keywords&gt;&lt;urls&gt;&lt;related-urls&gt;&lt;url&gt;https://www.ncbi.nlm.nih.gov/pubmed/23938256&lt;/url&gt;&lt;/related-urls&gt;&lt;/urls&gt;&lt;isbn&gt;1877-718X&lt;/isbn&gt;&lt;titles&gt;&lt;title&gt;Sustained response to deep brain stimulation in LRRK2 parkinsonism with the Y1699C mutation&lt;/title&gt;&lt;secondary-title&gt;J Parkinsons Dis&lt;/secondary-title&gt;&lt;/titles&gt;&lt;pages&gt;269-71&lt;/pages&gt;&lt;number&gt;4&lt;/number&gt;&lt;contributors&gt;&lt;authors&gt;&lt;author&gt;Perju-Dumbrava, L. D.&lt;/author&gt;&lt;author&gt;McDonald, M.&lt;/author&gt;&lt;author&gt;Kneebone, A. C.&lt;/author&gt;&lt;author&gt;Long, R.&lt;/author&gt;&lt;author&gt;Thyagarajan, D.&lt;/author&gt;&lt;/authors&gt;&lt;/contributors&gt;&lt;language&gt;eng&lt;/language&gt;&lt;added-date format="utc"&gt;1530255707&lt;/added-date&gt;&lt;ref-type name="Journal Article"&gt;17&lt;/ref-type&gt;&lt;dates&gt;&lt;year&gt;2012&lt;/year&gt;&lt;/dates&gt;&lt;rec-number&gt;170&lt;/rec-number&gt;&lt;last-updated-date format="utc"&gt;1530255707&lt;/last-updated-date&gt;&lt;accession-num&gt;23938256&lt;/accession-num&gt;&lt;electronic-resource-num&gt;10.3233/JPD-012121&lt;/electronic-resource-num&gt;&lt;volume&gt;2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  <w:lang w:val="en-US"/>
              </w:rPr>
              <w:t>[15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60" w:type="pct"/>
          </w:tcPr>
          <w:p w14:paraId="56AF386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1B14EF4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0D2CB21E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06B9E04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23DD99D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0762F691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7A99D404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7A67984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73491116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55217599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398" w:type="pct"/>
          </w:tcPr>
          <w:p w14:paraId="7FA94B1D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1CB3A441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10</w:t>
            </w:r>
          </w:p>
        </w:tc>
      </w:tr>
      <w:tr w:rsidR="00B107C3" w:rsidRPr="004244B6" w14:paraId="364AB445" w14:textId="77777777" w:rsidTr="00A06B8B">
        <w:tc>
          <w:tcPr>
            <w:tcW w:w="514" w:type="pct"/>
          </w:tcPr>
          <w:p w14:paraId="4CD50CC0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rei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Breit&lt;/Author&gt;&lt;Year&gt;2010&lt;/Year&gt;&lt;IDText&gt;Effective long-term subthalamic stimulation in PARK8 positive Parkinson&amp;apos;s disease&lt;/IDText&gt;&lt;DisplayText&gt;[16]&lt;/DisplayText&gt;&lt;record&gt;&lt;dates&gt;&lt;pub-dates&gt;&lt;date&gt;Jul&lt;/date&gt;&lt;/pub-dates&gt;&lt;year&gt;2010&lt;/year&gt;&lt;/dates&gt;&lt;keywords&gt;&lt;keyword&gt;DNA Mutational Analysis&lt;/keyword&gt;&lt;keyword&gt;Electric Stimulation Therapy&lt;/keyword&gt;&lt;keyword&gt;Genetic Markers&lt;/keyword&gt;&lt;keyword&gt;Genetic Predisposition to Disease&lt;/keyword&gt;&lt;keyword&gt;Genotype&lt;/keyword&gt;&lt;keyword&gt;Humans&lt;/keyword&gt;&lt;keyword&gt;Leucine-Rich Repeat Serine-Threonine Protein Kinase-2&lt;/keyword&gt;&lt;keyword&gt;Levodopa&lt;/keyword&gt;&lt;keyword&gt;Male&lt;/keyword&gt;&lt;keyword&gt;Middle Aged&lt;/keyword&gt;&lt;keyword&gt;Mutation, Missense&lt;/keyword&gt;&lt;keyword&gt;Parkinson Disease&lt;/keyword&gt;&lt;keyword&gt;Predictive Value of Tests&lt;/keyword&gt;&lt;keyword&gt;Protein-Serine-Threonine Kinases&lt;/keyword&gt;&lt;keyword&gt;Subthalamic Nucleus&lt;/keyword&gt;&lt;keyword&gt;Time&lt;/keyword&gt;&lt;keyword&gt;Treatment Outcome&lt;/keyword&gt;&lt;/keywords&gt;&lt;urls&gt;&lt;related-urls&gt;&lt;url&gt;https://www.ncbi.nlm.nih.gov/pubmed/20177695&lt;/url&gt;&lt;/related-urls&gt;&lt;/urls&gt;&lt;isbn&gt;1432-1459&lt;/isbn&gt;&lt;titles&gt;&lt;title&gt;Effective long-term subthalamic stimulation in PARK8 positive Parkinson&amp;apos;s disease&lt;/title&gt;&lt;secondary-title&gt;J Neurol&lt;/secondary-title&gt;&lt;/titles&gt;&lt;pages&gt;1205-7&lt;/pages&gt;&lt;number&gt;7&lt;/number&gt;&lt;contributors&gt;&lt;authors&gt;&lt;author&gt;Breit, S.&lt;/author&gt;&lt;author&gt;Wächter, T.&lt;/author&gt;&lt;author&gt;Schmid-Bielenberg, D.&lt;/author&gt;&lt;author&gt;Weiss, D.&lt;/author&gt;&lt;author&gt;Leitner, P.&lt;/author&gt;&lt;author&gt;Nägele, T.&lt;/author&gt;&lt;author&gt;Freudenstein, D.&lt;/author&gt;&lt;author&gt;Gasser, T.&lt;/author&gt;&lt;author&gt;Krüger, R.&lt;/author&gt;&lt;/authors&gt;&lt;/contributors&gt;&lt;edition&gt;2010/02/23&lt;/edition&gt;&lt;language&gt;eng&lt;/language&gt;&lt;added-date format="utc"&gt;1510843872&lt;/added-date&gt;&lt;ref-type name="Journal Article"&gt;17&lt;/ref-type&gt;&lt;rec-number&gt;125&lt;/rec-number&gt;&lt;last-updated-date format="utc"&gt;1510843872&lt;/last-updated-date&gt;&lt;accession-num&gt;20177695&lt;/accession-num&gt;&lt;electronic-resource-num&gt;10.1007/s00415-010-5493-8&lt;/electronic-resource-num&gt;&lt;volume&gt;257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16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2456FFF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38A55A07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3A7B8F17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312D495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31624161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2172EC6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50E2D2F3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7" w:type="pct"/>
          </w:tcPr>
          <w:p w14:paraId="28C3975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729176A9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518228FB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398" w:type="pct"/>
          </w:tcPr>
          <w:p w14:paraId="096AFB21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6830E19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</w:tr>
      <w:tr w:rsidR="00B107C3" w:rsidRPr="004244B6" w14:paraId="510F0542" w14:textId="77777777" w:rsidTr="00A06B8B">
        <w:tc>
          <w:tcPr>
            <w:tcW w:w="514" w:type="pct"/>
          </w:tcPr>
          <w:p w14:paraId="6AF29C2C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Aasly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YXNseTwvQXV0aG9yPjxZZWFyPjIwMTA8L1llYXI+PElE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YXNseTwvQXV0aG9yPjxZZWFyPjIwMTA8L1llYXI+PElE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17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785E2D68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5000DE8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4C64A7BF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pct"/>
          </w:tcPr>
          <w:p w14:paraId="4C841CA8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pct"/>
          </w:tcPr>
          <w:p w14:paraId="034C43C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1FD20975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14:paraId="57C19C41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7" w:type="pct"/>
          </w:tcPr>
          <w:p w14:paraId="399456C9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0AD22973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3B8CDEBE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98" w:type="pct"/>
          </w:tcPr>
          <w:p w14:paraId="264A012E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pct"/>
          </w:tcPr>
          <w:p w14:paraId="001C199B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 w:rsidR="00B107C3" w:rsidRPr="004244B6" w14:paraId="315EAE0F" w14:textId="77777777" w:rsidTr="00A06B8B">
        <w:tc>
          <w:tcPr>
            <w:tcW w:w="514" w:type="pct"/>
          </w:tcPr>
          <w:p w14:paraId="4849866D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Lohmann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2008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Lohmann&lt;/Author&gt;&lt;Year&gt;2008&lt;/Year&gt;&lt;IDText&gt;Are parkin patients particularly suited for deep-brain stimulation?&lt;/IDText&gt;&lt;DisplayText&gt;[18]&lt;/DisplayText&gt;&lt;record&gt;&lt;dates&gt;&lt;pub-dates&gt;&lt;date&gt;Apr&lt;/date&gt;&lt;/pub-dates&gt;&lt;year&gt;2008&lt;/year&gt;&lt;/dates&gt;&lt;keywords&gt;&lt;keyword&gt;Adult&lt;/keyword&gt;&lt;keyword&gt;Aged&lt;/keyword&gt;&lt;keyword&gt;Antiparkinson Agents&lt;/keyword&gt;&lt;keyword&gt;DNA Mutational Analysis&lt;/keyword&gt;&lt;keyword&gt;Deep Brain Stimulation&lt;/keyword&gt;&lt;keyword&gt;Dyskinesia, Drug-Induced&lt;/keyword&gt;&lt;keyword&gt;Female&lt;/keyword&gt;&lt;keyword&gt;Follow-Up Studies&lt;/keyword&gt;&lt;keyword&gt;Genetic Testing&lt;/keyword&gt;&lt;keyword&gt;Heterozygote&lt;/keyword&gt;&lt;keyword&gt;Homozygote&lt;/keyword&gt;&lt;keyword&gt;Humans&lt;/keyword&gt;&lt;keyword&gt;Levodopa&lt;/keyword&gt;&lt;keyword&gt;Male&lt;/keyword&gt;&lt;keyword&gt;Middle Aged&lt;/keyword&gt;&lt;keyword&gt;Mutation&lt;/keyword&gt;&lt;keyword&gt;Parkinsonian Disorders&lt;/keyword&gt;&lt;keyword&gt;Treatment Outcome&lt;/keyword&gt;&lt;keyword&gt;Ubiquitin-Protein Ligases&lt;/keyword&gt;&lt;/keywords&gt;&lt;urls&gt;&lt;related-urls&gt;&lt;url&gt;https://www.ncbi.nlm.nih.gov/pubmed/18228569&lt;/url&gt;&lt;/related-urls&gt;&lt;/urls&gt;&lt;isbn&gt;1531-8257&lt;/isbn&gt;&lt;titles&gt;&lt;title&gt;Are parkin patients particularly suited for deep-brain stimulation?&lt;/title&gt;&lt;secondary-title&gt;Mov Disord&lt;/secondary-title&gt;&lt;/titles&gt;&lt;pages&gt;740-3&lt;/pages&gt;&lt;number&gt;5&lt;/number&gt;&lt;contributors&gt;&lt;authors&gt;&lt;author&gt;Lohmann, E.&lt;/author&gt;&lt;author&gt;Welter, M. L.&lt;/author&gt;&lt;author&gt;Fraix, V.&lt;/author&gt;&lt;author&gt;Krack, P.&lt;/author&gt;&lt;author&gt;Lesage, S.&lt;/author&gt;&lt;author&gt;Laine, S.&lt;/author&gt;&lt;author&gt;Tanguy, M. L.&lt;/author&gt;&lt;author&gt;Houeto, J. L.&lt;/author&gt;&lt;author&gt;Mesnage, V.&lt;/author&gt;&lt;author&gt;Pollak, P.&lt;/author&gt;&lt;author&gt;Durr, A.&lt;/author&gt;&lt;author&gt;Agid, Y.&lt;/author&gt;&lt;author&gt;Brice, A.&lt;/author&gt;&lt;author&gt;French Parkinson&amp;apos;s Disease Genetics study group&lt;/author&gt;&lt;/authors&gt;&lt;/contributors&gt;&lt;language&gt;eng&lt;/language&gt;&lt;added-date format="utc"&gt;1510843872&lt;/added-date&gt;&lt;ref-type name="Journal Article"&gt;17&lt;/ref-type&gt;&lt;rec-number&gt;127&lt;/rec-number&gt;&lt;last-updated-date format="utc"&gt;1510843872&lt;/last-updated-date&gt;&lt;accession-num&gt;18228569&lt;/accession-num&gt;&lt;electronic-resource-num&gt;10.1002/mds.21903&lt;/electronic-resource-num&gt;&lt;volume&gt;23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18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47B6D678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lastRenderedPageBreak/>
              <w:t>*</w:t>
            </w:r>
          </w:p>
        </w:tc>
        <w:tc>
          <w:tcPr>
            <w:tcW w:w="366" w:type="pct"/>
          </w:tcPr>
          <w:p w14:paraId="4C4E8F6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7CDFA1F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2A55EBE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3D48E9E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3141C744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438643B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10E065F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0BB3E409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0F3FEF0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98" w:type="pct"/>
          </w:tcPr>
          <w:p w14:paraId="22C2D85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27F306F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B107C3" w:rsidRPr="004244B6" w14:paraId="0BB1132D" w14:textId="77777777" w:rsidTr="00A06B8B">
        <w:tc>
          <w:tcPr>
            <w:tcW w:w="514" w:type="pct"/>
          </w:tcPr>
          <w:p w14:paraId="1848531D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Moro et al. 2008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b3JvPC9BdXRob3I+PFllYXI+MjAwODwvWWVhcj48SURU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b3JvPC9BdXRob3I+PFllYXI+MjAwODwvWWVhcj48SURU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19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29A934F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5B61886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47BA926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5B8EB7EE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0D3308B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79E32E59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1B75F78F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7" w:type="pct"/>
          </w:tcPr>
          <w:p w14:paraId="17A6D9BB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76FB97EC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2D00336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98" w:type="pct"/>
          </w:tcPr>
          <w:p w14:paraId="7BC06A8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1FC2B54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</w:tr>
      <w:tr w:rsidR="00B107C3" w:rsidRPr="004244B6" w14:paraId="4A394480" w14:textId="77777777" w:rsidTr="00A06B8B">
        <w:tc>
          <w:tcPr>
            <w:tcW w:w="514" w:type="pct"/>
          </w:tcPr>
          <w:p w14:paraId="23396989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Romito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05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Romito&lt;/Author&gt;&lt;Year&gt;2005&lt;/Year&gt;&lt;IDText&gt;High frequency stimulation of the subthalamic nucleus is efficacious in Parkin disease&lt;/IDText&gt;&lt;DisplayText&gt;[20]&lt;/DisplayText&gt;&lt;record&gt;&lt;dates&gt;&lt;pub-dates&gt;&lt;date&gt;Feb&lt;/date&gt;&lt;/pub-dates&gt;&lt;year&gt;2005&lt;/year&gt;&lt;/dates&gt;&lt;keywords&gt;&lt;keyword&gt;Adult&lt;/keyword&gt;&lt;keyword&gt;Deep Brain Stimulation&lt;/keyword&gt;&lt;keyword&gt;Female&lt;/keyword&gt;&lt;keyword&gt;Follow-Up Studies&lt;/keyword&gt;&lt;keyword&gt;Humans&lt;/keyword&gt;&lt;keyword&gt;Male&lt;/keyword&gt;&lt;keyword&gt;Middle Aged&lt;/keyword&gt;&lt;keyword&gt;Mutation&lt;/keyword&gt;&lt;keyword&gt;Parkinson Disease&lt;/keyword&gt;&lt;keyword&gt;Statistics, Nonparametric&lt;/keyword&gt;&lt;keyword&gt;Subthalamic Nucleus&lt;/keyword&gt;&lt;keyword&gt;Treatment Outcome&lt;/keyword&gt;&lt;keyword&gt;Ubiquitin-Protein Ligases&lt;/keyword&gt;&lt;/keywords&gt;&lt;urls&gt;&lt;related-urls&gt;&lt;url&gt;https://www.ncbi.nlm.nih.gov/pubmed/15729528&lt;/url&gt;&lt;/related-urls&gt;&lt;/urls&gt;&lt;isbn&gt;0340-5354&lt;/isbn&gt;&lt;titles&gt;&lt;title&gt;High frequency stimulation of the subthalamic nucleus is efficacious in Parkin disease&lt;/title&gt;&lt;secondary-title&gt;J Neurol&lt;/secondary-title&gt;&lt;/titles&gt;&lt;pages&gt;208-11&lt;/pages&gt;&lt;number&gt;2&lt;/number&gt;&lt;contributors&gt;&lt;authors&gt;&lt;author&gt;Romito, L. M.&lt;/author&gt;&lt;author&gt;Contarino, M. F.&lt;/author&gt;&lt;author&gt;Ghezzi, D.&lt;/author&gt;&lt;author&gt;Franzini, A.&lt;/author&gt;&lt;author&gt;Garavaglia, B.&lt;/author&gt;&lt;author&gt;Albanese, A.&lt;/author&gt;&lt;/authors&gt;&lt;/contributors&gt;&lt;language&gt;eng&lt;/language&gt;&lt;added-date format="utc"&gt;1510164947&lt;/added-date&gt;&lt;ref-type name="Journal Article"&gt;17&lt;/ref-type&gt;&lt;rec-number&gt;26&lt;/rec-number&gt;&lt;last-updated-date format="utc"&gt;1510164947&lt;/last-updated-date&gt;&lt;accession-num&gt;15729528&lt;/accession-num&gt;&lt;electronic-resource-num&gt;10.1007/s00415-005-0638-x&lt;/electronic-resource-num&gt;&lt;volume&gt;252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20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6C926B7B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48324F29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4D13ACF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06DE534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1A2C6C7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354A874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0735359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1F54D60B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14A419B9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767B8AB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98" w:type="pct"/>
          </w:tcPr>
          <w:p w14:paraId="7C86B898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57649F1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B107C3" w:rsidRPr="004244B6" w14:paraId="43882953" w14:textId="77777777" w:rsidTr="00A06B8B">
        <w:tc>
          <w:tcPr>
            <w:tcW w:w="514" w:type="pct"/>
          </w:tcPr>
          <w:p w14:paraId="1205ACFB" w14:textId="77777777" w:rsidR="00B107C3" w:rsidRPr="00384DB7" w:rsidRDefault="00B107C3" w:rsidP="00546AB0">
            <w:pPr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Kim et al. 2014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Kim&lt;/Author&gt;&lt;Year&gt;2014&lt;/Year&gt;&lt;IDText&gt;Parkin mutation and deep brain stimulation outcome&lt;/IDText&gt;&lt;DisplayText&gt;[21]&lt;/DisplayText&gt;&lt;record&gt;&lt;dates&gt;&lt;pub-dates&gt;&lt;date&gt;Jan&lt;/date&gt;&lt;/pub-dates&gt;&lt;year&gt;2014&lt;/year&gt;&lt;/dates&gt;&lt;keywords&gt;&lt;keyword&gt;Deep Brain Stimulation&lt;/keyword&gt;&lt;keyword&gt;Female&lt;/keyword&gt;&lt;keyword&gt;Humans&lt;/keyword&gt;&lt;keyword&gt;Male&lt;/keyword&gt;&lt;keyword&gt;Middle Aged&lt;/keyword&gt;&lt;keyword&gt;Mutation&lt;/keyword&gt;&lt;keyword&gt;Parkinson Disease&lt;/keyword&gt;&lt;keyword&gt;Treatment Outcome&lt;/keyword&gt;&lt;keyword&gt;Ubiquitin-Protein Ligases&lt;/keyword&gt;&lt;keyword&gt;Deep brain stimulation&lt;/keyword&gt;&lt;keyword&gt;Neurophysiology&lt;/keyword&gt;&lt;keyword&gt;Parkin&lt;/keyword&gt;&lt;keyword&gt;Parkinson’s disease&lt;/keyword&gt;&lt;keyword&gt;Subthalamic nucleus&lt;/keyword&gt;&lt;/keywords&gt;&lt;urls&gt;&lt;related-urls&gt;&lt;url&gt;https://www.ncbi.nlm.nih.gov/pubmed/24060625&lt;/url&gt;&lt;/related-urls&gt;&lt;/urls&gt;&lt;isbn&gt;1532-2653&lt;/isbn&gt;&lt;titles&gt;&lt;title&gt;Parkin mutation and deep brain stimulation outcome&lt;/title&gt;&lt;secondary-title&gt;J Clin Neurosci&lt;/secondary-title&gt;&lt;/titles&gt;&lt;pages&gt;107-10&lt;/pages&gt;&lt;number&gt;1&lt;/number&gt;&lt;contributors&gt;&lt;authors&gt;&lt;author&gt;Kim, H. J.&lt;/author&gt;&lt;author&gt;Yun, J. Y.&lt;/author&gt;&lt;author&gt;Kim, Y. E.&lt;/author&gt;&lt;author&gt;Lee, J. Y.&lt;/author&gt;&lt;author&gt;Kim, J. Y.&lt;/author&gt;&lt;author&gt;Park, S. S.&lt;/author&gt;&lt;author&gt;Paek, S. H.&lt;/author&gt;&lt;author&gt;Jeon, B. S.&lt;/author&gt;&lt;/authors&gt;&lt;/contributors&gt;&lt;edition&gt;2013/09/21&lt;/edition&gt;&lt;language&gt;eng&lt;/language&gt;&lt;added-date format="utc"&gt;1510165914&lt;/added-date&gt;&lt;ref-type name="Journal Article"&gt;17&lt;/ref-type&gt;&lt;rec-number&gt;36&lt;/rec-number&gt;&lt;last-updated-date format="utc"&gt;1510165914&lt;/last-updated-date&gt;&lt;accession-num&gt;24060625&lt;/accession-num&gt;&lt;electronic-resource-num&gt;10.1016/j.jocn.2013.03.026&lt;/electronic-resource-num&gt;&lt;volume&gt;21&lt;/volume&gt;&lt;/record&gt;&lt;/Cite&gt;&lt;/EndNote&gt;</w:instrTex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21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7EC9E1C9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21E7DC99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4" w:type="pct"/>
          </w:tcPr>
          <w:p w14:paraId="5706A7BB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355D9C1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6339A1BA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34FE3D1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187A004F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1B6A9A9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63B935B2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534DD943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98" w:type="pct"/>
          </w:tcPr>
          <w:p w14:paraId="6C94B2E2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1F9F7640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B107C3" w:rsidRPr="004244B6" w14:paraId="618EC3B8" w14:textId="77777777" w:rsidTr="00A06B8B">
        <w:tc>
          <w:tcPr>
            <w:tcW w:w="514" w:type="pct"/>
          </w:tcPr>
          <w:p w14:paraId="59A63835" w14:textId="77777777" w:rsidR="00B107C3" w:rsidRPr="00384DB7" w:rsidRDefault="00B107C3" w:rsidP="00546AB0">
            <w:pPr>
              <w:rPr>
                <w:sz w:val="18"/>
                <w:szCs w:val="18"/>
                <w:lang w:val="en-US"/>
              </w:rPr>
            </w:pPr>
            <w:proofErr w:type="spellStart"/>
            <w:r w:rsidRPr="00384DB7">
              <w:rPr>
                <w:rFonts w:eastAsia="Times New Roman"/>
                <w:color w:val="000000"/>
                <w:sz w:val="18"/>
                <w:szCs w:val="18"/>
              </w:rPr>
              <w:t>Hassin</w:t>
            </w:r>
            <w:proofErr w:type="spellEnd"/>
            <w:r w:rsidRPr="00384DB7">
              <w:rPr>
                <w:rFonts w:eastAsia="Times New Roman"/>
                <w:color w:val="000000"/>
                <w:sz w:val="18"/>
                <w:szCs w:val="18"/>
              </w:rPr>
              <w:t>-Baer et al. 2011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Hassin-Baer&lt;/Author&gt;&lt;Year&gt;2011&lt;/Year&gt;&lt;IDText&gt;Phenotype of the 202 adenine deletion in the parkin gene: 40 years of follow-up&lt;/IDText&gt;&lt;DisplayText&gt;[22]&lt;/DisplayText&gt;&lt;record&gt;&lt;dates&gt;&lt;pub-dates&gt;&lt;date&gt;Mar&lt;/date&gt;&lt;/pub-dates&gt;&lt;year&gt;2011&lt;/year&gt;&lt;/dates&gt;&lt;keywords&gt;&lt;keyword&gt;Adenine&lt;/keyword&gt;&lt;keyword&gt;Adult&lt;/keyword&gt;&lt;keyword&gt;Age of Onset&lt;/keyword&gt;&lt;keyword&gt;Aged&lt;/keyword&gt;&lt;keyword&gt;Disability Evaluation&lt;/keyword&gt;&lt;keyword&gt;Disease Progression&lt;/keyword&gt;&lt;keyword&gt;Family Health&lt;/keyword&gt;&lt;keyword&gt;Female&lt;/keyword&gt;&lt;keyword&gt;Genotype&lt;/keyword&gt;&lt;keyword&gt;Humans&lt;/keyword&gt;&lt;keyword&gt;Longitudinal Studies&lt;/keyword&gt;&lt;keyword&gt;Male&lt;/keyword&gt;&lt;keyword&gt;Middle Aged&lt;/keyword&gt;&lt;keyword&gt;Parkinson Disease&lt;/keyword&gt;&lt;keyword&gt;Phenotype&lt;/keyword&gt;&lt;keyword&gt;Sequence Deletion&lt;/keyword&gt;&lt;keyword&gt;Severity of Illness Index&lt;/keyword&gt;&lt;keyword&gt;Ubiquitin-Protein Ligases&lt;/keyword&gt;&lt;/keywords&gt;&lt;urls&gt;&lt;related-urls&gt;&lt;url&gt;https://www.ncbi.nlm.nih.gov/pubmed/21506149&lt;/url&gt;&lt;/related-urls&gt;&lt;/urls&gt;&lt;isbn&gt;1531-8257&lt;/isbn&gt;&lt;titles&gt;&lt;title&gt;Phenotype of the 202 adenine deletion in the parkin gene: 40 years of follow-up&lt;/title&gt;&lt;secondary-title&gt;Mov Disord&lt;/secondary-title&gt;&lt;/titles&gt;&lt;pages&gt;719-22&lt;/pages&gt;&lt;number&gt;4&lt;/number&gt;&lt;contributors&gt;&lt;authors&gt;&lt;author&gt;Hassin-Baer, S.&lt;/author&gt;&lt;author&gt;Hattori, N.&lt;/author&gt;&lt;author&gt;Cohen, O. S.&lt;/author&gt;&lt;author&gt;Massarwa, M.&lt;/author&gt;&lt;author&gt;Israeli-Korn, S. D.&lt;/author&gt;&lt;author&gt;Inzelberg, R.&lt;/author&gt;&lt;/authors&gt;&lt;/contributors&gt;&lt;edition&gt;2011/01/21&lt;/edition&gt;&lt;language&gt;eng&lt;/language&gt;&lt;added-date format="utc"&gt;1510164536&lt;/added-date&gt;&lt;ref-type name="Journal Article"&gt;17&lt;/ref-type&gt;&lt;rec-number&gt;22&lt;/rec-number&gt;&lt;last-updated-date format="utc"&gt;1510164536&lt;/last-updated-date&gt;&lt;accession-num&gt;21506149&lt;/accession-num&gt;&lt;electronic-resource-num&gt;10.1002/mds.23456&lt;/electronic-resource-num&gt;&lt;volume&gt;26&lt;/volume&gt;&lt;/record&gt;&lt;/Cite&gt;&lt;/EndNote&gt;</w:instrTex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22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58C72809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6B57D8DA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24271F81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0BF05888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1E81038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5670BBF0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14:paraId="3DE6CFFD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5AC5E2AB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74959814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29F82EEE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98" w:type="pct"/>
          </w:tcPr>
          <w:p w14:paraId="312D1716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pct"/>
          </w:tcPr>
          <w:p w14:paraId="29DB6A6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7</w:t>
            </w:r>
          </w:p>
        </w:tc>
      </w:tr>
      <w:tr w:rsidR="00B107C3" w:rsidRPr="004244B6" w14:paraId="446DF897" w14:textId="77777777" w:rsidTr="00A06B8B">
        <w:tc>
          <w:tcPr>
            <w:tcW w:w="514" w:type="pct"/>
          </w:tcPr>
          <w:p w14:paraId="3CF747CE" w14:textId="77777777" w:rsidR="00B107C3" w:rsidRPr="00384DB7" w:rsidRDefault="00B107C3" w:rsidP="00546AB0">
            <w:pPr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Thompson et al. 2013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Thompson&lt;/Author&gt;&lt;Year&gt;2013&lt;/Year&gt;&lt;IDText&gt;Variability in clinical phenotypes of heterozygous and homozygous cases of Parkin-related Parkinson&amp;apos;s disease&lt;/IDText&gt;&lt;DisplayText&gt;[23]&lt;/DisplayText&gt;&lt;record&gt;&lt;dates&gt;&lt;pub-dates&gt;&lt;date&gt;Dec&lt;/date&gt;&lt;/pub-dates&gt;&lt;year&gt;2013&lt;/year&gt;&lt;/dates&gt;&lt;keywords&gt;&lt;keyword&gt;Aged&lt;/keyword&gt;&lt;keyword&gt;Deep Brain Stimulation&lt;/keyword&gt;&lt;keyword&gt;Dopamine Agents&lt;/keyword&gt;&lt;keyword&gt;Family Health&lt;/keyword&gt;&lt;keyword&gt;Female&lt;/keyword&gt;&lt;keyword&gt;Genetic Predisposition to Disease&lt;/keyword&gt;&lt;keyword&gt;Globus Pallidus&lt;/keyword&gt;&lt;keyword&gt;Heterozygote&lt;/keyword&gt;&lt;keyword&gt;Homozygote&lt;/keyword&gt;&lt;keyword&gt;Humans&lt;/keyword&gt;&lt;keyword&gt;Male&lt;/keyword&gt;&lt;keyword&gt;Middle Aged&lt;/keyword&gt;&lt;keyword&gt;Mutation&lt;/keyword&gt;&lt;keyword&gt;Parkinson Disease&lt;/keyword&gt;&lt;keyword&gt;Phenotype&lt;/keyword&gt;&lt;keyword&gt;Retrospective Studies&lt;/keyword&gt;&lt;keyword&gt;Subthalamic Nucleus&lt;/keyword&gt;&lt;keyword&gt;Ubiquitin-Protein Ligases&lt;/keyword&gt;&lt;/keywords&gt;&lt;urls&gt;&lt;related-urls&gt;&lt;url&gt;https://www.ncbi.nlm.nih.gov/pubmed/23767969&lt;/url&gt;&lt;/related-urls&gt;&lt;/urls&gt;&lt;isbn&gt;1563-5279&lt;/isbn&gt;&lt;custom2&gt;PMC4001762&lt;/custom2&gt;&lt;titles&gt;&lt;title&gt;Variability in clinical phenotypes of heterozygous and homozygous cases of Parkin-related Parkinson&amp;apos;s disease&lt;/title&gt;&lt;secondary-title&gt;Int J Neurosci&lt;/secondary-title&gt;&lt;/titles&gt;&lt;pages&gt;847-9&lt;/pages&gt;&lt;number&gt;12&lt;/number&gt;&lt;contributors&gt;&lt;authors&gt;&lt;author&gt;Thompson, A. J.&lt;/author&gt;&lt;author&gt;Scholz, S. W.&lt;/author&gt;&lt;author&gt;Singleton, A. B.&lt;/author&gt;&lt;author&gt;Hardwick, A.&lt;/author&gt;&lt;author&gt;McFarland, N. R.&lt;/author&gt;&lt;author&gt;Okun, M. S.&lt;/author&gt;&lt;/authors&gt;&lt;/contributors&gt;&lt;edition&gt;2013/07/09&lt;/edition&gt;&lt;language&gt;eng&lt;/language&gt;&lt;added-date format="utc"&gt;1510843872&lt;/added-date&gt;&lt;ref-type name="Journal Article"&gt;17&lt;/ref-type&gt;&lt;rec-number&gt;122&lt;/rec-number&gt;&lt;last-updated-date format="utc"&gt;1510843872&lt;/last-updated-date&gt;&lt;accession-num&gt;23767969&lt;/accession-num&gt;&lt;electronic-resource-num&gt;10.3109/00207454.2013.810626&lt;/electronic-resource-num&gt;&lt;volume&gt;123&lt;/volume&gt;&lt;/record&gt;&lt;/Cite&gt;&lt;/EndNote&gt;</w:instrTex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23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758A7B21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5CA2A443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4" w:type="pct"/>
          </w:tcPr>
          <w:p w14:paraId="6684812B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045C3EDE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pct"/>
          </w:tcPr>
          <w:p w14:paraId="61E481D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16571CD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14:paraId="26F9E289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5B745C5D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1A083746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483D49F4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98" w:type="pct"/>
          </w:tcPr>
          <w:p w14:paraId="724AE117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3DAA2C30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B107C3" w:rsidRPr="004244B6" w14:paraId="71A1BA6B" w14:textId="77777777" w:rsidTr="00A06B8B">
        <w:tc>
          <w:tcPr>
            <w:tcW w:w="514" w:type="pct"/>
          </w:tcPr>
          <w:p w14:paraId="49E699D0" w14:textId="77777777" w:rsidR="00B107C3" w:rsidRPr="00384DB7" w:rsidRDefault="00B107C3" w:rsidP="00546AB0">
            <w:pPr>
              <w:rPr>
                <w:sz w:val="18"/>
                <w:szCs w:val="18"/>
                <w:lang w:val="en-US"/>
              </w:rPr>
            </w:pPr>
            <w:proofErr w:type="spellStart"/>
            <w:r w:rsidRPr="00384DB7">
              <w:rPr>
                <w:rFonts w:eastAsia="Times New Roman"/>
                <w:color w:val="000000"/>
                <w:sz w:val="18"/>
                <w:szCs w:val="18"/>
              </w:rPr>
              <w:t>Genc</w:t>
            </w:r>
            <w:proofErr w:type="spellEnd"/>
            <w:r w:rsidRPr="00384DB7">
              <w:rPr>
                <w:rFonts w:eastAsia="Times New Roman"/>
                <w:color w:val="000000"/>
                <w:sz w:val="18"/>
                <w:szCs w:val="18"/>
              </w:rPr>
              <w:t>̧ et al. 2016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Genç&lt;/Author&gt;&lt;Year&gt;2016&lt;/Year&gt;&lt;IDText&gt;Successful treatment of Juvenile parkinsonism with bilateral subthalamic deep brain stimulation in a 14-year-old patient with parkin gene mutation&lt;/IDText&gt;&lt;DisplayText&gt;[24]&lt;/DisplayText&gt;&lt;record&gt;&lt;dates&gt;&lt;pub-dates&gt;&lt;date&gt;Mar&lt;/date&gt;&lt;/pub-dates&gt;&lt;year&gt;2016&lt;/year&gt;&lt;/dates&gt;&lt;keywords&gt;&lt;keyword&gt;Deep Brain Stimulation&lt;/keyword&gt;&lt;keyword&gt;Female&lt;/keyword&gt;&lt;keyword&gt;Humans&lt;/keyword&gt;&lt;keyword&gt;Magnetic Resonance Imaging&lt;/keyword&gt;&lt;keyword&gt;Mutation&lt;/keyword&gt;&lt;keyword&gt;Parkinsonian Disorders&lt;/keyword&gt;&lt;keyword&gt;Subthalamic Nucleus&lt;/keyword&gt;&lt;keyword&gt;Ubiquitin-Protein Ligases&lt;/keyword&gt;&lt;keyword&gt;Deep brain stimulation&lt;/keyword&gt;&lt;keyword&gt;Juvenile parkinsonism&lt;/keyword&gt;&lt;keyword&gt;Parkin gene&lt;/keyword&gt;&lt;/keywords&gt;&lt;urls&gt;&lt;related-urls&gt;&lt;url&gt;https://www.ncbi.nlm.nih.gov/pubmed/26830385&lt;/url&gt;&lt;/related-urls&gt;&lt;/urls&gt;&lt;isbn&gt;1873-5126&lt;/isbn&gt;&lt;titles&gt;&lt;title&gt;Successful treatment of Juvenile parkinsonism with bilateral subthalamic deep brain stimulation in a 14-year-old patient with parkin gene mutation&lt;/title&gt;&lt;secondary-title&gt;Parkinsonism Relat Disord&lt;/secondary-title&gt;&lt;/titles&gt;&lt;pages&gt;137-8&lt;/pages&gt;&lt;contributors&gt;&lt;authors&gt;&lt;author&gt;Genç, G.&lt;/author&gt;&lt;author&gt;Apaydın, H.&lt;/author&gt;&lt;author&gt;Gündüz, A.&lt;/author&gt;&lt;author&gt;Poyraz, Ç&lt;/author&gt;&lt;author&gt;Oğuz, S.&lt;/author&gt;&lt;author&gt;Yağcı, S.&lt;/author&gt;&lt;author&gt;Canaz, H.&lt;/author&gt;&lt;author&gt;Aydın, S.&lt;/author&gt;&lt;author&gt;Gündoğdu-Eken, A.&lt;/author&gt;&lt;author&gt;Başak, A. N.&lt;/author&gt;&lt;author&gt;Ertan, S.&lt;/author&gt;&lt;/authors&gt;&lt;/contributors&gt;&lt;edition&gt;2016/01/23&lt;/edition&gt;&lt;language&gt;eng&lt;/language&gt;&lt;added-date format="utc"&gt;1510164182&lt;/added-date&gt;&lt;ref-type name="Journal Article"&gt;17&lt;/ref-type&gt;&lt;rec-number&gt;20&lt;/rec-number&gt;&lt;last-updated-date format="utc"&gt;1510164182&lt;/last-updated-date&gt;&lt;accession-num&gt;26830385&lt;/accession-num&gt;&lt;electronic-resource-num&gt;10.1016/j.parkreldis.2016.01.018&lt;/electronic-resource-num&gt;&lt;volume&gt;24&lt;/volume&gt;&lt;/record&gt;&lt;/Cite&gt;&lt;/EndNote&gt;</w:instrTex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24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2EA79C0D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6F1A703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6450EC5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0F879C27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pct"/>
          </w:tcPr>
          <w:p w14:paraId="607E2FC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63FBB431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4A3C9FE8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7" w:type="pct"/>
          </w:tcPr>
          <w:p w14:paraId="12CF5489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36EAC9A9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6847339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398" w:type="pct"/>
          </w:tcPr>
          <w:p w14:paraId="0E92B725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pct"/>
          </w:tcPr>
          <w:p w14:paraId="2D88BC0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B107C3" w:rsidRPr="004244B6" w14:paraId="1062925F" w14:textId="77777777" w:rsidTr="00A06B8B">
        <w:tc>
          <w:tcPr>
            <w:tcW w:w="514" w:type="pct"/>
          </w:tcPr>
          <w:p w14:paraId="64799A52" w14:textId="77777777" w:rsidR="00B107C3" w:rsidRPr="00384DB7" w:rsidRDefault="00B107C3" w:rsidP="00546AB0">
            <w:pPr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fi-FI"/>
              </w:rPr>
              <w:t>Moll et al. 2015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Moll&lt;/Author&gt;&lt;Year&gt;2015&lt;/Year&gt;&lt;IDText&gt;Synchronized cortico-subthalamic beta oscillations in Parkin-associated Parkinson&amp;apos;s disease&lt;/IDText&gt;&lt;DisplayText&gt;[25]&lt;/DisplayText&gt;&lt;record&gt;&lt;dates&gt;&lt;pub-dates&gt;&lt;date&gt;Nov&lt;/date&gt;&lt;/pub-dates&gt;&lt;year&gt;2015&lt;/year&gt;&lt;/dates&gt;&lt;keywords&gt;&lt;keyword&gt;Action Potentials&lt;/keyword&gt;&lt;keyword&gt;Adult&lt;/keyword&gt;&lt;keyword&gt;Beta Rhythm&lt;/keyword&gt;&lt;keyword&gt;Cortical Synchronization&lt;/keyword&gt;&lt;keyword&gt;Deep Brain Stimulation&lt;/keyword&gt;&lt;keyword&gt;Electroencephalography&lt;/keyword&gt;&lt;keyword&gt;Female&lt;/keyword&gt;&lt;keyword&gt;Ganglia&lt;/keyword&gt;&lt;keyword&gt;Humans&lt;/keyword&gt;&lt;keyword&gt;Mutation&lt;/keyword&gt;&lt;keyword&gt;Parkinson Disease&lt;/keyword&gt;&lt;keyword&gt;Subthalamic Nucleus&lt;/keyword&gt;&lt;keyword&gt;Ubiquitin-Protein Ligases&lt;/keyword&gt;&lt;/keywords&gt;&lt;urls&gt;&lt;related-urls&gt;&lt;url&gt;https://www.ncbi.nlm.nih.gov/pubmed/25891422&lt;/url&gt;&lt;/related-urls&gt;&lt;/urls&gt;&lt;isbn&gt;1872-8952&lt;/isbn&gt;&lt;titles&gt;&lt;title&gt;Synchronized cortico-subthalamic beta oscillations in Parkin-associated Parkinson&amp;apos;s disease&lt;/title&gt;&lt;secondary-title&gt;Clin Neurophysiol&lt;/secondary-title&gt;&lt;/titles&gt;&lt;pages&gt;2241-3&lt;/pages&gt;&lt;number&gt;11&lt;/number&gt;&lt;contributors&gt;&lt;authors&gt;&lt;author&gt;Moll, C. K.&lt;/author&gt;&lt;author&gt;Buhmann, C.&lt;/author&gt;&lt;author&gt;Gulberti, A.&lt;/author&gt;&lt;author&gt;Fickel, U.&lt;/author&gt;&lt;author&gt;Poetter-Nerger, M.&lt;/author&gt;&lt;author&gt;Westphal, M.&lt;/author&gt;&lt;author&gt;Gerloff, C.&lt;/author&gt;&lt;author&gt;Hamel, W.&lt;/author&gt;&lt;author&gt;Engel, A. K.&lt;/author&gt;&lt;/authors&gt;&lt;/contributors&gt;&lt;edition&gt;2015/02/28&lt;/edition&gt;&lt;language&gt;eng&lt;/language&gt;&lt;added-date format="utc"&gt;1530261047&lt;/added-date&gt;&lt;ref-type name="Journal Article"&gt;17&lt;/ref-type&gt;&lt;rec-number&gt;171&lt;/rec-number&gt;&lt;last-updated-date format="utc"&gt;1530261047&lt;/last-updated-date&gt;&lt;accession-num&gt;25891422&lt;/accession-num&gt;&lt;electronic-resource-num&gt;10.1016/j.clinph.2015.02.008&lt;/electronic-resource-num&gt;&lt;volume&gt;126&lt;/volume&gt;&lt;/record&gt;&lt;/Cite&gt;&lt;/EndNote&gt;</w:instrTex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 w:rsidRPr="00546AB0">
              <w:rPr>
                <w:rFonts w:eastAsia="Times New Roman"/>
                <w:noProof/>
                <w:color w:val="000000"/>
                <w:sz w:val="18"/>
                <w:szCs w:val="18"/>
                <w:lang w:val="fi-FI"/>
              </w:rPr>
              <w:t>[25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28223AF2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443C12C2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4FA862D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09E474BA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1C5EB3E7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78285E7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14:paraId="3FBCC1E3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4767066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566D1DDE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331FAAEF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398" w:type="pct"/>
          </w:tcPr>
          <w:p w14:paraId="60ED7222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pct"/>
          </w:tcPr>
          <w:p w14:paraId="10405DF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</w:tr>
      <w:tr w:rsidR="00B107C3" w:rsidRPr="004244B6" w14:paraId="2564ACCA" w14:textId="77777777" w:rsidTr="00A06B8B">
        <w:tc>
          <w:tcPr>
            <w:tcW w:w="514" w:type="pct"/>
          </w:tcPr>
          <w:p w14:paraId="309609B9" w14:textId="77777777" w:rsidR="00B107C3" w:rsidRPr="00384DB7" w:rsidRDefault="00B107C3" w:rsidP="00546A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fi-FI"/>
              </w:rPr>
              <w:t>Nakahara et al. 2014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OYWthaGFyYTwvQXV0aG9yPjxZZWFyPjIwMTQ8L1llYXI+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OYWthaGFyYTwvQXV0aG9yPjxZZWFyPjIwMTQ8L1llYXI+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 w:rsidRPr="00546AB0">
              <w:rPr>
                <w:rFonts w:eastAsia="Times New Roman"/>
                <w:noProof/>
                <w:color w:val="000000"/>
                <w:sz w:val="18"/>
                <w:szCs w:val="18"/>
                <w:lang w:val="fi-FI"/>
              </w:rPr>
              <w:t>[26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06FFD56D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1FAB7A8F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10899020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086ADCB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06A3129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390CA26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34BE9C03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0F73F61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6EB4590B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17C8FDE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398" w:type="pct"/>
          </w:tcPr>
          <w:p w14:paraId="14C1209F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500D32DA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9</w:t>
            </w:r>
          </w:p>
        </w:tc>
      </w:tr>
      <w:tr w:rsidR="00B107C3" w:rsidRPr="004244B6" w14:paraId="3B7904C4" w14:textId="77777777" w:rsidTr="00A06B8B">
        <w:tc>
          <w:tcPr>
            <w:tcW w:w="514" w:type="pct"/>
          </w:tcPr>
          <w:p w14:paraId="224581D3" w14:textId="77777777" w:rsidR="00B107C3" w:rsidRPr="00384DB7" w:rsidRDefault="00B107C3" w:rsidP="00546AB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4DB7">
              <w:rPr>
                <w:rFonts w:eastAsia="Times New Roman"/>
                <w:color w:val="000000"/>
                <w:sz w:val="18"/>
                <w:szCs w:val="18"/>
              </w:rPr>
              <w:t>Lefaucheur</w:t>
            </w:r>
            <w:proofErr w:type="spellEnd"/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 et al. 20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Lefaucheur&lt;/Author&gt;&lt;Year&gt;2010&lt;/Year&gt;&lt;IDText&gt;Whatever the disease duration, stimulation of the subthalamic nucleus improves Parkin disease&lt;/IDText&gt;&lt;DisplayText&gt;[27]&lt;/DisplayText&gt;&lt;record&gt;&lt;dates&gt;&lt;pub-dates&gt;&lt;date&gt;Aug&lt;/date&gt;&lt;/pub-dates&gt;&lt;year&gt;2010&lt;/year&gt;&lt;/dates&gt;&lt;keywords&gt;&lt;keyword&gt;Aged&lt;/keyword&gt;&lt;keyword&gt;Deep Brain Stimulation&lt;/keyword&gt;&lt;keyword&gt;Humans&lt;/keyword&gt;&lt;keyword&gt;Male&lt;/keyword&gt;&lt;keyword&gt;Parkinson Disease&lt;/keyword&gt;&lt;keyword&gt;Subthalamic Nucleus&lt;/keyword&gt;&lt;/keywords&gt;&lt;urls&gt;&lt;related-urls&gt;&lt;url&gt;https://www.ncbi.nlm.nih.gov/pubmed/20493755&lt;/url&gt;&lt;/related-urls&gt;&lt;/urls&gt;&lt;isbn&gt;1873-5126&lt;/isbn&gt;&lt;titles&gt;&lt;title&gt;Whatever the disease duration, stimulation of the subthalamic nucleus improves Parkin disease&lt;/title&gt;&lt;secondary-title&gt;Parkinsonism Relat Disord&lt;/secondary-title&gt;&lt;/titles&gt;&lt;pages&gt;482-3&lt;/pages&gt;&lt;number&gt;7&lt;/number&gt;&lt;contributors&gt;&lt;authors&gt;&lt;author&gt;Lefaucheur, R.&lt;/author&gt;&lt;author&gt;Derrey, S.&lt;/author&gt;&lt;author&gt;Guyant-Maréchal, L.&lt;/author&gt;&lt;author&gt;Chastan, N.&lt;/author&gt;&lt;author&gt;Maltête, D.&lt;/author&gt;&lt;/authors&gt;&lt;/contributors&gt;&lt;edition&gt;2010/05/20&lt;/edition&gt;&lt;language&gt;eng&lt;/language&gt;&lt;added-date format="utc"&gt;1510165959&lt;/added-date&gt;&lt;ref-type name="Journal Article"&gt;17&lt;/ref-type&gt;&lt;rec-number&gt;37&lt;/rec-number&gt;&lt;last-updated-date format="utc"&gt;1510165959&lt;/last-updated-date&gt;&lt;accession-num&gt;20493755&lt;/accession-num&gt;&lt;electronic-resource-num&gt;10.1016/j.parkreldis.2010.04.013&lt;/electronic-resource-num&gt;&lt;volume&gt;16&lt;/volume&gt;&lt;/record&gt;&lt;/Cite&gt;&lt;/EndNote&gt;</w:instrTex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27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5F923738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075D48B2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20BA96FA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313EC52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501DEB7D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26E00C7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14:paraId="7C4A832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51962DCF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09683259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7D603321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398" w:type="pct"/>
          </w:tcPr>
          <w:p w14:paraId="6E967F08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1E94547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</w:tr>
      <w:tr w:rsidR="00B107C3" w:rsidRPr="004244B6" w14:paraId="22C115CA" w14:textId="77777777" w:rsidTr="00A06B8B">
        <w:tc>
          <w:tcPr>
            <w:tcW w:w="514" w:type="pct"/>
          </w:tcPr>
          <w:p w14:paraId="2CB89B23" w14:textId="77777777" w:rsidR="00B107C3" w:rsidRPr="00384DB7" w:rsidRDefault="00B107C3" w:rsidP="00546AB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Wickremaratchi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et al. 2009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Wickremaratchi&lt;/Author&gt;&lt;Year&gt;2009&lt;/Year&gt;&lt;IDText&gt;Parkin-related disease clinically diagnosed as a pallido-pyramidal syndrome&lt;/IDText&gt;&lt;DisplayText&gt;[28]&lt;/DisplayText&gt;&lt;record&gt;&lt;dates&gt;&lt;pub-dates&gt;&lt;date&gt;Jan&lt;/date&gt;&lt;/pub-dates&gt;&lt;year&gt;2009&lt;/year&gt;&lt;/dates&gt;&lt;keywords&gt;&lt;keyword&gt;Age of Onset&lt;/keyword&gt;&lt;keyword&gt;Antiparkinson Agents&lt;/keyword&gt;&lt;keyword&gt;Child&lt;/keyword&gt;&lt;keyword&gt;Child, Preschool&lt;/keyword&gt;&lt;keyword&gt;Cholinergic Antagonists&lt;/keyword&gt;&lt;keyword&gt;Combined Modality Therapy&lt;/keyword&gt;&lt;keyword&gt;Deep Brain Stimulation&lt;/keyword&gt;&lt;keyword&gt;Dysarthria&lt;/keyword&gt;&lt;keyword&gt;Exons&lt;/keyword&gt;&lt;keyword&gt;Female&lt;/keyword&gt;&lt;keyword&gt;Gait Disorders, Neurologic&lt;/keyword&gt;&lt;keyword&gt;Globus Pallidus&lt;/keyword&gt;&lt;keyword&gt;Humans&lt;/keyword&gt;&lt;keyword&gt;Male&lt;/keyword&gt;&lt;keyword&gt;Parkinsonian Disorders&lt;/keyword&gt;&lt;keyword&gt;Pyramidal Tracts&lt;/keyword&gt;&lt;keyword&gt;Syndrome&lt;/keyword&gt;&lt;keyword&gt;Ubiquitin-Protein Ligases&lt;/keyword&gt;&lt;/keywords&gt;&lt;urls&gt;&lt;related-urls&gt;&lt;url&gt;https://www.ncbi.nlm.nih.gov/pubmed/18942080&lt;/url&gt;&lt;/related-urls&gt;&lt;/urls&gt;&lt;isbn&gt;1531-8257&lt;/isbn&gt;&lt;titles&gt;&lt;title&gt;Parkin-related disease clinically diagnosed as a pallido-pyramidal syndrome&lt;/title&gt;&lt;secondary-title&gt;Mov Disord&lt;/secondary-title&gt;&lt;/titles&gt;&lt;pages&gt;138-40&lt;/pages&gt;&lt;number&gt;1&lt;/number&gt;&lt;contributors&gt;&lt;authors&gt;&lt;author&gt;Wickremaratchi, M. M.&lt;/author&gt;&lt;author&gt;Majounie, E.&lt;/author&gt;&lt;author&gt;Morris, H. R.&lt;/author&gt;&lt;author&gt;Williams, N. M.&lt;/author&gt;&lt;author&gt;Lewis, H.&lt;/author&gt;&lt;author&gt;Gill, S. S.&lt;/author&gt;&lt;author&gt;Khan, S.&lt;/author&gt;&lt;author&gt;Heywood, P.&lt;/author&gt;&lt;author&gt;Hardy, J.&lt;/author&gt;&lt;author&gt;Wiles, C. M.&lt;/author&gt;&lt;author&gt;Singleton, A. B.&lt;/author&gt;&lt;author&gt;Quinn, N. P.&lt;/author&gt;&lt;/authors&gt;&lt;/contributors&gt;&lt;language&gt;eng&lt;/language&gt;&lt;added-date format="utc"&gt;1532855194&lt;/added-date&gt;&lt;ref-type name="Journal Article"&gt;17&lt;/ref-type&gt;&lt;rec-number&gt;175&lt;/rec-number&gt;&lt;last-updated-date format="utc"&gt;1532855194&lt;/last-updated-date&gt;&lt;accession-num&gt;18942080&lt;/accession-num&gt;&lt;electronic-resource-num&gt;10.1002/mds.22181&lt;/electronic-resource-num&gt;&lt;volume&gt;24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  <w:lang w:val="en-US"/>
              </w:rPr>
              <w:t>[28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60" w:type="pct"/>
          </w:tcPr>
          <w:p w14:paraId="41244F9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290DADA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0CCB545B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6F6FF07C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3469C58D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58CC797A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375D338F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0D8FC08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5EDAC5A0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09DC7441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398" w:type="pct"/>
          </w:tcPr>
          <w:p w14:paraId="69648F0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51CF8F80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9</w:t>
            </w:r>
          </w:p>
        </w:tc>
      </w:tr>
      <w:tr w:rsidR="00B107C3" w:rsidRPr="004244B6" w14:paraId="1EAAC645" w14:textId="77777777" w:rsidTr="00A06B8B">
        <w:tc>
          <w:tcPr>
            <w:tcW w:w="514" w:type="pct"/>
          </w:tcPr>
          <w:p w14:paraId="646DBCA0" w14:textId="77777777" w:rsidR="00B107C3" w:rsidRPr="00384DB7" w:rsidRDefault="00B107C3" w:rsidP="00546AB0">
            <w:pPr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Lesage et al. 2007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Lesage&lt;/Author&gt;&lt;Year&gt;2007&lt;/Year&gt;&lt;IDText&gt;Deletion of the parkin and PACRG gene promoter in early-onset parkinsonism&lt;/IDText&gt;&lt;DisplayText&gt;[29]&lt;/DisplayText&gt;&lt;record&gt;&lt;dates&gt;&lt;pub-dates&gt;&lt;date&gt;Jan&lt;/date&gt;&lt;/pub-dates&gt;&lt;year&gt;2007&lt;/year&gt;&lt;/dates&gt;&lt;keywords&gt;&lt;keyword&gt;Adolescent&lt;/keyword&gt;&lt;keyword&gt;Adult&lt;/keyword&gt;&lt;keyword&gt;Age of Onset&lt;/keyword&gt;&lt;keyword&gt;Aged&lt;/keyword&gt;&lt;keyword&gt;Aged, 80 and over&lt;/keyword&gt;&lt;keyword&gt;Child&lt;/keyword&gt;&lt;keyword&gt;DNA Mutational Analysis&lt;/keyword&gt;&lt;keyword&gt;Female&lt;/keyword&gt;&lt;keyword&gt;Gene Deletion&lt;/keyword&gt;&lt;keyword&gt;Humans&lt;/keyword&gt;&lt;keyword&gt;Male&lt;/keyword&gt;&lt;keyword&gt;Middle Aged&lt;/keyword&gt;&lt;keyword&gt;Molecular Chaperones&lt;/keyword&gt;&lt;keyword&gt;Parkinsonian Disorders&lt;/keyword&gt;&lt;keyword&gt;Pedigree&lt;/keyword&gt;&lt;keyword&gt;Promoter Regions, Genetic&lt;/keyword&gt;&lt;keyword&gt;Ubiquitin-Protein Ligases&lt;/keyword&gt;&lt;/keywords&gt;&lt;urls&gt;&lt;related-urls&gt;&lt;url&gt;https://www.ncbi.nlm.nih.gov/pubmed/17068781&lt;/url&gt;&lt;/related-urls&gt;&lt;/urls&gt;&lt;isbn&gt;1098-1004&lt;/isbn&gt;&lt;titles&gt;&lt;title&gt;Deletion of the parkin and PACRG gene promoter in early-onset parkinsonism&lt;/title&gt;&lt;secondary-title&gt;Hum Mutat&lt;/secondary-title&gt;&lt;/titles&gt;&lt;pages&gt;27-32&lt;/pages&gt;&lt;number&gt;1&lt;/number&gt;&lt;contributors&gt;&lt;authors&gt;&lt;author&gt;Lesage, S.&lt;/author&gt;&lt;author&gt;Magali, P.&lt;/author&gt;&lt;author&gt;Lohmann, E.&lt;/author&gt;&lt;author&gt;Lacomblez, L.&lt;/author&gt;&lt;author&gt;Teive, H.&lt;/author&gt;&lt;author&gt;Janin, S.&lt;/author&gt;&lt;author&gt;Cousin, P. Y.&lt;/author&gt;&lt;author&gt;Dürr, A.&lt;/author&gt;&lt;author&gt;Brice, A.&lt;/author&gt;&lt;author&gt;French Parkinson Disease Genetics Study Group&lt;/author&gt;&lt;/authors&gt;&lt;/contributors&gt;&lt;language&gt;eng&lt;/language&gt;&lt;added-date format="utc"&gt;1510166109&lt;/added-date&gt;&lt;ref-type name="Journal Article"&gt;17&lt;/ref-type&gt;&lt;rec-number&gt;39&lt;/rec-number&gt;&lt;last-updated-date format="utc"&gt;1510166109&lt;/last-updated-date&gt;&lt;accession-num&gt;17068781&lt;/accession-num&gt;&lt;electronic-resource-num&gt;10.1002/humu.20436&lt;/electronic-resource-num&gt;&lt;volume&gt;28&lt;/volume&gt;&lt;/record&gt;&lt;/Cite&gt;&lt;/EndNote&gt;</w:instrTex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29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60EA229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113DB3E1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072A7AFC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03BCCA8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7CB23A43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5C72166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14:paraId="1FD21CDA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7" w:type="pct"/>
          </w:tcPr>
          <w:p w14:paraId="5AA989D8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351A1B94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45A0DD20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98" w:type="pct"/>
          </w:tcPr>
          <w:p w14:paraId="474FDEBB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pct"/>
          </w:tcPr>
          <w:p w14:paraId="5E20780F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6</w:t>
            </w:r>
          </w:p>
        </w:tc>
      </w:tr>
      <w:tr w:rsidR="00B107C3" w:rsidRPr="004244B6" w14:paraId="7AFACEFE" w14:textId="77777777" w:rsidTr="00A06B8B">
        <w:tc>
          <w:tcPr>
            <w:tcW w:w="514" w:type="pct"/>
          </w:tcPr>
          <w:p w14:paraId="18851159" w14:textId="77777777" w:rsidR="00B107C3" w:rsidRPr="00384DB7" w:rsidRDefault="00B107C3" w:rsidP="00546AB0">
            <w:pPr>
              <w:rPr>
                <w:sz w:val="18"/>
                <w:szCs w:val="18"/>
                <w:lang w:val="en-US"/>
              </w:rPr>
            </w:pPr>
            <w:proofErr w:type="spellStart"/>
            <w:r w:rsidRPr="00384DB7">
              <w:rPr>
                <w:rFonts w:eastAsia="Times New Roman"/>
                <w:color w:val="000000"/>
                <w:sz w:val="18"/>
                <w:szCs w:val="18"/>
              </w:rPr>
              <w:t>Capecci</w:t>
            </w:r>
            <w:proofErr w:type="spellEnd"/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 et al. 2004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XBlY2NpPC9BdXRob3I+PFllYXI+MjAwNDwvWWVhcj48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XBlY2NpPC9BdXRob3I+PFllYXI+MjAwNDwvWWVhcj48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30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43F7335C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7D7A3AD1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552F616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15B99C65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pct"/>
          </w:tcPr>
          <w:p w14:paraId="0CB18398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11121AD7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7E9C5B8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4F71524B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496EDCE4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3D1CE1E8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398" w:type="pct"/>
          </w:tcPr>
          <w:p w14:paraId="18135B4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39A145AD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8</w:t>
            </w:r>
          </w:p>
        </w:tc>
      </w:tr>
      <w:tr w:rsidR="00B107C3" w:rsidRPr="004244B6" w14:paraId="7F2E1F94" w14:textId="77777777" w:rsidTr="00A06B8B">
        <w:tc>
          <w:tcPr>
            <w:tcW w:w="514" w:type="pct"/>
          </w:tcPr>
          <w:p w14:paraId="02E3DB9D" w14:textId="77777777" w:rsidR="00B107C3" w:rsidRPr="00384DB7" w:rsidRDefault="00B107C3" w:rsidP="00546AB0">
            <w:pPr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Khan et al. 2003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Khan&lt;/Author&gt;&lt;Year&gt;2003&lt;/Year&gt;&lt;IDText&gt;Parkin disease: a phenotypic study of a large case series&lt;/IDText&gt;&lt;DisplayText&gt;[31]&lt;/DisplayText&gt;&lt;record&gt;&lt;dates&gt;&lt;pub-dates&gt;&lt;date&gt;Jun&lt;/date&gt;&lt;/pub-dates&gt;&lt;year&gt;2003&lt;/year&gt;&lt;/dates&gt;&lt;keywords&gt;&lt;keyword&gt;Adult&lt;/keyword&gt;&lt;keyword&gt;Age of Onset&lt;/keyword&gt;&lt;keyword&gt;Aged&lt;/keyword&gt;&lt;keyword&gt;Aged, 80 and over&lt;/keyword&gt;&lt;keyword&gt;Autonomic Nervous System Diseases&lt;/keyword&gt;&lt;keyword&gt;Dystonia&lt;/keyword&gt;&lt;keyword&gt;Female&lt;/keyword&gt;&lt;keyword&gt;Genetic Predisposition to Disease&lt;/keyword&gt;&lt;keyword&gt;Humans&lt;/keyword&gt;&lt;keyword&gt;Levodopa&lt;/keyword&gt;&lt;keyword&gt;Ligases&lt;/keyword&gt;&lt;keyword&gt;Male&lt;/keyword&gt;&lt;keyword&gt;Mental Disorders&lt;/keyword&gt;&lt;keyword&gt;Middle Aged&lt;/keyword&gt;&lt;keyword&gt;Mutation&lt;/keyword&gt;&lt;keyword&gt;Parkinsonian Disorders&lt;/keyword&gt;&lt;keyword&gt;Pedigree&lt;/keyword&gt;&lt;keyword&gt;Phenotype&lt;/keyword&gt;&lt;keyword&gt;Polymerase Chain Reaction&lt;/keyword&gt;&lt;keyword&gt;Ubiquitin-Protein Ligases&lt;/keyword&gt;&lt;/keywords&gt;&lt;urls&gt;&lt;related-urls&gt;&lt;url&gt;https://www.ncbi.nlm.nih.gov/pubmed/12764051&lt;/url&gt;&lt;/related-urls&gt;&lt;/urls&gt;&lt;isbn&gt;0006-8950&lt;/isbn&gt;&lt;titles&gt;&lt;title&gt;Parkin disease: a phenotypic study of a large case series&lt;/title&gt;&lt;secondary-title&gt;Brain&lt;/secondary-title&gt;&lt;/titles&gt;&lt;pages&gt;1279-92&lt;/pages&gt;&lt;number&gt;Pt 6&lt;/number&gt;&lt;contributors&gt;&lt;authors&gt;&lt;author&gt;Khan, N. L.&lt;/author&gt;&lt;author&gt;Graham, E.&lt;/author&gt;&lt;author&gt;Critchley, P.&lt;/author&gt;&lt;author&gt;Schrag, A. E.&lt;/author&gt;&lt;author&gt;Wood, N. W.&lt;/author&gt;&lt;author&gt;Lees, A. J.&lt;/author&gt;&lt;author&gt;Bhatia, K. P.&lt;/author&gt;&lt;author&gt;Quinn, N.&lt;/author&gt;&lt;/authors&gt;&lt;/contributors&gt;&lt;language&gt;eng&lt;/language&gt;&lt;added-date format="utc"&gt;1510165871&lt;/added-date&gt;&lt;ref-type name="Journal Article"&gt;17&lt;/ref-type&gt;&lt;rec-number&gt;35&lt;/rec-number&gt;&lt;last-updated-date format="utc"&gt;1510165871&lt;/last-updated-date&gt;&lt;accession-num&gt;12764051&lt;/accession-num&gt;&lt;volume&gt;126&lt;/volume&gt;&lt;/record&gt;&lt;/Cite&gt;&lt;/EndNote&gt;</w:instrTex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31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7A6CDAE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3D165A43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1D918972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73528A5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40931B9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6695D81A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14:paraId="1D90476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7" w:type="pct"/>
          </w:tcPr>
          <w:p w14:paraId="430FC163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4E7AC8AF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5771B39F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98" w:type="pct"/>
          </w:tcPr>
          <w:p w14:paraId="4004B0A1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pct"/>
          </w:tcPr>
          <w:p w14:paraId="0EF8F07A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B107C3" w:rsidRPr="004244B6" w14:paraId="3877ADEB" w14:textId="77777777" w:rsidTr="00A06B8B">
        <w:tc>
          <w:tcPr>
            <w:tcW w:w="514" w:type="pct"/>
          </w:tcPr>
          <w:p w14:paraId="277E77DD" w14:textId="77777777" w:rsidR="00B107C3" w:rsidRPr="00384DB7" w:rsidRDefault="00B107C3" w:rsidP="00546AB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4DB7">
              <w:rPr>
                <w:rFonts w:eastAsia="Times New Roman"/>
                <w:color w:val="000000"/>
                <w:sz w:val="18"/>
                <w:szCs w:val="18"/>
              </w:rPr>
              <w:t>Lythe</w:t>
            </w:r>
            <w:proofErr w:type="spellEnd"/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 et al. 2017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Lythe&lt;/Author&gt;&lt;Year&gt;2017&lt;/Year&gt;&lt;IDText&gt;GBA-Associated Parkinson&amp;apos;s Disease: Progression in a Deep Brain Stimulation Cohort&lt;/IDText&gt;&lt;DisplayText&gt;[32]&lt;/DisplayText&gt;&lt;record&gt;&lt;keywords&gt;&lt;keyword&gt;Case-Control Studies&lt;/keyword&gt;&lt;keyword&gt;Cognition Disorders&lt;/keyword&gt;&lt;keyword&gt;Cohort Studies&lt;/keyword&gt;&lt;keyword&gt;Deep Brain Stimulation&lt;/keyword&gt;&lt;keyword&gt;Disease Progression&lt;/keyword&gt;&lt;keyword&gt;Female&lt;/keyword&gt;&lt;keyword&gt;Glucosylceramidase&lt;/keyword&gt;&lt;keyword&gt;Humans&lt;/keyword&gt;&lt;keyword&gt;Male&lt;/keyword&gt;&lt;keyword&gt;Middle Aged&lt;/keyword&gt;&lt;keyword&gt;Mutation&lt;/keyword&gt;&lt;keyword&gt;Neuropsychological Tests&lt;/keyword&gt;&lt;keyword&gt;Parkinson Disease&lt;/keyword&gt;&lt;keyword&gt;Quality of Life&lt;/keyword&gt;&lt;keyword&gt;Severity of Illness Index&lt;/keyword&gt;&lt;keyword&gt;Deep brain stimulation&lt;/keyword&gt;&lt;keyword&gt;Parkinson’s disease&lt;/keyword&gt;&lt;keyword&gt;glucosidase beta acid&lt;/keyword&gt;&lt;keyword&gt;phenotype&lt;/keyword&gt;&lt;/keywords&gt;&lt;urls&gt;&lt;related-urls&gt;&lt;url&gt;https://www.ncbi.nlm.nih.gov/pubmed/28777757&lt;/url&gt;&lt;/related-urls&gt;&lt;/urls&gt;&lt;isbn&gt;1877-718X&lt;/isbn&gt;&lt;titles&gt;&lt;title&gt;GBA-Associated Parkinson&amp;apos;s Disease: Progression in a Deep Brain Stimulation Cohort&lt;/title&gt;&lt;secondary-title&gt;J Parkinsons Dis&lt;/secondary-title&gt;&lt;/titles&gt;&lt;pages&gt;635-644&lt;/pages&gt;&lt;number&gt;4&lt;/number&gt;&lt;contributors&gt;&lt;authors&gt;&lt;author&gt;Lythe, V.&lt;/author&gt;&lt;author&gt;Athauda, D.&lt;/author&gt;&lt;author&gt;Foley, J.&lt;/author&gt;&lt;author&gt;Mencacci, N. E.&lt;/author&gt;&lt;author&gt;Jahanshahi, M.&lt;/author&gt;&lt;author&gt;Cipolotti, L.&lt;/author&gt;&lt;author&gt;Hyam, J.&lt;/author&gt;&lt;author&gt;Zrinzo, L.&lt;/author&gt;&lt;author&gt;Hariz, M.&lt;/author&gt;&lt;author&gt;Hardy, J.&lt;/author&gt;&lt;author&gt;Limousin, P.&lt;/author&gt;&lt;author&gt;Foltynie, T.&lt;/author&gt;&lt;/authors&gt;&lt;/contributors&gt;&lt;language&gt;eng&lt;/language&gt;&lt;added-date format="utc"&gt;1530261226&lt;/added-date&gt;&lt;ref-type name="Journal Article"&gt;17&lt;/ref-type&gt;&lt;dates&gt;&lt;year&gt;2017&lt;/year&gt;&lt;/dates&gt;&lt;rec-number&gt;173&lt;/rec-number&gt;&lt;last-updated-date format="utc"&gt;1530261226&lt;/last-updated-date&gt;&lt;accession-num&gt;28777757&lt;/accession-num&gt;&lt;electronic-resource-num&gt;10.3233/JPD-171172&lt;/electronic-resource-num&gt;&lt;volume&gt;7&lt;/volume&gt;&lt;/record&gt;&lt;/Cite&gt;&lt;/EndNote&gt;</w:instrTex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32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39C91FF1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73DB4567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4" w:type="pct"/>
          </w:tcPr>
          <w:p w14:paraId="3E026CFD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7E1C0763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14546D3C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05EF4B7A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482F2F08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552C2A1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1A576237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255F91C1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98" w:type="pct"/>
          </w:tcPr>
          <w:p w14:paraId="5E674E50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3C342B8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</w:tr>
      <w:tr w:rsidR="00B107C3" w:rsidRPr="004244B6" w14:paraId="609FD18F" w14:textId="77777777" w:rsidTr="00A06B8B">
        <w:tc>
          <w:tcPr>
            <w:tcW w:w="514" w:type="pct"/>
          </w:tcPr>
          <w:p w14:paraId="6257E736" w14:textId="77777777" w:rsidR="00B107C3" w:rsidRPr="00384DB7" w:rsidRDefault="00B107C3" w:rsidP="00546AB0">
            <w:pPr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Weiss et al. 2012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Weiss&lt;/Author&gt;&lt;Year&gt;2012&lt;/Year&gt;&lt;IDText&gt;Long-term follow-up of subthalamic nucleus stimulation in glucocerebrosidase-associated Parkinson&amp;apos;s disease&lt;/IDText&gt;&lt;DisplayText&gt;[33]&lt;/DisplayText&gt;&lt;record&gt;&lt;dates&gt;&lt;pub-dates&gt;&lt;date&gt;Sep&lt;/date&gt;&lt;/pub-dates&gt;&lt;year&gt;2012&lt;/year&gt;&lt;/dates&gt;&lt;keywords&gt;&lt;keyword&gt;Adult&lt;/keyword&gt;&lt;keyword&gt;DNA Mutational Analysis&lt;/keyword&gt;&lt;keyword&gt;Electric Stimulation Therapy&lt;/keyword&gt;&lt;keyword&gt;Female&lt;/keyword&gt;&lt;keyword&gt;Glucosylceramidase&lt;/keyword&gt;&lt;keyword&gt;Humans&lt;/keyword&gt;&lt;keyword&gt;Longitudinal Studies&lt;/keyword&gt;&lt;keyword&gt;Middle Aged&lt;/keyword&gt;&lt;keyword&gt;Mutation&lt;/keyword&gt;&lt;keyword&gt;Parkinson Disease&lt;/keyword&gt;&lt;keyword&gt;Retrospective Studies&lt;/keyword&gt;&lt;keyword&gt;Severity of Illness Index&lt;/keyword&gt;&lt;keyword&gt;Subthalamic Nucleus&lt;/keyword&gt;&lt;/keywords&gt;&lt;urls&gt;&lt;related-urls&gt;&lt;url&gt;https://www.ncbi.nlm.nih.gov/pubmed/22427207&lt;/url&gt;&lt;/related-urls&gt;&lt;/urls&gt;&lt;isbn&gt;1432-1459&lt;/isbn&gt;&lt;titles&gt;&lt;title&gt;Long-term follow-up of subthalamic nucleus stimulation in glucocerebrosidase-associated Parkinson&amp;apos;s disease&lt;/title&gt;&lt;secondary-title&gt;J Neurol&lt;/secondary-title&gt;&lt;/titles&gt;&lt;pages&gt;1970-2&lt;/pages&gt;&lt;number&gt;9&lt;/number&gt;&lt;contributors&gt;&lt;authors&gt;&lt;author&gt;Weiss, D.&lt;/author&gt;&lt;author&gt;Brockmann, K.&lt;/author&gt;&lt;author&gt;Srulijes, K.&lt;/author&gt;&lt;author&gt;Meisner, C.&lt;/author&gt;&lt;author&gt;Klotz, R.&lt;/author&gt;&lt;author&gt;Reinbold, S.&lt;/author&gt;&lt;author&gt;Hauser, A. K.&lt;/author&gt;&lt;author&gt;Schulte, C.&lt;/author&gt;&lt;author&gt;Berg, D.&lt;/author&gt;&lt;author&gt;Gasser, T.&lt;/author&gt;&lt;author&gt;Plewnia, C.&lt;/author&gt;&lt;author&gt;Gharabaghi, A.&lt;/author&gt;&lt;author&gt;Breit, S.&lt;/author&gt;&lt;author&gt;Wächter, T.&lt;/author&gt;&lt;author&gt;Krüger, R.&lt;/author&gt;&lt;/authors&gt;&lt;/contributors&gt;&lt;edition&gt;2012/03/17&lt;/edition&gt;&lt;language&gt;eng&lt;/language&gt;&lt;added-date format="utc"&gt;1510166268&lt;/added-date&gt;&lt;ref-type name="Journal Article"&gt;17&lt;/ref-type&gt;&lt;rec-number&gt;41&lt;/rec-number&gt;&lt;last-updated-date format="utc"&gt;1510166268&lt;/last-updated-date&gt;&lt;accession-num&gt;22427207&lt;/accession-num&gt;&lt;electronic-resource-num&gt;10.1007/s00415-012-6469-7&lt;/electronic-resource-num&gt;&lt;volume&gt;259&lt;/volume&gt;&lt;/record&gt;&lt;/Cite&gt;&lt;/EndNote&gt;</w:instrTex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33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614DF07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060EC3A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7F74768A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31F4980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0F78FCD1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2F87A13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014072C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208108AD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1136A56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7874032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98" w:type="pct"/>
          </w:tcPr>
          <w:p w14:paraId="15A996C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2609CA3A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B107C3" w:rsidRPr="004244B6" w14:paraId="7237F33A" w14:textId="77777777" w:rsidTr="00A06B8B">
        <w:tc>
          <w:tcPr>
            <w:tcW w:w="514" w:type="pct"/>
          </w:tcPr>
          <w:p w14:paraId="6E374785" w14:textId="77777777" w:rsidR="00B107C3" w:rsidRPr="00384DB7" w:rsidRDefault="00B107C3" w:rsidP="00546AB0">
            <w:pPr>
              <w:rPr>
                <w:sz w:val="18"/>
                <w:szCs w:val="18"/>
                <w:lang w:val="fi-FI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fi-FI"/>
              </w:rPr>
              <w:t>Lesage et al. 2011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ZXNhZ2U8L0F1dGhvcj48WWVhcj4yMDExPC9ZZWFyPjxJ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ZXNhZ2U8L0F1dGhvcj48WWVhcj4yMDExPC9ZZWFyPjxJ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  <w:lang w:val="en-US"/>
              </w:rPr>
              <w:t>[34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60" w:type="pct"/>
          </w:tcPr>
          <w:p w14:paraId="59BF9AB9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384DB7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66" w:type="pct"/>
          </w:tcPr>
          <w:p w14:paraId="269F8A2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384DB7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4" w:type="pct"/>
          </w:tcPr>
          <w:p w14:paraId="5183663C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384DB7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8" w:type="pct"/>
          </w:tcPr>
          <w:p w14:paraId="38F5FFDD" w14:textId="77777777" w:rsidR="00B107C3" w:rsidRPr="00384DB7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328" w:type="pct"/>
          </w:tcPr>
          <w:p w14:paraId="5065829F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384DB7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41" w:type="pct"/>
          </w:tcPr>
          <w:p w14:paraId="6150F69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419" w:type="pct"/>
          </w:tcPr>
          <w:p w14:paraId="7A10B6C0" w14:textId="77777777" w:rsidR="00B107C3" w:rsidRPr="00384DB7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527" w:type="pct"/>
          </w:tcPr>
          <w:p w14:paraId="6E3FD0EB" w14:textId="77777777" w:rsidR="00B107C3" w:rsidRPr="00384DB7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469" w:type="pct"/>
          </w:tcPr>
          <w:p w14:paraId="213EBA3D" w14:textId="77777777" w:rsidR="00B107C3" w:rsidRPr="00384DB7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366" w:type="pct"/>
          </w:tcPr>
          <w:p w14:paraId="7E7B7B2A" w14:textId="77777777" w:rsidR="00B107C3" w:rsidRPr="00384DB7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398" w:type="pct"/>
          </w:tcPr>
          <w:p w14:paraId="6231059F" w14:textId="77777777" w:rsidR="00B107C3" w:rsidRPr="00384DB7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260" w:type="pct"/>
          </w:tcPr>
          <w:p w14:paraId="0DB19F4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384DB7">
              <w:rPr>
                <w:sz w:val="18"/>
                <w:szCs w:val="18"/>
                <w:lang w:val="fi-FI"/>
              </w:rPr>
              <w:t>5</w:t>
            </w:r>
          </w:p>
        </w:tc>
      </w:tr>
      <w:tr w:rsidR="00B107C3" w:rsidRPr="004244B6" w14:paraId="2786AB5F" w14:textId="77777777" w:rsidTr="00A06B8B">
        <w:tc>
          <w:tcPr>
            <w:tcW w:w="514" w:type="pct"/>
          </w:tcPr>
          <w:p w14:paraId="677AFE1D" w14:textId="77777777" w:rsidR="00B107C3" w:rsidRPr="00384DB7" w:rsidRDefault="00B107C3" w:rsidP="00546A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sz w:val="18"/>
                <w:szCs w:val="18"/>
                <w:lang w:val="fi-FI"/>
              </w:rPr>
              <w:t>Martikainen et al. 2015</w:t>
            </w:r>
            <w:r>
              <w:rPr>
                <w:sz w:val="18"/>
                <w:szCs w:val="18"/>
                <w:lang w:val="fi-FI"/>
              </w:rPr>
              <w:t xml:space="preserve"> </w:t>
            </w:r>
            <w:r w:rsidR="0068660F" w:rsidRPr="00384DB7">
              <w:rPr>
                <w:sz w:val="18"/>
                <w:szCs w:val="18"/>
              </w:rPr>
              <w:fldChar w:fldCharType="begin"/>
            </w:r>
            <w:r w:rsidR="00546AB0">
              <w:rPr>
                <w:sz w:val="18"/>
                <w:szCs w:val="18"/>
              </w:rPr>
              <w:instrText xml:space="preserve"> ADDIN EN.CITE &lt;EndNote&gt;&lt;Cite&gt;&lt;Author&gt;Martikainen&lt;/Author&gt;&lt;Year&gt;2015&lt;/Year&gt;&lt;IDText&gt;Clinical and imaging findings in Parkinson disease associated with the A53E SNCA mutation&lt;/IDText&gt;&lt;DisplayText&gt;[35]&lt;/DisplayText&gt;&lt;record&gt;&lt;dates&gt;&lt;pub-dates&gt;&lt;date&gt;Dec&lt;/date&gt;&lt;/pub-dates&gt;&lt;year&gt;2015&lt;/year&gt;&lt;/dates&gt;&lt;urls&gt;&lt;related-urls&gt;&lt;url&gt;http://www.ncbi.nlm.nih.gov/pubmed/27066564&lt;/url&gt;&lt;/related-urls&gt;&lt;/urls&gt;&lt;isbn&gt;2376-7839&lt;/isbn&gt;&lt;custom2&gt;PMC4811387&lt;/custom2&gt;&lt;titles&gt;&lt;title&gt;Clinical and imaging findings in Parkinson disease associated with the A53E SNCA mutation&lt;/title&gt;&lt;secondary-title&gt;Neurol Genet&lt;/secondary-title&gt;&lt;/titles&gt;&lt;pages&gt;e27&lt;/pages&gt;&lt;number&gt;4&lt;/number&gt;&lt;contributors&gt;&lt;authors&gt;&lt;author&gt;Martikainen, M. H.&lt;/author&gt;&lt;author&gt;Päivärinta, M.&lt;/author&gt;&lt;author&gt;Hietala, M.&lt;/author&gt;&lt;author&gt;Kaasinen, V.&lt;/author&gt;&lt;/authors&gt;&lt;/contributors&gt;&lt;language&gt;eng&lt;/language&gt;&lt;added-date format="utc"&gt;1510843871&lt;/added-date&gt;&lt;ref-type name="Journal Article"&gt;17&lt;/ref-type&gt;&lt;rec-number&gt;118&lt;/rec-number&gt;&lt;last-updated-date format="utc"&gt;1510843871&lt;/last-updated-date&gt;&lt;accession-num&gt;27066564&lt;/accession-num&gt;&lt;electronic-resource-num&gt;10.1212/NXG.0000000000000027&lt;/electronic-resource-num&gt;&lt;volume&gt;1&lt;/volume&gt;&lt;/record&gt;&lt;/Cite&gt;&lt;/EndNote&gt;</w:instrText>
            </w:r>
            <w:r w:rsidR="0068660F" w:rsidRPr="00384DB7">
              <w:rPr>
                <w:sz w:val="18"/>
                <w:szCs w:val="18"/>
              </w:rPr>
              <w:fldChar w:fldCharType="separate"/>
            </w:r>
            <w:r w:rsidR="00546AB0">
              <w:rPr>
                <w:noProof/>
                <w:sz w:val="18"/>
                <w:szCs w:val="18"/>
              </w:rPr>
              <w:t>[35]</w:t>
            </w:r>
            <w:r w:rsidR="0068660F" w:rsidRPr="00384DB7">
              <w:rPr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74739D1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125E4D2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46C39EAC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59AB18D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13E46FE2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3DA4F609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7C7F954D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458FA99A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336A51E3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10D43C3F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398" w:type="pct"/>
          </w:tcPr>
          <w:p w14:paraId="3917FB01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68051F17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</w:tr>
      <w:tr w:rsidR="00B107C3" w:rsidRPr="004244B6" w14:paraId="7A06D518" w14:textId="77777777" w:rsidTr="00A06B8B">
        <w:tc>
          <w:tcPr>
            <w:tcW w:w="514" w:type="pct"/>
          </w:tcPr>
          <w:p w14:paraId="74691235" w14:textId="77777777" w:rsidR="00B107C3" w:rsidRPr="00384DB7" w:rsidRDefault="00B107C3" w:rsidP="00546AB0">
            <w:pPr>
              <w:rPr>
                <w:sz w:val="18"/>
                <w:szCs w:val="18"/>
                <w:lang w:val="en-US"/>
              </w:rPr>
            </w:pPr>
            <w:proofErr w:type="spellStart"/>
            <w:r w:rsidRPr="00384DB7">
              <w:rPr>
                <w:rFonts w:eastAsia="Times New Roman"/>
                <w:color w:val="000000"/>
                <w:sz w:val="18"/>
                <w:szCs w:val="18"/>
              </w:rPr>
              <w:t>Perandones</w:t>
            </w:r>
            <w:proofErr w:type="spellEnd"/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 et al 2015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Perandones&lt;/Author&gt;&lt;Year&gt;2015&lt;/Year&gt;&lt;IDText&gt;Successful GPi stimulation in genetic Parkinson&amp;apos;s disease caused by mosaicism of alpha-synuclein gene duplication: first description&lt;/IDText&gt;&lt;DisplayText&gt;[36]&lt;/DisplayText&gt;&lt;record&gt;&lt;dates&gt;&lt;pub-dates&gt;&lt;date&gt;Jan&lt;/date&gt;&lt;/pub-dates&gt;&lt;year&gt;2015&lt;/year&gt;&lt;/dates&gt;&lt;keywords&gt;&lt;keyword&gt;Adult&lt;/keyword&gt;&lt;keyword&gt;Deep Brain Stimulation&lt;/keyword&gt;&lt;keyword&gt;Gene Duplication&lt;/keyword&gt;&lt;keyword&gt;Globus Pallidus&lt;/keyword&gt;&lt;keyword&gt;Humans&lt;/keyword&gt;&lt;keyword&gt;Male&lt;/keyword&gt;&lt;keyword&gt;Mosaicism&lt;/keyword&gt;&lt;keyword&gt;Parkinson Disease&lt;/keyword&gt;&lt;keyword&gt;alpha-Synuclein&lt;/keyword&gt;&lt;/keywords&gt;&lt;urls&gt;&lt;related-urls&gt;&lt;url&gt;https://www.ncbi.nlm.nih.gov/pubmed/25408368&lt;/url&gt;&lt;/related-urls&gt;&lt;/urls&gt;&lt;isbn&gt;1432-1459&lt;/isbn&gt;&lt;titles&gt;&lt;title&gt;Successful GPi stimulation in genetic Parkinson&amp;apos;s disease caused by mosaicism of alpha-synuclein gene duplication: first description&lt;/title&gt;&lt;secondary-title&gt;J Neurol&lt;/secondary-title&gt;&lt;/titles&gt;&lt;pages&gt;222-3&lt;/pages&gt;&lt;number&gt;1&lt;/number&gt;&lt;contributors&gt;&lt;authors&gt;&lt;author&gt;Perandones, C.&lt;/author&gt;&lt;author&gt;Aráoz Olivos, N.&lt;/author&gt;&lt;author&gt;Raina, G. B.&lt;/author&gt;&lt;author&gt;Pellene, L. A.&lt;/author&gt;&lt;author&gt;Giugni, J. C.&lt;/author&gt;&lt;author&gt;Calvo, D. S.&lt;/author&gt;&lt;author&gt;Radrizzani, M.&lt;/author&gt;&lt;author&gt;Piedimonte, F.&lt;/author&gt;&lt;author&gt;Micheli, F. E.&lt;/author&gt;&lt;/authors&gt;&lt;/contributors&gt;&lt;edition&gt;2014/11/20&lt;/edition&gt;&lt;language&gt;eng&lt;/language&gt;&lt;added-date format="utc"&gt;1510164724&lt;/added-date&gt;&lt;ref-type name="Journal Article"&gt;17&lt;/ref-type&gt;&lt;rec-number&gt;24&lt;/rec-number&gt;&lt;last-updated-date format="utc"&gt;1510164724&lt;/last-updated-date&gt;&lt;accession-num&gt;25408368&lt;/accession-num&gt;&lt;electronic-resource-num&gt;10.1007/s00415-014-7576-4&lt;/electronic-resource-num&gt;&lt;volume&gt;262&lt;/volume&gt;&lt;/record&gt;&lt;/Cite&gt;&lt;/EndNote&gt;</w:instrTex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36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7DEC6C0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71F8E3E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744B873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108ECCF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5159783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7066C6ED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14:paraId="31EA5B39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7" w:type="pct"/>
          </w:tcPr>
          <w:p w14:paraId="06BA6D8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39099DE1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40FA8A8B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398" w:type="pct"/>
          </w:tcPr>
          <w:p w14:paraId="66A1CD1C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pct"/>
          </w:tcPr>
          <w:p w14:paraId="6846AA79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6</w:t>
            </w:r>
          </w:p>
        </w:tc>
      </w:tr>
      <w:tr w:rsidR="00B107C3" w:rsidRPr="004244B6" w14:paraId="3B065878" w14:textId="77777777" w:rsidTr="00A06B8B">
        <w:tc>
          <w:tcPr>
            <w:tcW w:w="514" w:type="pct"/>
          </w:tcPr>
          <w:p w14:paraId="732A048F" w14:textId="77777777" w:rsidR="00B107C3" w:rsidRPr="00384DB7" w:rsidRDefault="00B107C3" w:rsidP="00546AB0">
            <w:pPr>
              <w:rPr>
                <w:sz w:val="18"/>
                <w:szCs w:val="18"/>
                <w:lang w:val="en-US"/>
              </w:rPr>
            </w:pPr>
            <w:proofErr w:type="spellStart"/>
            <w:r w:rsidRPr="00384DB7">
              <w:rPr>
                <w:rFonts w:eastAsia="Times New Roman"/>
                <w:color w:val="000000"/>
                <w:sz w:val="18"/>
                <w:szCs w:val="18"/>
              </w:rPr>
              <w:t>Shimo</w:t>
            </w:r>
            <w:proofErr w:type="spellEnd"/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 et al. 2014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Shimo&lt;/Author&gt;&lt;Year&gt;2014&lt;/Year&gt;&lt;IDText&gt;Subthalamic deep brain stimulation for a Parkinson&amp;apos;s disease patient with duplication of SNCA&lt;/IDText&gt;&lt;DisplayText&gt;[37]&lt;/DisplayText&gt;&lt;record&gt;&lt;dates&gt;&lt;pub-dates&gt;&lt;date&gt;Jan&lt;/date&gt;&lt;/pub-dates&gt;&lt;year&gt;2014&lt;/year&gt;&lt;/dates&gt;&lt;keywords&gt;&lt;keyword&gt;Adult&lt;/keyword&gt;&lt;keyword&gt;Antiparkinson Agents&lt;/keyword&gt;&lt;keyword&gt;Combined Modality Therapy&lt;/keyword&gt;&lt;keyword&gt;Deep Brain Stimulation&lt;/keyword&gt;&lt;keyword&gt;Follow-Up Studies&lt;/keyword&gt;&lt;keyword&gt;Gene Duplication&lt;/keyword&gt;&lt;keyword&gt;Genotype&lt;/keyword&gt;&lt;keyword&gt;Humans&lt;/keyword&gt;&lt;keyword&gt;Male&lt;/keyword&gt;&lt;keyword&gt;Neuroimaging&lt;/keyword&gt;&lt;keyword&gt;Neuropsychological Tests&lt;/keyword&gt;&lt;keyword&gt;Parkinson Disease&lt;/keyword&gt;&lt;keyword&gt;Phenotype&lt;/keyword&gt;&lt;keyword&gt;Severity of Illness Index&lt;/keyword&gt;&lt;keyword&gt;alpha-Synuclein&lt;/keyword&gt;&lt;/keywords&gt;&lt;urls&gt;&lt;related-urls&gt;&lt;url&gt;https://www.ncbi.nlm.nih.gov/pubmed/23441980&lt;/url&gt;&lt;/related-urls&gt;&lt;/urls&gt;&lt;isbn&gt;1525-1403&lt;/isbn&gt;&lt;titles&gt;&lt;title&gt;Subthalamic deep brain stimulation for a Parkinson&amp;apos;s disease patient with duplication of SNCA&lt;/title&gt;&lt;secondary-title&gt;Neuromodulation&lt;/secondary-title&gt;&lt;/titles&gt;&lt;pages&gt;102-3&lt;/pages&gt;&lt;number&gt;1&lt;/number&gt;&lt;contributors&gt;&lt;authors&gt;&lt;author&gt;Shimo, Y.&lt;/author&gt;&lt;author&gt;Natori, S.&lt;/author&gt;&lt;author&gt;Oyama, G.&lt;/author&gt;&lt;author&gt;Nakajima, M.&lt;/author&gt;&lt;author&gt;Ishii, H.&lt;/author&gt;&lt;author&gt;Arai, H.&lt;/author&gt;&lt;author&gt;Hattori, N.&lt;/author&gt;&lt;/authors&gt;&lt;/contributors&gt;&lt;edition&gt;2013/02/26&lt;/edition&gt;&lt;language&gt;eng&lt;/language&gt;&lt;added-date format="utc"&gt;1510165178&lt;/added-date&gt;&lt;ref-type name="Journal Article"&gt;17&lt;/ref-type&gt;&lt;rec-number&gt;28&lt;/rec-number&gt;&lt;last-updated-date format="utc"&gt;1510165178&lt;/last-updated-date&gt;&lt;accession-num&gt;23441980&lt;/accession-num&gt;&lt;electronic-resource-num&gt;10.1111/ner.12034&lt;/electronic-resource-num&gt;&lt;volume&gt;17&lt;/volume&gt;&lt;/record&gt;&lt;/Cite&gt;&lt;/EndNote&gt;</w:instrTex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37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2DFDD21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7D729F9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316143C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7B717CDB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4BCFE8C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0221E0A8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68B42FA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6394C9FF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5E16328C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149E08D1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398" w:type="pct"/>
          </w:tcPr>
          <w:p w14:paraId="0DC4F93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589A85A8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</w:tr>
      <w:tr w:rsidR="00B107C3" w:rsidRPr="004244B6" w14:paraId="1A9188CC" w14:textId="77777777" w:rsidTr="00A06B8B">
        <w:tc>
          <w:tcPr>
            <w:tcW w:w="514" w:type="pct"/>
          </w:tcPr>
          <w:p w14:paraId="7D7CD6A5" w14:textId="77777777" w:rsidR="00B107C3" w:rsidRPr="00384DB7" w:rsidRDefault="00B107C3" w:rsidP="00546A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sz w:val="18"/>
                <w:szCs w:val="18"/>
              </w:rPr>
              <w:t>Antonini et al. 2012</w:t>
            </w:r>
            <w:r>
              <w:rPr>
                <w:sz w:val="18"/>
                <w:szCs w:val="18"/>
              </w:rPr>
              <w:t xml:space="preserve"> </w:t>
            </w:r>
            <w:r w:rsidR="0068660F" w:rsidRPr="00384DB7">
              <w:rPr>
                <w:sz w:val="18"/>
                <w:szCs w:val="18"/>
              </w:rPr>
              <w:fldChar w:fldCharType="begin"/>
            </w:r>
            <w:r w:rsidR="00546AB0">
              <w:rPr>
                <w:sz w:val="18"/>
                <w:szCs w:val="18"/>
              </w:rPr>
              <w:instrText xml:space="preserve"> ADDIN EN.CITE &lt;EndNote&gt;&lt;Cite&gt;&lt;Author&gt;Antonini&lt;/Author&gt;&lt;Year&gt;2012&lt;/Year&gt;&lt;IDText&gt;Successful subthalamic stimulation in genetic Parkinson&amp;apos;s disease caused by duplication of the α-synuclein gene&lt;/IDText&gt;&lt;DisplayText&gt;[38]&lt;/DisplayText&gt;&lt;record&gt;&lt;dates&gt;&lt;pub-dates&gt;&lt;date&gt;Jan&lt;/date&gt;&lt;/pub-dates&gt;&lt;year&gt;2012&lt;/year&gt;&lt;/dates&gt;&lt;keywords&gt;&lt;keyword&gt;Adult&lt;/keyword&gt;&lt;keyword&gt;Antiparkinson Agents&lt;/keyword&gt;&lt;keyword&gt;Deep Brain Stimulation&lt;/keyword&gt;&lt;keyword&gt;Depressive Disorder&lt;/keyword&gt;&lt;keyword&gt;Dystonia&lt;/keyword&gt;&lt;keyword&gt;Executive Function&lt;/keyword&gt;&lt;keyword&gt;Female&lt;/keyword&gt;&lt;keyword&gt;Follow-Up Studies&lt;/keyword&gt;&lt;keyword&gt;Functional Laterality&lt;/keyword&gt;&lt;keyword&gt;Gene Duplication&lt;/keyword&gt;&lt;keyword&gt;Humans&lt;/keyword&gt;&lt;keyword&gt;Levodopa&lt;/keyword&gt;&lt;keyword&gt;Neuropsychological Tests&lt;/keyword&gt;&lt;keyword&gt;Neurosurgical Procedures&lt;/keyword&gt;&lt;keyword&gt;Parkinson Disease&lt;/keyword&gt;&lt;keyword&gt;Subthalamic Nucleus&lt;/keyword&gt;&lt;keyword&gt;Treatment Outcome&lt;/keyword&gt;&lt;keyword&gt;alpha-Synuclein&lt;/keyword&gt;&lt;/keywords&gt;&lt;urls&gt;&lt;related-urls&gt;&lt;url&gt;https://www.ncbi.nlm.nih.gov/pubmed/21761143&lt;/url&gt;&lt;/related-urls&gt;&lt;/urls&gt;&lt;isbn&gt;1432-1459&lt;/isbn&gt;&lt;titles&gt;&lt;title&gt;Successful subthalamic stimulation in genetic Parkinson&amp;apos;s disease caused by duplication of the α-synuclein gene&lt;/title&gt;&lt;secondary-title&gt;J Neurol&lt;/secondary-title&gt;&lt;/titles&gt;&lt;pages&gt;165-7&lt;/pages&gt;&lt;number&gt;1&lt;/number&gt;&lt;contributors&gt;&lt;authors&gt;&lt;author&gt;Antonini, A.&lt;/author&gt;&lt;author&gt;Pilleri, M.&lt;/author&gt;&lt;author&gt;Padoan, A.&lt;/author&gt;&lt;author&gt;Landi, A.&lt;/author&gt;&lt;author&gt;Ferla, S.&lt;/author&gt;&lt;author&gt;Biundo, R.&lt;/author&gt;&lt;author&gt;D&amp;apos;Avella, D.&lt;/author&gt;&lt;/authors&gt;&lt;/contributors&gt;&lt;edition&gt;2011/07/15&lt;/edition&gt;&lt;language&gt;eng&lt;/language&gt;&lt;added-date format="utc"&gt;1510843871&lt;/added-date&gt;&lt;ref-type name="Journal Article"&gt;17&lt;/ref-type&gt;&lt;rec-number&gt;117&lt;/rec-number&gt;&lt;last-updated-date format="utc"&gt;1510843871&lt;/last-updated-date&gt;&lt;accession-num&gt;21761143&lt;/accession-num&gt;&lt;electronic-resource-num&gt;10.1007/s00415-011-6162-2&lt;/electronic-resource-num&gt;&lt;volume&gt;259&lt;/volume&gt;&lt;/record&gt;&lt;/Cite&gt;&lt;/EndNote&gt;</w:instrText>
            </w:r>
            <w:r w:rsidR="0068660F" w:rsidRPr="00384DB7">
              <w:rPr>
                <w:sz w:val="18"/>
                <w:szCs w:val="18"/>
              </w:rPr>
              <w:fldChar w:fldCharType="separate"/>
            </w:r>
            <w:r w:rsidR="00546AB0">
              <w:rPr>
                <w:noProof/>
                <w:sz w:val="18"/>
                <w:szCs w:val="18"/>
              </w:rPr>
              <w:t>[38]</w:t>
            </w:r>
            <w:r w:rsidR="0068660F" w:rsidRPr="00384DB7">
              <w:rPr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39437D17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6D22ACA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66465F9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34CD9399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4DA41E7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2C31727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0000A0F7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332BC88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31B87747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0CC4A1B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398" w:type="pct"/>
          </w:tcPr>
          <w:p w14:paraId="6E7C5818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60" w:type="pct"/>
          </w:tcPr>
          <w:p w14:paraId="334C8B87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9</w:t>
            </w:r>
          </w:p>
        </w:tc>
      </w:tr>
      <w:tr w:rsidR="00B107C3" w:rsidRPr="004244B6" w14:paraId="39F4B20E" w14:textId="77777777" w:rsidTr="00A06B8B">
        <w:tc>
          <w:tcPr>
            <w:tcW w:w="514" w:type="pct"/>
          </w:tcPr>
          <w:p w14:paraId="5C39A9EA" w14:textId="77777777" w:rsidR="00B107C3" w:rsidRPr="00384DB7" w:rsidRDefault="00B107C3" w:rsidP="00546AB0">
            <w:pPr>
              <w:rPr>
                <w:sz w:val="18"/>
                <w:szCs w:val="18"/>
                <w:lang w:val="en-US"/>
              </w:rPr>
            </w:pPr>
            <w:proofErr w:type="spellStart"/>
            <w:r w:rsidRPr="00384DB7">
              <w:rPr>
                <w:rFonts w:eastAsia="Times New Roman"/>
                <w:color w:val="000000"/>
                <w:sz w:val="18"/>
                <w:szCs w:val="18"/>
              </w:rPr>
              <w:t>Ahn</w:t>
            </w:r>
            <w:proofErr w:type="spellEnd"/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 et al. 2008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lastRenderedPageBreak/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Ahn&lt;/Author&gt;&lt;Year&gt;2008&lt;/Year&gt;&lt;IDText&gt;alpha-Synuclein gene duplication is present in sporadic Parkinson disease&lt;/IDText&gt;&lt;DisplayText&gt;[39]&lt;/DisplayText&gt;&lt;record&gt;&lt;dates&gt;&lt;pub-dates&gt;&lt;date&gt;Jan&lt;/date&gt;&lt;/pub-dates&gt;&lt;year&gt;2008&lt;/year&gt;&lt;/dates&gt;&lt;keywords&gt;&lt;keyword&gt;Adolescent&lt;/keyword&gt;&lt;keyword&gt;Adult&lt;/keyword&gt;&lt;keyword&gt;Aged&lt;/keyword&gt;&lt;keyword&gt;Aged, 80 and over&lt;/keyword&gt;&lt;keyword&gt;Child&lt;/keyword&gt;&lt;keyword&gt;DNA Mutational Analysis&lt;/keyword&gt;&lt;keyword&gt;Exons&lt;/keyword&gt;&lt;keyword&gt;Family Health&lt;/keyword&gt;&lt;keyword&gt;Female&lt;/keyword&gt;&lt;keyword&gt;Humans&lt;/keyword&gt;&lt;keyword&gt;In Situ Hybridization, Fluorescence&lt;/keyword&gt;&lt;keyword&gt;Iodine Radioisotopes&lt;/keyword&gt;&lt;keyword&gt;Male&lt;/keyword&gt;&lt;keyword&gt;Middle Aged&lt;/keyword&gt;&lt;keyword&gt;Multiple System Atrophy&lt;/keyword&gt;&lt;keyword&gt;Mutation&lt;/keyword&gt;&lt;keyword&gt;Parkinson Disease&lt;/keyword&gt;&lt;keyword&gt;Tomography, Emission-Computed, Single-Photon&lt;/keyword&gt;&lt;keyword&gt;Tropanes&lt;/keyword&gt;&lt;keyword&gt;alpha-Synuclein&lt;/keyword&gt;&lt;/keywords&gt;&lt;urls&gt;&lt;related-urls&gt;&lt;url&gt;https://www.ncbi.nlm.nih.gov/pubmed/17625105&lt;/url&gt;&lt;/related-urls&gt;&lt;/urls&gt;&lt;isbn&gt;1526-632X&lt;/isbn&gt;&lt;titles&gt;&lt;title&gt;alpha-Synuclein gene duplication is present in sporadic Parkinson disease&lt;/title&gt;&lt;secondary-title&gt;Neurology&lt;/secondary-title&gt;&lt;/titles&gt;&lt;pages&gt;43-9&lt;/pages&gt;&lt;number&gt;1&lt;/number&gt;&lt;contributors&gt;&lt;authors&gt;&lt;author&gt;Ahn, T. B.&lt;/author&gt;&lt;author&gt;Kim, S. Y.&lt;/author&gt;&lt;author&gt;Kim, J. Y.&lt;/author&gt;&lt;author&gt;Park, S. S.&lt;/author&gt;&lt;author&gt;Lee, D. S.&lt;/author&gt;&lt;author&gt;Min, H. J.&lt;/author&gt;&lt;author&gt;Kim, Y. K.&lt;/author&gt;&lt;author&gt;Kim, S. E.&lt;/author&gt;&lt;author&gt;Kim, J. M.&lt;/author&gt;&lt;author&gt;Kim, H. J.&lt;/author&gt;&lt;author&gt;Cho, J.&lt;/author&gt;&lt;author&gt;Jeon, B. S.&lt;/author&gt;&lt;/authors&gt;&lt;/contributors&gt;&lt;edition&gt;2007/07/11&lt;/edition&gt;&lt;language&gt;eng&lt;/language&gt;&lt;added-date format="utc"&gt;1510165573&lt;/added-date&gt;&lt;ref-type name="Journal Article"&gt;17&lt;/ref-type&gt;&lt;rec-number&gt;31&lt;/rec-number&gt;&lt;last-updated-date format="utc"&gt;1510165573&lt;/last-updated-date&gt;&lt;accession-num&gt;17625105&lt;/accession-num&gt;&lt;electronic-resource-num&gt;10.1212/01.wnl.0000271080.53272.c7&lt;/electronic-resource-num&gt;&lt;volume&gt;70&lt;/volume&gt;&lt;/record&gt;&lt;/Cite&gt;&lt;/EndNote&gt;</w:instrTex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39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2B384B81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lastRenderedPageBreak/>
              <w:t>*</w:t>
            </w:r>
          </w:p>
        </w:tc>
        <w:tc>
          <w:tcPr>
            <w:tcW w:w="366" w:type="pct"/>
          </w:tcPr>
          <w:p w14:paraId="29B55102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2BF17599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69392713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509D027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3274145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14:paraId="2A3C9B7B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722583AA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pct"/>
          </w:tcPr>
          <w:p w14:paraId="243903A0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3A4CD622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398" w:type="pct"/>
          </w:tcPr>
          <w:p w14:paraId="30BFBB5B" w14:textId="77777777" w:rsidR="00B107C3" w:rsidRPr="00384DB7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pct"/>
          </w:tcPr>
          <w:p w14:paraId="4683663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B107C3" w:rsidRPr="004244B6" w14:paraId="128F9F38" w14:textId="77777777" w:rsidTr="00A06B8B">
        <w:tc>
          <w:tcPr>
            <w:tcW w:w="514" w:type="pct"/>
          </w:tcPr>
          <w:p w14:paraId="7B5FA2C4" w14:textId="77777777" w:rsidR="00B107C3" w:rsidRPr="00384DB7" w:rsidRDefault="00B107C3" w:rsidP="00546AB0">
            <w:pPr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lastRenderedPageBreak/>
              <w:t>Fleury et al. 2013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Fleury&lt;/Author&gt;&lt;Year&gt;2013&lt;/Year&gt;&lt;IDText&gt;Successful long-term bilateral subthalamic nucleus deep brain stimulation in VPS35 Parkinson&amp;apos;s disease&lt;/IDText&gt;&lt;DisplayText&gt;[40]&lt;/DisplayText&gt;&lt;record&gt;&lt;dates&gt;&lt;pub-dates&gt;&lt;date&gt;Jul&lt;/date&gt;&lt;/pub-dates&gt;&lt;year&gt;2013&lt;/year&gt;&lt;/dates&gt;&lt;keywords&gt;&lt;keyword&gt;Aged&lt;/keyword&gt;&lt;keyword&gt;DNA Mutational Analysis&lt;/keyword&gt;&lt;keyword&gt;Deep Brain Stimulation&lt;/keyword&gt;&lt;keyword&gt;Female&lt;/keyword&gt;&lt;keyword&gt;Humans&lt;/keyword&gt;&lt;keyword&gt;Male&lt;/keyword&gt;&lt;keyword&gt;Mutation&lt;/keyword&gt;&lt;keyword&gt;Parkinson Disease&lt;/keyword&gt;&lt;keyword&gt;Subthalamic Nucleus&lt;/keyword&gt;&lt;keyword&gt;Vesicular Transport Proteins&lt;/keyword&gt;&lt;/keywords&gt;&lt;urls&gt;&lt;related-urls&gt;&lt;url&gt;https://www.ncbi.nlm.nih.gov/pubmed/23623008&lt;/url&gt;&lt;/related-urls&gt;&lt;/urls&gt;&lt;isbn&gt;1873-5126&lt;/isbn&gt;&lt;titles&gt;&lt;title&gt;Successful long-term bilateral subthalamic nucleus deep brain stimulation in VPS35 Parkinson&amp;apos;s disease&lt;/title&gt;&lt;secondary-title&gt;Parkinsonism Relat Disord&lt;/secondary-title&gt;&lt;/titles&gt;&lt;pages&gt;707-8&lt;/pages&gt;&lt;number&gt;7&lt;/number&gt;&lt;contributors&gt;&lt;authors&gt;&lt;author&gt;Fleury, V.&lt;/author&gt;&lt;author&gt;Wider, C.&lt;/author&gt;&lt;author&gt;Horvath, J.&lt;/author&gt;&lt;author&gt;Zacharia, A.&lt;/author&gt;&lt;author&gt;Bally, J.&lt;/author&gt;&lt;author&gt;Pollak, P.&lt;/author&gt;&lt;author&gt;Pollo, C.&lt;/author&gt;&lt;author&gt;Vingerhoets, F. J.&lt;/author&gt;&lt;author&gt;Burkhard, P. R.&lt;/author&gt;&lt;/authors&gt;&lt;/contributors&gt;&lt;edition&gt;2013/04/24&lt;/edition&gt;&lt;language&gt;eng&lt;/language&gt;&lt;added-date format="utc"&gt;1518621072&lt;/added-date&gt;&lt;ref-type name="Journal Article"&gt;17&lt;/ref-type&gt;&lt;rec-number&gt;138&lt;/rec-number&gt;&lt;last-updated-date format="utc"&gt;1518621072&lt;/last-updated-date&gt;&lt;accession-num&gt;23623008&lt;/accession-num&gt;&lt;electronic-resource-num&gt;10.1016/j.parkreldis.2013.04.002&lt;/electronic-resource-num&gt;&lt;volume&gt;19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 w:rsidRPr="00546AB0">
              <w:rPr>
                <w:rFonts w:eastAsia="Times New Roman"/>
                <w:noProof/>
                <w:color w:val="000000"/>
                <w:sz w:val="18"/>
                <w:szCs w:val="18"/>
                <w:lang w:val="fi-FI"/>
              </w:rPr>
              <w:t>[40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1EF437AF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384DB7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66" w:type="pct"/>
          </w:tcPr>
          <w:p w14:paraId="1A08FF6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384DB7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4" w:type="pct"/>
          </w:tcPr>
          <w:p w14:paraId="663BE40B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384DB7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8" w:type="pct"/>
          </w:tcPr>
          <w:p w14:paraId="22A865F8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384DB7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8" w:type="pct"/>
          </w:tcPr>
          <w:p w14:paraId="315CAB1E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384DB7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41" w:type="pct"/>
          </w:tcPr>
          <w:p w14:paraId="4B1D7770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384DB7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419" w:type="pct"/>
          </w:tcPr>
          <w:p w14:paraId="447BDFD9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527" w:type="pct"/>
          </w:tcPr>
          <w:p w14:paraId="5F4771B4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384DB7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469" w:type="pct"/>
          </w:tcPr>
          <w:p w14:paraId="52E1F97B" w14:textId="77777777" w:rsidR="00B107C3" w:rsidRPr="00384DB7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366" w:type="pct"/>
          </w:tcPr>
          <w:p w14:paraId="422CBD86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384DB7">
              <w:rPr>
                <w:sz w:val="18"/>
                <w:szCs w:val="18"/>
                <w:lang w:val="fi-FI"/>
              </w:rPr>
              <w:t>X</w:t>
            </w:r>
          </w:p>
        </w:tc>
        <w:tc>
          <w:tcPr>
            <w:tcW w:w="398" w:type="pct"/>
          </w:tcPr>
          <w:p w14:paraId="496F8F5A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384DB7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260" w:type="pct"/>
          </w:tcPr>
          <w:p w14:paraId="57DB4915" w14:textId="77777777" w:rsidR="00B107C3" w:rsidRPr="00384DB7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8</w:t>
            </w:r>
          </w:p>
        </w:tc>
      </w:tr>
      <w:tr w:rsidR="00B107C3" w:rsidRPr="004244B6" w14:paraId="02FE66E0" w14:textId="77777777" w:rsidTr="00A06B8B">
        <w:tc>
          <w:tcPr>
            <w:tcW w:w="514" w:type="pct"/>
          </w:tcPr>
          <w:p w14:paraId="2ADBF319" w14:textId="77777777" w:rsidR="00B107C3" w:rsidRPr="00663A68" w:rsidRDefault="00B107C3" w:rsidP="00546AB0">
            <w:pPr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Chen et al. 2017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Chen&lt;/Author&gt;&lt;Year&gt;2017&lt;/Year&gt;&lt;IDText&gt;Identification of VPS35 p.D620N mutation-related Parkinson&amp;apos;s disease in a Taiwanese family with successful bilateral subthalamic nucleus deep brain stimulation: a case report and literature review&lt;/IDText&gt;&lt;DisplayText&gt;[41]&lt;/DisplayText&gt;&lt;record&gt;&lt;dates&gt;&lt;pub-dates&gt;&lt;date&gt;Oct&lt;/date&gt;&lt;/pub-dates&gt;&lt;year&gt;2017&lt;/year&gt;&lt;/dates&gt;&lt;keywords&gt;&lt;keyword&gt;Deep brain stimulation&lt;/keyword&gt;&lt;keyword&gt;Mutation&lt;/keyword&gt;&lt;keyword&gt;Parkinson’s disease&lt;/keyword&gt;&lt;keyword&gt;VPS35&lt;/keyword&gt;&lt;/keywords&gt;&lt;urls&gt;&lt;related-urls&gt;&lt;url&gt;https://www.ncbi.nlm.nih.gov/pubmed/28985717&lt;/url&gt;&lt;/related-urls&gt;&lt;/urls&gt;&lt;isbn&gt;1471-2377&lt;/isbn&gt;&lt;custom2&gt;PMC5639586&lt;/custom2&gt;&lt;titles&gt;&lt;title&gt;Identification of VPS35 p.D620N mutation-related Parkinson&amp;apos;s disease in a Taiwanese family with successful bilateral subthalamic nucleus deep brain stimulation: a case report and literature review&lt;/title&gt;&lt;secondary-title&gt;BMC Neurol&lt;/secondary-title&gt;&lt;/titles&gt;&lt;pages&gt;191&lt;/pages&gt;&lt;number&gt;1&lt;/number&gt;&lt;contributors&gt;&lt;authors&gt;&lt;author&gt;Chen, Y. F.&lt;/author&gt;&lt;author&gt;Chang, Y. Y.&lt;/author&gt;&lt;author&gt;Lan, M. Y.&lt;/author&gt;&lt;author&gt;Chen, P. L.&lt;/author&gt;&lt;author&gt;Lin, C. H.&lt;/author&gt;&lt;/authors&gt;&lt;/contributors&gt;&lt;edition&gt;2017/10/06&lt;/edition&gt;&lt;language&gt;eng&lt;/language&gt;&lt;added-date format="utc"&gt;1518621705&lt;/added-date&gt;&lt;ref-type name="Journal Article"&gt;17&lt;/ref-type&gt;&lt;rec-number&gt;139&lt;/rec-number&gt;&lt;last-updated-date format="utc"&gt;1518621705&lt;/last-updated-date&gt;&lt;accession-num&gt;28985717&lt;/accession-num&gt;&lt;electronic-resource-num&gt;10.1186/s12883-017-0972-5&lt;/electronic-resource-num&gt;&lt;volume&gt;17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 w:rsidRPr="00546AB0">
              <w:rPr>
                <w:rFonts w:eastAsia="Times New Roman"/>
                <w:noProof/>
                <w:color w:val="000000"/>
                <w:sz w:val="18"/>
                <w:szCs w:val="18"/>
                <w:lang w:val="fi-FI"/>
              </w:rPr>
              <w:t>[41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5309D20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66" w:type="pct"/>
          </w:tcPr>
          <w:p w14:paraId="3ACC6A5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4" w:type="pct"/>
          </w:tcPr>
          <w:p w14:paraId="4F18136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8" w:type="pct"/>
          </w:tcPr>
          <w:p w14:paraId="69AD05B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8" w:type="pct"/>
          </w:tcPr>
          <w:p w14:paraId="2DC06F1B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41" w:type="pct"/>
          </w:tcPr>
          <w:p w14:paraId="4A7338C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419" w:type="pct"/>
          </w:tcPr>
          <w:p w14:paraId="4156C9B8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527" w:type="pct"/>
          </w:tcPr>
          <w:p w14:paraId="398568FE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469" w:type="pct"/>
          </w:tcPr>
          <w:p w14:paraId="4E19A73F" w14:textId="77777777" w:rsidR="00B107C3" w:rsidRPr="00663A68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366" w:type="pct"/>
          </w:tcPr>
          <w:p w14:paraId="493206F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X</w:t>
            </w:r>
          </w:p>
        </w:tc>
        <w:tc>
          <w:tcPr>
            <w:tcW w:w="398" w:type="pct"/>
          </w:tcPr>
          <w:p w14:paraId="1F41D48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260" w:type="pct"/>
          </w:tcPr>
          <w:p w14:paraId="3B81F0C4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9</w:t>
            </w:r>
          </w:p>
        </w:tc>
      </w:tr>
      <w:tr w:rsidR="00B107C3" w:rsidRPr="004244B6" w14:paraId="16253049" w14:textId="77777777" w:rsidTr="00A06B8B">
        <w:tc>
          <w:tcPr>
            <w:tcW w:w="514" w:type="pct"/>
          </w:tcPr>
          <w:p w14:paraId="74BD406A" w14:textId="77777777" w:rsidR="00B107C3" w:rsidRPr="00663A68" w:rsidRDefault="00B107C3" w:rsidP="00546AB0">
            <w:pPr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Kumar et al. 2012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dW1hcjwvQXV0aG9yPjxZZWFyPjIwMTI8L1llYXI+PElE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dW1hcjwvQXV0aG9yPjxZZWFyPjIwMTI8L1llYXI+PElE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 w:rsidRPr="00546AB0">
              <w:rPr>
                <w:rFonts w:eastAsia="Times New Roman"/>
                <w:noProof/>
                <w:color w:val="000000"/>
                <w:sz w:val="18"/>
                <w:szCs w:val="18"/>
                <w:lang w:val="fi-FI"/>
              </w:rPr>
              <w:t>[42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1B5D26B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66" w:type="pct"/>
          </w:tcPr>
          <w:p w14:paraId="5FA1E20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4" w:type="pct"/>
          </w:tcPr>
          <w:p w14:paraId="6068702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328" w:type="pct"/>
          </w:tcPr>
          <w:p w14:paraId="21A31A3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328" w:type="pct"/>
          </w:tcPr>
          <w:p w14:paraId="0931F44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341" w:type="pct"/>
          </w:tcPr>
          <w:p w14:paraId="5C75B730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419" w:type="pct"/>
          </w:tcPr>
          <w:p w14:paraId="2B019364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527" w:type="pct"/>
          </w:tcPr>
          <w:p w14:paraId="76802CD4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469" w:type="pct"/>
          </w:tcPr>
          <w:p w14:paraId="2E44C87D" w14:textId="77777777" w:rsidR="00B107C3" w:rsidRPr="00663A68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366" w:type="pct"/>
          </w:tcPr>
          <w:p w14:paraId="1FCC2679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X</w:t>
            </w:r>
          </w:p>
        </w:tc>
        <w:tc>
          <w:tcPr>
            <w:tcW w:w="398" w:type="pct"/>
          </w:tcPr>
          <w:p w14:paraId="75ECB93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260" w:type="pct"/>
          </w:tcPr>
          <w:p w14:paraId="158B255D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3</w:t>
            </w:r>
          </w:p>
        </w:tc>
      </w:tr>
      <w:tr w:rsidR="00B107C3" w:rsidRPr="004244B6" w14:paraId="021FCD6E" w14:textId="77777777" w:rsidTr="00A06B8B">
        <w:tc>
          <w:tcPr>
            <w:tcW w:w="514" w:type="pct"/>
          </w:tcPr>
          <w:p w14:paraId="2BBA2FA5" w14:textId="77777777" w:rsidR="00B107C3" w:rsidRPr="00663A68" w:rsidRDefault="00B107C3" w:rsidP="00546AB0">
            <w:pPr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Sheerin et al. 2012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Sheerin&lt;/Author&gt;&lt;Year&gt;2012&lt;/Year&gt;&lt;IDText&gt;Screening for VPS35 mutations in Parkinson&amp;apos;s disease&lt;/IDText&gt;&lt;DisplayText&gt;[43]&lt;/DisplayText&gt;&lt;record&gt;&lt;dates&gt;&lt;pub-dates&gt;&lt;date&gt;Apr&lt;/date&gt;&lt;/pub-dates&gt;&lt;year&gt;2012&lt;/year&gt;&lt;/dates&gt;&lt;keywords&gt;&lt;keyword&gt;Adult&lt;/keyword&gt;&lt;keyword&gt;Age Factors&lt;/keyword&gt;&lt;keyword&gt;Age of Onset&lt;/keyword&gt;&lt;keyword&gt;Aged&lt;/keyword&gt;&lt;keyword&gt;Aged, 80 and over&lt;/keyword&gt;&lt;keyword&gt;Exons&lt;/keyword&gt;&lt;keyword&gt;Family Health&lt;/keyword&gt;&lt;keyword&gt;Female&lt;/keyword&gt;&lt;keyword&gt;Follow-Up Studies&lt;/keyword&gt;&lt;keyword&gt;Genetic Predisposition to Disease&lt;/keyword&gt;&lt;keyword&gt;Genetic Testing&lt;/keyword&gt;&lt;keyword&gt;Humans&lt;/keyword&gt;&lt;keyword&gt;Male&lt;/keyword&gt;&lt;keyword&gt;Middle Aged&lt;/keyword&gt;&lt;keyword&gt;Mutation&lt;/keyword&gt;&lt;keyword&gt;Parkinson Disease&lt;/keyword&gt;&lt;keyword&gt;Vesicular Transport Proteins&lt;/keyword&gt;&lt;/keywords&gt;&lt;urls&gt;&lt;related-urls&gt;&lt;url&gt;https://www.ncbi.nlm.nih.gov/pubmed/22154191&lt;/url&gt;&lt;/related-urls&gt;&lt;/urls&gt;&lt;isbn&gt;1558-1497&lt;/isbn&gt;&lt;custom2&gt;PMC3629567&lt;/custom2&gt;&lt;titles&gt;&lt;title&gt;Screening for VPS35 mutations in Parkinson&amp;apos;s disease&lt;/title&gt;&lt;secondary-title&gt;Neurobiol Aging&lt;/secondary-title&gt;&lt;/titles&gt;&lt;pages&gt;838.e1-5&lt;/pages&gt;&lt;number&gt;4&lt;/number&gt;&lt;contributors&gt;&lt;authors&gt;&lt;author&gt;Sheerin, U. M.&lt;/author&gt;&lt;author&gt;Charlesworth, G.&lt;/author&gt;&lt;author&gt;Bras, J.&lt;/author&gt;&lt;author&gt;Guerreiro, R.&lt;/author&gt;&lt;author&gt;Bhatia, K.&lt;/author&gt;&lt;author&gt;Foltynie, T.&lt;/author&gt;&lt;author&gt;Limousin, P.&lt;/author&gt;&lt;author&gt;Silveira-Moriyama, L.&lt;/author&gt;&lt;author&gt;Lees, A.&lt;/author&gt;&lt;author&gt;Wood, N.&lt;/author&gt;&lt;/authors&gt;&lt;/contributors&gt;&lt;edition&gt;2011/12/07&lt;/edition&gt;&lt;language&gt;eng&lt;/language&gt;&lt;added-date format="utc"&gt;1518622747&lt;/added-date&gt;&lt;ref-type name="Journal Article"&gt;17&lt;/ref-type&gt;&lt;rec-number&gt;141&lt;/rec-number&gt;&lt;last-updated-date format="utc"&gt;1518622747&lt;/last-updated-date&gt;&lt;accession-num&gt;22154191&lt;/accession-num&gt;&lt;electronic-resource-num&gt;10.1016/j.neurobiolaging.2011.10.032&lt;/electronic-resource-num&gt;&lt;volume&gt;33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 w:rsidRPr="00546AB0">
              <w:rPr>
                <w:rFonts w:eastAsia="Times New Roman"/>
                <w:noProof/>
                <w:color w:val="000000"/>
                <w:sz w:val="18"/>
                <w:szCs w:val="18"/>
                <w:lang w:val="fi-FI"/>
              </w:rPr>
              <w:t>[43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20C29F97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66" w:type="pct"/>
          </w:tcPr>
          <w:p w14:paraId="657124BE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4" w:type="pct"/>
          </w:tcPr>
          <w:p w14:paraId="409B7267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8" w:type="pct"/>
          </w:tcPr>
          <w:p w14:paraId="2680AA0B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328" w:type="pct"/>
          </w:tcPr>
          <w:p w14:paraId="31082C8F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341" w:type="pct"/>
          </w:tcPr>
          <w:p w14:paraId="21A2252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419" w:type="pct"/>
          </w:tcPr>
          <w:p w14:paraId="6477C2F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527" w:type="pct"/>
          </w:tcPr>
          <w:p w14:paraId="617EBB31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469" w:type="pct"/>
          </w:tcPr>
          <w:p w14:paraId="55E03B9D" w14:textId="77777777" w:rsidR="00B107C3" w:rsidRPr="00663A68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366" w:type="pct"/>
          </w:tcPr>
          <w:p w14:paraId="165BD6B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X</w:t>
            </w:r>
          </w:p>
        </w:tc>
        <w:tc>
          <w:tcPr>
            <w:tcW w:w="398" w:type="pct"/>
          </w:tcPr>
          <w:p w14:paraId="5C482A47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</w:p>
        </w:tc>
        <w:tc>
          <w:tcPr>
            <w:tcW w:w="260" w:type="pct"/>
          </w:tcPr>
          <w:p w14:paraId="578AC7C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5</w:t>
            </w:r>
          </w:p>
        </w:tc>
      </w:tr>
      <w:tr w:rsidR="00B107C3" w:rsidRPr="004244B6" w14:paraId="12C9A1BE" w14:textId="77777777" w:rsidTr="00A06B8B">
        <w:tc>
          <w:tcPr>
            <w:tcW w:w="514" w:type="pct"/>
          </w:tcPr>
          <w:p w14:paraId="1918B327" w14:textId="77777777" w:rsidR="00B107C3" w:rsidRPr="00663A68" w:rsidRDefault="00B107C3" w:rsidP="00546AB0">
            <w:pPr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Borellini et al. 2017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Borellini&lt;/Author&gt;&lt;Year&gt;2017&lt;/Year&gt;&lt;IDText&gt;Globus pallidus internus deep brain stimulation in PINK-1 related Parkinson&amp;apos;s disease: A case report&lt;/IDText&gt;&lt;DisplayText&gt;[44]&lt;/DisplayText&gt;&lt;record&gt;&lt;dates&gt;&lt;pub-dates&gt;&lt;date&gt;May&lt;/date&gt;&lt;/pub-dates&gt;&lt;year&gt;2017&lt;/year&gt;&lt;/dates&gt;&lt;urls&gt;&lt;related-urls&gt;&lt;url&gt;https://www.ncbi.nlm.nih.gov/pubmed/28237855&lt;/url&gt;&lt;/related-urls&gt;&lt;/urls&gt;&lt;isbn&gt;1873-5126&lt;/isbn&gt;&lt;titles&gt;&lt;title&gt;Globus pallidus internus deep brain stimulation in PINK-1 related Parkinson&amp;apos;s disease: A case report&lt;/title&gt;&lt;secondary-title&gt;Parkinsonism Relat Disord&lt;/secondary-title&gt;&lt;/titles&gt;&lt;pages&gt;93-94&lt;/pages&gt;&lt;contributors&gt;&lt;authors&gt;&lt;author&gt;Borellini, L.&lt;/author&gt;&lt;author&gt;Cogiamanian, F.&lt;/author&gt;&lt;author&gt;Carrabba, G.&lt;/author&gt;&lt;author&gt;Locatelli, M.&lt;/author&gt;&lt;author&gt;Rampini, P.&lt;/author&gt;&lt;author&gt;Di Fonzo, A.&lt;/author&gt;&lt;author&gt;Bana, C.&lt;/author&gt;&lt;author&gt;Barbieri, S.&lt;/author&gt;&lt;author&gt;Ardolino, G.&lt;/author&gt;&lt;/authors&gt;&lt;/contributors&gt;&lt;edition&gt;2017/02/20&lt;/edition&gt;&lt;language&gt;eng&lt;/language&gt;&lt;added-date format="utc"&gt;1538115537&lt;/added-date&gt;&lt;ref-type name="Journal Article"&gt;17&lt;/ref-type&gt;&lt;rec-number&gt;260&lt;/rec-number&gt;&lt;last-updated-date format="utc"&gt;1538116646&lt;/last-updated-date&gt;&lt;accession-num&gt;28237855&lt;/accession-num&gt;&lt;electronic-resource-num&gt;10.1016/j.parkreldis.2017.02.018&lt;/electronic-resource-num&gt;&lt;volume&gt;38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 w:rsidRPr="00546AB0">
              <w:rPr>
                <w:rFonts w:eastAsia="Times New Roman"/>
                <w:noProof/>
                <w:color w:val="000000"/>
                <w:sz w:val="18"/>
                <w:szCs w:val="18"/>
                <w:lang w:val="fi-FI"/>
              </w:rPr>
              <w:t>[44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639DAFDE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66" w:type="pct"/>
          </w:tcPr>
          <w:p w14:paraId="3370BA2E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4" w:type="pct"/>
          </w:tcPr>
          <w:p w14:paraId="06A34B1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8" w:type="pct"/>
          </w:tcPr>
          <w:p w14:paraId="41842C5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28" w:type="pct"/>
          </w:tcPr>
          <w:p w14:paraId="06A5B291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341" w:type="pct"/>
          </w:tcPr>
          <w:p w14:paraId="1DC0178E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419" w:type="pct"/>
          </w:tcPr>
          <w:p w14:paraId="6D5462DF" w14:textId="77777777" w:rsidR="00B107C3" w:rsidRPr="00663A68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527" w:type="pct"/>
          </w:tcPr>
          <w:p w14:paraId="5961FF5E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*</w:t>
            </w:r>
          </w:p>
        </w:tc>
        <w:tc>
          <w:tcPr>
            <w:tcW w:w="469" w:type="pct"/>
          </w:tcPr>
          <w:p w14:paraId="1F8EAAD1" w14:textId="77777777" w:rsidR="00B107C3" w:rsidRPr="00663A68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366" w:type="pct"/>
          </w:tcPr>
          <w:p w14:paraId="3F3BDC7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 w:rsidRPr="00663A68">
              <w:rPr>
                <w:sz w:val="18"/>
                <w:szCs w:val="18"/>
                <w:lang w:val="fi-FI"/>
              </w:rPr>
              <w:t>X</w:t>
            </w:r>
          </w:p>
        </w:tc>
        <w:tc>
          <w:tcPr>
            <w:tcW w:w="398" w:type="pct"/>
          </w:tcPr>
          <w:p w14:paraId="768547BF" w14:textId="77777777" w:rsidR="00B107C3" w:rsidRPr="00663A68" w:rsidRDefault="00B107C3" w:rsidP="00A06B8B">
            <w:pPr>
              <w:rPr>
                <w:sz w:val="18"/>
                <w:szCs w:val="18"/>
                <w:lang w:val="fi-FI"/>
              </w:rPr>
            </w:pPr>
          </w:p>
        </w:tc>
        <w:tc>
          <w:tcPr>
            <w:tcW w:w="260" w:type="pct"/>
          </w:tcPr>
          <w:p w14:paraId="721E6305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7</w:t>
            </w:r>
          </w:p>
        </w:tc>
      </w:tr>
      <w:tr w:rsidR="00B107C3" w:rsidRPr="004244B6" w14:paraId="1026CE49" w14:textId="77777777" w:rsidTr="00A06B8B">
        <w:tc>
          <w:tcPr>
            <w:tcW w:w="514" w:type="pct"/>
          </w:tcPr>
          <w:p w14:paraId="5C4EB14A" w14:textId="77777777" w:rsidR="00B107C3" w:rsidRPr="00663A68" w:rsidRDefault="00B107C3" w:rsidP="00546AB0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Valente et al. 2004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Valente&lt;/Author&gt;&lt;Year&gt;2004&lt;/Year&gt;&lt;IDText&gt;PINK1 mutations are associated with sporadic early-onset parkinsonism&lt;/IDText&gt;&lt;DisplayText&gt;[45]&lt;/DisplayText&gt;&lt;record&gt;&lt;dates&gt;&lt;pub-dates&gt;&lt;date&gt;Sep&lt;/date&gt;&lt;/pub-dates&gt;&lt;year&gt;2004&lt;/year&gt;&lt;/dates&gt;&lt;keywords&gt;&lt;keyword&gt;Adult&lt;/keyword&gt;&lt;keyword&gt;Age of Onset&lt;/keyword&gt;&lt;keyword&gt;Aged&lt;/keyword&gt;&lt;keyword&gt;Female&lt;/keyword&gt;&lt;keyword&gt;Gene Dosage&lt;/keyword&gt;&lt;keyword&gt;Humans&lt;/keyword&gt;&lt;keyword&gt;Male&lt;/keyword&gt;&lt;keyword&gt;Middle Aged&lt;/keyword&gt;&lt;keyword&gt;Mutation&lt;/keyword&gt;&lt;keyword&gt;Parkinsonian Disorders&lt;/keyword&gt;&lt;keyword&gt;Polymorphism, Genetic&lt;/keyword&gt;&lt;keyword&gt;Protein Kinases&lt;/keyword&gt;&lt;/keywords&gt;&lt;urls&gt;&lt;related-urls&gt;&lt;url&gt;https://www.ncbi.nlm.nih.gov/pubmed/15349860&lt;/url&gt;&lt;/related-urls&gt;&lt;/urls&gt;&lt;isbn&gt;0364-5134&lt;/isbn&gt;&lt;titles&gt;&lt;title&gt;PINK1 mutations are associated with sporadic early-onset parkinsonism&lt;/title&gt;&lt;secondary-title&gt;Ann Neurol&lt;/secondary-title&gt;&lt;/titles&gt;&lt;pages&gt;336-41&lt;/pages&gt;&lt;number&gt;3&lt;/number&gt;&lt;contributors&gt;&lt;authors&gt;&lt;author&gt;Valente, E. M.&lt;/author&gt;&lt;author&gt;Salvi, S.&lt;/author&gt;&lt;author&gt;Ialongo, T.&lt;/author&gt;&lt;author&gt;Marongiu, R.&lt;/author&gt;&lt;author&gt;Elia, A. E.&lt;/author&gt;&lt;author&gt;Caputo, V.&lt;/author&gt;&lt;author&gt;Romito, L.&lt;/author&gt;&lt;author&gt;Albanese, A.&lt;/author&gt;&lt;author&gt;Dallapiccola, B.&lt;/author&gt;&lt;author&gt;Bentivoglio, A. R.&lt;/author&gt;&lt;/authors&gt;&lt;/contributors&gt;&lt;language&gt;eng&lt;/language&gt;&lt;added-date format="utc"&gt;1510166175&lt;/added-date&gt;&lt;ref-type name="Journal Article"&gt;17&lt;/ref-type&gt;&lt;rec-number&gt;40&lt;/rec-number&gt;&lt;last-updated-date format="utc"&gt;1510166175&lt;/last-updated-date&gt;&lt;accession-num&gt;15349860&lt;/accession-num&gt;&lt;electronic-resource-num&gt;10.1002/ana.20256&lt;/electronic-resource-num&gt;&lt;volume&gt;56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45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0" w:type="pct"/>
          </w:tcPr>
          <w:p w14:paraId="51F457B9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25D62701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4" w:type="pct"/>
          </w:tcPr>
          <w:p w14:paraId="23A32031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pct"/>
          </w:tcPr>
          <w:p w14:paraId="4416AE93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pct"/>
          </w:tcPr>
          <w:p w14:paraId="35340EC7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2927A5D0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14:paraId="7110D4E8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7" w:type="pct"/>
          </w:tcPr>
          <w:p w14:paraId="2DC4B8E6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6EF629B1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74AA58D8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98" w:type="pct"/>
          </w:tcPr>
          <w:p w14:paraId="461F45E3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pct"/>
          </w:tcPr>
          <w:p w14:paraId="38C8F333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3</w:t>
            </w:r>
          </w:p>
        </w:tc>
      </w:tr>
      <w:tr w:rsidR="00B107C3" w:rsidRPr="004244B6" w14:paraId="7CD27F10" w14:textId="77777777" w:rsidTr="00A06B8B">
        <w:tc>
          <w:tcPr>
            <w:tcW w:w="514" w:type="pct"/>
          </w:tcPr>
          <w:p w14:paraId="3BC4896E" w14:textId="77777777" w:rsidR="00B107C3" w:rsidRPr="00663A68" w:rsidRDefault="00B107C3" w:rsidP="00546AB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Dufourne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et al. 2017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dWZvdXJuZXQ8L0F1dGhvcj48WWVhcj4yMDE3PC9ZZWFy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dWZvdXJuZXQ8L0F1dGhvcj48WWVhcj4yMDE3PC9ZZWFy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  <w:lang w:val="en-US"/>
              </w:rPr>
              <w:t>[46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60" w:type="pct"/>
          </w:tcPr>
          <w:p w14:paraId="7DD922A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66" w:type="pct"/>
          </w:tcPr>
          <w:p w14:paraId="0E13CE9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4" w:type="pct"/>
          </w:tcPr>
          <w:p w14:paraId="28E85F6D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28" w:type="pct"/>
          </w:tcPr>
          <w:p w14:paraId="75A1AEC3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pct"/>
          </w:tcPr>
          <w:p w14:paraId="56BA6AB2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41" w:type="pct"/>
          </w:tcPr>
          <w:p w14:paraId="489C123E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19" w:type="pct"/>
          </w:tcPr>
          <w:p w14:paraId="2674BDBA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27" w:type="pct"/>
          </w:tcPr>
          <w:p w14:paraId="679F3CF1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469" w:type="pct"/>
          </w:tcPr>
          <w:p w14:paraId="62F1E87A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757084FB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98" w:type="pct"/>
          </w:tcPr>
          <w:p w14:paraId="78AA8A44" w14:textId="77777777" w:rsidR="00B107C3" w:rsidRPr="00663A68" w:rsidRDefault="00B107C3" w:rsidP="00A06B8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pct"/>
          </w:tcPr>
          <w:p w14:paraId="418740EC" w14:textId="77777777" w:rsidR="00B107C3" w:rsidRPr="00663A68" w:rsidRDefault="00B107C3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</w:tr>
    </w:tbl>
    <w:p w14:paraId="32618725" w14:textId="77777777" w:rsidR="00B107C3" w:rsidRDefault="00B107C3">
      <w:pPr>
        <w:rPr>
          <w:lang w:val="en-US"/>
        </w:rPr>
      </w:pPr>
    </w:p>
    <w:p w14:paraId="628A5382" w14:textId="77777777" w:rsidR="004705D7" w:rsidRPr="004705D7" w:rsidRDefault="00B107C3">
      <w:pPr>
        <w:rPr>
          <w:vertAlign w:val="superscript"/>
          <w:lang w:val="en-US"/>
        </w:rPr>
        <w:sectPr w:rsidR="004705D7" w:rsidRPr="004705D7" w:rsidSect="004705D7">
          <w:pgSz w:w="16840" w:h="11900" w:orient="landscape"/>
          <w:pgMar w:top="1134" w:right="1417" w:bottom="1134" w:left="1417" w:header="708" w:footer="708" w:gutter="0"/>
          <w:cols w:space="708"/>
          <w:titlePg/>
          <w:docGrid w:linePitch="360"/>
        </w:sectPr>
      </w:pPr>
      <w:r w:rsidRPr="00663A68">
        <w:rPr>
          <w:vertAlign w:val="superscript"/>
          <w:lang w:val="en-US"/>
        </w:rPr>
        <w:t xml:space="preserve">The scale ranged from zero to </w:t>
      </w:r>
      <w:r>
        <w:rPr>
          <w:vertAlign w:val="superscript"/>
          <w:lang w:val="en-US"/>
        </w:rPr>
        <w:t>eleven</w:t>
      </w:r>
      <w:r w:rsidRPr="00663A68">
        <w:rPr>
          <w:vertAlign w:val="superscript"/>
          <w:lang w:val="en-US"/>
        </w:rPr>
        <w:t xml:space="preserve"> stars, with the highest rating representing the greatest quality. A total score of 0-3 was considered to indicate poor quality; 4-7, moderate quality; and 8-1</w:t>
      </w:r>
      <w:r>
        <w:rPr>
          <w:vertAlign w:val="superscript"/>
          <w:lang w:val="en-US"/>
        </w:rPr>
        <w:t>1</w:t>
      </w:r>
      <w:r w:rsidRPr="00663A68">
        <w:rPr>
          <w:vertAlign w:val="superscript"/>
          <w:lang w:val="en-US"/>
        </w:rPr>
        <w:t>, good quality. AAO = Age at onset of the disease, AAD = Age at DBS opera</w:t>
      </w:r>
      <w:r w:rsidR="004705D7">
        <w:rPr>
          <w:vertAlign w:val="superscript"/>
          <w:lang w:val="en-US"/>
        </w:rPr>
        <w:t>tion, X = Case report</w:t>
      </w:r>
    </w:p>
    <w:p w14:paraId="6FB27D7D" w14:textId="77777777" w:rsidR="00B107C3" w:rsidRDefault="00B107C3">
      <w:pPr>
        <w:rPr>
          <w:lang w:val="en-US"/>
        </w:rPr>
      </w:pPr>
    </w:p>
    <w:tbl>
      <w:tblPr>
        <w:tblStyle w:val="Taulukkoruudukko"/>
        <w:tblpPr w:leftFromText="141" w:rightFromText="141" w:vertAnchor="page" w:horzAnchor="page" w:tblpX="1450" w:tblpY="1625"/>
        <w:tblW w:w="14301" w:type="dxa"/>
        <w:tblLook w:val="04A0" w:firstRow="1" w:lastRow="0" w:firstColumn="1" w:lastColumn="0" w:noHBand="0" w:noVBand="1"/>
      </w:tblPr>
      <w:tblGrid>
        <w:gridCol w:w="2973"/>
        <w:gridCol w:w="2821"/>
        <w:gridCol w:w="2821"/>
        <w:gridCol w:w="2843"/>
        <w:gridCol w:w="2843"/>
      </w:tblGrid>
      <w:tr w:rsidR="00B107C3" w:rsidRPr="004244B6" w14:paraId="430F1036" w14:textId="77777777" w:rsidTr="00B107C3">
        <w:trPr>
          <w:trHeight w:val="430"/>
        </w:trPr>
        <w:tc>
          <w:tcPr>
            <w:tcW w:w="2973" w:type="dxa"/>
          </w:tcPr>
          <w:p w14:paraId="2D850764" w14:textId="77777777" w:rsidR="00B107C3" w:rsidRPr="00663A68" w:rsidRDefault="00B107C3" w:rsidP="00B107C3">
            <w:pPr>
              <w:jc w:val="center"/>
              <w:rPr>
                <w:i/>
                <w:sz w:val="18"/>
                <w:szCs w:val="18"/>
              </w:rPr>
            </w:pPr>
            <w:r w:rsidRPr="00663A68"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2821" w:type="dxa"/>
          </w:tcPr>
          <w:p w14:paraId="63795F38" w14:textId="77777777" w:rsidR="00B107C3" w:rsidRPr="00663A68" w:rsidRDefault="00B107C3" w:rsidP="00B107C3">
            <w:pPr>
              <w:jc w:val="center"/>
              <w:rPr>
                <w:i/>
                <w:sz w:val="18"/>
                <w:szCs w:val="18"/>
              </w:rPr>
            </w:pPr>
            <w:r w:rsidRPr="00663A68">
              <w:rPr>
                <w:i/>
                <w:sz w:val="18"/>
                <w:szCs w:val="18"/>
              </w:rPr>
              <w:t>Studies (n)</w:t>
            </w:r>
          </w:p>
        </w:tc>
        <w:tc>
          <w:tcPr>
            <w:tcW w:w="2821" w:type="dxa"/>
          </w:tcPr>
          <w:p w14:paraId="4246C3A8" w14:textId="77777777" w:rsidR="00B107C3" w:rsidRPr="00663A68" w:rsidRDefault="00B107C3" w:rsidP="00B107C3">
            <w:pPr>
              <w:jc w:val="center"/>
              <w:rPr>
                <w:i/>
                <w:sz w:val="18"/>
                <w:szCs w:val="18"/>
              </w:rPr>
            </w:pPr>
            <w:r w:rsidRPr="00663A68">
              <w:rPr>
                <w:i/>
                <w:sz w:val="18"/>
                <w:szCs w:val="18"/>
              </w:rPr>
              <w:t>0-3 stars</w:t>
            </w:r>
          </w:p>
        </w:tc>
        <w:tc>
          <w:tcPr>
            <w:tcW w:w="2843" w:type="dxa"/>
          </w:tcPr>
          <w:p w14:paraId="2FCCD57B" w14:textId="77777777" w:rsidR="00B107C3" w:rsidRPr="00663A68" w:rsidRDefault="00B107C3" w:rsidP="00B107C3">
            <w:pPr>
              <w:jc w:val="center"/>
              <w:rPr>
                <w:i/>
                <w:sz w:val="18"/>
                <w:szCs w:val="18"/>
              </w:rPr>
            </w:pPr>
            <w:r w:rsidRPr="00663A68">
              <w:rPr>
                <w:i/>
                <w:sz w:val="18"/>
                <w:szCs w:val="18"/>
              </w:rPr>
              <w:t>4-7 stars</w:t>
            </w:r>
          </w:p>
        </w:tc>
        <w:tc>
          <w:tcPr>
            <w:tcW w:w="2843" w:type="dxa"/>
          </w:tcPr>
          <w:p w14:paraId="6026942B" w14:textId="77777777" w:rsidR="00B107C3" w:rsidRPr="00663A68" w:rsidRDefault="00B107C3" w:rsidP="00B107C3">
            <w:pPr>
              <w:jc w:val="center"/>
              <w:rPr>
                <w:i/>
                <w:sz w:val="18"/>
                <w:szCs w:val="18"/>
              </w:rPr>
            </w:pPr>
            <w:r w:rsidRPr="00663A68">
              <w:rPr>
                <w:i/>
                <w:sz w:val="18"/>
                <w:szCs w:val="18"/>
              </w:rPr>
              <w:t>8-1</w:t>
            </w:r>
            <w:r>
              <w:rPr>
                <w:i/>
                <w:sz w:val="18"/>
                <w:szCs w:val="18"/>
              </w:rPr>
              <w:t>1</w:t>
            </w:r>
            <w:r w:rsidRPr="00663A68">
              <w:rPr>
                <w:i/>
                <w:sz w:val="18"/>
                <w:szCs w:val="18"/>
              </w:rPr>
              <w:t xml:space="preserve"> stars</w:t>
            </w:r>
          </w:p>
        </w:tc>
      </w:tr>
      <w:tr w:rsidR="00B107C3" w:rsidRPr="004244B6" w14:paraId="53F8EC50" w14:textId="77777777" w:rsidTr="00B107C3">
        <w:trPr>
          <w:trHeight w:val="430"/>
        </w:trPr>
        <w:tc>
          <w:tcPr>
            <w:tcW w:w="2973" w:type="dxa"/>
          </w:tcPr>
          <w:p w14:paraId="33EDB23F" w14:textId="77777777" w:rsidR="00B107C3" w:rsidRPr="00663A68" w:rsidRDefault="00B107C3" w:rsidP="00B107C3">
            <w:pPr>
              <w:rPr>
                <w:i/>
                <w:sz w:val="18"/>
                <w:szCs w:val="18"/>
              </w:rPr>
            </w:pPr>
            <w:r w:rsidRPr="00663A68">
              <w:rPr>
                <w:i/>
                <w:sz w:val="18"/>
                <w:szCs w:val="18"/>
              </w:rPr>
              <w:t>LRRK2</w:t>
            </w:r>
          </w:p>
        </w:tc>
        <w:tc>
          <w:tcPr>
            <w:tcW w:w="2821" w:type="dxa"/>
          </w:tcPr>
          <w:p w14:paraId="40DBF16E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17</w:t>
            </w:r>
          </w:p>
        </w:tc>
        <w:tc>
          <w:tcPr>
            <w:tcW w:w="2821" w:type="dxa"/>
          </w:tcPr>
          <w:p w14:paraId="50C9DAEF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43" w:type="dxa"/>
          </w:tcPr>
          <w:p w14:paraId="6AE0D1B9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43" w:type="dxa"/>
          </w:tcPr>
          <w:p w14:paraId="4DDA8A50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</w:tr>
      <w:tr w:rsidR="00B107C3" w:rsidRPr="004244B6" w14:paraId="47C3ECDB" w14:textId="77777777" w:rsidTr="00B107C3">
        <w:trPr>
          <w:trHeight w:val="430"/>
        </w:trPr>
        <w:tc>
          <w:tcPr>
            <w:tcW w:w="2973" w:type="dxa"/>
          </w:tcPr>
          <w:p w14:paraId="0F8E9D52" w14:textId="77777777" w:rsidR="00B107C3" w:rsidRPr="00663A68" w:rsidRDefault="00B107C3" w:rsidP="00B107C3">
            <w:pPr>
              <w:rPr>
                <w:i/>
                <w:sz w:val="18"/>
                <w:szCs w:val="18"/>
              </w:rPr>
            </w:pPr>
            <w:r w:rsidRPr="00663A68">
              <w:rPr>
                <w:i/>
                <w:sz w:val="18"/>
                <w:szCs w:val="18"/>
              </w:rPr>
              <w:t>PRKN</w:t>
            </w:r>
          </w:p>
        </w:tc>
        <w:tc>
          <w:tcPr>
            <w:tcW w:w="2821" w:type="dxa"/>
          </w:tcPr>
          <w:p w14:paraId="6D36079C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18</w:t>
            </w:r>
          </w:p>
        </w:tc>
        <w:tc>
          <w:tcPr>
            <w:tcW w:w="2821" w:type="dxa"/>
          </w:tcPr>
          <w:p w14:paraId="4CCEEE0C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0</w:t>
            </w:r>
          </w:p>
        </w:tc>
        <w:tc>
          <w:tcPr>
            <w:tcW w:w="2843" w:type="dxa"/>
          </w:tcPr>
          <w:p w14:paraId="398F1E4C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43" w:type="dxa"/>
          </w:tcPr>
          <w:p w14:paraId="428A1E94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</w:tr>
      <w:tr w:rsidR="00B107C3" w:rsidRPr="004244B6" w14:paraId="05BAAAD7" w14:textId="77777777" w:rsidTr="00B107C3">
        <w:trPr>
          <w:trHeight w:val="461"/>
        </w:trPr>
        <w:tc>
          <w:tcPr>
            <w:tcW w:w="2973" w:type="dxa"/>
          </w:tcPr>
          <w:p w14:paraId="42626646" w14:textId="77777777" w:rsidR="00B107C3" w:rsidRPr="00663A68" w:rsidRDefault="00B107C3" w:rsidP="00B107C3">
            <w:pPr>
              <w:rPr>
                <w:i/>
                <w:sz w:val="18"/>
                <w:szCs w:val="18"/>
              </w:rPr>
            </w:pPr>
            <w:r w:rsidRPr="00663A68">
              <w:rPr>
                <w:i/>
                <w:sz w:val="18"/>
                <w:szCs w:val="18"/>
              </w:rPr>
              <w:t>GBA</w:t>
            </w:r>
          </w:p>
        </w:tc>
        <w:tc>
          <w:tcPr>
            <w:tcW w:w="2821" w:type="dxa"/>
          </w:tcPr>
          <w:p w14:paraId="53FA67AA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5</w:t>
            </w:r>
          </w:p>
        </w:tc>
        <w:tc>
          <w:tcPr>
            <w:tcW w:w="2821" w:type="dxa"/>
          </w:tcPr>
          <w:p w14:paraId="4867D59A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0</w:t>
            </w:r>
          </w:p>
        </w:tc>
        <w:tc>
          <w:tcPr>
            <w:tcW w:w="2843" w:type="dxa"/>
          </w:tcPr>
          <w:p w14:paraId="527A3D8D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2</w:t>
            </w:r>
          </w:p>
        </w:tc>
        <w:tc>
          <w:tcPr>
            <w:tcW w:w="2843" w:type="dxa"/>
          </w:tcPr>
          <w:p w14:paraId="36982470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3</w:t>
            </w:r>
          </w:p>
        </w:tc>
      </w:tr>
      <w:tr w:rsidR="00B107C3" w:rsidRPr="004244B6" w14:paraId="56DA7355" w14:textId="77777777" w:rsidTr="00B107C3">
        <w:trPr>
          <w:trHeight w:val="430"/>
        </w:trPr>
        <w:tc>
          <w:tcPr>
            <w:tcW w:w="2973" w:type="dxa"/>
          </w:tcPr>
          <w:p w14:paraId="6538BEE3" w14:textId="77777777" w:rsidR="00B107C3" w:rsidRPr="00663A68" w:rsidRDefault="00B107C3" w:rsidP="00B107C3">
            <w:pPr>
              <w:rPr>
                <w:i/>
                <w:sz w:val="18"/>
                <w:szCs w:val="18"/>
              </w:rPr>
            </w:pPr>
            <w:r w:rsidRPr="00663A68">
              <w:rPr>
                <w:i/>
                <w:sz w:val="18"/>
                <w:szCs w:val="18"/>
              </w:rPr>
              <w:t>SNCA</w:t>
            </w:r>
          </w:p>
        </w:tc>
        <w:tc>
          <w:tcPr>
            <w:tcW w:w="2821" w:type="dxa"/>
          </w:tcPr>
          <w:p w14:paraId="4D0000ED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5</w:t>
            </w:r>
          </w:p>
        </w:tc>
        <w:tc>
          <w:tcPr>
            <w:tcW w:w="2821" w:type="dxa"/>
          </w:tcPr>
          <w:p w14:paraId="1430649C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0</w:t>
            </w:r>
          </w:p>
        </w:tc>
        <w:tc>
          <w:tcPr>
            <w:tcW w:w="2843" w:type="dxa"/>
          </w:tcPr>
          <w:p w14:paraId="1F90665A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43" w:type="dxa"/>
          </w:tcPr>
          <w:p w14:paraId="01B34E96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B107C3" w:rsidRPr="004244B6" w14:paraId="191F0F76" w14:textId="77777777" w:rsidTr="00B107C3">
        <w:trPr>
          <w:trHeight w:val="430"/>
        </w:trPr>
        <w:tc>
          <w:tcPr>
            <w:tcW w:w="2973" w:type="dxa"/>
          </w:tcPr>
          <w:p w14:paraId="15876F7B" w14:textId="77777777" w:rsidR="00B107C3" w:rsidRPr="00663A68" w:rsidRDefault="00B107C3" w:rsidP="00B107C3">
            <w:pPr>
              <w:rPr>
                <w:i/>
                <w:sz w:val="18"/>
                <w:szCs w:val="18"/>
              </w:rPr>
            </w:pPr>
            <w:r w:rsidRPr="00663A68">
              <w:rPr>
                <w:i/>
                <w:sz w:val="18"/>
                <w:szCs w:val="18"/>
              </w:rPr>
              <w:t>VPS35</w:t>
            </w:r>
          </w:p>
        </w:tc>
        <w:tc>
          <w:tcPr>
            <w:tcW w:w="2821" w:type="dxa"/>
          </w:tcPr>
          <w:p w14:paraId="07CC85DF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4</w:t>
            </w:r>
          </w:p>
        </w:tc>
        <w:tc>
          <w:tcPr>
            <w:tcW w:w="2821" w:type="dxa"/>
          </w:tcPr>
          <w:p w14:paraId="4C387ABA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1</w:t>
            </w:r>
          </w:p>
        </w:tc>
        <w:tc>
          <w:tcPr>
            <w:tcW w:w="2843" w:type="dxa"/>
          </w:tcPr>
          <w:p w14:paraId="2DC90CAF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1</w:t>
            </w:r>
          </w:p>
        </w:tc>
        <w:tc>
          <w:tcPr>
            <w:tcW w:w="2843" w:type="dxa"/>
          </w:tcPr>
          <w:p w14:paraId="14F86A9F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2</w:t>
            </w:r>
          </w:p>
        </w:tc>
      </w:tr>
      <w:tr w:rsidR="00B107C3" w:rsidRPr="004244B6" w14:paraId="27C7CC06" w14:textId="77777777" w:rsidTr="00B107C3">
        <w:trPr>
          <w:trHeight w:val="400"/>
        </w:trPr>
        <w:tc>
          <w:tcPr>
            <w:tcW w:w="2973" w:type="dxa"/>
          </w:tcPr>
          <w:p w14:paraId="57A0D019" w14:textId="77777777" w:rsidR="00B107C3" w:rsidRPr="00663A68" w:rsidRDefault="00B107C3" w:rsidP="00B107C3">
            <w:pPr>
              <w:rPr>
                <w:i/>
                <w:sz w:val="18"/>
                <w:szCs w:val="18"/>
              </w:rPr>
            </w:pPr>
            <w:r w:rsidRPr="00663A68">
              <w:rPr>
                <w:i/>
                <w:sz w:val="18"/>
                <w:szCs w:val="18"/>
              </w:rPr>
              <w:t>PINK1</w:t>
            </w:r>
          </w:p>
        </w:tc>
        <w:tc>
          <w:tcPr>
            <w:tcW w:w="2821" w:type="dxa"/>
          </w:tcPr>
          <w:p w14:paraId="4F5C2BB1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5</w:t>
            </w:r>
          </w:p>
        </w:tc>
        <w:tc>
          <w:tcPr>
            <w:tcW w:w="2821" w:type="dxa"/>
          </w:tcPr>
          <w:p w14:paraId="1E0512A0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1</w:t>
            </w:r>
          </w:p>
        </w:tc>
        <w:tc>
          <w:tcPr>
            <w:tcW w:w="2843" w:type="dxa"/>
          </w:tcPr>
          <w:p w14:paraId="43A83820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43" w:type="dxa"/>
          </w:tcPr>
          <w:p w14:paraId="277DFFB7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B107C3" w:rsidRPr="004244B6" w14:paraId="0ED3F4F0" w14:textId="77777777" w:rsidTr="00B107C3">
        <w:trPr>
          <w:trHeight w:val="400"/>
        </w:trPr>
        <w:tc>
          <w:tcPr>
            <w:tcW w:w="2973" w:type="dxa"/>
          </w:tcPr>
          <w:p w14:paraId="36EAD307" w14:textId="77777777" w:rsidR="00B107C3" w:rsidRPr="00663A68" w:rsidRDefault="00B107C3" w:rsidP="00B107C3">
            <w:pPr>
              <w:rPr>
                <w:i/>
                <w:sz w:val="18"/>
                <w:szCs w:val="18"/>
              </w:rPr>
            </w:pPr>
            <w:r w:rsidRPr="00663A68">
              <w:rPr>
                <w:i/>
                <w:sz w:val="18"/>
                <w:szCs w:val="18"/>
              </w:rPr>
              <w:t>22q11.2 Del Syndrome</w:t>
            </w:r>
          </w:p>
        </w:tc>
        <w:tc>
          <w:tcPr>
            <w:tcW w:w="2821" w:type="dxa"/>
          </w:tcPr>
          <w:p w14:paraId="69AE8D01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1</w:t>
            </w:r>
          </w:p>
        </w:tc>
        <w:tc>
          <w:tcPr>
            <w:tcW w:w="2821" w:type="dxa"/>
          </w:tcPr>
          <w:p w14:paraId="68645AEB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0</w:t>
            </w:r>
          </w:p>
        </w:tc>
        <w:tc>
          <w:tcPr>
            <w:tcW w:w="2843" w:type="dxa"/>
          </w:tcPr>
          <w:p w14:paraId="6D00D75D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1</w:t>
            </w:r>
          </w:p>
        </w:tc>
        <w:tc>
          <w:tcPr>
            <w:tcW w:w="2843" w:type="dxa"/>
          </w:tcPr>
          <w:p w14:paraId="5452FD80" w14:textId="77777777" w:rsidR="00B107C3" w:rsidRPr="00663A68" w:rsidRDefault="00B107C3" w:rsidP="00B107C3">
            <w:pPr>
              <w:rPr>
                <w:sz w:val="18"/>
                <w:szCs w:val="18"/>
              </w:rPr>
            </w:pPr>
            <w:r w:rsidRPr="00663A68">
              <w:rPr>
                <w:sz w:val="18"/>
                <w:szCs w:val="18"/>
              </w:rPr>
              <w:t>0</w:t>
            </w:r>
          </w:p>
        </w:tc>
      </w:tr>
    </w:tbl>
    <w:p w14:paraId="74686211" w14:textId="77777777" w:rsidR="001F2794" w:rsidRDefault="001F2794" w:rsidP="00B107C3">
      <w:pPr>
        <w:rPr>
          <w:vertAlign w:val="superscript"/>
          <w:lang w:val="en-US"/>
        </w:rPr>
      </w:pPr>
    </w:p>
    <w:p w14:paraId="63871FEF" w14:textId="77777777" w:rsidR="00B107C3" w:rsidRPr="00663A68" w:rsidRDefault="00B107C3" w:rsidP="00B107C3">
      <w:pPr>
        <w:rPr>
          <w:vertAlign w:val="superscript"/>
          <w:lang w:val="en-US"/>
        </w:rPr>
      </w:pPr>
      <w:r w:rsidRPr="00663A68">
        <w:rPr>
          <w:vertAlign w:val="superscript"/>
          <w:lang w:val="en-US"/>
        </w:rPr>
        <w:t xml:space="preserve">The scale ranged from zero to </w:t>
      </w:r>
      <w:r>
        <w:rPr>
          <w:vertAlign w:val="superscript"/>
          <w:lang w:val="en-US"/>
        </w:rPr>
        <w:t xml:space="preserve">eleven </w:t>
      </w:r>
      <w:r w:rsidRPr="00663A68">
        <w:rPr>
          <w:vertAlign w:val="superscript"/>
          <w:lang w:val="en-US"/>
        </w:rPr>
        <w:t>stars, with the highest rating representing the greatest quality. A total score of 0-3 was considered to indicate poor quality; 4-7, moderate quality; and 8-1</w:t>
      </w:r>
      <w:r>
        <w:rPr>
          <w:vertAlign w:val="superscript"/>
          <w:lang w:val="en-US"/>
        </w:rPr>
        <w:t>1</w:t>
      </w:r>
      <w:r w:rsidRPr="00663A68">
        <w:rPr>
          <w:vertAlign w:val="superscript"/>
          <w:lang w:val="en-US"/>
        </w:rPr>
        <w:t>, good quality.</w:t>
      </w:r>
    </w:p>
    <w:p w14:paraId="51E0F41B" w14:textId="77777777" w:rsidR="00B107C3" w:rsidRDefault="00B107C3">
      <w:pPr>
        <w:rPr>
          <w:lang w:val="en-US"/>
        </w:rPr>
      </w:pPr>
    </w:p>
    <w:p w14:paraId="3E01994F" w14:textId="77777777" w:rsidR="0063313F" w:rsidRDefault="0063313F">
      <w:pPr>
        <w:rPr>
          <w:lang w:val="en-US"/>
        </w:rPr>
      </w:pPr>
    </w:p>
    <w:p w14:paraId="5E633BF2" w14:textId="77777777" w:rsidR="0063313F" w:rsidRDefault="0063313F">
      <w:pPr>
        <w:rPr>
          <w:lang w:val="en-US"/>
        </w:rPr>
      </w:pPr>
    </w:p>
    <w:p w14:paraId="1FFFA15C" w14:textId="77777777" w:rsidR="001F2794" w:rsidRDefault="001F2794">
      <w:pPr>
        <w:rPr>
          <w:lang w:val="en-US"/>
        </w:rPr>
        <w:sectPr w:rsidR="001F2794" w:rsidSect="00B107C3">
          <w:headerReference w:type="default" r:id="rId9"/>
          <w:pgSz w:w="16840" w:h="11900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2CDE1639" w14:textId="77777777" w:rsidR="00277B18" w:rsidRDefault="00277B18">
      <w:pPr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W w:w="5002" w:type="pct"/>
        <w:tblInd w:w="-6" w:type="dxa"/>
        <w:tblLayout w:type="fixed"/>
        <w:tblLook w:val="04A0" w:firstRow="1" w:lastRow="0" w:firstColumn="1" w:lastColumn="0" w:noHBand="0" w:noVBand="1"/>
      </w:tblPr>
      <w:tblGrid>
        <w:gridCol w:w="1145"/>
        <w:gridCol w:w="438"/>
        <w:gridCol w:w="763"/>
        <w:gridCol w:w="1235"/>
        <w:gridCol w:w="677"/>
        <w:gridCol w:w="723"/>
        <w:gridCol w:w="765"/>
        <w:gridCol w:w="512"/>
        <w:gridCol w:w="1946"/>
        <w:gridCol w:w="1161"/>
        <w:gridCol w:w="1007"/>
        <w:gridCol w:w="1207"/>
        <w:gridCol w:w="617"/>
        <w:gridCol w:w="2032"/>
      </w:tblGrid>
      <w:tr w:rsidR="00277B18" w:rsidRPr="004244B6" w14:paraId="48409E10" w14:textId="77777777" w:rsidTr="001C03E2">
        <w:trPr>
          <w:trHeight w:val="784"/>
        </w:trPr>
        <w:tc>
          <w:tcPr>
            <w:tcW w:w="402" w:type="pct"/>
          </w:tcPr>
          <w:p w14:paraId="5F074D57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</w:rPr>
            </w:pPr>
            <w:r w:rsidRPr="004244B6">
              <w:rPr>
                <w:rFonts w:eastAsia="Times New Roman"/>
                <w:bCs/>
                <w:i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54" w:type="pct"/>
          </w:tcPr>
          <w:p w14:paraId="362EEB22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</w:rPr>
            </w:pPr>
            <w:r w:rsidRPr="004244B6">
              <w:rPr>
                <w:rFonts w:eastAsia="Times New Roman"/>
                <w:bCs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268" w:type="pct"/>
          </w:tcPr>
          <w:p w14:paraId="40FF39BD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</w:rPr>
            </w:pPr>
            <w:r w:rsidRPr="004244B6">
              <w:rPr>
                <w:rFonts w:eastAsia="Times New Roman"/>
                <w:bCs/>
                <w:i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34" w:type="pct"/>
          </w:tcPr>
          <w:p w14:paraId="1A56DEF4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</w:rPr>
            </w:pPr>
            <w:r w:rsidRPr="004244B6">
              <w:rPr>
                <w:rFonts w:eastAsia="Times New Roman"/>
                <w:bCs/>
                <w:i/>
                <w:color w:val="000000"/>
                <w:sz w:val="18"/>
                <w:szCs w:val="18"/>
              </w:rPr>
              <w:t>Mutation*</w:t>
            </w:r>
          </w:p>
        </w:tc>
        <w:tc>
          <w:tcPr>
            <w:tcW w:w="238" w:type="pct"/>
          </w:tcPr>
          <w:p w14:paraId="11B40192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bCs/>
                <w:i/>
                <w:color w:val="000000"/>
                <w:sz w:val="18"/>
                <w:szCs w:val="18"/>
                <w:lang w:val="en-US"/>
              </w:rPr>
              <w:t>AAO*</w:t>
            </w:r>
          </w:p>
        </w:tc>
        <w:tc>
          <w:tcPr>
            <w:tcW w:w="254" w:type="pct"/>
          </w:tcPr>
          <w:p w14:paraId="41AD0A17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bCs/>
                <w:i/>
                <w:color w:val="000000"/>
                <w:sz w:val="18"/>
                <w:szCs w:val="18"/>
              </w:rPr>
              <w:t>AAD*</w:t>
            </w:r>
          </w:p>
        </w:tc>
        <w:tc>
          <w:tcPr>
            <w:tcW w:w="269" w:type="pct"/>
          </w:tcPr>
          <w:p w14:paraId="2668FC35" w14:textId="77777777" w:rsidR="00277B18" w:rsidRPr="006D049A" w:rsidRDefault="00277B18" w:rsidP="00A06B8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bCs/>
                <w:i/>
                <w:color w:val="000000"/>
                <w:sz w:val="18"/>
                <w:szCs w:val="18"/>
              </w:rPr>
              <w:t>Target</w:t>
            </w:r>
            <w:r w:rsidR="006D049A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" w:type="pct"/>
          </w:tcPr>
          <w:p w14:paraId="24A04DA7" w14:textId="77777777" w:rsidR="00277B18" w:rsidRPr="004244B6" w:rsidRDefault="00277B18" w:rsidP="00A06B8B">
            <w:pPr>
              <w:jc w:val="center"/>
              <w:rPr>
                <w:rFonts w:eastAsia="Times New Roman"/>
                <w:bCs/>
                <w:i/>
                <w:color w:val="000000"/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bCs/>
                <w:i/>
                <w:color w:val="000000"/>
                <w:sz w:val="18"/>
                <w:szCs w:val="18"/>
                <w:lang w:val="en-US"/>
              </w:rPr>
              <w:t>LP</w:t>
            </w:r>
          </w:p>
        </w:tc>
        <w:tc>
          <w:tcPr>
            <w:tcW w:w="684" w:type="pct"/>
          </w:tcPr>
          <w:p w14:paraId="34CFD5B0" w14:textId="77777777" w:rsidR="00277B18" w:rsidRPr="004244B6" w:rsidRDefault="00277B18" w:rsidP="00A06B8B">
            <w:pPr>
              <w:jc w:val="center"/>
              <w:rPr>
                <w:rFonts w:eastAsia="Times New Roman"/>
                <w:bCs/>
                <w:i/>
                <w:color w:val="000000"/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bCs/>
                <w:i/>
                <w:color w:val="000000"/>
                <w:sz w:val="18"/>
                <w:szCs w:val="18"/>
                <w:lang w:val="en-US"/>
              </w:rPr>
              <w:t>PRE-UPDRS III*</w:t>
            </w:r>
          </w:p>
        </w:tc>
        <w:tc>
          <w:tcPr>
            <w:tcW w:w="408" w:type="pct"/>
          </w:tcPr>
          <w:p w14:paraId="2445887F" w14:textId="77777777" w:rsidR="00277B18" w:rsidRPr="004244B6" w:rsidRDefault="00277B18" w:rsidP="00A06B8B">
            <w:pPr>
              <w:jc w:val="center"/>
              <w:rPr>
                <w:rFonts w:eastAsia="Times New Roman"/>
                <w:bCs/>
                <w:i/>
                <w:color w:val="000000"/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bCs/>
                <w:i/>
                <w:color w:val="000000"/>
                <w:sz w:val="18"/>
                <w:szCs w:val="18"/>
                <w:lang w:val="en-US"/>
              </w:rPr>
              <w:t xml:space="preserve">POST-UPDRS III* </w:t>
            </w:r>
          </w:p>
        </w:tc>
        <w:tc>
          <w:tcPr>
            <w:tcW w:w="354" w:type="pct"/>
          </w:tcPr>
          <w:p w14:paraId="1A923586" w14:textId="77777777" w:rsidR="00277B18" w:rsidRPr="00865BEB" w:rsidRDefault="00277B18" w:rsidP="00A06B8B">
            <w:pPr>
              <w:jc w:val="center"/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</w:pPr>
            <w:r w:rsidRPr="00865BEB">
              <w:rPr>
                <w:rFonts w:eastAsia="Times New Roman"/>
                <w:bCs/>
                <w:i/>
                <w:color w:val="000000"/>
                <w:sz w:val="18"/>
                <w:szCs w:val="18"/>
                <w:lang w:val="en-US"/>
              </w:rPr>
              <w:t>%</w:t>
            </w:r>
            <w:r w:rsidR="006D049A" w:rsidRPr="00865BEB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424" w:type="pct"/>
          </w:tcPr>
          <w:p w14:paraId="761C10CC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bCs/>
                <w:i/>
                <w:color w:val="000000"/>
                <w:sz w:val="18"/>
                <w:szCs w:val="18"/>
                <w:lang w:val="en-US"/>
              </w:rPr>
              <w:t>FU</w:t>
            </w:r>
          </w:p>
        </w:tc>
        <w:tc>
          <w:tcPr>
            <w:tcW w:w="217" w:type="pct"/>
          </w:tcPr>
          <w:p w14:paraId="2DBD4803" w14:textId="77777777" w:rsidR="00277B18" w:rsidRPr="004244B6" w:rsidRDefault="00277B18" w:rsidP="00A06B8B">
            <w:pPr>
              <w:jc w:val="center"/>
              <w:rPr>
                <w:rFonts w:eastAsia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i/>
                <w:color w:val="000000"/>
                <w:sz w:val="18"/>
                <w:szCs w:val="18"/>
              </w:rPr>
              <w:t>NOS</w:t>
            </w:r>
          </w:p>
        </w:tc>
        <w:tc>
          <w:tcPr>
            <w:tcW w:w="714" w:type="pct"/>
          </w:tcPr>
          <w:p w14:paraId="51807621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bCs/>
                <w:i/>
                <w:color w:val="000000"/>
                <w:sz w:val="18"/>
                <w:szCs w:val="18"/>
              </w:rPr>
              <w:t>Outcome</w:t>
            </w:r>
          </w:p>
        </w:tc>
      </w:tr>
      <w:tr w:rsidR="00277B18" w:rsidRPr="002D5D46" w14:paraId="37673949" w14:textId="77777777" w:rsidTr="001C03E2">
        <w:tc>
          <w:tcPr>
            <w:tcW w:w="402" w:type="pct"/>
          </w:tcPr>
          <w:p w14:paraId="71FCAFFD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4244B6">
              <w:rPr>
                <w:rFonts w:eastAsia="Times New Roman"/>
                <w:color w:val="000000"/>
                <w:sz w:val="18"/>
                <w:szCs w:val="18"/>
              </w:rPr>
              <w:t>Sayad</w:t>
            </w:r>
            <w:proofErr w:type="spellEnd"/>
            <w:r w:rsidRPr="004244B6">
              <w:rPr>
                <w:rFonts w:eastAsia="Times New Roman"/>
                <w:color w:val="000000"/>
                <w:sz w:val="18"/>
                <w:szCs w:val="18"/>
              </w:rPr>
              <w:t xml:space="preserve"> et al. 2016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4244B6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Sayad&lt;/Author&gt;&lt;Year&gt;2016&lt;/Year&gt;&lt;IDText&gt;Greater improvement in LRRK2 G2019S patients undergoing Subthalamic Nucleus Deep Brain Stimulation compared to non-mutation carriers&lt;/IDText&gt;&lt;DisplayText&gt;[2]&lt;/DisplayText&gt;&lt;record&gt;&lt;dates&gt;&lt;pub-dates&gt;&lt;date&gt;Feb&lt;/date&gt;&lt;/pub-dates&gt;&lt;year&gt;2016&lt;/year&gt;&lt;/dates&gt;&lt;keywords&gt;&lt;keyword&gt;Deep Brain Stimulation&lt;/keyword&gt;&lt;keyword&gt;Female&lt;/keyword&gt;&lt;keyword&gt;Humans&lt;/keyword&gt;&lt;keyword&gt;Leucine-Rich Repeat Serine-Threonine Protein Kinase-2&lt;/keyword&gt;&lt;keyword&gt;Male&lt;/keyword&gt;&lt;keyword&gt;Middle Aged&lt;/keyword&gt;&lt;keyword&gt;Mutation&lt;/keyword&gt;&lt;keyword&gt;Parkinson Disease&lt;/keyword&gt;&lt;keyword&gt;Protein-Serine-Threonine Kinases&lt;/keyword&gt;&lt;keyword&gt;Subthalamic Nucleus&lt;/keyword&gt;&lt;keyword&gt;Treatment Outcome&lt;/keyword&gt;&lt;/keywords&gt;&lt;urls&gt;&lt;related-urls&gt;&lt;url&gt;https://www.ncbi.nlm.nih.gov/pubmed/26831335&lt;/url&gt;&lt;/related-urls&gt;&lt;/urls&gt;&lt;isbn&gt;1471-2202&lt;/isbn&gt;&lt;custom2&gt;PMC4736184&lt;/custom2&gt;&lt;titles&gt;&lt;title&gt;Greater improvement in LRRK2 G2019S patients undergoing Subthalamic Nucleus Deep Brain Stimulation compared to non-mutation carriers&lt;/title&gt;&lt;secondary-title&gt;BMC Neurosci&lt;/secondary-title&gt;&lt;/titles&gt;&lt;pages&gt;6&lt;/pages&gt;&lt;contributors&gt;&lt;authors&gt;&lt;author&gt;Sayad, M.&lt;/author&gt;&lt;author&gt;Zouambia, M.&lt;/author&gt;&lt;author&gt;Chaouch, M.&lt;/author&gt;&lt;author&gt;Ferrat, F.&lt;/author&gt;&lt;author&gt;Nebbal, M.&lt;/author&gt;&lt;author&gt;Bendini, M.&lt;/author&gt;&lt;author&gt;Lesage, S.&lt;/author&gt;&lt;author&gt;Brice, A.&lt;/author&gt;&lt;author&gt;Brahim Errahmani, M.&lt;/author&gt;&lt;author&gt;Asselah, B.&lt;/author&gt;&lt;/authors&gt;&lt;/contributors&gt;&lt;edition&gt;2016/02/01&lt;/edition&gt;&lt;language&gt;eng&lt;/language&gt;&lt;added-date format="utc"&gt;1510165000&lt;/added-date&gt;&lt;ref-type name="Journal Article"&gt;17&lt;/ref-type&gt;&lt;rec-number&gt;27&lt;/rec-number&gt;&lt;last-updated-date format="utc"&gt;1510165000&lt;/last-updated-date&gt;&lt;accession-num&gt;26831335&lt;/accession-num&gt;&lt;electronic-resource-num&gt;10.1186/s12868-016-0240-4&lt;/electronic-resource-num&gt;&lt;volume&gt;17&lt;/volume&gt;&lt;/record&gt;&lt;/Cite&gt;&lt;/EndNote&gt;</w:instrText>
            </w:r>
            <w:r w:rsidR="0068660F" w:rsidRPr="004244B6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2]</w:t>
            </w:r>
            <w:r w:rsidR="0068660F" w:rsidRPr="004244B6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05F8777F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8" w:type="pct"/>
          </w:tcPr>
          <w:p w14:paraId="280CFCE9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i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434" w:type="pct"/>
          </w:tcPr>
          <w:p w14:paraId="154F2BD9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p.G2019S</w:t>
            </w:r>
          </w:p>
        </w:tc>
        <w:tc>
          <w:tcPr>
            <w:tcW w:w="238" w:type="pct"/>
          </w:tcPr>
          <w:p w14:paraId="1951D5F6" w14:textId="77777777" w:rsidR="00277B18" w:rsidRPr="004244B6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4244B6">
              <w:rPr>
                <w:sz w:val="18"/>
                <w:szCs w:val="18"/>
                <w:lang w:val="en-US"/>
              </w:rPr>
              <w:t>40.1 ± 9.4</w:t>
            </w:r>
          </w:p>
        </w:tc>
        <w:tc>
          <w:tcPr>
            <w:tcW w:w="254" w:type="pct"/>
          </w:tcPr>
          <w:p w14:paraId="738A05B2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9" w:type="pct"/>
          </w:tcPr>
          <w:p w14:paraId="11097ADF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4244B6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4244B6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33BB8492" w14:textId="77777777" w:rsidR="00277B18" w:rsidRPr="004244B6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4" w:type="pct"/>
          </w:tcPr>
          <w:p w14:paraId="3BD99A6C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55.8 ± 16.4 M-, 25.0 ± 13.2 M+</w:t>
            </w:r>
          </w:p>
          <w:p w14:paraId="260602B8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4FA30C62" w14:textId="77777777" w:rsidR="001C03E2" w:rsidRPr="004244B6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51.7 </w:t>
            </w:r>
            <w:r w:rsidRPr="004244B6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4.4 M-)</w:t>
            </w:r>
          </w:p>
        </w:tc>
        <w:tc>
          <w:tcPr>
            <w:tcW w:w="408" w:type="pct"/>
          </w:tcPr>
          <w:p w14:paraId="3D1EE6A4" w14:textId="77777777" w:rsidR="00277B18" w:rsidRPr="004244B6" w:rsidRDefault="00277B18" w:rsidP="00A06B8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 xml:space="preserve">27.3 ± 20.6 </w:t>
            </w:r>
          </w:p>
          <w:p w14:paraId="6582EFA7" w14:textId="77777777" w:rsidR="00277B18" w:rsidRDefault="00277B18" w:rsidP="00A06B8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M-S+, 19.7 ± 18.8 M+S+</w:t>
            </w:r>
          </w:p>
          <w:p w14:paraId="6B30BDD8" w14:textId="77777777" w:rsidR="001C03E2" w:rsidRDefault="001C03E2" w:rsidP="00A06B8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47F0020D" w14:textId="77777777" w:rsidR="001C03E2" w:rsidRPr="004244B6" w:rsidRDefault="001C03E2" w:rsidP="00A06B8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38.5 </w:t>
            </w:r>
            <w:r w:rsidRPr="004244B6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6.6 M-S+)</w:t>
            </w:r>
          </w:p>
        </w:tc>
        <w:tc>
          <w:tcPr>
            <w:tcW w:w="354" w:type="pct"/>
          </w:tcPr>
          <w:p w14:paraId="5D8B8CDB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51.1</w:t>
            </w:r>
          </w:p>
          <w:p w14:paraId="4DA7891F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2F4442C1" w14:textId="77777777" w:rsidR="001C03E2" w:rsidRPr="004244B6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C: 25.5)</w:t>
            </w:r>
          </w:p>
        </w:tc>
        <w:tc>
          <w:tcPr>
            <w:tcW w:w="424" w:type="pct"/>
          </w:tcPr>
          <w:p w14:paraId="68C1AD71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" w:type="pct"/>
          </w:tcPr>
          <w:p w14:paraId="6927C541" w14:textId="77777777" w:rsidR="00277B18" w:rsidRPr="004244B6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14" w:type="pct"/>
          </w:tcPr>
          <w:p w14:paraId="35C73C76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and better outcome compared to patients without mutation.</w:t>
            </w:r>
          </w:p>
        </w:tc>
      </w:tr>
      <w:tr w:rsidR="00277B18" w:rsidRPr="002D5D46" w14:paraId="2CD53DD0" w14:textId="77777777" w:rsidTr="001C03E2">
        <w:tc>
          <w:tcPr>
            <w:tcW w:w="402" w:type="pct"/>
          </w:tcPr>
          <w:p w14:paraId="0E0D64C3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4244B6">
              <w:rPr>
                <w:rFonts w:eastAsia="Times New Roman"/>
                <w:color w:val="000000"/>
                <w:sz w:val="18"/>
                <w:szCs w:val="18"/>
              </w:rPr>
              <w:t>Greenbaum</w:t>
            </w:r>
            <w:proofErr w:type="spellEnd"/>
            <w:r w:rsidRPr="004244B6">
              <w:rPr>
                <w:rFonts w:eastAsia="Times New Roman"/>
                <w:color w:val="000000"/>
                <w:sz w:val="18"/>
                <w:szCs w:val="18"/>
              </w:rPr>
              <w:t xml:space="preserve"> et al. 2013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4244B6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cmVlbmJhdW08L0F1dGhvcj48WWVhcj4yMDEzPC9ZZWFy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cmVlbmJhdW08L0F1dGhvcj48WWVhcj4yMDEzPC9ZZWFy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4244B6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4244B6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3]</w:t>
            </w:r>
            <w:r w:rsidR="0068660F" w:rsidRPr="004244B6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32DF4C01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8" w:type="pct"/>
          </w:tcPr>
          <w:p w14:paraId="3B73A0EC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i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434" w:type="pct"/>
          </w:tcPr>
          <w:p w14:paraId="5DF1606A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p.G2019S</w:t>
            </w:r>
          </w:p>
        </w:tc>
        <w:tc>
          <w:tcPr>
            <w:tcW w:w="238" w:type="pct"/>
          </w:tcPr>
          <w:p w14:paraId="100CA4D1" w14:textId="77777777" w:rsidR="00277B18" w:rsidRPr="004244B6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4244B6">
              <w:rPr>
                <w:sz w:val="18"/>
                <w:szCs w:val="18"/>
                <w:lang w:val="en-US"/>
              </w:rPr>
              <w:t>49.5 ± 6.8</w:t>
            </w:r>
          </w:p>
        </w:tc>
        <w:tc>
          <w:tcPr>
            <w:tcW w:w="254" w:type="pct"/>
          </w:tcPr>
          <w:p w14:paraId="501BA564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4244B6">
              <w:rPr>
                <w:sz w:val="18"/>
                <w:szCs w:val="18"/>
                <w:lang w:val="en-US"/>
              </w:rPr>
              <w:t>61.1 ± 6.6</w:t>
            </w:r>
          </w:p>
        </w:tc>
        <w:tc>
          <w:tcPr>
            <w:tcW w:w="269" w:type="pct"/>
          </w:tcPr>
          <w:p w14:paraId="4FA4C166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4244B6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4244B6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7E9C383F" w14:textId="77777777" w:rsidR="00277B18" w:rsidRPr="004244B6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4" w:type="pct"/>
          </w:tcPr>
          <w:p w14:paraId="4A26D30E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42.5 ± 11.8 M-, 19.5 ± 13 M+</w:t>
            </w:r>
          </w:p>
          <w:p w14:paraId="4E7B97D4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767C6E63" w14:textId="77777777" w:rsidR="001C03E2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43.4 </w:t>
            </w:r>
            <w:r w:rsidRPr="004244B6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2.3 M-)</w:t>
            </w:r>
          </w:p>
          <w:p w14:paraId="1EA3CC05" w14:textId="77777777" w:rsidR="001C03E2" w:rsidRPr="004244B6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</w:tcPr>
          <w:p w14:paraId="0CD69FA1" w14:textId="77777777" w:rsidR="00277B18" w:rsidRPr="004244B6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244B6">
              <w:rPr>
                <w:rFonts w:eastAsia="Times New Roman"/>
                <w:i/>
                <w:color w:val="000000"/>
                <w:sz w:val="18"/>
                <w:szCs w:val="18"/>
              </w:rPr>
              <w:t>Short FU:</w:t>
            </w:r>
            <w:r w:rsidRPr="004244B6">
              <w:rPr>
                <w:rFonts w:eastAsia="Times New Roman"/>
                <w:color w:val="000000"/>
                <w:sz w:val="18"/>
                <w:szCs w:val="18"/>
              </w:rPr>
              <w:t xml:space="preserve"> 28.5 ± 13.1 </w:t>
            </w:r>
          </w:p>
          <w:p w14:paraId="20B6A5BA" w14:textId="77777777" w:rsidR="00277B18" w:rsidRPr="004244B6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M-S+, 17.4 ± 12.9 M+S+</w:t>
            </w:r>
          </w:p>
          <w:p w14:paraId="1A0099EE" w14:textId="77777777" w:rsidR="00277B18" w:rsidRPr="004244B6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241DEC45" w14:textId="77777777" w:rsidR="00277B18" w:rsidRPr="004244B6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4244B6">
              <w:rPr>
                <w:rFonts w:eastAsia="Times New Roman"/>
                <w:i/>
                <w:color w:val="000000"/>
                <w:sz w:val="18"/>
                <w:szCs w:val="18"/>
              </w:rPr>
              <w:t>Long FU:</w:t>
            </w:r>
          </w:p>
          <w:p w14:paraId="2AFDDE5F" w14:textId="77777777" w:rsidR="00277B18" w:rsidRPr="004244B6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 xml:space="preserve">30.5 ± 12.8 </w:t>
            </w:r>
          </w:p>
          <w:p w14:paraId="6848AB0A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M-S+, 21.2 ± 9.2 M+S+</w:t>
            </w:r>
          </w:p>
          <w:p w14:paraId="46D6983E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319B54CC" w14:textId="77777777" w:rsidR="001C03E2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C:</w:t>
            </w:r>
          </w:p>
          <w:p w14:paraId="2F10DA85" w14:textId="77777777" w:rsidR="001C03E2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hort FU 27.2 </w:t>
            </w:r>
            <w:r w:rsidRPr="004244B6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4.1 M-S+</w:t>
            </w:r>
          </w:p>
          <w:p w14:paraId="349BF3F0" w14:textId="77777777" w:rsidR="001C03E2" w:rsidRPr="004244B6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Long FU 33.9 </w:t>
            </w:r>
            <w:r w:rsidRPr="004244B6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6.1 M-S+)</w:t>
            </w:r>
          </w:p>
        </w:tc>
        <w:tc>
          <w:tcPr>
            <w:tcW w:w="354" w:type="pct"/>
          </w:tcPr>
          <w:p w14:paraId="5DEA0CF0" w14:textId="77777777" w:rsidR="00277B18" w:rsidRPr="004244B6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4244B6">
              <w:rPr>
                <w:rFonts w:eastAsia="Times New Roman"/>
                <w:i/>
                <w:color w:val="000000"/>
                <w:sz w:val="18"/>
                <w:szCs w:val="18"/>
              </w:rPr>
              <w:t>Short FU:</w:t>
            </w:r>
          </w:p>
          <w:p w14:paraId="76FF295A" w14:textId="77777777" w:rsidR="00277B18" w:rsidRPr="004244B6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32.8 ± 31.1</w:t>
            </w:r>
          </w:p>
          <w:p w14:paraId="35E25D8D" w14:textId="77777777" w:rsidR="00277B18" w:rsidRPr="004244B6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482BCDCD" w14:textId="77777777" w:rsidR="00277B18" w:rsidRPr="004244B6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4244B6">
              <w:rPr>
                <w:rFonts w:eastAsia="Times New Roman"/>
                <w:i/>
                <w:color w:val="000000"/>
                <w:sz w:val="18"/>
                <w:szCs w:val="18"/>
              </w:rPr>
              <w:t>Long FU:</w:t>
            </w:r>
          </w:p>
          <w:p w14:paraId="53831AAC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28.5 ± 32.9</w:t>
            </w:r>
          </w:p>
          <w:p w14:paraId="67A31338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76254A45" w14:textId="77777777" w:rsidR="001C03E2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C:</w:t>
            </w:r>
          </w:p>
          <w:p w14:paraId="0F9F2DBC" w14:textId="77777777" w:rsidR="001C03E2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hort FU 35.6 </w:t>
            </w:r>
            <w:r w:rsidRPr="004244B6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25.3</w:t>
            </w:r>
          </w:p>
          <w:p w14:paraId="68AA31BA" w14:textId="77777777" w:rsidR="001C03E2" w:rsidRPr="004244B6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ng FU 17</w:t>
            </w:r>
            <w:r w:rsidRPr="004244B6">
              <w:rPr>
                <w:rFonts w:eastAsia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37.1)</w:t>
            </w:r>
          </w:p>
        </w:tc>
        <w:tc>
          <w:tcPr>
            <w:tcW w:w="424" w:type="pct"/>
          </w:tcPr>
          <w:p w14:paraId="6442A1C2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</w:rPr>
              <w:t>0.5 – 1  (n=13),   3 (n=11)</w:t>
            </w:r>
          </w:p>
        </w:tc>
        <w:tc>
          <w:tcPr>
            <w:tcW w:w="217" w:type="pct"/>
          </w:tcPr>
          <w:p w14:paraId="6B446C9C" w14:textId="77777777" w:rsidR="00277B18" w:rsidRPr="004244B6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14" w:type="pct"/>
          </w:tcPr>
          <w:p w14:paraId="3B079468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4244B6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and comparable to patients without mutations. One patient reported new/worse psychiatric symptoms at three-year follow-up.</w:t>
            </w:r>
          </w:p>
        </w:tc>
      </w:tr>
      <w:tr w:rsidR="00277B18" w:rsidRPr="002D5D46" w14:paraId="63C6D383" w14:textId="77777777" w:rsidTr="001C03E2">
        <w:tc>
          <w:tcPr>
            <w:tcW w:w="402" w:type="pct"/>
          </w:tcPr>
          <w:p w14:paraId="0BB11AD9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FB59EA">
              <w:rPr>
                <w:rFonts w:eastAsia="Times New Roman"/>
                <w:color w:val="000000"/>
                <w:sz w:val="18"/>
                <w:szCs w:val="18"/>
              </w:rPr>
              <w:t>Schüpbach</w:t>
            </w:r>
            <w:proofErr w:type="spellEnd"/>
            <w:r w:rsidRPr="00FB59EA">
              <w:rPr>
                <w:rFonts w:eastAsia="Times New Roman"/>
                <w:color w:val="000000"/>
                <w:sz w:val="18"/>
                <w:szCs w:val="18"/>
              </w:rPr>
              <w:t xml:space="preserve"> et al. 2007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Schüpbach&lt;/Author&gt;&lt;Year&gt;2007&lt;/Year&gt;&lt;IDText&gt;Subthalamic nucleus stimulation is efficacious in patients with Parkinsonism and LRRK2 mutations&lt;/IDText&gt;&lt;DisplayText&gt;[4]&lt;/DisplayText&gt;&lt;record&gt;&lt;dates&gt;&lt;pub-dates&gt;&lt;date&gt;Jan&lt;/date&gt;&lt;/pub-dates&gt;&lt;year&gt;2007&lt;/year&gt;&lt;/dates&gt;&lt;keywords&gt;&lt;keyword&gt;Adult&lt;/keyword&gt;&lt;keyword&gt;Aged&lt;/keyword&gt;&lt;keyword&gt;Deep Brain Stimulation&lt;/keyword&gt;&lt;keyword&gt;Female&lt;/keyword&gt;&lt;keyword&gt;Glycine&lt;/keyword&gt;&lt;keyword&gt;Humans&lt;/keyword&gt;&lt;keyword&gt;Leucine-Rich Repeat Serine-Threonine Protein Kinase-2&lt;/keyword&gt;&lt;keyword&gt;Male&lt;/keyword&gt;&lt;keyword&gt;Middle Aged&lt;/keyword&gt;&lt;keyword&gt;Mutation&lt;/keyword&gt;&lt;keyword&gt;Parkinsonian Disorders&lt;/keyword&gt;&lt;keyword&gt;Protein-Serine-Threonine Kinases&lt;/keyword&gt;&lt;keyword&gt;Retrospective Studies&lt;/keyword&gt;&lt;keyword&gt;Serine&lt;/keyword&gt;&lt;keyword&gt;Subthalamic Nucleus&lt;/keyword&gt;&lt;keyword&gt;Threonine&lt;/keyword&gt;&lt;/keywords&gt;&lt;urls&gt;&lt;related-urls&gt;&lt;url&gt;https://www.ncbi.nlm.nih.gov/pubmed/17080443&lt;/url&gt;&lt;/related-urls&gt;&lt;/urls&gt;&lt;isbn&gt;0885-3185&lt;/isbn&gt;&lt;titles&gt;&lt;title&gt;Subthalamic nucleus stimulation is efficacious in patients with Parkinsonism and LRRK2 mutations&lt;/title&gt;&lt;secondary-title&gt;Mov Disord&lt;/secondary-title&gt;&lt;/titles&gt;&lt;pages&gt;119-22&lt;/pages&gt;&lt;number&gt;1&lt;/number&gt;&lt;contributors&gt;&lt;authors&gt;&lt;author&gt;Schüpbach, M.&lt;/author&gt;&lt;author&gt;Lohmann, E.&lt;/author&gt;&lt;author&gt;Anheim, M.&lt;/author&gt;&lt;author&gt;Lesage, S.&lt;/author&gt;&lt;author&gt;Czernecki, V.&lt;/author&gt;&lt;author&gt;Yaici, S.&lt;/author&gt;&lt;author&gt;Worbe, Y.&lt;/author&gt;&lt;author&gt;Charles, P.&lt;/author&gt;&lt;author&gt;Welter, M. L.&lt;/author&gt;&lt;author&gt;Pollak, P.&lt;/author&gt;&lt;author&gt;Dürr, A.&lt;/author&gt;&lt;author&gt;Agid, Y.&lt;/author&gt;&lt;author&gt;Brice, A.&lt;/author&gt;&lt;/authors&gt;&lt;/contributors&gt;&lt;language&gt;eng&lt;/language&gt;&lt;added-date format="utc"&gt;1504190744&lt;/added-date&gt;&lt;ref-type name="Journal Article"&gt;17&lt;/ref-type&gt;&lt;rec-number&gt;9&lt;/rec-number&gt;&lt;last-updated-date format="utc"&gt;1504190744&lt;/last-updated-date&gt;&lt;accession-num&gt;17080443&lt;/accession-num&gt;&lt;electronic-resource-num&gt;10.1002/mds.21178&lt;/electronic-resource-num&gt;&lt;volume&gt;22&lt;/volume&gt;&lt;/record&gt;&lt;/Cite&gt;&lt;/EndNote&gt;</w:instrTex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4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245FB8D9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FB59EA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8" w:type="pct"/>
          </w:tcPr>
          <w:p w14:paraId="07431149" w14:textId="77777777" w:rsidR="00277B18" w:rsidRPr="00FB59EA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FB59EA">
              <w:rPr>
                <w:rFonts w:eastAsia="Times New Roman"/>
                <w:i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434" w:type="pct"/>
          </w:tcPr>
          <w:p w14:paraId="32FAD6B1" w14:textId="77777777" w:rsidR="00277B18" w:rsidRPr="00FB59EA" w:rsidRDefault="00277B18" w:rsidP="00A06B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B59EA">
              <w:rPr>
                <w:rFonts w:eastAsia="Times New Roman"/>
                <w:color w:val="000000"/>
                <w:sz w:val="18"/>
                <w:szCs w:val="18"/>
                <w:lang w:val="en-US"/>
              </w:rPr>
              <w:t>p.G2019S (n=7),</w:t>
            </w:r>
          </w:p>
          <w:p w14:paraId="5C0B0E7A" w14:textId="77777777" w:rsidR="00277B18" w:rsidRPr="00FB59EA" w:rsidRDefault="00277B18" w:rsidP="00A06B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B59E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p.G2019S + het. </w:t>
            </w:r>
            <w:r w:rsidRPr="00FB59EA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PRKN</w:t>
            </w:r>
            <w:r w:rsidRPr="00FB59E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mutation (n=1), p.T2031S (n=1)</w:t>
            </w:r>
          </w:p>
        </w:tc>
        <w:tc>
          <w:tcPr>
            <w:tcW w:w="238" w:type="pct"/>
          </w:tcPr>
          <w:p w14:paraId="2F3757C8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FB59EA">
              <w:rPr>
                <w:rFonts w:eastAsia="Times New Roman"/>
                <w:color w:val="000000"/>
                <w:sz w:val="18"/>
                <w:szCs w:val="18"/>
              </w:rPr>
              <w:t>33 – 48</w:t>
            </w:r>
          </w:p>
        </w:tc>
        <w:tc>
          <w:tcPr>
            <w:tcW w:w="254" w:type="pct"/>
          </w:tcPr>
          <w:p w14:paraId="792F57FD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FB59EA">
              <w:rPr>
                <w:rFonts w:eastAsia="Times New Roman"/>
                <w:color w:val="000000"/>
                <w:sz w:val="18"/>
                <w:szCs w:val="18"/>
              </w:rPr>
              <w:t>38 – 65</w:t>
            </w:r>
          </w:p>
        </w:tc>
        <w:tc>
          <w:tcPr>
            <w:tcW w:w="269" w:type="pct"/>
          </w:tcPr>
          <w:p w14:paraId="284F77ED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FB59EA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FB59EA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FB59EA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0BB8920C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684" w:type="pct"/>
          </w:tcPr>
          <w:p w14:paraId="42C78CC2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41.4 </w:t>
            </w:r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±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12.4 M-, 8.2 </w:t>
            </w:r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±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6 M+</w:t>
            </w:r>
          </w:p>
          <w:p w14:paraId="7C6FC35E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66A6E5A2" w14:textId="77777777" w:rsidR="001C03E2" w:rsidRPr="00384DB7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(NC: 43.4 </w:t>
            </w:r>
            <w:r w:rsidRPr="004244B6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7.0 M-)</w:t>
            </w:r>
          </w:p>
        </w:tc>
        <w:tc>
          <w:tcPr>
            <w:tcW w:w="408" w:type="pct"/>
          </w:tcPr>
          <w:p w14:paraId="2BC454B0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47.7 </w:t>
            </w:r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±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13.1 </w:t>
            </w:r>
          </w:p>
          <w:p w14:paraId="25F1BFCD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M-S-, 17.8 </w:t>
            </w:r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±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9.6</w:t>
            </w:r>
          </w:p>
          <w:p w14:paraId="4657E979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M-S+, 11.8 </w:t>
            </w:r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±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4.5 M+S-, 6.2 </w:t>
            </w:r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±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9 M+S+</w:t>
            </w:r>
          </w:p>
          <w:p w14:paraId="35A4A42B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083ADDF7" w14:textId="77777777" w:rsidR="001C03E2" w:rsidRPr="00384DB7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(NC: 15.7 </w:t>
            </w:r>
            <w:r w:rsidRPr="004244B6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9.0)</w:t>
            </w:r>
          </w:p>
        </w:tc>
        <w:tc>
          <w:tcPr>
            <w:tcW w:w="354" w:type="pct"/>
          </w:tcPr>
          <w:p w14:paraId="55620620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50 </w:t>
            </w:r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±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36</w:t>
            </w:r>
          </w:p>
          <w:p w14:paraId="2C91D8B6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723384D9" w14:textId="77777777" w:rsidR="001C03E2" w:rsidRPr="00384DB7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NC: 64)</w:t>
            </w:r>
          </w:p>
        </w:tc>
        <w:tc>
          <w:tcPr>
            <w:tcW w:w="424" w:type="pct"/>
          </w:tcPr>
          <w:p w14:paraId="3D7C64A8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9-10 (Long-term FU for two patients)</w:t>
            </w:r>
          </w:p>
        </w:tc>
        <w:tc>
          <w:tcPr>
            <w:tcW w:w="217" w:type="pct"/>
          </w:tcPr>
          <w:p w14:paraId="682E4331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14" w:type="pct"/>
          </w:tcPr>
          <w:p w14:paraId="51D4978D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and comparable to patients without mutations but cognitive, behavioral and psychotic problems in the patient with p.T2031S mutation after 5 years.</w:t>
            </w:r>
          </w:p>
        </w:tc>
      </w:tr>
      <w:tr w:rsidR="00277B18" w:rsidRPr="004244B6" w14:paraId="46A76888" w14:textId="77777777" w:rsidTr="001C03E2">
        <w:trPr>
          <w:trHeight w:val="1121"/>
        </w:trPr>
        <w:tc>
          <w:tcPr>
            <w:tcW w:w="402" w:type="pct"/>
          </w:tcPr>
          <w:p w14:paraId="5DAD39E1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384DB7">
              <w:rPr>
                <w:rFonts w:eastAsia="Times New Roman"/>
                <w:color w:val="000000"/>
                <w:sz w:val="18"/>
                <w:szCs w:val="18"/>
              </w:rPr>
              <w:t>Angeli</w:t>
            </w:r>
            <w:proofErr w:type="spellEnd"/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 et al. 2013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bmdlbGk8L0F1dGhvcj48WWVhcj4yMDEzPC9ZZWFyPjxJ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bmdlbGk8L0F1dGhvcj48WWVhcj4yMDEzPC9ZZWFyPjxJ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6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59925F27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8" w:type="pct"/>
          </w:tcPr>
          <w:p w14:paraId="5F594304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i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434" w:type="pct"/>
          </w:tcPr>
          <w:p w14:paraId="7E6CE736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p.G2019S (n=4), p.G2019S + </w:t>
            </w:r>
            <w:r w:rsidRPr="00384DB7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GBA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-E326K (n=1)</w:t>
            </w:r>
          </w:p>
        </w:tc>
        <w:tc>
          <w:tcPr>
            <w:tcW w:w="238" w:type="pct"/>
          </w:tcPr>
          <w:p w14:paraId="32EEFF00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35 – 55</w:t>
            </w:r>
          </w:p>
        </w:tc>
        <w:tc>
          <w:tcPr>
            <w:tcW w:w="254" w:type="pct"/>
          </w:tcPr>
          <w:p w14:paraId="15B96A8F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NA</w:t>
            </w:r>
            <w:r w:rsidRPr="00384DB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9" w:type="pct"/>
          </w:tcPr>
          <w:p w14:paraId="0539B556" w14:textId="77777777" w:rsidR="00277B18" w:rsidRPr="006D049A" w:rsidRDefault="00277B18" w:rsidP="00A06B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STN</w:t>
            </w:r>
            <w:r w:rsidR="006D049A" w:rsidRPr="00865BEB">
              <w:rPr>
                <w:rFonts w:eastAsia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pct"/>
          </w:tcPr>
          <w:p w14:paraId="11EE5F5D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4" w:type="pct"/>
          </w:tcPr>
          <w:p w14:paraId="00CD3254" w14:textId="77777777" w:rsidR="00277B18" w:rsidRDefault="00277B18" w:rsidP="00A06B8B">
            <w:pPr>
              <w:jc w:val="center"/>
              <w:rPr>
                <w:rFonts w:eastAsia="Times New Roman"/>
                <w:sz w:val="18"/>
                <w:szCs w:val="18"/>
                <w:lang w:val="fi-FI" w:eastAsia="fi-FI"/>
              </w:rPr>
            </w:pPr>
            <w:r w:rsidRPr="00384DB7">
              <w:rPr>
                <w:rFonts w:eastAsia="Times New Roman"/>
                <w:sz w:val="18"/>
                <w:szCs w:val="18"/>
                <w:lang w:val="fi-FI" w:eastAsia="fi-FI"/>
              </w:rPr>
              <w:t xml:space="preserve">65.4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384DB7">
              <w:rPr>
                <w:rFonts w:eastAsia="Times New Roman"/>
                <w:sz w:val="18"/>
                <w:szCs w:val="18"/>
                <w:lang w:val="fi-FI" w:eastAsia="fi-FI"/>
              </w:rPr>
              <w:t xml:space="preserve">14.9 M-, 10.8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384DB7">
              <w:rPr>
                <w:rFonts w:eastAsia="Times New Roman"/>
                <w:sz w:val="18"/>
                <w:szCs w:val="18"/>
                <w:lang w:val="fi-FI" w:eastAsia="fi-FI"/>
              </w:rPr>
              <w:t>5.1 M+</w:t>
            </w:r>
          </w:p>
          <w:p w14:paraId="5B107530" w14:textId="77777777" w:rsidR="001C03E2" w:rsidRDefault="001C03E2" w:rsidP="00A06B8B">
            <w:pPr>
              <w:jc w:val="center"/>
              <w:rPr>
                <w:rFonts w:eastAsia="Times New Roman"/>
                <w:sz w:val="18"/>
                <w:szCs w:val="18"/>
                <w:lang w:val="fi-FI" w:eastAsia="fi-FI"/>
              </w:rPr>
            </w:pPr>
          </w:p>
          <w:p w14:paraId="216CA6E1" w14:textId="77777777" w:rsidR="001C03E2" w:rsidRPr="00384DB7" w:rsidRDefault="001C03E2" w:rsidP="001C03E2">
            <w:pPr>
              <w:jc w:val="center"/>
              <w:rPr>
                <w:rFonts w:eastAsia="Times New Roman"/>
                <w:sz w:val="18"/>
                <w:szCs w:val="18"/>
                <w:lang w:val="fi-FI" w:eastAsia="fi-FI"/>
              </w:rPr>
            </w:pPr>
            <w:r>
              <w:rPr>
                <w:rFonts w:eastAsia="Times New Roman"/>
                <w:sz w:val="18"/>
                <w:szCs w:val="18"/>
                <w:lang w:val="fi-FI" w:eastAsia="fi-FI"/>
              </w:rPr>
              <w:t xml:space="preserve">(NC: 47.6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4.8 M-)</w:t>
            </w:r>
          </w:p>
          <w:p w14:paraId="604ACF04" w14:textId="77777777" w:rsidR="001C03E2" w:rsidRPr="00384DB7" w:rsidRDefault="001C03E2" w:rsidP="00A06B8B">
            <w:pPr>
              <w:jc w:val="center"/>
              <w:rPr>
                <w:rFonts w:eastAsia="Times New Roman"/>
                <w:sz w:val="18"/>
                <w:szCs w:val="18"/>
                <w:lang w:val="fi-FI" w:eastAsia="fi-FI"/>
              </w:rPr>
            </w:pPr>
          </w:p>
          <w:p w14:paraId="30F4BF05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</w:tcPr>
          <w:p w14:paraId="3850F23E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lastRenderedPageBreak/>
              <w:t xml:space="preserve">69.2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12.4 </w:t>
            </w:r>
          </w:p>
          <w:p w14:paraId="1469FCAF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M-S-, 30.6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384DB7"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  <w:p w14:paraId="410F75FA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M-S+</w:t>
            </w:r>
          </w:p>
          <w:p w14:paraId="092DDEB3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3FC53B90" w14:textId="77777777" w:rsidR="001C03E2" w:rsidRPr="00384DB7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lastRenderedPageBreak/>
              <w:t xml:space="preserve">(24.6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1.3 M-S+)</w:t>
            </w:r>
          </w:p>
        </w:tc>
        <w:tc>
          <w:tcPr>
            <w:tcW w:w="354" w:type="pct"/>
          </w:tcPr>
          <w:p w14:paraId="0C8AE88B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lastRenderedPageBreak/>
              <w:t>53</w:t>
            </w:r>
          </w:p>
          <w:p w14:paraId="4807DF2F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7109DAE0" w14:textId="77777777" w:rsidR="001C03E2" w:rsidRPr="00384DB7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C: 48)</w:t>
            </w:r>
          </w:p>
        </w:tc>
        <w:tc>
          <w:tcPr>
            <w:tcW w:w="424" w:type="pct"/>
          </w:tcPr>
          <w:p w14:paraId="221EA42F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1 – 5</w:t>
            </w:r>
          </w:p>
        </w:tc>
        <w:tc>
          <w:tcPr>
            <w:tcW w:w="217" w:type="pct"/>
          </w:tcPr>
          <w:p w14:paraId="0C8D6CA1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14" w:type="pct"/>
          </w:tcPr>
          <w:p w14:paraId="288D0FE4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and comparable to patients without mutations. No reported cognitive problems.</w:t>
            </w:r>
          </w:p>
        </w:tc>
      </w:tr>
      <w:tr w:rsidR="00277B18" w:rsidRPr="002D5D46" w14:paraId="529BCF69" w14:textId="77777777" w:rsidTr="001C03E2">
        <w:tc>
          <w:tcPr>
            <w:tcW w:w="402" w:type="pct"/>
          </w:tcPr>
          <w:p w14:paraId="1F6206EB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lastRenderedPageBreak/>
              <w:t>Gómez-Esteban et al. 2008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Gómez-Esteban&lt;/Author&gt;&lt;Year&gt;2008&lt;/Year&gt;&lt;IDText&gt;Outcome of bilateral deep brain subthalamic stimulation in patients carrying the R1441G mutation in the LRRK2 dardarin gene&lt;/IDText&gt;&lt;DisplayText&gt;[7]&lt;/DisplayText&gt;&lt;record&gt;&lt;dates&gt;&lt;pub-dates&gt;&lt;date&gt;Apr&lt;/date&gt;&lt;/pub-dates&gt;&lt;year&gt;2008&lt;/year&gt;&lt;/dates&gt;&lt;keywords&gt;&lt;keyword&gt;Adult&lt;/keyword&gt;&lt;keyword&gt;Deep Brain Stimulation&lt;/keyword&gt;&lt;keyword&gt;Female&lt;/keyword&gt;&lt;keyword&gt;Genetic Predisposition to Disease&lt;/keyword&gt;&lt;keyword&gt;Humans&lt;/keyword&gt;&lt;keyword&gt;Leucine-Rich Repeat Serine-Threonine Protein Kinase-2&lt;/keyword&gt;&lt;keyword&gt;Male&lt;/keyword&gt;&lt;keyword&gt;Middle Aged&lt;/keyword&gt;&lt;keyword&gt;Mutation&lt;/keyword&gt;&lt;keyword&gt;Parkinson Disease&lt;/keyword&gt;&lt;keyword&gt;Protein-Serine-Threonine Kinases&lt;/keyword&gt;&lt;keyword&gt;Subthalamus&lt;/keyword&gt;&lt;keyword&gt;Treatment Outcome&lt;/keyword&gt;&lt;/keywords&gt;&lt;urls&gt;&lt;related-urls&gt;&lt;url&gt;https://www.ncbi.nlm.nih.gov/pubmed/18496192&lt;/url&gt;&lt;/related-urls&gt;&lt;/urls&gt;&lt;isbn&gt;1524-4040&lt;/isbn&gt;&lt;titles&gt;&lt;title&gt;Outcome of bilateral deep brain subthalamic stimulation in patients carrying the R1441G mutation in the LRRK2 dardarin gene&lt;/title&gt;&lt;secondary-title&gt;Neurosurgery&lt;/secondary-title&gt;&lt;/titles&gt;&lt;pages&gt;857-62; discussion 862-3&lt;/pages&gt;&lt;number&gt;4&lt;/number&gt;&lt;contributors&gt;&lt;authors&gt;&lt;author&gt;Gómez-Esteban, J. C.&lt;/author&gt;&lt;author&gt;Lezcano, E.&lt;/author&gt;&lt;author&gt;Zarranz, J. J.&lt;/author&gt;&lt;author&gt;González, C.&lt;/author&gt;&lt;author&gt;Bilbao, G.&lt;/author&gt;&lt;author&gt;Lambarri, I.&lt;/author&gt;&lt;author&gt;Rodríguez, O.&lt;/author&gt;&lt;author&gt;Garibi, J.&lt;/author&gt;&lt;/authors&gt;&lt;/contributors&gt;&lt;language&gt;eng&lt;/language&gt;&lt;added-date format="utc"&gt;1504190541&lt;/added-date&gt;&lt;ref-type name="Journal Article"&gt;17&lt;/ref-type&gt;&lt;rec-number&gt;6&lt;/rec-number&gt;&lt;last-updated-date format="utc"&gt;1504190541&lt;/last-updated-date&gt;&lt;accession-num&gt;18496192&lt;/accession-num&gt;&lt;electronic-resource-num&gt;10.1227/01.neu.0000318171.82719.35&lt;/electronic-resource-num&gt;&lt;volume&gt;62&lt;/volume&gt;&lt;/record&gt;&lt;/Cite&gt;&lt;/EndNote&gt;</w:instrTex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7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0EB0333A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8" w:type="pct"/>
          </w:tcPr>
          <w:p w14:paraId="18A9E0FC" w14:textId="77777777" w:rsidR="00277B18" w:rsidRPr="00384DB7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384DB7">
              <w:rPr>
                <w:rFonts w:eastAsia="Times New Roman"/>
                <w:i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434" w:type="pct"/>
          </w:tcPr>
          <w:p w14:paraId="4828DDC4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p.R1441G</w:t>
            </w:r>
          </w:p>
        </w:tc>
        <w:tc>
          <w:tcPr>
            <w:tcW w:w="238" w:type="pct"/>
          </w:tcPr>
          <w:p w14:paraId="62D08736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29 – 55</w:t>
            </w:r>
          </w:p>
        </w:tc>
        <w:tc>
          <w:tcPr>
            <w:tcW w:w="254" w:type="pct"/>
          </w:tcPr>
          <w:p w14:paraId="74E008BE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41 – 65</w:t>
            </w:r>
          </w:p>
        </w:tc>
        <w:tc>
          <w:tcPr>
            <w:tcW w:w="269" w:type="pct"/>
          </w:tcPr>
          <w:p w14:paraId="51BC50F7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384DB7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384DB7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407AFBF5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4" w:type="pct"/>
          </w:tcPr>
          <w:p w14:paraId="4920B2E1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48.5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18.5 M-, 18.0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384DB7">
              <w:rPr>
                <w:rFonts w:eastAsia="Times New Roman"/>
                <w:color w:val="000000"/>
                <w:sz w:val="18"/>
                <w:szCs w:val="18"/>
              </w:rPr>
              <w:t>7.4 M+</w:t>
            </w:r>
          </w:p>
          <w:p w14:paraId="067B4985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42C01662" w14:textId="77777777" w:rsidR="001C03E2" w:rsidRPr="00384DB7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42.5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0.6 M-)</w:t>
            </w:r>
          </w:p>
        </w:tc>
        <w:tc>
          <w:tcPr>
            <w:tcW w:w="408" w:type="pct"/>
          </w:tcPr>
          <w:p w14:paraId="5E2787BD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39.7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17.7 </w:t>
            </w:r>
          </w:p>
          <w:p w14:paraId="2D8F4B35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M-S+, 16.0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 w:rsidRPr="00384DB7">
              <w:rPr>
                <w:rFonts w:eastAsia="Times New Roman"/>
                <w:color w:val="000000"/>
                <w:sz w:val="18"/>
                <w:szCs w:val="18"/>
              </w:rPr>
              <w:t>/–7.7 M+S+</w:t>
            </w:r>
          </w:p>
          <w:p w14:paraId="6D44F928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0A17699F" w14:textId="77777777" w:rsidR="001C03E2" w:rsidRPr="00384DB7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26.1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8.4 M-S+)</w:t>
            </w:r>
          </w:p>
        </w:tc>
        <w:tc>
          <w:tcPr>
            <w:tcW w:w="354" w:type="pct"/>
          </w:tcPr>
          <w:p w14:paraId="3F3BB66E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  <w:p w14:paraId="70D2603E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51C312E6" w14:textId="77777777" w:rsidR="001C03E2" w:rsidRPr="00384DB7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C: 39)</w:t>
            </w:r>
          </w:p>
        </w:tc>
        <w:tc>
          <w:tcPr>
            <w:tcW w:w="424" w:type="pct"/>
          </w:tcPr>
          <w:p w14:paraId="43B8DC71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7" w:type="pct"/>
          </w:tcPr>
          <w:p w14:paraId="25EDC18E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4" w:type="pct"/>
          </w:tcPr>
          <w:p w14:paraId="2D272AA5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Poorer response compared to patients without mutation.</w:t>
            </w:r>
          </w:p>
        </w:tc>
      </w:tr>
      <w:tr w:rsidR="00277B18" w:rsidRPr="002D5D46" w14:paraId="58EA7407" w14:textId="77777777" w:rsidTr="001C03E2">
        <w:trPr>
          <w:trHeight w:val="659"/>
        </w:trPr>
        <w:tc>
          <w:tcPr>
            <w:tcW w:w="402" w:type="pct"/>
          </w:tcPr>
          <w:p w14:paraId="3E70D652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Johansen et al. 2011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Johansen&lt;/Author&gt;&lt;Year&gt;2011&lt;/Year&gt;&lt;IDText&gt;Parkinson-related genetics in patients treated with deep brain stimulation&lt;/IDText&gt;&lt;DisplayText&gt;[8]&lt;/DisplayText&gt;&lt;record&gt;&lt;dates&gt;&lt;pub-dates&gt;&lt;date&gt;Mar&lt;/date&gt;&lt;/pub-dates&gt;&lt;year&gt;2011&lt;/year&gt;&lt;/dates&gt;&lt;keywords&gt;&lt;keyword&gt;Aged&lt;/keyword&gt;&lt;keyword&gt;Deep Brain Stimulation&lt;/keyword&gt;&lt;keyword&gt;Female&lt;/keyword&gt;&lt;keyword&gt;Genetic Predisposition to Disease&lt;/keyword&gt;&lt;keyword&gt;Humans&lt;/keyword&gt;&lt;keyword&gt;Male&lt;/keyword&gt;&lt;keyword&gt;Middle Aged&lt;/keyword&gt;&lt;keyword&gt;Mutation&lt;/keyword&gt;&lt;keyword&gt;Parkinson Disease&lt;/keyword&gt;&lt;keyword&gt;Retrospective Studies&lt;/keyword&gt;&lt;/keywords&gt;&lt;urls&gt;&lt;related-urls&gt;&lt;url&gt;https://www.ncbi.nlm.nih.gov/pubmed/20545633&lt;/url&gt;&lt;/related-urls&gt;&lt;/urls&gt;&lt;isbn&gt;1600-0404&lt;/isbn&gt;&lt;titles&gt;&lt;title&gt;Parkinson-related genetics in patients treated with deep brain stimulation&lt;/title&gt;&lt;secondary-title&gt;Acta Neurol Scand&lt;/secondary-title&gt;&lt;/titles&gt;&lt;pages&gt;201-6&lt;/pages&gt;&lt;number&gt;3&lt;/number&gt;&lt;contributors&gt;&lt;authors&gt;&lt;author&gt;Johansen, K. K.&lt;/author&gt;&lt;author&gt;Jørgensen, J. V.&lt;/author&gt;&lt;author&gt;White, L. R.&lt;/author&gt;&lt;author&gt;Farrer, M. J.&lt;/author&gt;&lt;author&gt;Aasly, J. O.&lt;/author&gt;&lt;/authors&gt;&lt;/contributors&gt;&lt;language&gt;eng&lt;/language&gt;&lt;added-date format="utc"&gt;1510843872&lt;/added-date&gt;&lt;ref-type name="Journal Article"&gt;17&lt;/ref-type&gt;&lt;rec-number&gt;124&lt;/rec-number&gt;&lt;last-updated-date format="utc"&gt;1510843872&lt;/last-updated-date&gt;&lt;accession-num&gt;20545633&lt;/accession-num&gt;&lt;electronic-resource-num&gt;10.1111/j.1600-0404.2010.01387.x&lt;/electronic-resource-num&gt;&lt;volume&gt;123&lt;/volume&gt;&lt;/record&gt;&lt;/Cite&gt;&lt;/EndNote&gt;</w:instrTex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8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09DAE634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8" w:type="pct"/>
          </w:tcPr>
          <w:p w14:paraId="2DBE0746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i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434" w:type="pct"/>
          </w:tcPr>
          <w:p w14:paraId="6E29CC9D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p.G2019S</w:t>
            </w:r>
          </w:p>
        </w:tc>
        <w:tc>
          <w:tcPr>
            <w:tcW w:w="238" w:type="pct"/>
          </w:tcPr>
          <w:p w14:paraId="549B881D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43 – 57</w:t>
            </w:r>
          </w:p>
        </w:tc>
        <w:tc>
          <w:tcPr>
            <w:tcW w:w="254" w:type="pct"/>
          </w:tcPr>
          <w:p w14:paraId="6DC19BB8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50 – 69</w:t>
            </w:r>
          </w:p>
        </w:tc>
        <w:tc>
          <w:tcPr>
            <w:tcW w:w="269" w:type="pct"/>
          </w:tcPr>
          <w:p w14:paraId="377FE438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384DB7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384DB7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40631448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4" w:type="pct"/>
          </w:tcPr>
          <w:p w14:paraId="340DE320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NA for individual genes</w:t>
            </w:r>
          </w:p>
          <w:p w14:paraId="13CF1BB8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0B671433" w14:textId="77777777" w:rsidR="001C03E2" w:rsidRPr="00384DB7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35.7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6.7 M-)</w:t>
            </w:r>
          </w:p>
        </w:tc>
        <w:tc>
          <w:tcPr>
            <w:tcW w:w="408" w:type="pct"/>
          </w:tcPr>
          <w:p w14:paraId="0C7E9E67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NA for individual genes</w:t>
            </w:r>
          </w:p>
          <w:p w14:paraId="708F9FE5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50F60329" w14:textId="77777777" w:rsidR="001C03E2" w:rsidRPr="00384DB7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19.7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5.5 M-S+)</w:t>
            </w:r>
          </w:p>
        </w:tc>
        <w:tc>
          <w:tcPr>
            <w:tcW w:w="354" w:type="pct"/>
          </w:tcPr>
          <w:p w14:paraId="08E41630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  <w:p w14:paraId="3133DE32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2DDFE4D4" w14:textId="77777777" w:rsidR="001C03E2" w:rsidRPr="00384DB7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C: 44.8)</w:t>
            </w:r>
          </w:p>
        </w:tc>
        <w:tc>
          <w:tcPr>
            <w:tcW w:w="424" w:type="pct"/>
          </w:tcPr>
          <w:p w14:paraId="015A697E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7" w:type="pct"/>
          </w:tcPr>
          <w:p w14:paraId="048DBD66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14" w:type="pct"/>
          </w:tcPr>
          <w:p w14:paraId="4CA7B57E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and comparable to patients without mutations.</w:t>
            </w:r>
          </w:p>
        </w:tc>
      </w:tr>
      <w:tr w:rsidR="00277B18" w:rsidRPr="002D5D46" w14:paraId="5FA9A686" w14:textId="77777777" w:rsidTr="001C03E2">
        <w:tc>
          <w:tcPr>
            <w:tcW w:w="402" w:type="pct"/>
          </w:tcPr>
          <w:p w14:paraId="3572158C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Lesage et al. 2007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ZXNhZ2U8L0F1dGhvcj48WWVhcj4yMDA3PC9ZZWFyPjxJ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ZXNhZ2U8L0F1dGhvcj48WWVhcj4yMDA3PC9ZZWFyPjxJ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9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74B17000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8" w:type="pct"/>
          </w:tcPr>
          <w:p w14:paraId="5622AF87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i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434" w:type="pct"/>
          </w:tcPr>
          <w:p w14:paraId="0BB4ADE1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p.G2019S (n=2), p.T2031S (n=1)</w:t>
            </w:r>
          </w:p>
        </w:tc>
        <w:tc>
          <w:tcPr>
            <w:tcW w:w="238" w:type="pct"/>
          </w:tcPr>
          <w:p w14:paraId="2D7F506E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34 – 45</w:t>
            </w:r>
          </w:p>
        </w:tc>
        <w:tc>
          <w:tcPr>
            <w:tcW w:w="254" w:type="pct"/>
          </w:tcPr>
          <w:p w14:paraId="083D4E93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41 – 66</w:t>
            </w:r>
          </w:p>
        </w:tc>
        <w:tc>
          <w:tcPr>
            <w:tcW w:w="269" w:type="pct"/>
          </w:tcPr>
          <w:p w14:paraId="32FC233D" w14:textId="77777777" w:rsidR="00277B18" w:rsidRPr="006D049A" w:rsidRDefault="00277B18" w:rsidP="00A06B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</w:rPr>
              <w:t>STN</w:t>
            </w:r>
            <w:r w:rsidR="006D049A" w:rsidRPr="00865BEB">
              <w:rPr>
                <w:rFonts w:eastAsia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pct"/>
          </w:tcPr>
          <w:p w14:paraId="0DE099BB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684" w:type="pct"/>
          </w:tcPr>
          <w:p w14:paraId="7C7641BE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14 M+ (n=1), </w:t>
            </w:r>
          </w:p>
          <w:p w14:paraId="5FC519AC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 (n=2)</w:t>
            </w:r>
          </w:p>
        </w:tc>
        <w:tc>
          <w:tcPr>
            <w:tcW w:w="408" w:type="pct"/>
          </w:tcPr>
          <w:p w14:paraId="2776BADF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 M-S+ (n=1),</w:t>
            </w:r>
          </w:p>
          <w:p w14:paraId="10EBB942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 M-S+ and</w:t>
            </w:r>
          </w:p>
          <w:p w14:paraId="3E2ECDF4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 M-S- (n=1)</w:t>
            </w:r>
          </w:p>
        </w:tc>
        <w:tc>
          <w:tcPr>
            <w:tcW w:w="354" w:type="pct"/>
          </w:tcPr>
          <w:p w14:paraId="249FCD3A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24" w:type="pct"/>
          </w:tcPr>
          <w:p w14:paraId="2190FDC4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7 (Long-term FU for one patient)</w:t>
            </w:r>
          </w:p>
        </w:tc>
        <w:tc>
          <w:tcPr>
            <w:tcW w:w="217" w:type="pct"/>
          </w:tcPr>
          <w:p w14:paraId="52641DEC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14" w:type="pct"/>
          </w:tcPr>
          <w:p w14:paraId="65DCB8C7" w14:textId="77777777" w:rsidR="00277B18" w:rsidRPr="00384DB7" w:rsidRDefault="00277B18" w:rsidP="00A06B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to motor symptoms but depression and psychosis in the patient with p.T2031S mutation.</w:t>
            </w:r>
          </w:p>
        </w:tc>
      </w:tr>
      <w:tr w:rsidR="00277B18" w:rsidRPr="002D5D46" w14:paraId="292460D9" w14:textId="77777777" w:rsidTr="001C03E2">
        <w:tc>
          <w:tcPr>
            <w:tcW w:w="402" w:type="pct"/>
          </w:tcPr>
          <w:p w14:paraId="0A6642AB" w14:textId="77777777" w:rsidR="00277B18" w:rsidRPr="00384DB7" w:rsidRDefault="00277B18" w:rsidP="00546AB0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proofErr w:type="spellStart"/>
            <w:r w:rsidRPr="00384DB7">
              <w:rPr>
                <w:rFonts w:eastAsia="Times New Roman"/>
                <w:color w:val="000000"/>
                <w:sz w:val="18"/>
                <w:szCs w:val="18"/>
                <w:lang w:val="fi-FI"/>
              </w:rPr>
              <w:t>Hatano</w:t>
            </w:r>
            <w:proofErr w:type="spellEnd"/>
            <w:r w:rsidRPr="00384DB7"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et al. 2014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YXRhbm88L0F1dGhvcj48WWVhcj4yMDE0PC9ZZWFyPjxJ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YXRhbm88L0F1dGhvcj48WWVhcj4yMDE0PC9ZZWFyPjxJ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 w:rsidRPr="00546AB0">
              <w:rPr>
                <w:rFonts w:eastAsia="Times New Roman"/>
                <w:noProof/>
                <w:color w:val="000000"/>
                <w:sz w:val="18"/>
                <w:szCs w:val="18"/>
                <w:lang w:val="fi-FI"/>
              </w:rPr>
              <w:t>[12]</w:t>
            </w:r>
            <w:r w:rsidR="0068660F" w:rsidRPr="00384DB7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10184163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268" w:type="pct"/>
          </w:tcPr>
          <w:p w14:paraId="0D912D56" w14:textId="77777777" w:rsidR="00277B18" w:rsidRPr="00384DB7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fi-FI"/>
              </w:rPr>
            </w:pPr>
            <w:r w:rsidRPr="00384DB7">
              <w:rPr>
                <w:rFonts w:eastAsia="Times New Roman"/>
                <w:i/>
                <w:color w:val="000000"/>
                <w:sz w:val="18"/>
                <w:szCs w:val="18"/>
                <w:lang w:val="fi-FI"/>
              </w:rPr>
              <w:t>LRRK2</w:t>
            </w:r>
          </w:p>
        </w:tc>
        <w:tc>
          <w:tcPr>
            <w:tcW w:w="434" w:type="pct"/>
          </w:tcPr>
          <w:p w14:paraId="158502D4" w14:textId="77777777" w:rsidR="00277B18" w:rsidRPr="00384DB7" w:rsidRDefault="00277B18" w:rsidP="00A06B8B">
            <w:pPr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fi-FI"/>
              </w:rPr>
              <w:t>p.R1441G and p.G2385R</w:t>
            </w:r>
          </w:p>
        </w:tc>
        <w:tc>
          <w:tcPr>
            <w:tcW w:w="238" w:type="pct"/>
          </w:tcPr>
          <w:p w14:paraId="2ACA368A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fi-FI"/>
              </w:rPr>
              <w:t>28</w:t>
            </w:r>
          </w:p>
        </w:tc>
        <w:tc>
          <w:tcPr>
            <w:tcW w:w="254" w:type="pct"/>
          </w:tcPr>
          <w:p w14:paraId="2A9B1677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fi-FI"/>
              </w:rPr>
              <w:t>39</w:t>
            </w:r>
          </w:p>
        </w:tc>
        <w:tc>
          <w:tcPr>
            <w:tcW w:w="269" w:type="pct"/>
          </w:tcPr>
          <w:p w14:paraId="1AB98DE7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fi-FI"/>
              </w:rPr>
              <w:t>STN bilat.</w:t>
            </w:r>
          </w:p>
        </w:tc>
        <w:tc>
          <w:tcPr>
            <w:tcW w:w="180" w:type="pct"/>
          </w:tcPr>
          <w:p w14:paraId="5B859302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fi-FI"/>
              </w:rPr>
              <w:t>+</w:t>
            </w:r>
          </w:p>
        </w:tc>
        <w:tc>
          <w:tcPr>
            <w:tcW w:w="684" w:type="pct"/>
          </w:tcPr>
          <w:p w14:paraId="2E65A77E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fi-FI"/>
              </w:rPr>
              <w:t>NA</w:t>
            </w:r>
          </w:p>
        </w:tc>
        <w:tc>
          <w:tcPr>
            <w:tcW w:w="408" w:type="pct"/>
          </w:tcPr>
          <w:p w14:paraId="0CD7589B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fi-FI"/>
              </w:rPr>
              <w:t>NA</w:t>
            </w:r>
          </w:p>
        </w:tc>
        <w:tc>
          <w:tcPr>
            <w:tcW w:w="354" w:type="pct"/>
          </w:tcPr>
          <w:p w14:paraId="3C6EDEE4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fi-FI"/>
              </w:rPr>
              <w:t>NA</w:t>
            </w:r>
          </w:p>
        </w:tc>
        <w:tc>
          <w:tcPr>
            <w:tcW w:w="424" w:type="pct"/>
          </w:tcPr>
          <w:p w14:paraId="0469AD98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fi-FI"/>
              </w:rPr>
              <w:t>2</w:t>
            </w:r>
          </w:p>
        </w:tc>
        <w:tc>
          <w:tcPr>
            <w:tcW w:w="217" w:type="pct"/>
          </w:tcPr>
          <w:p w14:paraId="65354EBF" w14:textId="77777777" w:rsidR="00277B18" w:rsidRPr="00384DB7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14" w:type="pct"/>
          </w:tcPr>
          <w:p w14:paraId="491AEDDF" w14:textId="77777777" w:rsidR="00277B18" w:rsidRPr="00384DB7" w:rsidRDefault="00277B18" w:rsidP="00A06B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Poor motor response with severe psychiatric problems at 1 year after operation.</w:t>
            </w:r>
          </w:p>
        </w:tc>
      </w:tr>
      <w:tr w:rsidR="00277B18" w:rsidRPr="002D5D46" w14:paraId="6522A9C2" w14:textId="77777777" w:rsidTr="001C03E2">
        <w:tc>
          <w:tcPr>
            <w:tcW w:w="402" w:type="pct"/>
          </w:tcPr>
          <w:p w14:paraId="73A440B1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384DB7">
              <w:rPr>
                <w:rFonts w:eastAsia="Times New Roman"/>
                <w:color w:val="000000"/>
                <w:sz w:val="18"/>
                <w:szCs w:val="18"/>
              </w:rPr>
              <w:t>Puschmann</w:t>
            </w:r>
            <w:proofErr w:type="spellEnd"/>
            <w:r w:rsidRPr="00384DB7">
              <w:rPr>
                <w:rFonts w:eastAsia="Times New Roman"/>
                <w:color w:val="000000"/>
                <w:sz w:val="18"/>
                <w:szCs w:val="18"/>
              </w:rPr>
              <w:t xml:space="preserve"> et al. 2012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dXNjaG1hbm48L0F1dGhvcj48WWVhcj4yMDEyPC9ZZWFy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dXNjaG1hbm48L0F1dGhvcj48WWVhcj4yMDEyPC9ZZWFy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14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7F52BAA9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8" w:type="pct"/>
          </w:tcPr>
          <w:p w14:paraId="23CFE90C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434" w:type="pct"/>
          </w:tcPr>
          <w:p w14:paraId="7A2C2A60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p.N1437H (c.4309A&gt;C)</w:t>
            </w:r>
          </w:p>
        </w:tc>
        <w:tc>
          <w:tcPr>
            <w:tcW w:w="238" w:type="pct"/>
          </w:tcPr>
          <w:p w14:paraId="0B62ADD9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54" w:type="pct"/>
          </w:tcPr>
          <w:p w14:paraId="63B412CE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69" w:type="pct"/>
          </w:tcPr>
          <w:p w14:paraId="0E4252CA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216EBCB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4" w:type="pct"/>
          </w:tcPr>
          <w:p w14:paraId="304A8E3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08" w:type="pct"/>
          </w:tcPr>
          <w:p w14:paraId="373E0C9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65 M-S+</w:t>
            </w:r>
          </w:p>
        </w:tc>
        <w:tc>
          <w:tcPr>
            <w:tcW w:w="354" w:type="pct"/>
          </w:tcPr>
          <w:p w14:paraId="62753945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24" w:type="pct"/>
          </w:tcPr>
          <w:p w14:paraId="4622EC0D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7" w:type="pct"/>
          </w:tcPr>
          <w:p w14:paraId="44C67C5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14" w:type="pct"/>
          </w:tcPr>
          <w:p w14:paraId="0D9D4311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Poor motor outcome. Patient had also severe depression and suicidality and she finally committed suicide 6.5 months after DBS implantation.</w:t>
            </w:r>
          </w:p>
        </w:tc>
      </w:tr>
      <w:tr w:rsidR="00277B18" w:rsidRPr="002D5D46" w14:paraId="0C7D8C9E" w14:textId="77777777" w:rsidTr="001C03E2">
        <w:trPr>
          <w:trHeight w:val="1078"/>
        </w:trPr>
        <w:tc>
          <w:tcPr>
            <w:tcW w:w="402" w:type="pct"/>
          </w:tcPr>
          <w:p w14:paraId="7DD7555C" w14:textId="77777777" w:rsidR="00277B18" w:rsidRPr="00663A68" w:rsidRDefault="00277B18" w:rsidP="00546AB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ju-Dumprava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et al. 2012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Perju-Dumbrava&lt;/Author&gt;&lt;Year&gt;2012&lt;/Year&gt;&lt;IDText&gt;Sustained response to deep brain stimulation in LRRK2 parkinsonism with the Y1699C mutation&lt;/IDText&gt;&lt;DisplayText&gt;[15]&lt;/DisplayText&gt;&lt;record&gt;&lt;keywords&gt;&lt;keyword&gt;Deep Brain Stimulation&lt;/keyword&gt;&lt;keyword&gt;Humans&lt;/keyword&gt;&lt;keyword&gt;Leucine-Rich Repeat Serine-Threonine Protein Kinase-2&lt;/keyword&gt;&lt;keyword&gt;Male&lt;/keyword&gt;&lt;keyword&gt;Middle Aged&lt;/keyword&gt;&lt;keyword&gt;Mutation&lt;/keyword&gt;&lt;keyword&gt;Parkinson Disease&lt;/keyword&gt;&lt;keyword&gt;Protein-Serine-Threonine Kinases&lt;/keyword&gt;&lt;keyword&gt;Treatment Outcome&lt;/keyword&gt;&lt;/keywords&gt;&lt;urls&gt;&lt;related-urls&gt;&lt;url&gt;https://www.ncbi.nlm.nih.gov/pubmed/23938256&lt;/url&gt;&lt;/related-urls&gt;&lt;/urls&gt;&lt;isbn&gt;1877-718X&lt;/isbn&gt;&lt;titles&gt;&lt;title&gt;Sustained response to deep brain stimulation in LRRK2 parkinsonism with the Y1699C mutation&lt;/title&gt;&lt;secondary-title&gt;J Parkinsons Dis&lt;/secondary-title&gt;&lt;/titles&gt;&lt;pages&gt;269-71&lt;/pages&gt;&lt;number&gt;4&lt;/number&gt;&lt;contributors&gt;&lt;authors&gt;&lt;author&gt;Perju-Dumbrava, L. D.&lt;/author&gt;&lt;author&gt;McDonald, M.&lt;/author&gt;&lt;author&gt;Kneebone, A. C.&lt;/author&gt;&lt;author&gt;Long, R.&lt;/author&gt;&lt;author&gt;Thyagarajan, D.&lt;/author&gt;&lt;/authors&gt;&lt;/contributors&gt;&lt;language&gt;eng&lt;/language&gt;&lt;added-date format="utc"&gt;1530255707&lt;/added-date&gt;&lt;ref-type name="Journal Article"&gt;17&lt;/ref-type&gt;&lt;dates&gt;&lt;year&gt;2012&lt;/year&gt;&lt;/dates&gt;&lt;rec-number&gt;170&lt;/rec-number&gt;&lt;last-updated-date format="utc"&gt;1530255707&lt;/last-updated-date&gt;&lt;accession-num&gt;23938256&lt;/accession-num&gt;&lt;electronic-resource-num&gt;10.3233/JPD-012121&lt;/electronic-resource-num&gt;&lt;volume&gt;2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  <w:lang w:val="en-US"/>
              </w:rPr>
              <w:t>[15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4" w:type="pct"/>
          </w:tcPr>
          <w:p w14:paraId="48F29B1D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8" w:type="pct"/>
          </w:tcPr>
          <w:p w14:paraId="1E358892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LRRK2</w:t>
            </w:r>
          </w:p>
        </w:tc>
        <w:tc>
          <w:tcPr>
            <w:tcW w:w="434" w:type="pct"/>
          </w:tcPr>
          <w:p w14:paraId="06C50523" w14:textId="77777777" w:rsidR="00277B18" w:rsidRPr="00663A68" w:rsidRDefault="00277B18" w:rsidP="00A06B8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p.Y1699C</w:t>
            </w:r>
          </w:p>
        </w:tc>
        <w:tc>
          <w:tcPr>
            <w:tcW w:w="238" w:type="pct"/>
          </w:tcPr>
          <w:p w14:paraId="4F62B6C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54" w:type="pct"/>
          </w:tcPr>
          <w:p w14:paraId="1909D5F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69" w:type="pct"/>
          </w:tcPr>
          <w:p w14:paraId="2961518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158051E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4" w:type="pct"/>
          </w:tcPr>
          <w:p w14:paraId="76D2B97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54 M-,</w:t>
            </w:r>
          </w:p>
          <w:p w14:paraId="0D2142E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 M+</w:t>
            </w:r>
          </w:p>
        </w:tc>
        <w:tc>
          <w:tcPr>
            <w:tcW w:w="408" w:type="pct"/>
          </w:tcPr>
          <w:p w14:paraId="50104E64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 M-S+, 15 M+S+</w:t>
            </w:r>
          </w:p>
          <w:p w14:paraId="1C9C2E31" w14:textId="77777777" w:rsidR="00277B18" w:rsidRPr="00663A68" w:rsidRDefault="00277B18" w:rsidP="00A06B8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</w:tcPr>
          <w:p w14:paraId="2EA4DBCD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52 M-,</w:t>
            </w:r>
          </w:p>
          <w:p w14:paraId="059124B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53 M+</w:t>
            </w:r>
          </w:p>
        </w:tc>
        <w:tc>
          <w:tcPr>
            <w:tcW w:w="424" w:type="pct"/>
          </w:tcPr>
          <w:p w14:paraId="2C3925EB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17" w:type="pct"/>
          </w:tcPr>
          <w:p w14:paraId="277061C5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14" w:type="pct"/>
          </w:tcPr>
          <w:p w14:paraId="1D637B4A" w14:textId="77777777" w:rsidR="00277B18" w:rsidRPr="00663A68" w:rsidRDefault="00277B18" w:rsidP="00A06B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outcome. No changes in neuropsychological test parameters 6 months postoperatively.</w:t>
            </w:r>
          </w:p>
        </w:tc>
      </w:tr>
      <w:tr w:rsidR="00277B18" w:rsidRPr="004244B6" w14:paraId="015C92EC" w14:textId="77777777" w:rsidTr="001C03E2">
        <w:tc>
          <w:tcPr>
            <w:tcW w:w="402" w:type="pct"/>
          </w:tcPr>
          <w:p w14:paraId="47884EDB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rei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Breit&lt;/Author&gt;&lt;Year&gt;2010&lt;/Year&gt;&lt;IDText&gt;Effective long-term subthalamic stimulation in PARK8 positive Parkinson&amp;apos;s disease&lt;/IDText&gt;&lt;DisplayText&gt;[16]&lt;/DisplayText&gt;&lt;record&gt;&lt;dates&gt;&lt;pub-dates&gt;&lt;date&gt;Jul&lt;/date&gt;&lt;/pub-dates&gt;&lt;year&gt;2010&lt;/year&gt;&lt;/dates&gt;&lt;keywords&gt;&lt;keyword&gt;DNA Mutational Analysis&lt;/keyword&gt;&lt;keyword&gt;Electric Stimulation Therapy&lt;/keyword&gt;&lt;keyword&gt;Genetic Markers&lt;/keyword&gt;&lt;keyword&gt;Genetic Predisposition to Disease&lt;/keyword&gt;&lt;keyword&gt;Genotype&lt;/keyword&gt;&lt;keyword&gt;Humans&lt;/keyword&gt;&lt;keyword&gt;Leucine-Rich Repeat Serine-Threonine Protein Kinase-2&lt;/keyword&gt;&lt;keyword&gt;Levodopa&lt;/keyword&gt;&lt;keyword&gt;Male&lt;/keyword&gt;&lt;keyword&gt;Middle Aged&lt;/keyword&gt;&lt;keyword&gt;Mutation, Missense&lt;/keyword&gt;&lt;keyword&gt;Parkinson Disease&lt;/keyword&gt;&lt;keyword&gt;Predictive Value of Tests&lt;/keyword&gt;&lt;keyword&gt;Protein-Serine-Threonine Kinases&lt;/keyword&gt;&lt;keyword&gt;Subthalamic Nucleus&lt;/keyword&gt;&lt;keyword&gt;Time&lt;/keyword&gt;&lt;keyword&gt;Treatment Outcome&lt;/keyword&gt;&lt;/keywords&gt;&lt;urls&gt;&lt;related-urls&gt;&lt;url&gt;https://www.ncbi.nlm.nih.gov/pubmed/20177695&lt;/url&gt;&lt;/related-urls&gt;&lt;/urls&gt;&lt;isbn&gt;1432-1459&lt;/isbn&gt;&lt;titles&gt;&lt;title&gt;Effective long-term subthalamic stimulation in PARK8 positive Parkinson&amp;apos;s disease&lt;/title&gt;&lt;secondary-title&gt;J Neurol&lt;/secondary-title&gt;&lt;/titles&gt;&lt;pages&gt;1205-7&lt;/pages&gt;&lt;number&gt;7&lt;/number&gt;&lt;contributors&gt;&lt;authors&gt;&lt;author&gt;Breit, S.&lt;/author&gt;&lt;author&gt;Wächter, T.&lt;/author&gt;&lt;author&gt;Schmid-Bielenberg, D.&lt;/author&gt;&lt;author&gt;Weiss, D.&lt;/author&gt;&lt;author&gt;Leitner, P.&lt;/author&gt;&lt;author&gt;Nägele, T.&lt;/author&gt;&lt;author&gt;Freudenstein, D.&lt;/author&gt;&lt;author&gt;Gasser, T.&lt;/author&gt;&lt;author&gt;Krüger, R.&lt;/author&gt;&lt;/authors&gt;&lt;/contributors&gt;&lt;edition&gt;2010/02/23&lt;/edition&gt;&lt;language&gt;eng&lt;/language&gt;&lt;added-date format="utc"&gt;1510843872&lt;/added-date&gt;&lt;ref-type name="Journal Article"&gt;17&lt;/ref-type&gt;&lt;rec-number&gt;125&lt;/rec-number&gt;&lt;last-updated-date format="utc"&gt;1510843872&lt;/last-updated-date&gt;&lt;accession-num&gt;20177695&lt;/accession-num&gt;&lt;electronic-resource-num&gt;10.1007/s00415-010-5493-8&lt;/electronic-resource-num&gt;&lt;volume&gt;257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16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53461002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8" w:type="pct"/>
          </w:tcPr>
          <w:p w14:paraId="41E0FE82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LRRK2</w:t>
            </w:r>
          </w:p>
        </w:tc>
        <w:tc>
          <w:tcPr>
            <w:tcW w:w="434" w:type="pct"/>
          </w:tcPr>
          <w:p w14:paraId="6F909CA3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p.R793M</w:t>
            </w:r>
          </w:p>
        </w:tc>
        <w:tc>
          <w:tcPr>
            <w:tcW w:w="238" w:type="pct"/>
          </w:tcPr>
          <w:p w14:paraId="19D60A22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54" w:type="pct"/>
          </w:tcPr>
          <w:p w14:paraId="434F8A00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69" w:type="pct"/>
          </w:tcPr>
          <w:p w14:paraId="5D6DFF0F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5FDED33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4" w:type="pct"/>
          </w:tcPr>
          <w:p w14:paraId="0259CCFC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08" w:type="pct"/>
          </w:tcPr>
          <w:p w14:paraId="4A199785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4" w:type="pct"/>
          </w:tcPr>
          <w:p w14:paraId="52D69718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64 </w:t>
            </w:r>
          </w:p>
          <w:p w14:paraId="0D6F5308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(1year),</w:t>
            </w:r>
          </w:p>
          <w:p w14:paraId="02D10F2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56 </w:t>
            </w:r>
          </w:p>
          <w:p w14:paraId="2940372C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(8 year)</w:t>
            </w:r>
          </w:p>
        </w:tc>
        <w:tc>
          <w:tcPr>
            <w:tcW w:w="424" w:type="pct"/>
          </w:tcPr>
          <w:p w14:paraId="1F915633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7" w:type="pct"/>
          </w:tcPr>
          <w:p w14:paraId="25A4AA6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14" w:type="pct"/>
          </w:tcPr>
          <w:p w14:paraId="392952DC" w14:textId="77777777" w:rsidR="00277B18" w:rsidRPr="006C0B0A" w:rsidRDefault="00277B18" w:rsidP="00A06B8B">
            <w:pPr>
              <w:jc w:val="both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outcome.</w:t>
            </w:r>
          </w:p>
        </w:tc>
      </w:tr>
      <w:tr w:rsidR="00277B18" w:rsidRPr="002D5D46" w14:paraId="14569DCD" w14:textId="77777777" w:rsidTr="001C03E2">
        <w:tc>
          <w:tcPr>
            <w:tcW w:w="402" w:type="pct"/>
          </w:tcPr>
          <w:p w14:paraId="577D28C5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Lohmann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08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Lohmann&lt;/Author&gt;&lt;Year&gt;2008&lt;/Year&gt;&lt;IDText&gt;Are parkin patients particularly suited for deep-brain stimulation?&lt;/IDText&gt;&lt;DisplayText&gt;[18]&lt;/DisplayText&gt;&lt;record&gt;&lt;dates&gt;&lt;pub-dates&gt;&lt;date&gt;Apr&lt;/date&gt;&lt;/pub-dates&gt;&lt;year&gt;2008&lt;/year&gt;&lt;/dates&gt;&lt;keywords&gt;&lt;keyword&gt;Adult&lt;/keyword&gt;&lt;keyword&gt;Aged&lt;/keyword&gt;&lt;keyword&gt;Antiparkinson Agents&lt;/keyword&gt;&lt;keyword&gt;DNA Mutational Analysis&lt;/keyword&gt;&lt;keyword&gt;Deep Brain Stimulation&lt;/keyword&gt;&lt;keyword&gt;Dyskinesia, Drug-Induced&lt;/keyword&gt;&lt;keyword&gt;Female&lt;/keyword&gt;&lt;keyword&gt;Follow-Up Studies&lt;/keyword&gt;&lt;keyword&gt;Genetic Testing&lt;/keyword&gt;&lt;keyword&gt;Heterozygote&lt;/keyword&gt;&lt;keyword&gt;Homozygote&lt;/keyword&gt;&lt;keyword&gt;Humans&lt;/keyword&gt;&lt;keyword&gt;Levodopa&lt;/keyword&gt;&lt;keyword&gt;Male&lt;/keyword&gt;&lt;keyword&gt;Middle Aged&lt;/keyword&gt;&lt;keyword&gt;Mutation&lt;/keyword&gt;&lt;keyword&gt;Parkinsonian Disorders&lt;/keyword&gt;&lt;keyword&gt;Treatment Outcome&lt;/keyword&gt;&lt;keyword&gt;Ubiquitin-Protein Ligases&lt;/keyword&gt;&lt;/keywords&gt;&lt;urls&gt;&lt;related-urls&gt;&lt;url&gt;https://www.ncbi.nlm.nih.gov/pubmed/18228569&lt;/url&gt;&lt;/related-urls&gt;&lt;/urls&gt;&lt;isbn&gt;1531-8257&lt;/isbn&gt;&lt;titles&gt;&lt;title&gt;Are parkin patients particularly suited for deep-brain stimulation?&lt;/title&gt;&lt;secondary-title&gt;Mov Disord&lt;/secondary-title&gt;&lt;/titles&gt;&lt;pages&gt;740-3&lt;/pages&gt;&lt;number&gt;5&lt;/number&gt;&lt;contributors&gt;&lt;authors&gt;&lt;author&gt;Lohmann, E.&lt;/author&gt;&lt;author&gt;Welter, M. L.&lt;/author&gt;&lt;author&gt;Fraix, V.&lt;/author&gt;&lt;author&gt;Krack, P.&lt;/author&gt;&lt;author&gt;Lesage, S.&lt;/author&gt;&lt;author&gt;Laine, S.&lt;/author&gt;&lt;author&gt;Tanguy, M. L.&lt;/author&gt;&lt;author&gt;Houeto, J. L.&lt;/author&gt;&lt;author&gt;Mesnage, V.&lt;/author&gt;&lt;author&gt;Pollak, P.&lt;/author&gt;&lt;author&gt;Durr, A.&lt;/author&gt;&lt;author&gt;Agid, Y.&lt;/author&gt;&lt;author&gt;Brice, A.&lt;/author&gt;&lt;author&gt;French Parkinson&amp;apos;s Disease Genetics study group&lt;/author&gt;&lt;/authors&gt;&lt;/contributors&gt;&lt;language&gt;eng&lt;/language&gt;&lt;added-date format="utc"&gt;1510843872&lt;/added-date&gt;&lt;ref-type name="Journal Article"&gt;17&lt;/ref-type&gt;&lt;rec-number&gt;127&lt;/rec-number&gt;&lt;last-updated-date format="utc"&gt;1510843872&lt;/last-updated-date&gt;&lt;accession-num&gt;18228569&lt;/accession-num&gt;&lt;electronic-resource-num&gt;10.1002/mds.21903&lt;/electronic-resource-num&gt;&lt;volume&gt;23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18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779200E1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8" w:type="pct"/>
          </w:tcPr>
          <w:p w14:paraId="3738B1F2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434" w:type="pct"/>
          </w:tcPr>
          <w:p w14:paraId="150F74A6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One mutation: ex6hetdupl, ex6hetdel, Arg256Cyshet [n=2], Ala398Thrhet, ex7hetdupl, and exhet3del;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om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. or compound het.: ex5hetdel– c.255delAhet, ex3hetdel–prom-ex1hetdel, ex2-4hetdupl– ex3hetdel, Cys289Glyhom, ex5hetdel–Cys441Arghet, ex2hetdel– ex3hetdel and ex4-7hetdel–IVS7-1GC</w:t>
            </w:r>
          </w:p>
        </w:tc>
        <w:tc>
          <w:tcPr>
            <w:tcW w:w="238" w:type="pct"/>
          </w:tcPr>
          <w:p w14:paraId="0CFAAEB8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4 – 52</w:t>
            </w:r>
          </w:p>
        </w:tc>
        <w:tc>
          <w:tcPr>
            <w:tcW w:w="254" w:type="pct"/>
          </w:tcPr>
          <w:p w14:paraId="080D74FB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2 – 67</w:t>
            </w:r>
          </w:p>
        </w:tc>
        <w:tc>
          <w:tcPr>
            <w:tcW w:w="269" w:type="pct"/>
          </w:tcPr>
          <w:p w14:paraId="074D7423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416D29F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684" w:type="pct"/>
          </w:tcPr>
          <w:p w14:paraId="13F00555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One mutation:</w:t>
            </w:r>
          </w:p>
          <w:p w14:paraId="7A09597A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54.3 ± 13.9 M-,</w:t>
            </w:r>
          </w:p>
          <w:p w14:paraId="53BAA81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.6 ± 12.7 M+</w:t>
            </w:r>
          </w:p>
          <w:p w14:paraId="3ACF3D1E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3B687BAB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Two mutations:</w:t>
            </w:r>
          </w:p>
          <w:p w14:paraId="325D2BC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55.4 ± 17.3 M-,</w:t>
            </w:r>
          </w:p>
          <w:p w14:paraId="3B667220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.5 ± 10 M+</w:t>
            </w:r>
          </w:p>
          <w:p w14:paraId="64350BDE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6215201C" w14:textId="77777777" w:rsidR="001C03E2" w:rsidRPr="00663A68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(NC: 51.9 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8.3 M-)</w:t>
            </w:r>
          </w:p>
          <w:p w14:paraId="5F7DB18E" w14:textId="77777777" w:rsidR="001C03E2" w:rsidRPr="00663A68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7411773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5D166E2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408C1EBD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One mutation:</w:t>
            </w:r>
          </w:p>
          <w:p w14:paraId="5A84135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38.4 ± 16.8 </w:t>
            </w:r>
          </w:p>
          <w:p w14:paraId="17E628C1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M-S-,</w:t>
            </w:r>
          </w:p>
          <w:p w14:paraId="73B6202B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.7 ± 11.2 M+S-,</w:t>
            </w:r>
          </w:p>
          <w:p w14:paraId="2CFD0A55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.8 ± 11.2</w:t>
            </w:r>
          </w:p>
          <w:p w14:paraId="02822A5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M-S+,</w:t>
            </w:r>
          </w:p>
          <w:p w14:paraId="569ED558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.8 ± 10.1</w:t>
            </w:r>
          </w:p>
          <w:p w14:paraId="266B825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M+S+</w:t>
            </w:r>
          </w:p>
          <w:p w14:paraId="05740745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4F47965E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Two mutations:</w:t>
            </w:r>
          </w:p>
          <w:p w14:paraId="086065C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47.7 ± 12.8</w:t>
            </w:r>
          </w:p>
          <w:p w14:paraId="752C22CE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M-S-,</w:t>
            </w:r>
          </w:p>
          <w:p w14:paraId="3940318C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 ± 10.9</w:t>
            </w:r>
          </w:p>
          <w:p w14:paraId="6EB9934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M-S+,</w:t>
            </w:r>
          </w:p>
          <w:p w14:paraId="60553A8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.5 ± 12.5</w:t>
            </w:r>
          </w:p>
          <w:p w14:paraId="40B33E8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M-S+,</w:t>
            </w:r>
          </w:p>
          <w:p w14:paraId="3773D4E8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9.3 ± 8.6 M+S+</w:t>
            </w:r>
          </w:p>
          <w:p w14:paraId="71BBA3C4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46868E17" w14:textId="77777777" w:rsidR="001C03E2" w:rsidRPr="00663A68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(NC: 17.9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5.1 M-S+)</w:t>
            </w:r>
          </w:p>
        </w:tc>
        <w:tc>
          <w:tcPr>
            <w:tcW w:w="354" w:type="pct"/>
          </w:tcPr>
          <w:p w14:paraId="3305D3CF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One mutation:</w:t>
            </w:r>
          </w:p>
          <w:p w14:paraId="019B82AC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69 ± 15</w:t>
            </w:r>
          </w:p>
          <w:p w14:paraId="45F0A52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3BFB8FA6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Two mutations:</w:t>
            </w:r>
          </w:p>
          <w:p w14:paraId="3CC29C23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77 ± 14</w:t>
            </w:r>
          </w:p>
          <w:p w14:paraId="10ECB379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63ADEABE" w14:textId="77777777" w:rsidR="001C03E2" w:rsidRPr="00663A68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MC: 65.5)</w:t>
            </w:r>
          </w:p>
        </w:tc>
        <w:tc>
          <w:tcPr>
            <w:tcW w:w="424" w:type="pct"/>
          </w:tcPr>
          <w:p w14:paraId="2213674C" w14:textId="77777777" w:rsidR="00277B18" w:rsidRPr="00663A68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 – 2 except 3 years for one patient with two PRKN mutations</w:t>
            </w:r>
          </w:p>
        </w:tc>
        <w:tc>
          <w:tcPr>
            <w:tcW w:w="217" w:type="pct"/>
          </w:tcPr>
          <w:p w14:paraId="5D6E9424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14" w:type="pct"/>
          </w:tcPr>
          <w:p w14:paraId="7636187E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Motor response was favourable and comparable to patients without mutations, but more cognitive problems in homozygous and compound heterozygous patients compared to patients without mutations.</w:t>
            </w:r>
          </w:p>
        </w:tc>
      </w:tr>
      <w:tr w:rsidR="00277B18" w:rsidRPr="002D5D46" w14:paraId="2ECCE747" w14:textId="77777777" w:rsidTr="001C03E2">
        <w:tc>
          <w:tcPr>
            <w:tcW w:w="402" w:type="pct"/>
          </w:tcPr>
          <w:p w14:paraId="59F0770C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Moro et al. 2008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b3JvPC9BdXRob3I+PFllYXI+MjAwODwvWWVhcj48SURU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b3JvPC9BdXRob3I+PFllYXI+MjAwODwvWWVhcj48SURU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19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7913DC53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8" w:type="pct"/>
          </w:tcPr>
          <w:p w14:paraId="09F85B9C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434" w:type="pct"/>
          </w:tcPr>
          <w:p w14:paraId="17DF221A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One mutation: delEx6, duplEx5, 867C&gt;T, 1306G&gt;C, delEx5-12;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om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. or compound het.: 202delA [n=2], delEx3-4, delEx3 + 1142-3delGA,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delEx2-5 + duplEx8, delEx7-9</w:t>
            </w:r>
          </w:p>
        </w:tc>
        <w:tc>
          <w:tcPr>
            <w:tcW w:w="238" w:type="pct"/>
          </w:tcPr>
          <w:p w14:paraId="662BFC49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15 – 40</w:t>
            </w:r>
          </w:p>
        </w:tc>
        <w:tc>
          <w:tcPr>
            <w:tcW w:w="254" w:type="pct"/>
          </w:tcPr>
          <w:p w14:paraId="407A693E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1 – 66</w:t>
            </w:r>
          </w:p>
        </w:tc>
        <w:tc>
          <w:tcPr>
            <w:tcW w:w="269" w:type="pct"/>
          </w:tcPr>
          <w:p w14:paraId="33243881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0F98838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4" w:type="pct"/>
          </w:tcPr>
          <w:p w14:paraId="68FBBE7E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5 – 66 (MV = 49.5)</w:t>
            </w:r>
          </w:p>
        </w:tc>
        <w:tc>
          <w:tcPr>
            <w:tcW w:w="408" w:type="pct"/>
          </w:tcPr>
          <w:p w14:paraId="1CC7D4CC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4" w:type="pct"/>
          </w:tcPr>
          <w:p w14:paraId="393B549A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Short FU:</w:t>
            </w:r>
          </w:p>
          <w:p w14:paraId="34295E2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  <w:p w14:paraId="320DDF9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5946E956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Long FU:</w:t>
            </w:r>
          </w:p>
          <w:p w14:paraId="10726768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42 </w:t>
            </w:r>
          </w:p>
          <w:p w14:paraId="0FF5A81F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5E3F6E99" w14:textId="77777777" w:rsidR="001C03E2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</w:t>
            </w:r>
          </w:p>
          <w:p w14:paraId="4282CC68" w14:textId="77777777" w:rsidR="001C03E2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ort FU 56</w:t>
            </w:r>
          </w:p>
          <w:p w14:paraId="2EE8900B" w14:textId="77777777" w:rsidR="001C03E2" w:rsidRPr="00663A68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ng FU 44)</w:t>
            </w:r>
          </w:p>
        </w:tc>
        <w:tc>
          <w:tcPr>
            <w:tcW w:w="424" w:type="pct"/>
          </w:tcPr>
          <w:p w14:paraId="2AEABCCE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 – 6</w:t>
            </w:r>
          </w:p>
        </w:tc>
        <w:tc>
          <w:tcPr>
            <w:tcW w:w="217" w:type="pct"/>
          </w:tcPr>
          <w:p w14:paraId="0A59F744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14" w:type="pct"/>
          </w:tcPr>
          <w:p w14:paraId="386FA9AB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and comparable to patients without mutations in long-term follow-up.</w:t>
            </w:r>
          </w:p>
        </w:tc>
      </w:tr>
      <w:tr w:rsidR="00277B18" w:rsidRPr="002D5D46" w14:paraId="0A6C566E" w14:textId="77777777" w:rsidTr="001C03E2">
        <w:trPr>
          <w:trHeight w:val="3579"/>
        </w:trPr>
        <w:tc>
          <w:tcPr>
            <w:tcW w:w="402" w:type="pct"/>
          </w:tcPr>
          <w:p w14:paraId="05D166B0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Angeli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13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bmdlbGk8L0F1dGhvcj48WWVhcj4yMDEzPC9ZZWFyPjxJ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bmdlbGk8L0F1dGhvcj48WWVhcj4yMDEzPC9ZZWFyPjxJ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6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4D5D23E3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8" w:type="pct"/>
          </w:tcPr>
          <w:p w14:paraId="09368CEA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434" w:type="pct"/>
          </w:tcPr>
          <w:p w14:paraId="0CC8B17F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om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.: c.101_102delAG, c.1289G&gt;A </w:t>
            </w:r>
            <w:proofErr w:type="gram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p.G</w:t>
            </w:r>
            <w:proofErr w:type="gram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430D and c.823C&gt;T, p.Arg275Trp, c.337_376del and c.465–466del,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om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. deletion of exon 3 and 4, c.823C&gt;T; </w:t>
            </w:r>
            <w:proofErr w:type="gram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p.Arg</w:t>
            </w:r>
            <w:proofErr w:type="gram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5Trp and het. duplication of exon 6</w:t>
            </w:r>
          </w:p>
        </w:tc>
        <w:tc>
          <w:tcPr>
            <w:tcW w:w="238" w:type="pct"/>
          </w:tcPr>
          <w:p w14:paraId="0A4E095E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7 – 36</w:t>
            </w:r>
          </w:p>
        </w:tc>
        <w:tc>
          <w:tcPr>
            <w:tcW w:w="254" w:type="pct"/>
          </w:tcPr>
          <w:p w14:paraId="6EC9FF69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  <w:r w:rsidRPr="00663A68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9" w:type="pct"/>
          </w:tcPr>
          <w:p w14:paraId="56585C0D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GPi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(n=3), STN</w:t>
            </w:r>
            <w:r w:rsidR="006D049A" w:rsidRPr="00865BEB">
              <w:rPr>
                <w:rFonts w:eastAsia="Times New Roman" w:cs="Times New Roman"/>
                <w:color w:val="000000"/>
                <w:sz w:val="18"/>
                <w:szCs w:val="18"/>
              </w:rPr>
              <w:t>***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(n=2)</w:t>
            </w:r>
          </w:p>
          <w:p w14:paraId="16D030C6" w14:textId="77777777" w:rsidR="00277B18" w:rsidRPr="004244B6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0" w:type="pct"/>
          </w:tcPr>
          <w:p w14:paraId="4BEBCB6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4" w:type="pct"/>
          </w:tcPr>
          <w:p w14:paraId="2FE8414F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All:</w:t>
            </w:r>
          </w:p>
          <w:p w14:paraId="7C1E415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57.0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11.2 M-, 21.0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6.4 M+</w:t>
            </w:r>
          </w:p>
          <w:p w14:paraId="2FBCEDE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7DFEE41E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GPi</w:t>
            </w:r>
            <w:proofErr w:type="spellEnd"/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:</w:t>
            </w:r>
          </w:p>
          <w:p w14:paraId="36825E1E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53.3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13.9 M-</w:t>
            </w:r>
          </w:p>
          <w:p w14:paraId="42616B42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  <w:p w14:paraId="2E5C8BF5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STN:</w:t>
            </w:r>
          </w:p>
          <w:p w14:paraId="2F720CB3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62.5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3.5 M-</w:t>
            </w:r>
          </w:p>
          <w:p w14:paraId="455DE893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3EB0160F" w14:textId="77777777" w:rsidR="001C03E2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</w:t>
            </w:r>
          </w:p>
          <w:p w14:paraId="044B224F" w14:textId="77777777" w:rsidR="001C03E2" w:rsidRPr="00663A68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N: 47.6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3E6168">
              <w:rPr>
                <w:rFonts w:eastAsia="Times New Roman"/>
                <w:color w:val="000000"/>
                <w:sz w:val="18"/>
                <w:szCs w:val="18"/>
              </w:rPr>
              <w:t>14.8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M-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Pi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: 40.5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3E6168">
              <w:rPr>
                <w:rFonts w:eastAsia="Times New Roman"/>
                <w:color w:val="000000"/>
                <w:sz w:val="18"/>
                <w:szCs w:val="18"/>
              </w:rPr>
              <w:t>13.4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M-)</w:t>
            </w:r>
          </w:p>
          <w:p w14:paraId="516FD08B" w14:textId="77777777" w:rsidR="001C03E2" w:rsidRPr="00663A68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49A045E7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</w:tcPr>
          <w:p w14:paraId="24A68DDB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GPi</w:t>
            </w:r>
            <w:proofErr w:type="spellEnd"/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:</w:t>
            </w:r>
          </w:p>
          <w:p w14:paraId="249CC35B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43.3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16.4</w:t>
            </w:r>
          </w:p>
          <w:p w14:paraId="2CFF47C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M-S-</w:t>
            </w:r>
          </w:p>
          <w:p w14:paraId="5870C52D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42.0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19.0</w:t>
            </w:r>
          </w:p>
          <w:p w14:paraId="7949382B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M-S+</w:t>
            </w:r>
          </w:p>
          <w:p w14:paraId="08FCCE3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27.3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17.6</w:t>
            </w:r>
          </w:p>
          <w:p w14:paraId="65810DD8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M+S+</w:t>
            </w:r>
          </w:p>
          <w:p w14:paraId="22FCF1D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5CD65477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  <w:p w14:paraId="25733C23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STN:</w:t>
            </w:r>
          </w:p>
          <w:p w14:paraId="50D6DB9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84.0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22.6</w:t>
            </w:r>
          </w:p>
          <w:p w14:paraId="5DB1FCC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M-S-, </w:t>
            </w:r>
          </w:p>
          <w:p w14:paraId="103B337D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43.0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0.0 M-S+</w:t>
            </w:r>
          </w:p>
          <w:p w14:paraId="4A330A0B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23.5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6.4 M+S+</w:t>
            </w:r>
          </w:p>
          <w:p w14:paraId="2315145A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7ABA77B0" w14:textId="77777777" w:rsidR="001C03E2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</w:t>
            </w:r>
          </w:p>
          <w:p w14:paraId="5E8EA794" w14:textId="77777777" w:rsidR="001C03E2" w:rsidRPr="00663A68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N: 24.6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11.3 M-S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Pi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: 51.0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7.1 M-S+)</w:t>
            </w:r>
          </w:p>
        </w:tc>
        <w:tc>
          <w:tcPr>
            <w:tcW w:w="354" w:type="pct"/>
          </w:tcPr>
          <w:p w14:paraId="21BFB05C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GPi</w:t>
            </w:r>
            <w:proofErr w:type="spellEnd"/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: </w:t>
            </w:r>
          </w:p>
          <w:p w14:paraId="51DD79DC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  <w:p w14:paraId="3898CEDB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59446A8B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STN:</w:t>
            </w:r>
          </w:p>
          <w:p w14:paraId="30B83F2C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  <w:p w14:paraId="275C4B4F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1AC1E4C0" w14:textId="77777777" w:rsidR="001C03E2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C:</w:t>
            </w:r>
          </w:p>
          <w:p w14:paraId="1B71656E" w14:textId="77777777" w:rsidR="001C03E2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N: 48</w:t>
            </w:r>
          </w:p>
          <w:p w14:paraId="684CF1F8" w14:textId="77777777" w:rsidR="001C03E2" w:rsidRPr="00663A68" w:rsidRDefault="001C03E2" w:rsidP="001C03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Pi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: -28)</w:t>
            </w:r>
          </w:p>
        </w:tc>
        <w:tc>
          <w:tcPr>
            <w:tcW w:w="424" w:type="pct"/>
          </w:tcPr>
          <w:p w14:paraId="6AEB9C18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 – 5</w:t>
            </w:r>
          </w:p>
        </w:tc>
        <w:tc>
          <w:tcPr>
            <w:tcW w:w="217" w:type="pct"/>
          </w:tcPr>
          <w:p w14:paraId="6BD03F3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14" w:type="pct"/>
          </w:tcPr>
          <w:p w14:paraId="2F166D50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Good to motor symptoms without cognitive problems. The percentage improvement in the UPDRS III score was better with STN-DBS than with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GPi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-DBS.</w:t>
            </w:r>
          </w:p>
        </w:tc>
      </w:tr>
      <w:tr w:rsidR="00277B18" w:rsidRPr="002D5D46" w14:paraId="4CC12BA6" w14:textId="77777777" w:rsidTr="001C03E2">
        <w:trPr>
          <w:trHeight w:val="812"/>
        </w:trPr>
        <w:tc>
          <w:tcPr>
            <w:tcW w:w="402" w:type="pct"/>
          </w:tcPr>
          <w:p w14:paraId="793C6E8F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Romito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05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Romito&lt;/Author&gt;&lt;Year&gt;2005&lt;/Year&gt;&lt;IDText&gt;High frequency stimulation of the subthalamic nucleus is efficacious in Parkin disease&lt;/IDText&gt;&lt;DisplayText&gt;[20]&lt;/DisplayText&gt;&lt;record&gt;&lt;dates&gt;&lt;pub-dates&gt;&lt;date&gt;Feb&lt;/date&gt;&lt;/pub-dates&gt;&lt;year&gt;2005&lt;/year&gt;&lt;/dates&gt;&lt;keywords&gt;&lt;keyword&gt;Adult&lt;/keyword&gt;&lt;keyword&gt;Deep Brain Stimulation&lt;/keyword&gt;&lt;keyword&gt;Female&lt;/keyword&gt;&lt;keyword&gt;Follow-Up Studies&lt;/keyword&gt;&lt;keyword&gt;Humans&lt;/keyword&gt;&lt;keyword&gt;Male&lt;/keyword&gt;&lt;keyword&gt;Middle Aged&lt;/keyword&gt;&lt;keyword&gt;Mutation&lt;/keyword&gt;&lt;keyword&gt;Parkinson Disease&lt;/keyword&gt;&lt;keyword&gt;Statistics, Nonparametric&lt;/keyword&gt;&lt;keyword&gt;Subthalamic Nucleus&lt;/keyword&gt;&lt;keyword&gt;Treatment Outcome&lt;/keyword&gt;&lt;keyword&gt;Ubiquitin-Protein Ligases&lt;/keyword&gt;&lt;/keywords&gt;&lt;urls&gt;&lt;related-urls&gt;&lt;url&gt;https://www.ncbi.nlm.nih.gov/pubmed/15729528&lt;/url&gt;&lt;/related-urls&gt;&lt;/urls&gt;&lt;isbn&gt;0340-5354&lt;/isbn&gt;&lt;titles&gt;&lt;title&gt;High frequency stimulation of the subthalamic nucleus is efficacious in Parkin disease&lt;/title&gt;&lt;secondary-title&gt;J Neurol&lt;/secondary-title&gt;&lt;/titles&gt;&lt;pages&gt;208-11&lt;/pages&gt;&lt;number&gt;2&lt;/number&gt;&lt;contributors&gt;&lt;authors&gt;&lt;author&gt;Romito, L. M.&lt;/author&gt;&lt;author&gt;Contarino, M. F.&lt;/author&gt;&lt;author&gt;Ghezzi, D.&lt;/author&gt;&lt;author&gt;Franzini, A.&lt;/author&gt;&lt;author&gt;Garavaglia, B.&lt;/author&gt;&lt;author&gt;Albanese, A.&lt;/author&gt;&lt;/authors&gt;&lt;/contributors&gt;&lt;language&gt;eng&lt;/language&gt;&lt;added-date format="utc"&gt;1510164947&lt;/added-date&gt;&lt;ref-type name="Journal Article"&gt;17&lt;/ref-type&gt;&lt;rec-number&gt;26&lt;/rec-number&gt;&lt;last-updated-date format="utc"&gt;1510164947&lt;/last-updated-date&gt;&lt;accession-num&gt;15729528&lt;/accession-num&gt;&lt;electronic-resource-num&gt;10.1007/s00415-005-0638-x&lt;/electronic-resource-num&gt;&lt;volume&gt;252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20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1E6A516C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8" w:type="pct"/>
          </w:tcPr>
          <w:p w14:paraId="6FC25E3E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434" w:type="pct"/>
          </w:tcPr>
          <w:p w14:paraId="0EA671B4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G828A and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Dupl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ex1,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DelAG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202–203, C1101T, G535A,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Dupl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ex1</w:t>
            </w:r>
          </w:p>
        </w:tc>
        <w:tc>
          <w:tcPr>
            <w:tcW w:w="238" w:type="pct"/>
          </w:tcPr>
          <w:p w14:paraId="2264BF90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7 – 45</w:t>
            </w:r>
          </w:p>
        </w:tc>
        <w:tc>
          <w:tcPr>
            <w:tcW w:w="254" w:type="pct"/>
          </w:tcPr>
          <w:p w14:paraId="0E15C17F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2 – 63</w:t>
            </w:r>
          </w:p>
        </w:tc>
        <w:tc>
          <w:tcPr>
            <w:tcW w:w="269" w:type="pct"/>
          </w:tcPr>
          <w:p w14:paraId="73ACD1DE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47FC1C5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4" w:type="pct"/>
          </w:tcPr>
          <w:p w14:paraId="2DD84EFC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7.3 ± 9.3 M-,</w:t>
            </w:r>
          </w:p>
          <w:p w14:paraId="5E5AEC6B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2.8 ± 7.3 M+</w:t>
            </w:r>
          </w:p>
          <w:p w14:paraId="612C9AAA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073644C7" w14:textId="77777777" w:rsidR="001C03E2" w:rsidRPr="00663A68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C: 59.7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1.3 M-)</w:t>
            </w:r>
          </w:p>
        </w:tc>
        <w:tc>
          <w:tcPr>
            <w:tcW w:w="408" w:type="pct"/>
          </w:tcPr>
          <w:p w14:paraId="47F931AD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5.2 ± 10.0 M-S+,</w:t>
            </w:r>
          </w:p>
          <w:p w14:paraId="3DF39A35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1.8 ± 7.5 M+S+</w:t>
            </w:r>
          </w:p>
          <w:p w14:paraId="456FAD5C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685A6E8C" w14:textId="77777777" w:rsidR="001C03E2" w:rsidRPr="00663A68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C: 29.0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2.3 M-S+)</w:t>
            </w:r>
          </w:p>
        </w:tc>
        <w:tc>
          <w:tcPr>
            <w:tcW w:w="354" w:type="pct"/>
          </w:tcPr>
          <w:p w14:paraId="704FDFAD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  <w:p w14:paraId="4344E27D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44B1ABF4" w14:textId="77777777" w:rsidR="001C03E2" w:rsidRPr="00663A68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C: 51.4)</w:t>
            </w:r>
          </w:p>
        </w:tc>
        <w:tc>
          <w:tcPr>
            <w:tcW w:w="424" w:type="pct"/>
          </w:tcPr>
          <w:p w14:paraId="6F1E819C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 – 3</w:t>
            </w:r>
          </w:p>
          <w:p w14:paraId="005F32F0" w14:textId="77777777" w:rsidR="00277B18" w:rsidRPr="004244B6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7" w:type="pct"/>
          </w:tcPr>
          <w:p w14:paraId="5F31DF0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14" w:type="pct"/>
          </w:tcPr>
          <w:p w14:paraId="1744FD96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and comparable to patients without mutations.</w:t>
            </w:r>
          </w:p>
        </w:tc>
      </w:tr>
      <w:tr w:rsidR="00277B18" w:rsidRPr="002D5D46" w14:paraId="7DACE0D0" w14:textId="77777777" w:rsidTr="001C03E2">
        <w:tc>
          <w:tcPr>
            <w:tcW w:w="402" w:type="pct"/>
          </w:tcPr>
          <w:p w14:paraId="29B45613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Johansen et al. 2011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Johansen&lt;/Author&gt;&lt;Year&gt;2011&lt;/Year&gt;&lt;IDText&gt;Parkinson-related genetics in patients treated with deep brain stimulation&lt;/IDText&gt;&lt;DisplayText&gt;[8]&lt;/DisplayText&gt;&lt;record&gt;&lt;dates&gt;&lt;pub-dates&gt;&lt;date&gt;Mar&lt;/date&gt;&lt;/pub-dates&gt;&lt;year&gt;2011&lt;/year&gt;&lt;/dates&gt;&lt;keywords&gt;&lt;keyword&gt;Aged&lt;/keyword&gt;&lt;keyword&gt;Deep Brain Stimulation&lt;/keyword&gt;&lt;keyword&gt;Female&lt;/keyword&gt;&lt;keyword&gt;Genetic Predisposition to Disease&lt;/keyword&gt;&lt;keyword&gt;Humans&lt;/keyword&gt;&lt;keyword&gt;Male&lt;/keyword&gt;&lt;keyword&gt;Middle Aged&lt;/keyword&gt;&lt;keyword&gt;Mutation&lt;/keyword&gt;&lt;keyword&gt;Parkinson Disease&lt;/keyword&gt;&lt;keyword&gt;Retrospective Studies&lt;/keyword&gt;&lt;/keywords&gt;&lt;urls&gt;&lt;related-urls&gt;&lt;url&gt;https://www.ncbi.nlm.nih.gov/pubmed/20545633&lt;/url&gt;&lt;/related-urls&gt;&lt;/urls&gt;&lt;isbn&gt;1600-0404&lt;/isbn&gt;&lt;titles&gt;&lt;title&gt;Parkinson-related genetics in patients treated with deep brain stimulation&lt;/title&gt;&lt;secondary-title&gt;Acta Neurol Scand&lt;/secondary-title&gt;&lt;/titles&gt;&lt;pages&gt;201-6&lt;/pages&gt;&lt;number&gt;3&lt;/number&gt;&lt;contributors&gt;&lt;authors&gt;&lt;author&gt;Johansen, K. K.&lt;/author&gt;&lt;author&gt;Jørgensen, J. V.&lt;/author&gt;&lt;author&gt;White, L. R.&lt;/author&gt;&lt;author&gt;Farrer, M. J.&lt;/author&gt;&lt;author&gt;Aasly, J. O.&lt;/author&gt;&lt;/authors&gt;&lt;/contributors&gt;&lt;language&gt;eng&lt;/language&gt;&lt;added-date format="utc"&gt;1510843872&lt;/added-date&gt;&lt;ref-type name="Journal Article"&gt;17&lt;/ref-type&gt;&lt;rec-number&gt;124&lt;/rec-number&gt;&lt;last-updated-date format="utc"&gt;1510843872&lt;/last-updated-date&gt;&lt;accession-num&gt;20545633&lt;/accession-num&gt;&lt;electronic-resource-num&gt;10.1111/j.1600-0404.2010.01387.x&lt;/electronic-resource-num&gt;&lt;volume&gt;123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8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0656D76B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8" w:type="pct"/>
          </w:tcPr>
          <w:p w14:paraId="4C92E668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434" w:type="pct"/>
          </w:tcPr>
          <w:p w14:paraId="3A9E0903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Het. c.delEx3, Het. p.R275W, Het. c.duplEx7,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om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. c.delEx5 (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GPi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38" w:type="pct"/>
          </w:tcPr>
          <w:p w14:paraId="5BCC7AC6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5 – 46</w:t>
            </w:r>
          </w:p>
        </w:tc>
        <w:tc>
          <w:tcPr>
            <w:tcW w:w="254" w:type="pct"/>
          </w:tcPr>
          <w:p w14:paraId="4E8EF118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0 – 59</w:t>
            </w:r>
          </w:p>
        </w:tc>
        <w:tc>
          <w:tcPr>
            <w:tcW w:w="269" w:type="pct"/>
          </w:tcPr>
          <w:p w14:paraId="5CC40686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STN bilat. (n=3), GPi unilat.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(n=1)</w:t>
            </w:r>
          </w:p>
        </w:tc>
        <w:tc>
          <w:tcPr>
            <w:tcW w:w="180" w:type="pct"/>
          </w:tcPr>
          <w:p w14:paraId="673B369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4" w:type="pct"/>
          </w:tcPr>
          <w:p w14:paraId="65AA3EFB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 for individual genes</w:t>
            </w:r>
          </w:p>
          <w:p w14:paraId="4F3F1440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41F8B8C3" w14:textId="77777777" w:rsidR="001C03E2" w:rsidRPr="00663A68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35.7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6.7 M-)</w:t>
            </w:r>
          </w:p>
        </w:tc>
        <w:tc>
          <w:tcPr>
            <w:tcW w:w="408" w:type="pct"/>
          </w:tcPr>
          <w:p w14:paraId="7DD4DEB0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 for individual genes</w:t>
            </w:r>
          </w:p>
          <w:p w14:paraId="6A6FFB93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65131722" w14:textId="77777777" w:rsidR="001C03E2" w:rsidRPr="00663A68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19.7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5.5 M-S+)</w:t>
            </w:r>
          </w:p>
        </w:tc>
        <w:tc>
          <w:tcPr>
            <w:tcW w:w="354" w:type="pct"/>
          </w:tcPr>
          <w:p w14:paraId="286B604D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  <w:p w14:paraId="3A5A217F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2EC3CF78" w14:textId="77777777" w:rsidR="001C03E2" w:rsidRPr="00663A68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C: 44.8)</w:t>
            </w:r>
          </w:p>
        </w:tc>
        <w:tc>
          <w:tcPr>
            <w:tcW w:w="424" w:type="pct"/>
          </w:tcPr>
          <w:p w14:paraId="28FAE944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 – 7</w:t>
            </w:r>
          </w:p>
          <w:p w14:paraId="3CD391CC" w14:textId="77777777" w:rsidR="00277B18" w:rsidRPr="004244B6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7" w:type="pct"/>
          </w:tcPr>
          <w:p w14:paraId="1B8D0C8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14" w:type="pct"/>
          </w:tcPr>
          <w:p w14:paraId="0D25C96C" w14:textId="77777777" w:rsidR="00277B18" w:rsidRPr="00663A68" w:rsidRDefault="00277B18" w:rsidP="00A06B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and comparable to patients without mutations.</w:t>
            </w:r>
          </w:p>
        </w:tc>
      </w:tr>
      <w:tr w:rsidR="00277B18" w:rsidRPr="002D5D46" w14:paraId="72E9B9CC" w14:textId="77777777" w:rsidTr="001C03E2">
        <w:trPr>
          <w:trHeight w:val="547"/>
        </w:trPr>
        <w:tc>
          <w:tcPr>
            <w:tcW w:w="402" w:type="pct"/>
          </w:tcPr>
          <w:p w14:paraId="6C398EAF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Kim et al. 2014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Kim&lt;/Author&gt;&lt;Year&gt;2014&lt;/Year&gt;&lt;IDText&gt;Parkin mutation and deep brain stimulation outcome&lt;/IDText&gt;&lt;DisplayText&gt;[21]&lt;/DisplayText&gt;&lt;record&gt;&lt;dates&gt;&lt;pub-dates&gt;&lt;date&gt;Jan&lt;/date&gt;&lt;/pub-dates&gt;&lt;year&gt;2014&lt;/year&gt;&lt;/dates&gt;&lt;keywords&gt;&lt;keyword&gt;Deep Brain Stimulation&lt;/keyword&gt;&lt;keyword&gt;Female&lt;/keyword&gt;&lt;keyword&gt;Humans&lt;/keyword&gt;&lt;keyword&gt;Male&lt;/keyword&gt;&lt;keyword&gt;Middle Aged&lt;/keyword&gt;&lt;keyword&gt;Mutation&lt;/keyword&gt;&lt;keyword&gt;Parkinson Disease&lt;/keyword&gt;&lt;keyword&gt;Treatment Outcome&lt;/keyword&gt;&lt;keyword&gt;Ubiquitin-Protein Ligases&lt;/keyword&gt;&lt;keyword&gt;Deep brain stimulation&lt;/keyword&gt;&lt;keyword&gt;Neurophysiology&lt;/keyword&gt;&lt;keyword&gt;Parkin&lt;/keyword&gt;&lt;keyword&gt;Parkinson’s disease&lt;/keyword&gt;&lt;keyword&gt;Subthalamic nucleus&lt;/keyword&gt;&lt;/keywords&gt;&lt;urls&gt;&lt;related-urls&gt;&lt;url&gt;https://www.ncbi.nlm.nih.gov/pubmed/24060625&lt;/url&gt;&lt;/related-urls&gt;&lt;/urls&gt;&lt;isbn&gt;1532-2653&lt;/isbn&gt;&lt;titles&gt;&lt;title&gt;Parkin mutation and deep brain stimulation outcome&lt;/title&gt;&lt;secondary-title&gt;J Clin Neurosci&lt;/secondary-title&gt;&lt;/titles&gt;&lt;pages&gt;107-10&lt;/pages&gt;&lt;number&gt;1&lt;/number&gt;&lt;contributors&gt;&lt;authors&gt;&lt;author&gt;Kim, H. J.&lt;/author&gt;&lt;author&gt;Yun, J. Y.&lt;/author&gt;&lt;author&gt;Kim, Y. E.&lt;/author&gt;&lt;author&gt;Lee, J. Y.&lt;/author&gt;&lt;author&gt;Kim, J. Y.&lt;/author&gt;&lt;author&gt;Park, S. S.&lt;/author&gt;&lt;author&gt;Paek, S. H.&lt;/author&gt;&lt;author&gt;Jeon, B. S.&lt;/author&gt;&lt;/authors&gt;&lt;/contributors&gt;&lt;edition&gt;2013/09/21&lt;/edition&gt;&lt;language&gt;eng&lt;/language&gt;&lt;added-date format="utc"&gt;1510165914&lt;/added-date&gt;&lt;ref-type name="Journal Article"&gt;17&lt;/ref-type&gt;&lt;rec-number&gt;36&lt;/rec-number&gt;&lt;last-updated-date format="utc"&gt;1510165914&lt;/last-updated-date&gt;&lt;accession-num&gt;24060625&lt;/accession-num&gt;&lt;electronic-resource-num&gt;10.1016/j.jocn.2013.03.026&lt;/electronic-resource-num&gt;&lt;volume&gt;21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21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7723CAFA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8" w:type="pct"/>
          </w:tcPr>
          <w:p w14:paraId="332EDF51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434" w:type="pct"/>
          </w:tcPr>
          <w:p w14:paraId="283A0211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" w:type="pct"/>
          </w:tcPr>
          <w:p w14:paraId="546DFF45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1.7 ± 8.5</w:t>
            </w:r>
          </w:p>
        </w:tc>
        <w:tc>
          <w:tcPr>
            <w:tcW w:w="254" w:type="pct"/>
          </w:tcPr>
          <w:p w14:paraId="1AE6E3A5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9.7 ± 16.2</w:t>
            </w:r>
          </w:p>
        </w:tc>
        <w:tc>
          <w:tcPr>
            <w:tcW w:w="269" w:type="pct"/>
          </w:tcPr>
          <w:p w14:paraId="26B7E1CC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775E1311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4" w:type="pct"/>
          </w:tcPr>
          <w:p w14:paraId="6F0E69B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9.8 ± 24.5 M-,</w:t>
            </w:r>
          </w:p>
          <w:p w14:paraId="16FA52BF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8.3 ± 7.8 M+</w:t>
            </w:r>
          </w:p>
          <w:p w14:paraId="1C4524F5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23A78DFE" w14:textId="77777777" w:rsidR="001C03E2" w:rsidRPr="00663A68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lastRenderedPageBreak/>
              <w:t xml:space="preserve">(NC: 38.3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0.6 M-)</w:t>
            </w:r>
          </w:p>
        </w:tc>
        <w:tc>
          <w:tcPr>
            <w:tcW w:w="408" w:type="pct"/>
          </w:tcPr>
          <w:p w14:paraId="6DFF0B95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24.7 ± 14.0 M-S+,</w:t>
            </w:r>
          </w:p>
          <w:p w14:paraId="6C6C49D0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22.2 ± 14.9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M+S+</w:t>
            </w:r>
          </w:p>
          <w:p w14:paraId="1158A5FA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10E43393" w14:textId="77777777" w:rsidR="001C03E2" w:rsidRPr="00663A68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17.2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5.5 M-S+)</w:t>
            </w:r>
          </w:p>
        </w:tc>
        <w:tc>
          <w:tcPr>
            <w:tcW w:w="354" w:type="pct"/>
          </w:tcPr>
          <w:p w14:paraId="1D9B5A62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37.1± 45.4</w:t>
            </w:r>
          </w:p>
          <w:p w14:paraId="6BE71C1E" w14:textId="77777777" w:rsidR="001C03E2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1C2EA5C9" w14:textId="77777777" w:rsidR="001C03E2" w:rsidRPr="00663A68" w:rsidRDefault="001C03E2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54.6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3.9)</w:t>
            </w:r>
          </w:p>
        </w:tc>
        <w:tc>
          <w:tcPr>
            <w:tcW w:w="424" w:type="pct"/>
          </w:tcPr>
          <w:p w14:paraId="449ABF4D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2 – 5</w:t>
            </w:r>
          </w:p>
        </w:tc>
        <w:tc>
          <w:tcPr>
            <w:tcW w:w="217" w:type="pct"/>
          </w:tcPr>
          <w:p w14:paraId="7FA9B80C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14" w:type="pct"/>
          </w:tcPr>
          <w:p w14:paraId="2D06A4B7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and comparable to patients without mutations.</w:t>
            </w:r>
          </w:p>
        </w:tc>
      </w:tr>
      <w:tr w:rsidR="00277B18" w:rsidRPr="004244B6" w14:paraId="051AFB66" w14:textId="77777777" w:rsidTr="001C03E2">
        <w:trPr>
          <w:trHeight w:val="505"/>
        </w:trPr>
        <w:tc>
          <w:tcPr>
            <w:tcW w:w="402" w:type="pct"/>
            <w:tcBorders>
              <w:bottom w:val="nil"/>
            </w:tcBorders>
          </w:tcPr>
          <w:p w14:paraId="0B89C598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Sayad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16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Sayad&lt;/Author&gt;&lt;Year&gt;2016&lt;/Year&gt;&lt;IDText&gt;Greater improvement in LRRK2 G2019S patients undergoing Subthalamic Nucleus Deep Brain Stimulation compared to non-mutation carriers&lt;/IDText&gt;&lt;DisplayText&gt;[2]&lt;/DisplayText&gt;&lt;record&gt;&lt;dates&gt;&lt;pub-dates&gt;&lt;date&gt;Feb&lt;/date&gt;&lt;/pub-dates&gt;&lt;year&gt;2016&lt;/year&gt;&lt;/dates&gt;&lt;keywords&gt;&lt;keyword&gt;Deep Brain Stimulation&lt;/keyword&gt;&lt;keyword&gt;Female&lt;/keyword&gt;&lt;keyword&gt;Humans&lt;/keyword&gt;&lt;keyword&gt;Leucine-Rich Repeat Serine-Threonine Protein Kinase-2&lt;/keyword&gt;&lt;keyword&gt;Male&lt;/keyword&gt;&lt;keyword&gt;Middle Aged&lt;/keyword&gt;&lt;keyword&gt;Mutation&lt;/keyword&gt;&lt;keyword&gt;Parkinson Disease&lt;/keyword&gt;&lt;keyword&gt;Protein-Serine-Threonine Kinases&lt;/keyword&gt;&lt;keyword&gt;Subthalamic Nucleus&lt;/keyword&gt;&lt;keyword&gt;Treatment Outcome&lt;/keyword&gt;&lt;/keywords&gt;&lt;urls&gt;&lt;related-urls&gt;&lt;url&gt;https://www.ncbi.nlm.nih.gov/pubmed/26831335&lt;/url&gt;&lt;/related-urls&gt;&lt;/urls&gt;&lt;isbn&gt;1471-2202&lt;/isbn&gt;&lt;custom2&gt;PMC4736184&lt;/custom2&gt;&lt;titles&gt;&lt;title&gt;Greater improvement in LRRK2 G2019S patients undergoing Subthalamic Nucleus Deep Brain Stimulation compared to non-mutation carriers&lt;/title&gt;&lt;secondary-title&gt;BMC Neurosci&lt;/secondary-title&gt;&lt;/titles&gt;&lt;pages&gt;6&lt;/pages&gt;&lt;contributors&gt;&lt;authors&gt;&lt;author&gt;Sayad, M.&lt;/author&gt;&lt;author&gt;Zouambia, M.&lt;/author&gt;&lt;author&gt;Chaouch, M.&lt;/author&gt;&lt;author&gt;Ferrat, F.&lt;/author&gt;&lt;author&gt;Nebbal, M.&lt;/author&gt;&lt;author&gt;Bendini, M.&lt;/author&gt;&lt;author&gt;Lesage, S.&lt;/author&gt;&lt;author&gt;Brice, A.&lt;/author&gt;&lt;author&gt;Brahim Errahmani, M.&lt;/author&gt;&lt;author&gt;Asselah, B.&lt;/author&gt;&lt;/authors&gt;&lt;/contributors&gt;&lt;edition&gt;2016/02/01&lt;/edition&gt;&lt;language&gt;eng&lt;/language&gt;&lt;added-date format="utc"&gt;1510165000&lt;/added-date&gt;&lt;ref-type name="Journal Article"&gt;17&lt;/ref-type&gt;&lt;rec-number&gt;27&lt;/rec-number&gt;&lt;last-updated-date format="utc"&gt;1510165000&lt;/last-updated-date&gt;&lt;accession-num&gt;26831335&lt;/accession-num&gt;&lt;electronic-resource-num&gt;10.1186/s12868-016-0240-4&lt;/electronic-resource-num&gt;&lt;volume&gt;17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2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  <w:tcBorders>
              <w:bottom w:val="nil"/>
            </w:tcBorders>
          </w:tcPr>
          <w:p w14:paraId="3F6DFCB6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8" w:type="pct"/>
            <w:tcBorders>
              <w:bottom w:val="nil"/>
            </w:tcBorders>
          </w:tcPr>
          <w:p w14:paraId="79849733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434" w:type="pct"/>
          </w:tcPr>
          <w:p w14:paraId="6EA96B7F" w14:textId="77777777" w:rsidR="00277B18" w:rsidRPr="006C0B0A" w:rsidRDefault="00277B18" w:rsidP="00A06B8B">
            <w:pPr>
              <w:rPr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Het. c. 458C&gt;G , </w:t>
            </w:r>
          </w:p>
        </w:tc>
        <w:tc>
          <w:tcPr>
            <w:tcW w:w="238" w:type="pct"/>
          </w:tcPr>
          <w:p w14:paraId="748DDD98" w14:textId="77777777" w:rsidR="00277B18" w:rsidRPr="006C0B0A" w:rsidRDefault="00277B18" w:rsidP="00A06B8B">
            <w:pPr>
              <w:jc w:val="center"/>
              <w:rPr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54" w:type="pct"/>
            <w:tcBorders>
              <w:bottom w:val="nil"/>
            </w:tcBorders>
          </w:tcPr>
          <w:p w14:paraId="017B172B" w14:textId="77777777" w:rsidR="00277B18" w:rsidRPr="006C0B0A" w:rsidRDefault="00277B18" w:rsidP="00A06B8B">
            <w:pPr>
              <w:jc w:val="center"/>
              <w:rPr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9" w:type="pct"/>
            <w:tcBorders>
              <w:bottom w:val="nil"/>
            </w:tcBorders>
          </w:tcPr>
          <w:p w14:paraId="6A348557" w14:textId="77777777" w:rsidR="00277B18" w:rsidRPr="006C0B0A" w:rsidRDefault="00277B18" w:rsidP="00A06B8B">
            <w:pPr>
              <w:jc w:val="center"/>
              <w:rPr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7BEC47B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3287955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6 M-,</w:t>
            </w:r>
          </w:p>
          <w:p w14:paraId="1677FE8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8 M+</w:t>
            </w:r>
          </w:p>
        </w:tc>
        <w:tc>
          <w:tcPr>
            <w:tcW w:w="408" w:type="pct"/>
          </w:tcPr>
          <w:p w14:paraId="146B1F3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1 M-S+, 30 M+S+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6C99229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424" w:type="pct"/>
            <w:tcBorders>
              <w:bottom w:val="nil"/>
            </w:tcBorders>
          </w:tcPr>
          <w:p w14:paraId="49D21CF4" w14:textId="77777777" w:rsidR="00277B18" w:rsidRPr="006C0B0A" w:rsidRDefault="00277B18" w:rsidP="00A06B8B">
            <w:pPr>
              <w:jc w:val="center"/>
              <w:rPr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" w:type="pct"/>
            <w:tcBorders>
              <w:bottom w:val="nil"/>
            </w:tcBorders>
          </w:tcPr>
          <w:p w14:paraId="1CADABC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4" w:type="pct"/>
            <w:tcBorders>
              <w:bottom w:val="nil"/>
            </w:tcBorders>
          </w:tcPr>
          <w:p w14:paraId="4DA319A0" w14:textId="77777777" w:rsidR="00277B18" w:rsidRPr="006C0B0A" w:rsidRDefault="00277B18" w:rsidP="00A06B8B">
            <w:pPr>
              <w:jc w:val="both"/>
              <w:rPr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Poor response.</w:t>
            </w:r>
          </w:p>
        </w:tc>
      </w:tr>
      <w:tr w:rsidR="00277B18" w:rsidRPr="004244B6" w14:paraId="5F092DF7" w14:textId="77777777" w:rsidTr="001C03E2">
        <w:trPr>
          <w:trHeight w:val="505"/>
        </w:trPr>
        <w:tc>
          <w:tcPr>
            <w:tcW w:w="402" w:type="pct"/>
            <w:tcBorders>
              <w:top w:val="nil"/>
            </w:tcBorders>
          </w:tcPr>
          <w:p w14:paraId="772B3D96" w14:textId="77777777" w:rsidR="00277B18" w:rsidRPr="00663A68" w:rsidRDefault="00277B18" w:rsidP="00A06B8B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tcBorders>
              <w:top w:val="nil"/>
            </w:tcBorders>
          </w:tcPr>
          <w:p w14:paraId="50E692E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</w:tcBorders>
          </w:tcPr>
          <w:p w14:paraId="389ED261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</w:tcPr>
          <w:p w14:paraId="3FF9B5FE" w14:textId="77777777" w:rsidR="00277B18" w:rsidRPr="00663A68" w:rsidRDefault="00277B18" w:rsidP="00A06B8B">
            <w:pPr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Het. c. 1204C&gt;T</w:t>
            </w:r>
          </w:p>
        </w:tc>
        <w:tc>
          <w:tcPr>
            <w:tcW w:w="238" w:type="pct"/>
          </w:tcPr>
          <w:p w14:paraId="69C7BA8C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54" w:type="pct"/>
            <w:tcBorders>
              <w:top w:val="nil"/>
            </w:tcBorders>
          </w:tcPr>
          <w:p w14:paraId="2E4C6E91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</w:tcBorders>
          </w:tcPr>
          <w:p w14:paraId="453A851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0" w:type="pct"/>
          </w:tcPr>
          <w:p w14:paraId="7111C4E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51BCFA6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9 M-,</w:t>
            </w:r>
          </w:p>
          <w:p w14:paraId="59DE81A7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2 M+</w:t>
            </w:r>
          </w:p>
          <w:p w14:paraId="4820CDC4" w14:textId="77777777" w:rsidR="00E97D60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2D82B9D6" w14:textId="77777777" w:rsidR="00E97D60" w:rsidRPr="00663A68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51.7 </w:t>
            </w:r>
            <w:r w:rsidRPr="004244B6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4.4 M-)</w:t>
            </w:r>
          </w:p>
        </w:tc>
        <w:tc>
          <w:tcPr>
            <w:tcW w:w="408" w:type="pct"/>
          </w:tcPr>
          <w:p w14:paraId="0B201439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1 M-S+, 47 M+S+</w:t>
            </w:r>
          </w:p>
          <w:p w14:paraId="68B47B23" w14:textId="77777777" w:rsidR="00E97D60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6EE4E2E6" w14:textId="77777777" w:rsidR="00E97D60" w:rsidRPr="00663A68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38.5 </w:t>
            </w:r>
            <w:r w:rsidRPr="004244B6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6.6 M-S+)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5DE1950D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-4.1</w:t>
            </w:r>
          </w:p>
          <w:p w14:paraId="32200B89" w14:textId="77777777" w:rsidR="00E97D60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12674B42" w14:textId="77777777" w:rsidR="00E97D60" w:rsidRPr="00663A68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C: 25.5)</w:t>
            </w:r>
          </w:p>
        </w:tc>
        <w:tc>
          <w:tcPr>
            <w:tcW w:w="424" w:type="pct"/>
            <w:tcBorders>
              <w:top w:val="nil"/>
            </w:tcBorders>
          </w:tcPr>
          <w:p w14:paraId="1FBED734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nil"/>
            </w:tcBorders>
          </w:tcPr>
          <w:p w14:paraId="7752B084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</w:tcBorders>
          </w:tcPr>
          <w:p w14:paraId="3A4AB4DC" w14:textId="77777777" w:rsidR="00277B18" w:rsidRPr="00663A68" w:rsidRDefault="00277B18" w:rsidP="00A06B8B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277B18" w:rsidRPr="004244B6" w14:paraId="313773CE" w14:textId="77777777" w:rsidTr="001C03E2">
        <w:trPr>
          <w:trHeight w:val="1427"/>
        </w:trPr>
        <w:tc>
          <w:tcPr>
            <w:tcW w:w="402" w:type="pct"/>
          </w:tcPr>
          <w:p w14:paraId="7E3558F5" w14:textId="77777777" w:rsidR="00277B18" w:rsidRPr="006C0B0A" w:rsidRDefault="00277B18" w:rsidP="00546AB0">
            <w:pPr>
              <w:jc w:val="both"/>
              <w:rPr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Thompson et al. 2013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Thompson&lt;/Author&gt;&lt;Year&gt;2013&lt;/Year&gt;&lt;IDText&gt;Variability in clinical phenotypes of heterozygous and homozygous cases of Parkin-related Parkinson&amp;apos;s disease&lt;/IDText&gt;&lt;DisplayText&gt;[23]&lt;/DisplayText&gt;&lt;record&gt;&lt;dates&gt;&lt;pub-dates&gt;&lt;date&gt;Dec&lt;/date&gt;&lt;/pub-dates&gt;&lt;year&gt;2013&lt;/year&gt;&lt;/dates&gt;&lt;keywords&gt;&lt;keyword&gt;Aged&lt;/keyword&gt;&lt;keyword&gt;Deep Brain Stimulation&lt;/keyword&gt;&lt;keyword&gt;Dopamine Agents&lt;/keyword&gt;&lt;keyword&gt;Family Health&lt;/keyword&gt;&lt;keyword&gt;Female&lt;/keyword&gt;&lt;keyword&gt;Genetic Predisposition to Disease&lt;/keyword&gt;&lt;keyword&gt;Globus Pallidus&lt;/keyword&gt;&lt;keyword&gt;Heterozygote&lt;/keyword&gt;&lt;keyword&gt;Homozygote&lt;/keyword&gt;&lt;keyword&gt;Humans&lt;/keyword&gt;&lt;keyword&gt;Male&lt;/keyword&gt;&lt;keyword&gt;Middle Aged&lt;/keyword&gt;&lt;keyword&gt;Mutation&lt;/keyword&gt;&lt;keyword&gt;Parkinson Disease&lt;/keyword&gt;&lt;keyword&gt;Phenotype&lt;/keyword&gt;&lt;keyword&gt;Retrospective Studies&lt;/keyword&gt;&lt;keyword&gt;Subthalamic Nucleus&lt;/keyword&gt;&lt;keyword&gt;Ubiquitin-Protein Ligases&lt;/keyword&gt;&lt;/keywords&gt;&lt;urls&gt;&lt;related-urls&gt;&lt;url&gt;https://www.ncbi.nlm.nih.gov/pubmed/23767969&lt;/url&gt;&lt;/related-urls&gt;&lt;/urls&gt;&lt;isbn&gt;1563-5279&lt;/isbn&gt;&lt;custom2&gt;PMC4001762&lt;/custom2&gt;&lt;titles&gt;&lt;title&gt;Variability in clinical phenotypes of heterozygous and homozygous cases of Parkin-related Parkinson&amp;apos;s disease&lt;/title&gt;&lt;secondary-title&gt;Int J Neurosci&lt;/secondary-title&gt;&lt;/titles&gt;&lt;pages&gt;847-9&lt;/pages&gt;&lt;number&gt;12&lt;/number&gt;&lt;contributors&gt;&lt;authors&gt;&lt;author&gt;Thompson, A. J.&lt;/author&gt;&lt;author&gt;Scholz, S. W.&lt;/author&gt;&lt;author&gt;Singleton, A. B.&lt;/author&gt;&lt;author&gt;Hardwick, A.&lt;/author&gt;&lt;author&gt;McFarland, N. R.&lt;/author&gt;&lt;author&gt;Okun, M. S.&lt;/author&gt;&lt;/authors&gt;&lt;/contributors&gt;&lt;edition&gt;2013/07/09&lt;/edition&gt;&lt;language&gt;eng&lt;/language&gt;&lt;added-date format="utc"&gt;1510843872&lt;/added-date&gt;&lt;ref-type name="Journal Article"&gt;17&lt;/ref-type&gt;&lt;rec-number&gt;122&lt;/rec-number&gt;&lt;last-updated-date format="utc"&gt;1510843872&lt;/last-updated-date&gt;&lt;accession-num&gt;23767969&lt;/accession-num&gt;&lt;electronic-resource-num&gt;10.3109/00207454.2013.810626&lt;/electronic-resource-num&gt;&lt;volume&gt;123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23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5FA2B559" w14:textId="77777777" w:rsidR="00277B18" w:rsidRPr="006C0B0A" w:rsidRDefault="00277B18" w:rsidP="00A06B8B">
            <w:pPr>
              <w:jc w:val="center"/>
              <w:rPr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8" w:type="pct"/>
          </w:tcPr>
          <w:p w14:paraId="00140B66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434" w:type="pct"/>
          </w:tcPr>
          <w:p w14:paraId="1C060965" w14:textId="77777777" w:rsidR="00277B18" w:rsidRPr="006C0B0A" w:rsidRDefault="00277B18" w:rsidP="00A06B8B">
            <w:pPr>
              <w:rPr>
                <w:sz w:val="18"/>
                <w:szCs w:val="18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Hom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, specific mutation NA</w:t>
            </w:r>
          </w:p>
        </w:tc>
        <w:tc>
          <w:tcPr>
            <w:tcW w:w="238" w:type="pct"/>
          </w:tcPr>
          <w:p w14:paraId="2EA32A28" w14:textId="77777777" w:rsidR="00277B18" w:rsidRPr="006C0B0A" w:rsidRDefault="00277B18" w:rsidP="00A06B8B">
            <w:pPr>
              <w:jc w:val="center"/>
              <w:rPr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6 (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Gpi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), 30 (STN)</w:t>
            </w:r>
          </w:p>
        </w:tc>
        <w:tc>
          <w:tcPr>
            <w:tcW w:w="254" w:type="pct"/>
          </w:tcPr>
          <w:p w14:paraId="44950611" w14:textId="77777777" w:rsidR="00277B18" w:rsidRPr="006C0B0A" w:rsidRDefault="00277B18" w:rsidP="00A06B8B">
            <w:pPr>
              <w:jc w:val="center"/>
              <w:rPr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9" w:type="pct"/>
          </w:tcPr>
          <w:p w14:paraId="2416833C" w14:textId="77777777" w:rsidR="00277B18" w:rsidRPr="006C0B0A" w:rsidRDefault="00277B18" w:rsidP="00A06B8B">
            <w:pPr>
              <w:jc w:val="center"/>
              <w:rPr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STN bilat. (n=1), GPi bilat.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(n=1)</w:t>
            </w:r>
          </w:p>
        </w:tc>
        <w:tc>
          <w:tcPr>
            <w:tcW w:w="180" w:type="pct"/>
          </w:tcPr>
          <w:p w14:paraId="0EB54C1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4" w:type="pct"/>
          </w:tcPr>
          <w:p w14:paraId="5C351081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fi-FI"/>
              </w:rPr>
              <w:t>GPi:</w:t>
            </w:r>
          </w:p>
          <w:p w14:paraId="7AC71241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57 M-,</w:t>
            </w:r>
          </w:p>
          <w:p w14:paraId="42144F4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50 M+</w:t>
            </w:r>
          </w:p>
          <w:p w14:paraId="203361BE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fi-FI"/>
              </w:rPr>
            </w:pPr>
          </w:p>
          <w:p w14:paraId="6E3979E8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fi-FI"/>
              </w:rPr>
              <w:t>STN:</w:t>
            </w:r>
          </w:p>
          <w:p w14:paraId="2E06A8DA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47 M-,</w:t>
            </w:r>
          </w:p>
          <w:p w14:paraId="50887881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21 M+</w:t>
            </w:r>
          </w:p>
        </w:tc>
        <w:tc>
          <w:tcPr>
            <w:tcW w:w="408" w:type="pct"/>
          </w:tcPr>
          <w:p w14:paraId="1E83C761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4" w:type="pct"/>
          </w:tcPr>
          <w:p w14:paraId="408497E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24" w:type="pct"/>
          </w:tcPr>
          <w:p w14:paraId="39C42D38" w14:textId="77777777" w:rsidR="00277B18" w:rsidRPr="006C0B0A" w:rsidRDefault="00277B18" w:rsidP="00A06B8B">
            <w:pPr>
              <w:jc w:val="center"/>
              <w:rPr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 (STN), 8 (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GPi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7" w:type="pct"/>
          </w:tcPr>
          <w:p w14:paraId="36078EF1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4" w:type="pct"/>
          </w:tcPr>
          <w:p w14:paraId="5B0385F8" w14:textId="77777777" w:rsidR="00277B18" w:rsidRPr="006C0B0A" w:rsidRDefault="00277B18" w:rsidP="00A06B8B">
            <w:pPr>
              <w:jc w:val="both"/>
              <w:rPr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Favourable outcome.</w:t>
            </w:r>
          </w:p>
        </w:tc>
      </w:tr>
      <w:tr w:rsidR="00277B18" w:rsidRPr="004244B6" w14:paraId="752F8FF9" w14:textId="77777777" w:rsidTr="001C03E2">
        <w:trPr>
          <w:trHeight w:val="1414"/>
        </w:trPr>
        <w:tc>
          <w:tcPr>
            <w:tcW w:w="402" w:type="pct"/>
          </w:tcPr>
          <w:p w14:paraId="37627137" w14:textId="77777777" w:rsidR="00277B18" w:rsidRPr="00663A68" w:rsidRDefault="00277B18" w:rsidP="00546AB0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kahara et al. 2014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OYWthaGFyYTwvQXV0aG9yPjxZZWFyPjIwMTQ8L1llYXI+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OYWthaGFyYTwvQXV0aG9yPjxZZWFyPjIwMTQ8L1llYXI+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  <w:lang w:val="en-US"/>
              </w:rPr>
              <w:t>[26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4" w:type="pct"/>
          </w:tcPr>
          <w:p w14:paraId="569E1A7A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68" w:type="pct"/>
          </w:tcPr>
          <w:p w14:paraId="0A6AAFD0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PRKN + PINK1</w:t>
            </w:r>
          </w:p>
        </w:tc>
        <w:tc>
          <w:tcPr>
            <w:tcW w:w="434" w:type="pct"/>
          </w:tcPr>
          <w:p w14:paraId="39E76AD9" w14:textId="77777777" w:rsidR="00277B18" w:rsidRPr="00663A68" w:rsidRDefault="00277B18" w:rsidP="00A06B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om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. parkin mutation (</w:t>
            </w:r>
            <w:proofErr w:type="gram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p.T</w:t>
            </w:r>
            <w:proofErr w:type="gram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5PfsX2) + het. PINK1 mutation (p.R58-V59insGR)</w:t>
            </w:r>
          </w:p>
        </w:tc>
        <w:tc>
          <w:tcPr>
            <w:tcW w:w="238" w:type="pct"/>
          </w:tcPr>
          <w:p w14:paraId="7DFAC7B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15</w:t>
            </w:r>
          </w:p>
        </w:tc>
        <w:tc>
          <w:tcPr>
            <w:tcW w:w="254" w:type="pct"/>
          </w:tcPr>
          <w:p w14:paraId="18CCC33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60</w:t>
            </w:r>
          </w:p>
        </w:tc>
        <w:tc>
          <w:tcPr>
            <w:tcW w:w="269" w:type="pct"/>
          </w:tcPr>
          <w:p w14:paraId="026A326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3F1C8B4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+</w:t>
            </w:r>
          </w:p>
        </w:tc>
        <w:tc>
          <w:tcPr>
            <w:tcW w:w="684" w:type="pct"/>
          </w:tcPr>
          <w:p w14:paraId="4519332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86 M-,</w:t>
            </w:r>
          </w:p>
          <w:p w14:paraId="72CBA39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25 M+</w:t>
            </w:r>
          </w:p>
        </w:tc>
        <w:tc>
          <w:tcPr>
            <w:tcW w:w="408" w:type="pct"/>
          </w:tcPr>
          <w:p w14:paraId="0950154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33 M-S+,</w:t>
            </w:r>
          </w:p>
          <w:p w14:paraId="604CFF7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21 M+S+</w:t>
            </w:r>
          </w:p>
        </w:tc>
        <w:tc>
          <w:tcPr>
            <w:tcW w:w="354" w:type="pct"/>
          </w:tcPr>
          <w:p w14:paraId="04F13454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62</w:t>
            </w:r>
          </w:p>
        </w:tc>
        <w:tc>
          <w:tcPr>
            <w:tcW w:w="424" w:type="pct"/>
          </w:tcPr>
          <w:p w14:paraId="3471218E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0.7</w:t>
            </w:r>
          </w:p>
        </w:tc>
        <w:tc>
          <w:tcPr>
            <w:tcW w:w="217" w:type="pct"/>
          </w:tcPr>
          <w:p w14:paraId="7321106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>9</w:t>
            </w:r>
          </w:p>
        </w:tc>
        <w:tc>
          <w:tcPr>
            <w:tcW w:w="714" w:type="pct"/>
          </w:tcPr>
          <w:p w14:paraId="567F8574" w14:textId="77777777" w:rsidR="00277B18" w:rsidRPr="00663A68" w:rsidRDefault="00277B18" w:rsidP="00A06B8B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Favourable outcome.</w:t>
            </w:r>
          </w:p>
        </w:tc>
      </w:tr>
      <w:tr w:rsidR="00277B18" w:rsidRPr="002D5D46" w14:paraId="4F74B2FC" w14:textId="77777777" w:rsidTr="001C03E2">
        <w:trPr>
          <w:trHeight w:val="1414"/>
        </w:trPr>
        <w:tc>
          <w:tcPr>
            <w:tcW w:w="402" w:type="pct"/>
          </w:tcPr>
          <w:p w14:paraId="3CB345AF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aucheur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et al. 2010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efaucheur&lt;/Author&gt;&lt;Year&gt;2010&lt;/Year&gt;&lt;IDText&gt;Whatever the disease duration, stimulation of the subthalamic nucleus improves Parkin disease&lt;/IDText&gt;&lt;DisplayText&gt;[27]&lt;/DisplayText&gt;&lt;record&gt;&lt;dates&gt;&lt;pub-dates&gt;&lt;date&gt;Aug&lt;/date&gt;&lt;/pub-dates&gt;&lt;year&gt;2010&lt;/year&gt;&lt;/dates&gt;&lt;keywords&gt;&lt;keyword&gt;Aged&lt;/keyword&gt;&lt;keyword&gt;Deep Brain Stimulation&lt;/keyword&gt;&lt;keyword&gt;Humans&lt;/keyword&gt;&lt;keyword&gt;Male&lt;/keyword&gt;&lt;keyword&gt;Parkinson Disease&lt;/keyword&gt;&lt;keyword&gt;Subthalamic Nucleus&lt;/keyword&gt;&lt;/keywords&gt;&lt;urls&gt;&lt;related-urls&gt;&lt;url&gt;https://www.ncbi.nlm.nih.gov/pubmed/20493755&lt;/url&gt;&lt;/related-urls&gt;&lt;/urls&gt;&lt;isbn&gt;1873-5126&lt;/isbn&gt;&lt;titles&gt;&lt;title&gt;Whatever the disease duration, stimulation of the subthalamic nucleus improves Parkin disease&lt;/title&gt;&lt;secondary-title&gt;Parkinsonism Relat Disord&lt;/secondary-title&gt;&lt;/titles&gt;&lt;pages&gt;482-3&lt;/pages&gt;&lt;number&gt;7&lt;/number&gt;&lt;contributors&gt;&lt;authors&gt;&lt;author&gt;Lefaucheur, R.&lt;/author&gt;&lt;author&gt;Derrey, S.&lt;/author&gt;&lt;author&gt;Guyant-Maréchal, L.&lt;/author&gt;&lt;author&gt;Chastan, N.&lt;/author&gt;&lt;author&gt;Maltête, D.&lt;/author&gt;&lt;/authors&gt;&lt;/contributors&gt;&lt;edition&gt;2010/05/20&lt;/edition&gt;&lt;language&gt;eng&lt;/language&gt;&lt;added-date format="utc"&gt;1510165959&lt;/added-date&gt;&lt;ref-type name="Journal Article"&gt;17&lt;/ref-type&gt;&lt;rec-number&gt;37&lt;/rec-number&gt;&lt;last-updated-date format="utc"&gt;1510165959&lt;/last-updated-date&gt;&lt;accession-num&gt;20493755&lt;/accession-num&gt;&lt;electronic-resource-num&gt;10.1016/j.parkreldis.2010.04.013&lt;/electronic-resource-num&gt;&lt;volume&gt;16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  <w:lang w:val="en-US"/>
              </w:rPr>
              <w:t>[27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4" w:type="pct"/>
          </w:tcPr>
          <w:p w14:paraId="448518B9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8" w:type="pct"/>
          </w:tcPr>
          <w:p w14:paraId="41125C5B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434" w:type="pct"/>
          </w:tcPr>
          <w:p w14:paraId="786DDF27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Compound het. mutations of the </w:t>
            </w: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PRKN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gene, [c.101_102delAG (p.Gln34ArgfsX5) + c.155delA (p.Asn52MetfsX29)]</w:t>
            </w:r>
          </w:p>
        </w:tc>
        <w:tc>
          <w:tcPr>
            <w:tcW w:w="238" w:type="pct"/>
          </w:tcPr>
          <w:p w14:paraId="2A16E20A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54" w:type="pct"/>
          </w:tcPr>
          <w:p w14:paraId="4AEA71AC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69" w:type="pct"/>
          </w:tcPr>
          <w:p w14:paraId="1F17BDBC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STN</w:t>
            </w:r>
            <w:r w:rsidR="006D049A" w:rsidRPr="00865BEB">
              <w:rPr>
                <w:rFonts w:eastAsia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pct"/>
          </w:tcPr>
          <w:p w14:paraId="6CD69E8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4" w:type="pct"/>
          </w:tcPr>
          <w:p w14:paraId="008B801A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08" w:type="pct"/>
          </w:tcPr>
          <w:p w14:paraId="02BE12A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4" w:type="pct"/>
          </w:tcPr>
          <w:p w14:paraId="50DD7245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24" w:type="pct"/>
          </w:tcPr>
          <w:p w14:paraId="5A75A6DA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7" w:type="pct"/>
          </w:tcPr>
          <w:p w14:paraId="6E8EEC5C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14" w:type="pct"/>
          </w:tcPr>
          <w:p w14:paraId="7C0E663A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to motor symptoms without cognitive problems.</w:t>
            </w:r>
          </w:p>
        </w:tc>
      </w:tr>
      <w:tr w:rsidR="00277B18" w:rsidRPr="004244B6" w14:paraId="4862B519" w14:textId="77777777" w:rsidTr="001C03E2">
        <w:trPr>
          <w:trHeight w:val="980"/>
        </w:trPr>
        <w:tc>
          <w:tcPr>
            <w:tcW w:w="402" w:type="pct"/>
          </w:tcPr>
          <w:p w14:paraId="4B034763" w14:textId="77777777" w:rsidR="00277B18" w:rsidRPr="00663A68" w:rsidRDefault="00277B18" w:rsidP="00546AB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Wickremaratchi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et al. 2009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Wickremaratchi&lt;/Author&gt;&lt;Year&gt;2009&lt;/Year&gt;&lt;IDText&gt;Parkin-related disease clinically diagnosed as a pallido-pyramidal syndrome&lt;/IDText&gt;&lt;DisplayText&gt;[28]&lt;/DisplayText&gt;&lt;record&gt;&lt;dates&gt;&lt;pub-dates&gt;&lt;date&gt;Jan&lt;/date&gt;&lt;/pub-dates&gt;&lt;year&gt;2009&lt;/year&gt;&lt;/dates&gt;&lt;keywords&gt;&lt;keyword&gt;Age of Onset&lt;/keyword&gt;&lt;keyword&gt;Antiparkinson Agents&lt;/keyword&gt;&lt;keyword&gt;Child&lt;/keyword&gt;&lt;keyword&gt;Child, Preschool&lt;/keyword&gt;&lt;keyword&gt;Cholinergic Antagonists&lt;/keyword&gt;&lt;keyword&gt;Combined Modality Therapy&lt;/keyword&gt;&lt;keyword&gt;Deep Brain Stimulation&lt;/keyword&gt;&lt;keyword&gt;Dysarthria&lt;/keyword&gt;&lt;keyword&gt;Exons&lt;/keyword&gt;&lt;keyword&gt;Female&lt;/keyword&gt;&lt;keyword&gt;Gait Disorders, Neurologic&lt;/keyword&gt;&lt;keyword&gt;Globus Pallidus&lt;/keyword&gt;&lt;keyword&gt;Humans&lt;/keyword&gt;&lt;keyword&gt;Male&lt;/keyword&gt;&lt;keyword&gt;Parkinsonian Disorders&lt;/keyword&gt;&lt;keyword&gt;Pyramidal Tracts&lt;/keyword&gt;&lt;keyword&gt;Syndrome&lt;/keyword&gt;&lt;keyword&gt;Ubiquitin-Protein Ligases&lt;/keyword&gt;&lt;/keywords&gt;&lt;urls&gt;&lt;related-urls&gt;&lt;url&gt;https://www.ncbi.nlm.nih.gov/pubmed/18942080&lt;/url&gt;&lt;/related-urls&gt;&lt;/urls&gt;&lt;isbn&gt;1531-8257&lt;/isbn&gt;&lt;titles&gt;&lt;title&gt;Parkin-related disease clinically diagnosed as a pallido-pyramidal syndrome&lt;/title&gt;&lt;secondary-title&gt;Mov Disord&lt;/secondary-title&gt;&lt;/titles&gt;&lt;pages&gt;138-40&lt;/pages&gt;&lt;number&gt;1&lt;/number&gt;&lt;contributors&gt;&lt;authors&gt;&lt;author&gt;Wickremaratchi, M. M.&lt;/author&gt;&lt;author&gt;Majounie, E.&lt;/author&gt;&lt;author&gt;Morris, H. R.&lt;/author&gt;&lt;author&gt;Williams, N. M.&lt;/author&gt;&lt;author&gt;Lewis, H.&lt;/author&gt;&lt;author&gt;Gill, S. S.&lt;/author&gt;&lt;author&gt;Khan, S.&lt;/author&gt;&lt;author&gt;Heywood, P.&lt;/author&gt;&lt;author&gt;Hardy, J.&lt;/author&gt;&lt;author&gt;Wiles, C. M.&lt;/author&gt;&lt;author&gt;Singleton, A. B.&lt;/author&gt;&lt;author&gt;Quinn, N. P.&lt;/author&gt;&lt;/authors&gt;&lt;/contributors&gt;&lt;language&gt;eng&lt;/language&gt;&lt;added-date format="utc"&gt;1532855194&lt;/added-date&gt;&lt;ref-type name="Journal Article"&gt;17&lt;/ref-type&gt;&lt;rec-number&gt;175&lt;/rec-number&gt;&lt;last-updated-date format="utc"&gt;1532855194&lt;/last-updated-date&gt;&lt;accession-num&gt;18942080&lt;/accession-num&gt;&lt;electronic-resource-num&gt;10.1002/mds.22181&lt;/electronic-resource-num&gt;&lt;volume&gt;24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  <w:lang w:val="en-US"/>
              </w:rPr>
              <w:t>[28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4" w:type="pct"/>
          </w:tcPr>
          <w:p w14:paraId="57D672A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8" w:type="pct"/>
          </w:tcPr>
          <w:p w14:paraId="58F8B09A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434" w:type="pct"/>
          </w:tcPr>
          <w:p w14:paraId="579BF888" w14:textId="77777777" w:rsidR="00277B18" w:rsidRPr="00663A68" w:rsidRDefault="00277B18" w:rsidP="00A06B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mpund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het. exon 2/exon 2 1 3 deletion in the </w:t>
            </w: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PRKN</w:t>
            </w:r>
          </w:p>
        </w:tc>
        <w:tc>
          <w:tcPr>
            <w:tcW w:w="238" w:type="pct"/>
          </w:tcPr>
          <w:p w14:paraId="159A6B8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4" w:type="pct"/>
          </w:tcPr>
          <w:p w14:paraId="601BBFA8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69" w:type="pct"/>
          </w:tcPr>
          <w:p w14:paraId="239470EA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Zona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incerta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10BC9588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4" w:type="pct"/>
          </w:tcPr>
          <w:p w14:paraId="2DC131B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68 M-,</w:t>
            </w:r>
          </w:p>
          <w:p w14:paraId="679BF80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2 M+</w:t>
            </w:r>
          </w:p>
        </w:tc>
        <w:tc>
          <w:tcPr>
            <w:tcW w:w="408" w:type="pct"/>
          </w:tcPr>
          <w:p w14:paraId="65868B71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 M-S+</w:t>
            </w:r>
          </w:p>
          <w:p w14:paraId="75A04DA8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4 M+S+</w:t>
            </w:r>
          </w:p>
        </w:tc>
        <w:tc>
          <w:tcPr>
            <w:tcW w:w="354" w:type="pct"/>
          </w:tcPr>
          <w:p w14:paraId="21D01D8B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 M-,</w:t>
            </w:r>
          </w:p>
          <w:p w14:paraId="480A2C8C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64.7 M+</w:t>
            </w:r>
          </w:p>
          <w:p w14:paraId="495BC28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</w:tcPr>
          <w:p w14:paraId="6042ED24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7" w:type="pct"/>
          </w:tcPr>
          <w:p w14:paraId="0290631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14" w:type="pct"/>
          </w:tcPr>
          <w:p w14:paraId="7835F0C5" w14:textId="77777777" w:rsidR="00277B18" w:rsidRPr="00663A68" w:rsidRDefault="00277B18" w:rsidP="00A06B8B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outcome.</w:t>
            </w:r>
          </w:p>
        </w:tc>
      </w:tr>
      <w:tr w:rsidR="00277B18" w:rsidRPr="004244B6" w14:paraId="4084882A" w14:textId="77777777" w:rsidTr="001C03E2">
        <w:trPr>
          <w:trHeight w:val="617"/>
        </w:trPr>
        <w:tc>
          <w:tcPr>
            <w:tcW w:w="402" w:type="pct"/>
          </w:tcPr>
          <w:p w14:paraId="0DCA507C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Capecci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04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XBlY2NpPC9BdXRob3I+PFllYXI+MjAwNDwvWWVhcj48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XBlY2NpPC9BdXRob3I+PFllYXI+MjAwNDwvWWVhcj48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30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257E54B4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8" w:type="pct"/>
          </w:tcPr>
          <w:p w14:paraId="7A8444F2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434" w:type="pct"/>
          </w:tcPr>
          <w:p w14:paraId="3F55E3A9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Hom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 deletion in exon 3</w:t>
            </w:r>
          </w:p>
        </w:tc>
        <w:tc>
          <w:tcPr>
            <w:tcW w:w="238" w:type="pct"/>
          </w:tcPr>
          <w:p w14:paraId="5D0BAC06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54" w:type="pct"/>
          </w:tcPr>
          <w:p w14:paraId="23D35605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9" w:type="pct"/>
          </w:tcPr>
          <w:p w14:paraId="7D97D09C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442AE5DC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4" w:type="pct"/>
          </w:tcPr>
          <w:p w14:paraId="3CC1060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5 M-,</w:t>
            </w:r>
          </w:p>
          <w:p w14:paraId="54123ED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 M+</w:t>
            </w:r>
          </w:p>
        </w:tc>
        <w:tc>
          <w:tcPr>
            <w:tcW w:w="408" w:type="pct"/>
          </w:tcPr>
          <w:p w14:paraId="5B00E22B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7 M-S+,</w:t>
            </w:r>
          </w:p>
          <w:p w14:paraId="4BF16A54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 M+S+</w:t>
            </w:r>
          </w:p>
        </w:tc>
        <w:tc>
          <w:tcPr>
            <w:tcW w:w="354" w:type="pct"/>
          </w:tcPr>
          <w:p w14:paraId="0789092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424" w:type="pct"/>
          </w:tcPr>
          <w:p w14:paraId="2F30376B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" w:type="pct"/>
          </w:tcPr>
          <w:p w14:paraId="67CAC415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4" w:type="pct"/>
          </w:tcPr>
          <w:p w14:paraId="68D14D04" w14:textId="77777777" w:rsidR="00277B18" w:rsidRPr="006C0B0A" w:rsidRDefault="00277B18" w:rsidP="00A06B8B">
            <w:pPr>
              <w:jc w:val="both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Favourable outcome.</w:t>
            </w:r>
          </w:p>
        </w:tc>
      </w:tr>
      <w:tr w:rsidR="00277B18" w:rsidRPr="002D5D46" w14:paraId="3460E8E9" w14:textId="77777777" w:rsidTr="001C03E2">
        <w:trPr>
          <w:trHeight w:val="2157"/>
        </w:trPr>
        <w:tc>
          <w:tcPr>
            <w:tcW w:w="402" w:type="pct"/>
          </w:tcPr>
          <w:p w14:paraId="37689ACF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Angeli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13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bmdlbGk8L0F1dGhvcj48WWVhcj4yMDEzPC9ZZWFyPjxJ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bmdlbGk8L0F1dGhvcj48WWVhcj4yMDEzPC9ZZWFyPjxJ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6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4307D216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8" w:type="pct"/>
          </w:tcPr>
          <w:p w14:paraId="1E137C7F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GBA</w:t>
            </w:r>
          </w:p>
        </w:tc>
        <w:tc>
          <w:tcPr>
            <w:tcW w:w="434" w:type="pct"/>
          </w:tcPr>
          <w:p w14:paraId="6C9BDA31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R463C/R463C, L444P/E326K, N370S, D409H,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cNcil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R463C, N188S, R275Q, IVS2 + 1 G&gt;A, L444P, E326K/E326K, E326K (n=3), E326K and </w:t>
            </w:r>
            <w:r w:rsidRPr="00663A68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LRRK2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p.G2019S, T369M and </w:t>
            </w:r>
            <w:r w:rsidRPr="00663A68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RKN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c.1310C&gt;T</w:t>
            </w:r>
          </w:p>
        </w:tc>
        <w:tc>
          <w:tcPr>
            <w:tcW w:w="238" w:type="pct"/>
          </w:tcPr>
          <w:p w14:paraId="320E83A3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4 – 58</w:t>
            </w:r>
          </w:p>
        </w:tc>
        <w:tc>
          <w:tcPr>
            <w:tcW w:w="254" w:type="pct"/>
          </w:tcPr>
          <w:p w14:paraId="71DCC52D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  <w:r w:rsidRPr="00663A68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9" w:type="pct"/>
          </w:tcPr>
          <w:p w14:paraId="3D853BB2" w14:textId="77777777" w:rsidR="00277B18" w:rsidRPr="006C0B0A" w:rsidRDefault="006D049A" w:rsidP="00A06B8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</w:t>
            </w:r>
            <w:r w:rsidRPr="00865BEB">
              <w:rPr>
                <w:rFonts w:eastAsia="Times New Roman"/>
                <w:color w:val="000000"/>
                <w:sz w:val="18"/>
                <w:szCs w:val="18"/>
              </w:rPr>
              <w:t>N</w:t>
            </w:r>
            <w:r w:rsidRPr="00865BEB">
              <w:rPr>
                <w:rFonts w:eastAsia="Times New Roman" w:cs="Times New Roman"/>
                <w:color w:val="000000"/>
                <w:sz w:val="18"/>
                <w:szCs w:val="18"/>
              </w:rPr>
              <w:t>***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277B18" w:rsidRPr="00663A68">
              <w:rPr>
                <w:rFonts w:eastAsia="Times New Roman"/>
                <w:color w:val="000000"/>
                <w:sz w:val="18"/>
                <w:szCs w:val="18"/>
              </w:rPr>
              <w:t xml:space="preserve">(n=13), </w:t>
            </w:r>
            <w:proofErr w:type="spellStart"/>
            <w:r w:rsidR="00277B18" w:rsidRPr="00663A68">
              <w:rPr>
                <w:rFonts w:eastAsia="Times New Roman"/>
                <w:color w:val="000000"/>
                <w:sz w:val="18"/>
                <w:szCs w:val="18"/>
              </w:rPr>
              <w:t>GPi</w:t>
            </w:r>
            <w:proofErr w:type="spellEnd"/>
            <w:r w:rsidR="00277B18"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(n=2), VIM (n=1)</w:t>
            </w:r>
          </w:p>
        </w:tc>
        <w:tc>
          <w:tcPr>
            <w:tcW w:w="180" w:type="pct"/>
          </w:tcPr>
          <w:p w14:paraId="3B4FE851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4" w:type="pct"/>
          </w:tcPr>
          <w:p w14:paraId="03903E4D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All:</w:t>
            </w:r>
          </w:p>
          <w:p w14:paraId="4FB2BF6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51.3 </w:t>
            </w:r>
            <w:r w:rsidRPr="00663A6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14.0 M-,</w:t>
            </w:r>
          </w:p>
          <w:p w14:paraId="1765AB7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18.0 </w:t>
            </w:r>
            <w:r w:rsidRPr="00663A6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15.4M+</w:t>
            </w:r>
          </w:p>
          <w:p w14:paraId="326E931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570CF9E5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GPi</w:t>
            </w:r>
            <w:proofErr w:type="spellEnd"/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:</w:t>
            </w:r>
          </w:p>
          <w:p w14:paraId="27DBB6A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64.5 </w:t>
            </w:r>
            <w:r w:rsidRPr="00663A6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.9M-</w:t>
            </w:r>
          </w:p>
          <w:p w14:paraId="32FB3D86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</w:p>
          <w:p w14:paraId="6B740622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STN:</w:t>
            </w:r>
          </w:p>
          <w:p w14:paraId="5D1C38FE" w14:textId="77777777" w:rsidR="00277B18" w:rsidRPr="003367D0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367D0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50.5 </w:t>
            </w:r>
            <w:r w:rsidRPr="003367D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3367D0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.4 M-</w:t>
            </w:r>
          </w:p>
          <w:p w14:paraId="1EC33ED1" w14:textId="77777777" w:rsidR="00277B18" w:rsidRPr="003367D0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</w:p>
          <w:p w14:paraId="434DA9E6" w14:textId="77777777" w:rsidR="00277B18" w:rsidRPr="003367D0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3367D0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VIM:</w:t>
            </w:r>
          </w:p>
          <w:p w14:paraId="157BAB75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5 M-</w:t>
            </w:r>
          </w:p>
          <w:p w14:paraId="446D653F" w14:textId="77777777" w:rsidR="00E97D60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33D1EF24" w14:textId="77777777" w:rsidR="00E97D60" w:rsidRDefault="00E97D60" w:rsidP="00E97D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</w:t>
            </w:r>
          </w:p>
          <w:p w14:paraId="17CFF5F9" w14:textId="77777777" w:rsidR="00E97D60" w:rsidRPr="00663A68" w:rsidRDefault="00E97D60" w:rsidP="00E97D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N: 47.6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3E6168">
              <w:rPr>
                <w:rFonts w:eastAsia="Times New Roman"/>
                <w:color w:val="000000"/>
                <w:sz w:val="18"/>
                <w:szCs w:val="18"/>
              </w:rPr>
              <w:t>14.8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M-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Pi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: 40.5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3E6168">
              <w:rPr>
                <w:rFonts w:eastAsia="Times New Roman"/>
                <w:color w:val="000000"/>
                <w:sz w:val="18"/>
                <w:szCs w:val="18"/>
              </w:rPr>
              <w:t>13.4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M-)</w:t>
            </w:r>
          </w:p>
          <w:p w14:paraId="201C0649" w14:textId="77777777" w:rsidR="00E97D60" w:rsidRPr="00663A68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</w:tcPr>
          <w:p w14:paraId="6E29D42A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GPi</w:t>
            </w:r>
            <w:proofErr w:type="spellEnd"/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:</w:t>
            </w:r>
          </w:p>
          <w:p w14:paraId="55BD518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66.5 </w:t>
            </w:r>
            <w:r w:rsidRPr="00663A6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19.1 M-S-, </w:t>
            </w:r>
          </w:p>
          <w:p w14:paraId="5AEEAFFE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50.0 </w:t>
            </w:r>
            <w:r w:rsidRPr="00663A6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19.8</w:t>
            </w:r>
          </w:p>
          <w:p w14:paraId="11E2835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M-S+, 41.0 </w:t>
            </w:r>
            <w:r w:rsidRPr="00663A6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15.6 M+S+</w:t>
            </w:r>
          </w:p>
          <w:p w14:paraId="39D52879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  <w:p w14:paraId="417E8692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STN:</w:t>
            </w:r>
          </w:p>
          <w:p w14:paraId="2DFD55F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56.1 </w:t>
            </w:r>
            <w:r w:rsidRPr="00663A6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18.8 M-S-, </w:t>
            </w:r>
          </w:p>
          <w:p w14:paraId="6AD8F1F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28 </w:t>
            </w:r>
            <w:r w:rsidRPr="00663A6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11.4 M-S+,</w:t>
            </w:r>
          </w:p>
          <w:p w14:paraId="1FC8C61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15.9 </w:t>
            </w:r>
            <w:r w:rsidRPr="00663A6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10.4 M+S+</w:t>
            </w:r>
          </w:p>
          <w:p w14:paraId="74641CF8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  <w:p w14:paraId="3FB85446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VIM:</w:t>
            </w:r>
          </w:p>
          <w:p w14:paraId="1D85D6C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5 M-S-,</w:t>
            </w:r>
          </w:p>
          <w:p w14:paraId="328D3F8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0 M-S+,</w:t>
            </w:r>
          </w:p>
          <w:p w14:paraId="6FC9D59B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8 M+S+</w:t>
            </w:r>
          </w:p>
          <w:p w14:paraId="2D149FC9" w14:textId="77777777" w:rsidR="00E97D60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0B429AE5" w14:textId="77777777" w:rsidR="00E97D60" w:rsidRDefault="00E97D60" w:rsidP="00E97D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</w:t>
            </w:r>
          </w:p>
          <w:p w14:paraId="153CF180" w14:textId="77777777" w:rsidR="00E97D60" w:rsidRPr="00663A68" w:rsidRDefault="00E97D60" w:rsidP="00E97D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N: 24.6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±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11.3 M-S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Pi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: 51.0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7.1 M-S+)</w:t>
            </w:r>
          </w:p>
        </w:tc>
        <w:tc>
          <w:tcPr>
            <w:tcW w:w="354" w:type="pct"/>
          </w:tcPr>
          <w:p w14:paraId="5E0978B7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GPi</w:t>
            </w:r>
            <w:proofErr w:type="spellEnd"/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:</w:t>
            </w:r>
          </w:p>
          <w:p w14:paraId="2C68EDAE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  <w:p w14:paraId="507306F3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  <w:p w14:paraId="67DE70D7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STN:</w:t>
            </w:r>
          </w:p>
          <w:p w14:paraId="5B9BDCC4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  <w:p w14:paraId="0571444B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  <w:p w14:paraId="655592BD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VIM:</w:t>
            </w:r>
          </w:p>
          <w:p w14:paraId="1EEB3DEB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  <w:p w14:paraId="41B3315E" w14:textId="77777777" w:rsidR="00E97D60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1279CA8D" w14:textId="77777777" w:rsidR="00E97D60" w:rsidRDefault="00E97D60" w:rsidP="00E97D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C:</w:t>
            </w:r>
          </w:p>
          <w:p w14:paraId="655C502C" w14:textId="77777777" w:rsidR="00E97D60" w:rsidRDefault="00E97D60" w:rsidP="00E97D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N: 48</w:t>
            </w:r>
          </w:p>
          <w:p w14:paraId="217C96BB" w14:textId="77777777" w:rsidR="00E97D60" w:rsidRPr="00663A68" w:rsidRDefault="00E97D60" w:rsidP="00E97D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Pi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: -28)</w:t>
            </w:r>
          </w:p>
        </w:tc>
        <w:tc>
          <w:tcPr>
            <w:tcW w:w="424" w:type="pct"/>
          </w:tcPr>
          <w:p w14:paraId="43AF493E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 – 5</w:t>
            </w:r>
          </w:p>
        </w:tc>
        <w:tc>
          <w:tcPr>
            <w:tcW w:w="217" w:type="pct"/>
          </w:tcPr>
          <w:p w14:paraId="3699AA0A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14" w:type="pct"/>
          </w:tcPr>
          <w:p w14:paraId="401D054B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Favourable motor response but faster rate of cognitive decline compared to patients without mutations. The percentage improvement in the UPDRS III score “OFF- medication” was better with bilateral STN-DBS and VIM-DBS than with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GPi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-DBS.</w:t>
            </w:r>
          </w:p>
        </w:tc>
      </w:tr>
      <w:tr w:rsidR="00277B18" w:rsidRPr="004244B6" w14:paraId="5A953047" w14:textId="77777777" w:rsidTr="001C03E2">
        <w:trPr>
          <w:trHeight w:val="1455"/>
        </w:trPr>
        <w:tc>
          <w:tcPr>
            <w:tcW w:w="402" w:type="pct"/>
          </w:tcPr>
          <w:p w14:paraId="04D4043F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Weiss et al. 2012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Weiss&lt;/Author&gt;&lt;Year&gt;2012&lt;/Year&gt;&lt;IDText&gt;Long-term follow-up of subthalamic nucleus stimulation in glucocerebrosidase-associated Parkinson&amp;apos;s disease&lt;/IDText&gt;&lt;DisplayText&gt;[33]&lt;/DisplayText&gt;&lt;record&gt;&lt;dates&gt;&lt;pub-dates&gt;&lt;date&gt;Sep&lt;/date&gt;&lt;/pub-dates&gt;&lt;year&gt;2012&lt;/year&gt;&lt;/dates&gt;&lt;keywords&gt;&lt;keyword&gt;Adult&lt;/keyword&gt;&lt;keyword&gt;DNA Mutational Analysis&lt;/keyword&gt;&lt;keyword&gt;Electric Stimulation Therapy&lt;/keyword&gt;&lt;keyword&gt;Female&lt;/keyword&gt;&lt;keyword&gt;Glucosylceramidase&lt;/keyword&gt;&lt;keyword&gt;Humans&lt;/keyword&gt;&lt;keyword&gt;Longitudinal Studies&lt;/keyword&gt;&lt;keyword&gt;Middle Aged&lt;/keyword&gt;&lt;keyword&gt;Mutation&lt;/keyword&gt;&lt;keyword&gt;Parkinson Disease&lt;/keyword&gt;&lt;keyword&gt;Retrospective Studies&lt;/keyword&gt;&lt;keyword&gt;Severity of Illness Index&lt;/keyword&gt;&lt;keyword&gt;Subthalamic Nucleus&lt;/keyword&gt;&lt;/keywords&gt;&lt;urls&gt;&lt;related-urls&gt;&lt;url&gt;https://www.ncbi.nlm.nih.gov/pubmed/22427207&lt;/url&gt;&lt;/related-urls&gt;&lt;/urls&gt;&lt;isbn&gt;1432-1459&lt;/isbn&gt;&lt;titles&gt;&lt;title&gt;Long-term follow-up of subthalamic nucleus stimulation in glucocerebrosidase-associated Parkinson&amp;apos;s disease&lt;/title&gt;&lt;secondary-title&gt;J Neurol&lt;/secondary-title&gt;&lt;/titles&gt;&lt;pages&gt;1970-2&lt;/pages&gt;&lt;number&gt;9&lt;/number&gt;&lt;contributors&gt;&lt;authors&gt;&lt;author&gt;Weiss, D.&lt;/author&gt;&lt;author&gt;Brockmann, K.&lt;/author&gt;&lt;author&gt;Srulijes, K.&lt;/author&gt;&lt;author&gt;Meisner, C.&lt;/author&gt;&lt;author&gt;Klotz, R.&lt;/author&gt;&lt;author&gt;Reinbold, S.&lt;/author&gt;&lt;author&gt;Hauser, A. K.&lt;/author&gt;&lt;author&gt;Schulte, C.&lt;/author&gt;&lt;author&gt;Berg, D.&lt;/author&gt;&lt;author&gt;Gasser, T.&lt;/author&gt;&lt;author&gt;Plewnia, C.&lt;/author&gt;&lt;author&gt;Gharabaghi, A.&lt;/author&gt;&lt;author&gt;Breit, S.&lt;/author&gt;&lt;author&gt;Wächter, T.&lt;/author&gt;&lt;author&gt;Krüger, R.&lt;/author&gt;&lt;/authors&gt;&lt;/contributors&gt;&lt;edition&gt;2012/03/17&lt;/edition&gt;&lt;language&gt;eng&lt;/language&gt;&lt;added-date format="utc"&gt;1510166268&lt;/added-date&gt;&lt;ref-type name="Journal Article"&gt;17&lt;/ref-type&gt;&lt;rec-number&gt;41&lt;/rec-number&gt;&lt;last-updated-date format="utc"&gt;1510166268&lt;/last-updated-date&gt;&lt;accession-num&gt;22427207&lt;/accession-num&gt;&lt;electronic-resource-num&gt;10.1007/s00415-012-6469-7&lt;/electronic-resource-num&gt;&lt;volume&gt;259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33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54B390F2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8" w:type="pct"/>
          </w:tcPr>
          <w:p w14:paraId="07CC6644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GBA</w:t>
            </w:r>
          </w:p>
        </w:tc>
        <w:tc>
          <w:tcPr>
            <w:tcW w:w="434" w:type="pct"/>
          </w:tcPr>
          <w:p w14:paraId="477BE3B8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p.N370S (n=1) and p.L444P (n=2)</w:t>
            </w:r>
          </w:p>
        </w:tc>
        <w:tc>
          <w:tcPr>
            <w:tcW w:w="238" w:type="pct"/>
          </w:tcPr>
          <w:p w14:paraId="76DBD957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7 – 54</w:t>
            </w:r>
          </w:p>
        </w:tc>
        <w:tc>
          <w:tcPr>
            <w:tcW w:w="254" w:type="pct"/>
          </w:tcPr>
          <w:p w14:paraId="6B2DD417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65 – 69</w:t>
            </w:r>
          </w:p>
        </w:tc>
        <w:tc>
          <w:tcPr>
            <w:tcW w:w="269" w:type="pct"/>
          </w:tcPr>
          <w:p w14:paraId="582E6F5D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ST</w:t>
            </w:r>
            <w:r w:rsidRPr="00865BEB">
              <w:rPr>
                <w:rFonts w:eastAsia="Times New Roman"/>
                <w:color w:val="000000"/>
                <w:sz w:val="18"/>
                <w:szCs w:val="18"/>
              </w:rPr>
              <w:t>N</w:t>
            </w:r>
            <w:r w:rsidR="006D049A" w:rsidRPr="00865BEB">
              <w:rPr>
                <w:rFonts w:eastAsia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pct"/>
            <w:tcBorders>
              <w:bottom w:val="single" w:sz="4" w:space="0" w:color="auto"/>
            </w:tcBorders>
          </w:tcPr>
          <w:p w14:paraId="08732A1D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4" w:type="pct"/>
          </w:tcPr>
          <w:p w14:paraId="45236085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6 and 53 M-,</w:t>
            </w:r>
          </w:p>
          <w:p w14:paraId="793A9AD1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4 and 19 M+,</w:t>
            </w:r>
          </w:p>
          <w:p w14:paraId="58522F39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 (n=1)</w:t>
            </w:r>
          </w:p>
          <w:p w14:paraId="63EA7BBD" w14:textId="77777777" w:rsidR="00E97D60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359A004A" w14:textId="77777777" w:rsidR="00E97D60" w:rsidRPr="00663A68" w:rsidRDefault="00E97D60" w:rsidP="00E97D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C: 31 – 63 M-)</w:t>
            </w:r>
          </w:p>
          <w:p w14:paraId="7009EFAC" w14:textId="77777777" w:rsidR="00E97D60" w:rsidRPr="00663A68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483C7CB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</w:tcPr>
          <w:p w14:paraId="538858A8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6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softHyphen/>
              <w:t xml:space="preserve"> – 71</w:t>
            </w:r>
          </w:p>
          <w:p w14:paraId="30BE146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M-S-,</w:t>
            </w:r>
          </w:p>
          <w:p w14:paraId="07207D9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1 – 45</w:t>
            </w:r>
          </w:p>
          <w:p w14:paraId="047E039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M-S+,</w:t>
            </w:r>
          </w:p>
          <w:p w14:paraId="715C582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2 – 48 M+S-,</w:t>
            </w:r>
          </w:p>
          <w:p w14:paraId="7EAE8EA8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0–45</w:t>
            </w:r>
          </w:p>
          <w:p w14:paraId="09A3AFC1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M+S+</w:t>
            </w:r>
          </w:p>
          <w:p w14:paraId="679A482B" w14:textId="77777777" w:rsidR="00E97D60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24CF7749" w14:textId="77777777" w:rsidR="00E97D60" w:rsidRPr="00663A68" w:rsidRDefault="00E97D60" w:rsidP="00E97D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21 </w:t>
            </w:r>
            <w:r>
              <w:rPr>
                <w:rFonts w:eastAsia="Times New Roman"/>
                <w:color w:val="000000"/>
                <w:sz w:val="18"/>
                <w:szCs w:val="18"/>
              </w:rPr>
              <w:softHyphen/>
              <w:t>– 42 M-S+)</w:t>
            </w:r>
          </w:p>
          <w:p w14:paraId="461FE0F2" w14:textId="77777777" w:rsidR="00E97D60" w:rsidRPr="00663A68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50056AF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</w:tcPr>
          <w:p w14:paraId="7AE4A73E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0 – 75</w:t>
            </w:r>
          </w:p>
          <w:p w14:paraId="30F0F3DB" w14:textId="77777777" w:rsidR="00E97D60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26C7D5A1" w14:textId="77777777" w:rsidR="00E97D60" w:rsidRPr="00663A68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C: 22 – 54)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5B5B3663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6 – 10</w:t>
            </w:r>
          </w:p>
        </w:tc>
        <w:tc>
          <w:tcPr>
            <w:tcW w:w="217" w:type="pct"/>
          </w:tcPr>
          <w:p w14:paraId="554256F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714" w:type="pct"/>
          </w:tcPr>
          <w:p w14:paraId="6D0E59BA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Favourable outcome but substantial increase of axial motor impairment in the long-term with declining therapeutic response in </w:t>
            </w: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GBA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carriers.  </w:t>
            </w: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GBA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carriers developed also a significant cognitive impairment.</w:t>
            </w:r>
          </w:p>
        </w:tc>
      </w:tr>
      <w:tr w:rsidR="00277B18" w:rsidRPr="004244B6" w14:paraId="0F739E16" w14:textId="77777777" w:rsidTr="001C03E2">
        <w:tc>
          <w:tcPr>
            <w:tcW w:w="402" w:type="pct"/>
            <w:tcBorders>
              <w:bottom w:val="nil"/>
            </w:tcBorders>
          </w:tcPr>
          <w:p w14:paraId="2869E970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Lesage et al.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2011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ZXNhZ2U8L0F1dGhvcj48WWVhcj4yMDExPC9ZZWFyPjxJ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ZXNhZ2U8L0F1dGhvcj48WWVhcj4yMDExPC9ZZWFyPjxJ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  <w:lang w:val="en-US"/>
              </w:rPr>
              <w:t>[34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4" w:type="pct"/>
            <w:tcBorders>
              <w:bottom w:val="nil"/>
            </w:tcBorders>
          </w:tcPr>
          <w:p w14:paraId="022D38C5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2</w:t>
            </w:r>
          </w:p>
        </w:tc>
        <w:tc>
          <w:tcPr>
            <w:tcW w:w="268" w:type="pct"/>
            <w:tcBorders>
              <w:bottom w:val="nil"/>
            </w:tcBorders>
          </w:tcPr>
          <w:p w14:paraId="1BE79132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GBA</w:t>
            </w:r>
          </w:p>
        </w:tc>
        <w:tc>
          <w:tcPr>
            <w:tcW w:w="434" w:type="pct"/>
          </w:tcPr>
          <w:p w14:paraId="1DB9E46A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om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.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p.N370S</w:t>
            </w:r>
          </w:p>
        </w:tc>
        <w:tc>
          <w:tcPr>
            <w:tcW w:w="238" w:type="pct"/>
          </w:tcPr>
          <w:p w14:paraId="7F7C784B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52</w:t>
            </w:r>
          </w:p>
        </w:tc>
        <w:tc>
          <w:tcPr>
            <w:tcW w:w="254" w:type="pct"/>
          </w:tcPr>
          <w:p w14:paraId="651FC184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" w:type="pct"/>
            <w:tcBorders>
              <w:bottom w:val="nil"/>
            </w:tcBorders>
          </w:tcPr>
          <w:p w14:paraId="0E4FD0EE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80" w:type="pct"/>
            <w:tcBorders>
              <w:bottom w:val="single" w:sz="4" w:space="0" w:color="auto"/>
            </w:tcBorders>
          </w:tcPr>
          <w:p w14:paraId="270EE41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NA</w:t>
            </w:r>
          </w:p>
        </w:tc>
        <w:tc>
          <w:tcPr>
            <w:tcW w:w="684" w:type="pct"/>
            <w:tcBorders>
              <w:bottom w:val="nil"/>
            </w:tcBorders>
          </w:tcPr>
          <w:p w14:paraId="015252CE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08" w:type="pct"/>
            <w:tcBorders>
              <w:bottom w:val="nil"/>
            </w:tcBorders>
          </w:tcPr>
          <w:p w14:paraId="4E3F5EA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54" w:type="pct"/>
            <w:tcBorders>
              <w:bottom w:val="nil"/>
            </w:tcBorders>
          </w:tcPr>
          <w:p w14:paraId="701E56B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56F1F5C3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7" w:type="pct"/>
          </w:tcPr>
          <w:p w14:paraId="1B6E0BBD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14" w:type="pct"/>
          </w:tcPr>
          <w:p w14:paraId="67C51997" w14:textId="77777777" w:rsidR="00277B18" w:rsidRPr="006C0B0A" w:rsidRDefault="00277B18" w:rsidP="00A06B8B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rable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outcome.</w:t>
            </w:r>
          </w:p>
        </w:tc>
      </w:tr>
      <w:tr w:rsidR="00277B18" w:rsidRPr="002D5D46" w14:paraId="27463B2D" w14:textId="77777777" w:rsidTr="001C03E2">
        <w:trPr>
          <w:trHeight w:val="533"/>
        </w:trPr>
        <w:tc>
          <w:tcPr>
            <w:tcW w:w="402" w:type="pct"/>
            <w:tcBorders>
              <w:top w:val="nil"/>
            </w:tcBorders>
          </w:tcPr>
          <w:p w14:paraId="61845881" w14:textId="77777777" w:rsidR="00277B18" w:rsidRPr="004244B6" w:rsidRDefault="00277B18" w:rsidP="00A06B8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54" w:type="pct"/>
            <w:tcBorders>
              <w:top w:val="nil"/>
            </w:tcBorders>
          </w:tcPr>
          <w:p w14:paraId="2D4434A4" w14:textId="77777777" w:rsidR="00277B18" w:rsidRPr="004244B6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</w:tcPr>
          <w:p w14:paraId="2CA44102" w14:textId="77777777" w:rsidR="00277B18" w:rsidRPr="004244B6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34" w:type="pct"/>
          </w:tcPr>
          <w:p w14:paraId="345EC3DE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c.1263del+RecTL</w:t>
            </w:r>
          </w:p>
        </w:tc>
        <w:tc>
          <w:tcPr>
            <w:tcW w:w="238" w:type="pct"/>
          </w:tcPr>
          <w:p w14:paraId="328CE2D5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54" w:type="pct"/>
          </w:tcPr>
          <w:p w14:paraId="61E6CE48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69" w:type="pct"/>
            <w:tcBorders>
              <w:top w:val="nil"/>
            </w:tcBorders>
          </w:tcPr>
          <w:p w14:paraId="6E84963E" w14:textId="77777777" w:rsidR="00277B18" w:rsidRPr="004244B6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tcBorders>
              <w:top w:val="single" w:sz="4" w:space="0" w:color="auto"/>
            </w:tcBorders>
          </w:tcPr>
          <w:p w14:paraId="6F84AC8D" w14:textId="77777777" w:rsidR="00277B18" w:rsidRPr="004244B6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tcBorders>
              <w:top w:val="nil"/>
            </w:tcBorders>
          </w:tcPr>
          <w:p w14:paraId="4FDC89F1" w14:textId="77777777" w:rsidR="00277B18" w:rsidRPr="004244B6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tcBorders>
              <w:top w:val="nil"/>
            </w:tcBorders>
          </w:tcPr>
          <w:p w14:paraId="5AA4D1F8" w14:textId="77777777" w:rsidR="00277B18" w:rsidRPr="004244B6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4" w:type="pct"/>
            <w:tcBorders>
              <w:top w:val="nil"/>
            </w:tcBorders>
          </w:tcPr>
          <w:p w14:paraId="0017F4C2" w14:textId="77777777" w:rsidR="00277B18" w:rsidRPr="004244B6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32156BE7" w14:textId="77777777" w:rsidR="00277B18" w:rsidRPr="004244B6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4244B6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17" w:type="pct"/>
          </w:tcPr>
          <w:p w14:paraId="7AD943F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pct"/>
          </w:tcPr>
          <w:p w14:paraId="7C10B03E" w14:textId="77777777" w:rsidR="00277B18" w:rsidRPr="006C0B0A" w:rsidRDefault="00277B18" w:rsidP="00A06B8B">
            <w:pPr>
              <w:jc w:val="both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Some clinical benefit 2 years after DBS but problems with postural instability.</w:t>
            </w:r>
          </w:p>
        </w:tc>
      </w:tr>
      <w:tr w:rsidR="00277B18" w:rsidRPr="002D5D46" w14:paraId="413E8342" w14:textId="77777777" w:rsidTr="001C03E2">
        <w:trPr>
          <w:trHeight w:val="2562"/>
        </w:trPr>
        <w:tc>
          <w:tcPr>
            <w:tcW w:w="402" w:type="pct"/>
          </w:tcPr>
          <w:p w14:paraId="4C59028A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Martikainen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15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Martikainen&lt;/Author&gt;&lt;Year&gt;2015&lt;/Year&gt;&lt;IDText&gt;Clinical and imaging findings in Parkinson disease associated with the A53E SNCA mutation&lt;/IDText&gt;&lt;DisplayText&gt;[35]&lt;/DisplayText&gt;&lt;record&gt;&lt;dates&gt;&lt;pub-dates&gt;&lt;date&gt;Dec&lt;/date&gt;&lt;/pub-dates&gt;&lt;year&gt;2015&lt;/year&gt;&lt;/dates&gt;&lt;urls&gt;&lt;related-urls&gt;&lt;url&gt;http://www.ncbi.nlm.nih.gov/pubmed/27066564&lt;/url&gt;&lt;/related-urls&gt;&lt;/urls&gt;&lt;isbn&gt;2376-7839&lt;/isbn&gt;&lt;custom2&gt;PMC4811387&lt;/custom2&gt;&lt;titles&gt;&lt;title&gt;Clinical and imaging findings in Parkinson disease associated with the A53E SNCA mutation&lt;/title&gt;&lt;secondary-title&gt;Neurol Genet&lt;/secondary-title&gt;&lt;/titles&gt;&lt;pages&gt;e27&lt;/pages&gt;&lt;number&gt;4&lt;/number&gt;&lt;contributors&gt;&lt;authors&gt;&lt;author&gt;Martikainen, M. H.&lt;/author&gt;&lt;author&gt;Päivärinta, M.&lt;/author&gt;&lt;author&gt;Hietala, M.&lt;/author&gt;&lt;author&gt;Kaasinen, V.&lt;/author&gt;&lt;/authors&gt;&lt;/contributors&gt;&lt;language&gt;eng&lt;/language&gt;&lt;added-date format="utc"&gt;1510843871&lt;/added-date&gt;&lt;ref-type name="Journal Article"&gt;17&lt;/ref-type&gt;&lt;rec-number&gt;118&lt;/rec-number&gt;&lt;last-updated-date format="utc"&gt;1510843871&lt;/last-updated-date&gt;&lt;accession-num&gt;27066564&lt;/accession-num&gt;&lt;electronic-resource-num&gt;10.1212/NXG.0000000000000027&lt;/electronic-resource-num&gt;&lt;volume&gt;1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35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0DC35622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19CBFC58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SNCA</w:t>
            </w:r>
          </w:p>
        </w:tc>
        <w:tc>
          <w:tcPr>
            <w:tcW w:w="434" w:type="pct"/>
          </w:tcPr>
          <w:p w14:paraId="419C72F7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et. c.158C&gt;A (p.A53E)</w:t>
            </w:r>
          </w:p>
        </w:tc>
        <w:tc>
          <w:tcPr>
            <w:tcW w:w="238" w:type="pct"/>
          </w:tcPr>
          <w:p w14:paraId="29F35402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54" w:type="pct"/>
          </w:tcPr>
          <w:p w14:paraId="76EAA83D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69" w:type="pct"/>
          </w:tcPr>
          <w:p w14:paraId="2345325C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30A9B330" w14:textId="77777777" w:rsidR="00277B18" w:rsidRPr="00663A68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684" w:type="pct"/>
          </w:tcPr>
          <w:p w14:paraId="794C0204" w14:textId="77777777" w:rsidR="00277B18" w:rsidRPr="00663A68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31 M-,</w:t>
            </w:r>
          </w:p>
          <w:p w14:paraId="73F63B87" w14:textId="77777777" w:rsidR="00277B18" w:rsidRPr="00663A68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8 M+</w:t>
            </w:r>
          </w:p>
        </w:tc>
        <w:tc>
          <w:tcPr>
            <w:tcW w:w="408" w:type="pct"/>
          </w:tcPr>
          <w:p w14:paraId="48568F6C" w14:textId="77777777" w:rsidR="00277B18" w:rsidRPr="00663A68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54" w:type="pct"/>
          </w:tcPr>
          <w:p w14:paraId="3BC8F2EF" w14:textId="77777777" w:rsidR="00277B18" w:rsidRPr="00663A68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424" w:type="pct"/>
          </w:tcPr>
          <w:p w14:paraId="271C865B" w14:textId="77777777" w:rsidR="00277B18" w:rsidRPr="00663A68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sz w:val="18"/>
                <w:szCs w:val="18"/>
                <w:lang w:val="en-US"/>
              </w:rPr>
              <w:t>3.5</w:t>
            </w:r>
          </w:p>
        </w:tc>
        <w:tc>
          <w:tcPr>
            <w:tcW w:w="217" w:type="pct"/>
          </w:tcPr>
          <w:p w14:paraId="0C5B082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14" w:type="pct"/>
          </w:tcPr>
          <w:p w14:paraId="1B53C73C" w14:textId="77777777" w:rsidR="00277B18" w:rsidRPr="00663A68" w:rsidRDefault="00277B18" w:rsidP="00A06B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Favourable motor outcome in the short-term but poor in the long-term follow-up. </w:t>
            </w:r>
          </w:p>
          <w:p w14:paraId="780F1C30" w14:textId="77777777" w:rsidR="00277B18" w:rsidRPr="00663A68" w:rsidRDefault="00277B18" w:rsidP="00A06B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76B96401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sponse for motor fluctuations remained satisfactory but the cognitive and mental state of the patient deteriorated to a state of practical immobility.</w:t>
            </w:r>
          </w:p>
        </w:tc>
      </w:tr>
      <w:tr w:rsidR="00277B18" w:rsidRPr="002D5D46" w14:paraId="277E5DDA" w14:textId="77777777" w:rsidTr="001C03E2">
        <w:trPr>
          <w:trHeight w:val="897"/>
        </w:trPr>
        <w:tc>
          <w:tcPr>
            <w:tcW w:w="402" w:type="pct"/>
          </w:tcPr>
          <w:p w14:paraId="163E4F6C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Shimo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14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Shimo&lt;/Author&gt;&lt;Year&gt;2014&lt;/Year&gt;&lt;IDText&gt;Subthalamic deep brain stimulation for a Parkinson&amp;apos;s disease patient with duplication of SNCA&lt;/IDText&gt;&lt;DisplayText&gt;[37]&lt;/DisplayText&gt;&lt;record&gt;&lt;dates&gt;&lt;pub-dates&gt;&lt;date&gt;Jan&lt;/date&gt;&lt;/pub-dates&gt;&lt;year&gt;2014&lt;/year&gt;&lt;/dates&gt;&lt;keywords&gt;&lt;keyword&gt;Adult&lt;/keyword&gt;&lt;keyword&gt;Antiparkinson Agents&lt;/keyword&gt;&lt;keyword&gt;Combined Modality Therapy&lt;/keyword&gt;&lt;keyword&gt;Deep Brain Stimulation&lt;/keyword&gt;&lt;keyword&gt;Follow-Up Studies&lt;/keyword&gt;&lt;keyword&gt;Gene Duplication&lt;/keyword&gt;&lt;keyword&gt;Genotype&lt;/keyword&gt;&lt;keyword&gt;Humans&lt;/keyword&gt;&lt;keyword&gt;Male&lt;/keyword&gt;&lt;keyword&gt;Neuroimaging&lt;/keyword&gt;&lt;keyword&gt;Neuropsychological Tests&lt;/keyword&gt;&lt;keyword&gt;Parkinson Disease&lt;/keyword&gt;&lt;keyword&gt;Phenotype&lt;/keyword&gt;&lt;keyword&gt;Severity of Illness Index&lt;/keyword&gt;&lt;keyword&gt;alpha-Synuclein&lt;/keyword&gt;&lt;/keywords&gt;&lt;urls&gt;&lt;related-urls&gt;&lt;url&gt;https://www.ncbi.nlm.nih.gov/pubmed/23441980&lt;/url&gt;&lt;/related-urls&gt;&lt;/urls&gt;&lt;isbn&gt;1525-1403&lt;/isbn&gt;&lt;titles&gt;&lt;title&gt;Subthalamic deep brain stimulation for a Parkinson&amp;apos;s disease patient with duplication of SNCA&lt;/title&gt;&lt;secondary-title&gt;Neuromodulation&lt;/secondary-title&gt;&lt;/titles&gt;&lt;pages&gt;102-3&lt;/pages&gt;&lt;number&gt;1&lt;/number&gt;&lt;contributors&gt;&lt;authors&gt;&lt;author&gt;Shimo, Y.&lt;/author&gt;&lt;author&gt;Natori, S.&lt;/author&gt;&lt;author&gt;Oyama, G.&lt;/author&gt;&lt;author&gt;Nakajima, M.&lt;/author&gt;&lt;author&gt;Ishii, H.&lt;/author&gt;&lt;author&gt;Arai, H.&lt;/author&gt;&lt;author&gt;Hattori, N.&lt;/author&gt;&lt;/authors&gt;&lt;/contributors&gt;&lt;edition&gt;2013/02/26&lt;/edition&gt;&lt;language&gt;eng&lt;/language&gt;&lt;added-date format="utc"&gt;1510165178&lt;/added-date&gt;&lt;ref-type name="Journal Article"&gt;17&lt;/ref-type&gt;&lt;rec-number&gt;28&lt;/rec-number&gt;&lt;last-updated-date format="utc"&gt;1510165178&lt;/last-updated-date&gt;&lt;accession-num&gt;23441980&lt;/accession-num&gt;&lt;electronic-resource-num&gt;10.1111/ner.12034&lt;/electronic-resource-num&gt;&lt;volume&gt;17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37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6F79B0E8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8" w:type="pct"/>
          </w:tcPr>
          <w:p w14:paraId="2A84A9D8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SNCA</w:t>
            </w:r>
          </w:p>
        </w:tc>
        <w:tc>
          <w:tcPr>
            <w:tcW w:w="434" w:type="pct"/>
          </w:tcPr>
          <w:p w14:paraId="3E749D29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SNCA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duplication</w:t>
            </w:r>
          </w:p>
        </w:tc>
        <w:tc>
          <w:tcPr>
            <w:tcW w:w="238" w:type="pct"/>
          </w:tcPr>
          <w:p w14:paraId="1ABDF1A2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54" w:type="pct"/>
          </w:tcPr>
          <w:p w14:paraId="03EB8F20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69" w:type="pct"/>
          </w:tcPr>
          <w:p w14:paraId="7EDE65BC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34F1D675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4" w:type="pct"/>
          </w:tcPr>
          <w:p w14:paraId="3CBD156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7 M-,</w:t>
            </w:r>
          </w:p>
          <w:p w14:paraId="3CEAF48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0 M+</w:t>
            </w:r>
          </w:p>
        </w:tc>
        <w:tc>
          <w:tcPr>
            <w:tcW w:w="408" w:type="pct"/>
          </w:tcPr>
          <w:p w14:paraId="1CB385E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3 M-S+</w:t>
            </w:r>
          </w:p>
        </w:tc>
        <w:tc>
          <w:tcPr>
            <w:tcW w:w="354" w:type="pct"/>
          </w:tcPr>
          <w:p w14:paraId="2E25DFB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424" w:type="pct"/>
          </w:tcPr>
          <w:p w14:paraId="7E044AAA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" w:type="pct"/>
          </w:tcPr>
          <w:p w14:paraId="05B15E2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14" w:type="pct"/>
          </w:tcPr>
          <w:p w14:paraId="00751A4B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motor outcome without cognitive or psychiatric problems.</w:t>
            </w:r>
          </w:p>
        </w:tc>
      </w:tr>
      <w:tr w:rsidR="00277B18" w:rsidRPr="002D5D46" w14:paraId="4D4780D0" w14:textId="77777777" w:rsidTr="001C03E2">
        <w:trPr>
          <w:trHeight w:val="1679"/>
        </w:trPr>
        <w:tc>
          <w:tcPr>
            <w:tcW w:w="402" w:type="pct"/>
          </w:tcPr>
          <w:p w14:paraId="35E34D4A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Antonini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et al. 2012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Antonini&lt;/Author&gt;&lt;Year&gt;2012&lt;/Year&gt;&lt;IDText&gt;Successful subthalamic stimulation in genetic Parkinson&amp;apos;s disease caused by duplication of the α-synuclein gene&lt;/IDText&gt;&lt;DisplayText&gt;[38]&lt;/DisplayText&gt;&lt;record&gt;&lt;dates&gt;&lt;pub-dates&gt;&lt;date&gt;Jan&lt;/date&gt;&lt;/pub-dates&gt;&lt;year&gt;2012&lt;/year&gt;&lt;/dates&gt;&lt;keywords&gt;&lt;keyword&gt;Adult&lt;/keyword&gt;&lt;keyword&gt;Antiparkinson Agents&lt;/keyword&gt;&lt;keyword&gt;Deep Brain Stimulation&lt;/keyword&gt;&lt;keyword&gt;Depressive Disorder&lt;/keyword&gt;&lt;keyword&gt;Dystonia&lt;/keyword&gt;&lt;keyword&gt;Executive Function&lt;/keyword&gt;&lt;keyword&gt;Female&lt;/keyword&gt;&lt;keyword&gt;Follow-Up Studies&lt;/keyword&gt;&lt;keyword&gt;Functional Laterality&lt;/keyword&gt;&lt;keyword&gt;Gene Duplication&lt;/keyword&gt;&lt;keyword&gt;Humans&lt;/keyword&gt;&lt;keyword&gt;Levodopa&lt;/keyword&gt;&lt;keyword&gt;Neuropsychological Tests&lt;/keyword&gt;&lt;keyword&gt;Neurosurgical Procedures&lt;/keyword&gt;&lt;keyword&gt;Parkinson Disease&lt;/keyword&gt;&lt;keyword&gt;Subthalamic Nucleus&lt;/keyword&gt;&lt;keyword&gt;Treatment Outcome&lt;/keyword&gt;&lt;keyword&gt;alpha-Synuclein&lt;/keyword&gt;&lt;/keywords&gt;&lt;urls&gt;&lt;related-urls&gt;&lt;url&gt;https://www.ncbi.nlm.nih.gov/pubmed/21761143&lt;/url&gt;&lt;/related-urls&gt;&lt;/urls&gt;&lt;isbn&gt;1432-1459&lt;/isbn&gt;&lt;titles&gt;&lt;title&gt;Successful subthalamic stimulation in genetic Parkinson&amp;apos;s disease caused by duplication of the α-synuclein gene&lt;/title&gt;&lt;secondary-title&gt;J Neurol&lt;/secondary-title&gt;&lt;/titles&gt;&lt;pages&gt;165-7&lt;/pages&gt;&lt;number&gt;1&lt;/number&gt;&lt;contributors&gt;&lt;authors&gt;&lt;author&gt;Antonini, A.&lt;/author&gt;&lt;author&gt;Pilleri, M.&lt;/author&gt;&lt;author&gt;Padoan, A.&lt;/author&gt;&lt;author&gt;Landi, A.&lt;/author&gt;&lt;author&gt;Ferla, S.&lt;/author&gt;&lt;author&gt;Biundo, R.&lt;/author&gt;&lt;author&gt;D&amp;apos;Avella, D.&lt;/author&gt;&lt;/authors&gt;&lt;/contributors&gt;&lt;edition&gt;2011/07/15&lt;/edition&gt;&lt;language&gt;eng&lt;/language&gt;&lt;added-date format="utc"&gt;1510843871&lt;/added-date&gt;&lt;ref-type name="Journal Article"&gt;17&lt;/ref-type&gt;&lt;rec-number&gt;117&lt;/rec-number&gt;&lt;last-updated-date format="utc"&gt;1510843871&lt;/last-updated-date&gt;&lt;accession-num&gt;21761143&lt;/accession-num&gt;&lt;electronic-resource-num&gt;10.1007/s00415-011-6162-2&lt;/electronic-resource-num&gt;&lt;volume&gt;259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38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6C18CDBC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8" w:type="pct"/>
          </w:tcPr>
          <w:p w14:paraId="0E999026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SNCA</w:t>
            </w:r>
          </w:p>
        </w:tc>
        <w:tc>
          <w:tcPr>
            <w:tcW w:w="434" w:type="pct"/>
          </w:tcPr>
          <w:p w14:paraId="343BB62E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SNCA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 duplication at 4q22.1</w:t>
            </w:r>
          </w:p>
        </w:tc>
        <w:tc>
          <w:tcPr>
            <w:tcW w:w="238" w:type="pct"/>
          </w:tcPr>
          <w:p w14:paraId="71C8DB46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54" w:type="pct"/>
          </w:tcPr>
          <w:p w14:paraId="41910118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69" w:type="pct"/>
          </w:tcPr>
          <w:p w14:paraId="72E3C883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27903EC8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4" w:type="pct"/>
          </w:tcPr>
          <w:p w14:paraId="63C5356D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28 M-, </w:t>
            </w:r>
          </w:p>
          <w:p w14:paraId="1F9F8E5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0 M+</w:t>
            </w:r>
          </w:p>
        </w:tc>
        <w:tc>
          <w:tcPr>
            <w:tcW w:w="408" w:type="pct"/>
          </w:tcPr>
          <w:p w14:paraId="472436C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6 M-S+, 10 M+S+</w:t>
            </w:r>
          </w:p>
        </w:tc>
        <w:tc>
          <w:tcPr>
            <w:tcW w:w="354" w:type="pct"/>
          </w:tcPr>
          <w:p w14:paraId="53558F2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424" w:type="pct"/>
          </w:tcPr>
          <w:p w14:paraId="1462EEB2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" w:type="pct"/>
          </w:tcPr>
          <w:p w14:paraId="326BD65E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14" w:type="pct"/>
          </w:tcPr>
          <w:p w14:paraId="6E0B945C" w14:textId="77777777" w:rsidR="00277B18" w:rsidRPr="006C0B0A" w:rsidRDefault="00277B18" w:rsidP="00A06B8B">
            <w:pPr>
              <w:rPr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outcome in short-term follow-up but patient developed visual hallucinations and cognitive deterioration and died two years after operation due to metastatic breast cancer.</w:t>
            </w:r>
          </w:p>
        </w:tc>
      </w:tr>
      <w:tr w:rsidR="00277B18" w:rsidRPr="004244B6" w14:paraId="5E89ED06" w14:textId="77777777" w:rsidTr="001C03E2">
        <w:tc>
          <w:tcPr>
            <w:tcW w:w="402" w:type="pct"/>
            <w:tcBorders>
              <w:bottom w:val="nil"/>
            </w:tcBorders>
          </w:tcPr>
          <w:p w14:paraId="4B257AE9" w14:textId="77777777" w:rsidR="00277B18" w:rsidRPr="00663A68" w:rsidRDefault="00277B18" w:rsidP="00546AB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Fleury et al. 2013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Fleury&lt;/Author&gt;&lt;Year&gt;2013&lt;/Year&gt;&lt;IDText&gt;Successful long-term bilateral subthalamic nucleus deep brain stimulation in VPS35 Parkinson&amp;apos;s disease&lt;/IDText&gt;&lt;DisplayText&gt;[40]&lt;/DisplayText&gt;&lt;record&gt;&lt;dates&gt;&lt;pub-dates&gt;&lt;date&gt;Jul&lt;/date&gt;&lt;/pub-dates&gt;&lt;year&gt;2013&lt;/year&gt;&lt;/dates&gt;&lt;keywords&gt;&lt;keyword&gt;Aged&lt;/keyword&gt;&lt;keyword&gt;DNA Mutational Analysis&lt;/keyword&gt;&lt;keyword&gt;Deep Brain Stimulation&lt;/keyword&gt;&lt;keyword&gt;Female&lt;/keyword&gt;&lt;keyword&gt;Humans&lt;/keyword&gt;&lt;keyword&gt;Male&lt;/keyword&gt;&lt;keyword&gt;Mutation&lt;/keyword&gt;&lt;keyword&gt;Parkinson Disease&lt;/keyword&gt;&lt;keyword&gt;Subthalamic Nucleus&lt;/keyword&gt;&lt;keyword&gt;Vesicular Transport Proteins&lt;/keyword&gt;&lt;/keywords&gt;&lt;urls&gt;&lt;related-urls&gt;&lt;url&gt;https://www.ncbi.nlm.nih.gov/pubmed/23623008&lt;/url&gt;&lt;/related-urls&gt;&lt;/urls&gt;&lt;isbn&gt;1873-5126&lt;/isbn&gt;&lt;titles&gt;&lt;title&gt;Successful long-term bilateral subthalamic nucleus deep brain stimulation in VPS35 Parkinson&amp;apos;s disease&lt;/title&gt;&lt;secondary-title&gt;Parkinsonism Relat Disord&lt;/secondary-title&gt;&lt;/titles&gt;&lt;pages&gt;707-8&lt;/pages&gt;&lt;number&gt;7&lt;/number&gt;&lt;contributors&gt;&lt;authors&gt;&lt;author&gt;Fleury, V.&lt;/author&gt;&lt;author&gt;Wider, C.&lt;/author&gt;&lt;author&gt;Horvath, J.&lt;/author&gt;&lt;author&gt;Zacharia, A.&lt;/author&gt;&lt;author&gt;Bally, J.&lt;/author&gt;&lt;author&gt;Pollak, P.&lt;/author&gt;&lt;author&gt;Pollo, C.&lt;/author&gt;&lt;author&gt;Vingerhoets, F. J.&lt;/author&gt;&lt;author&gt;Burkhard, P. R.&lt;/author&gt;&lt;/authors&gt;&lt;/contributors&gt;&lt;edition&gt;2013/04/24&lt;/edition&gt;&lt;language&gt;eng&lt;/language&gt;&lt;added-date format="utc"&gt;1518621072&lt;/added-date&gt;&lt;ref-type name="Journal Article"&gt;17&lt;/ref-type&gt;&lt;rec-number&gt;138&lt;/rec-number&gt;&lt;last-updated-date format="utc"&gt;1518621072&lt;/last-updated-date&gt;&lt;accession-num&gt;23623008&lt;/accession-num&gt;&lt;electronic-resource-num&gt;10.1016/j.parkreldis.2013.04.002&lt;/electronic-resource-num&gt;&lt;volume&gt;19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40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  <w:tcBorders>
              <w:bottom w:val="nil"/>
            </w:tcBorders>
          </w:tcPr>
          <w:p w14:paraId="77E92431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68" w:type="pct"/>
            <w:tcBorders>
              <w:bottom w:val="nil"/>
            </w:tcBorders>
          </w:tcPr>
          <w:p w14:paraId="461E6D0D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VPS35</w:t>
            </w:r>
          </w:p>
        </w:tc>
        <w:tc>
          <w:tcPr>
            <w:tcW w:w="434" w:type="pct"/>
            <w:tcBorders>
              <w:bottom w:val="nil"/>
            </w:tcBorders>
          </w:tcPr>
          <w:p w14:paraId="184A724D" w14:textId="77777777" w:rsidR="00277B18" w:rsidRPr="00663A68" w:rsidRDefault="00277B18" w:rsidP="00A06B8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p.D620N</w:t>
            </w:r>
          </w:p>
        </w:tc>
        <w:tc>
          <w:tcPr>
            <w:tcW w:w="238" w:type="pct"/>
          </w:tcPr>
          <w:p w14:paraId="7B0FC0F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54" w:type="pct"/>
          </w:tcPr>
          <w:p w14:paraId="266BEC5A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69" w:type="pct"/>
            <w:tcBorders>
              <w:bottom w:val="nil"/>
            </w:tcBorders>
          </w:tcPr>
          <w:p w14:paraId="1556F9F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  <w:tcBorders>
              <w:bottom w:val="nil"/>
            </w:tcBorders>
          </w:tcPr>
          <w:p w14:paraId="44C00DDC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4" w:type="pct"/>
          </w:tcPr>
          <w:p w14:paraId="16E0934E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8 M-,</w:t>
            </w:r>
          </w:p>
          <w:p w14:paraId="407FDDC5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7 M+</w:t>
            </w:r>
          </w:p>
        </w:tc>
        <w:tc>
          <w:tcPr>
            <w:tcW w:w="408" w:type="pct"/>
          </w:tcPr>
          <w:p w14:paraId="046B9E85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2 M-S-, 18 M-S+, 18 M+S-, 15 M+S+</w:t>
            </w:r>
          </w:p>
        </w:tc>
        <w:tc>
          <w:tcPr>
            <w:tcW w:w="354" w:type="pct"/>
          </w:tcPr>
          <w:p w14:paraId="2FAD008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  <w:p w14:paraId="1AF9F4F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(1 year)</w:t>
            </w:r>
          </w:p>
          <w:p w14:paraId="02376AD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  <w:p w14:paraId="230B96E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(8 years)</w:t>
            </w:r>
          </w:p>
        </w:tc>
        <w:tc>
          <w:tcPr>
            <w:tcW w:w="424" w:type="pct"/>
          </w:tcPr>
          <w:p w14:paraId="0EA8BDA4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7" w:type="pct"/>
          </w:tcPr>
          <w:p w14:paraId="7A7FFD03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14" w:type="pct"/>
          </w:tcPr>
          <w:p w14:paraId="1B1A6463" w14:textId="77777777" w:rsidR="00277B18" w:rsidRPr="00663A68" w:rsidRDefault="00277B18" w:rsidP="00A06B8B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outcome.</w:t>
            </w:r>
          </w:p>
        </w:tc>
      </w:tr>
      <w:tr w:rsidR="00277B18" w:rsidRPr="002D5D46" w14:paraId="33386370" w14:textId="77777777" w:rsidTr="001C03E2"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14:paraId="6C56EED2" w14:textId="77777777" w:rsidR="00277B18" w:rsidRPr="00663A68" w:rsidRDefault="00277B18" w:rsidP="00A06B8B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tcBorders>
              <w:top w:val="nil"/>
              <w:bottom w:val="single" w:sz="4" w:space="0" w:color="auto"/>
            </w:tcBorders>
          </w:tcPr>
          <w:p w14:paraId="5E14E0DA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</w:tcPr>
          <w:p w14:paraId="6203010E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</w:tcPr>
          <w:p w14:paraId="284C6B93" w14:textId="77777777" w:rsidR="00277B18" w:rsidRPr="00663A68" w:rsidRDefault="00277B18" w:rsidP="00A06B8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16C7B90D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54" w:type="pct"/>
            <w:tcBorders>
              <w:bottom w:val="single" w:sz="4" w:space="0" w:color="auto"/>
              <w:right w:val="single" w:sz="4" w:space="0" w:color="auto"/>
            </w:tcBorders>
          </w:tcPr>
          <w:p w14:paraId="0712E89D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28E0C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05958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06FE5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28 M-, </w:t>
            </w:r>
          </w:p>
          <w:p w14:paraId="67415F75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5 M+</w:t>
            </w: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7FF58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BA5C4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  <w:p w14:paraId="03E31F08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(1 year)</w:t>
            </w:r>
          </w:p>
        </w:tc>
        <w:tc>
          <w:tcPr>
            <w:tcW w:w="424" w:type="pct"/>
            <w:tcBorders>
              <w:left w:val="single" w:sz="4" w:space="0" w:color="auto"/>
              <w:bottom w:val="single" w:sz="4" w:space="0" w:color="auto"/>
            </w:tcBorders>
          </w:tcPr>
          <w:p w14:paraId="3B2A2CAE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" w:type="pct"/>
            <w:tcBorders>
              <w:bottom w:val="single" w:sz="4" w:space="0" w:color="auto"/>
            </w:tcBorders>
          </w:tcPr>
          <w:p w14:paraId="5C00E095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28B49803" w14:textId="77777777" w:rsidR="00277B18" w:rsidRPr="00663A68" w:rsidRDefault="00277B18" w:rsidP="00A06B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Tremor, akinesia and rigidity improved markedly but patient’s walking difficulties worsened with an increased frequency of freezing episodes and falls after surgery </w:t>
            </w: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(problems disappeared after levodopa intake with the STN-DBS switched on).</w:t>
            </w:r>
          </w:p>
        </w:tc>
      </w:tr>
      <w:tr w:rsidR="00277B18" w:rsidRPr="004244B6" w14:paraId="21C6F95D" w14:textId="77777777" w:rsidTr="001C03E2"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B89F2" w14:textId="77777777" w:rsidR="00277B18" w:rsidRPr="00663A68" w:rsidRDefault="00277B18" w:rsidP="00546AB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Chen et al. 2017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Chen&lt;/Author&gt;&lt;Year&gt;2017&lt;/Year&gt;&lt;IDText&gt;Identification of VPS35 p.D620N mutation-related Parkinson&amp;apos;s disease in a Taiwanese family with successful bilateral subthalamic nucleus deep brain stimulation: a case report and literature review&lt;/IDText&gt;&lt;DisplayText&gt;[41]&lt;/DisplayText&gt;&lt;record&gt;&lt;dates&gt;&lt;pub-dates&gt;&lt;date&gt;Oct&lt;/date&gt;&lt;/pub-dates&gt;&lt;year&gt;2017&lt;/year&gt;&lt;/dates&gt;&lt;keywords&gt;&lt;keyword&gt;Deep brain stimulation&lt;/keyword&gt;&lt;keyword&gt;Mutation&lt;/keyword&gt;&lt;keyword&gt;Parkinson’s disease&lt;/keyword&gt;&lt;keyword&gt;VPS35&lt;/keyword&gt;&lt;/keywords&gt;&lt;urls&gt;&lt;related-urls&gt;&lt;url&gt;https://www.ncbi.nlm.nih.gov/pubmed/28985717&lt;/url&gt;&lt;/related-urls&gt;&lt;/urls&gt;&lt;isbn&gt;1471-2377&lt;/isbn&gt;&lt;custom2&gt;PMC5639586&lt;/custom2&gt;&lt;titles&gt;&lt;title&gt;Identification of VPS35 p.D620N mutation-related Parkinson&amp;apos;s disease in a Taiwanese family with successful bilateral subthalamic nucleus deep brain stimulation: a case report and literature review&lt;/title&gt;&lt;secondary-title&gt;BMC Neurol&lt;/secondary-title&gt;&lt;/titles&gt;&lt;pages&gt;191&lt;/pages&gt;&lt;number&gt;1&lt;/number&gt;&lt;contributors&gt;&lt;authors&gt;&lt;author&gt;Chen, Y. F.&lt;/author&gt;&lt;author&gt;Chang, Y. Y.&lt;/author&gt;&lt;author&gt;Lan, M. Y.&lt;/author&gt;&lt;author&gt;Chen, P. L.&lt;/author&gt;&lt;author&gt;Lin, C. H.&lt;/author&gt;&lt;/authors&gt;&lt;/contributors&gt;&lt;edition&gt;2017/10/06&lt;/edition&gt;&lt;language&gt;eng&lt;/language&gt;&lt;added-date format="utc"&gt;1518621705&lt;/added-date&gt;&lt;ref-type name="Journal Article"&gt;17&lt;/ref-type&gt;&lt;rec-number&gt;139&lt;/rec-number&gt;&lt;last-updated-date format="utc"&gt;1518621705&lt;/last-updated-date&gt;&lt;accession-num&gt;28985717&lt;/accession-num&gt;&lt;electronic-resource-num&gt;10.1186/s12883-017-0972-5&lt;/electronic-resource-num&gt;&lt;volume&gt;17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41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F7BC9E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740BB99C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VPS35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00DC8911" w14:textId="77777777" w:rsidR="00277B18" w:rsidRPr="00663A68" w:rsidRDefault="00277B18" w:rsidP="00A06B8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p.D620N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2782FA2A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DE7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9A1C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12AA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E728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42 M-, </w:t>
            </w:r>
          </w:p>
          <w:p w14:paraId="130CB3C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5 M+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9DA78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5 M-S-, 22 M-S+, 15 M+S-, 13 M+S+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F0D21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47752B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</w:tcPr>
          <w:p w14:paraId="7966C5B7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BE82D" w14:textId="77777777" w:rsidR="00277B18" w:rsidRPr="00663A68" w:rsidRDefault="00277B18" w:rsidP="00A06B8B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outcome.</w:t>
            </w:r>
          </w:p>
        </w:tc>
      </w:tr>
      <w:tr w:rsidR="00277B18" w:rsidRPr="004244B6" w14:paraId="5D8D8335" w14:textId="77777777" w:rsidTr="001C03E2">
        <w:tc>
          <w:tcPr>
            <w:tcW w:w="402" w:type="pct"/>
            <w:tcBorders>
              <w:top w:val="single" w:sz="4" w:space="0" w:color="auto"/>
            </w:tcBorders>
          </w:tcPr>
          <w:p w14:paraId="695937BB" w14:textId="77777777" w:rsidR="00277B18" w:rsidRPr="00663A68" w:rsidRDefault="00277B18" w:rsidP="00546AB0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Borellini et a. 2017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Borellini&lt;/Author&gt;&lt;Year&gt;2017&lt;/Year&gt;&lt;IDText&gt;Globus pallidus internus deep brain stimulation in PINK-1 related Parkinson&amp;apos;s disease: A case report&lt;/IDText&gt;&lt;DisplayText&gt;[44]&lt;/DisplayText&gt;&lt;record&gt;&lt;dates&gt;&lt;pub-dates&gt;&lt;date&gt;May&lt;/date&gt;&lt;/pub-dates&gt;&lt;year&gt;2017&lt;/year&gt;&lt;/dates&gt;&lt;urls&gt;&lt;related-urls&gt;&lt;url&gt;https://www.ncbi.nlm.nih.gov/pubmed/28237855&lt;/url&gt;&lt;/related-urls&gt;&lt;/urls&gt;&lt;isbn&gt;1873-5126&lt;/isbn&gt;&lt;titles&gt;&lt;title&gt;Globus pallidus internus deep brain stimulation in PINK-1 related Parkinson&amp;apos;s disease: A case report&lt;/title&gt;&lt;secondary-title&gt;Parkinsonism Relat Disord&lt;/secondary-title&gt;&lt;/titles&gt;&lt;pages&gt;93-94&lt;/pages&gt;&lt;contributors&gt;&lt;authors&gt;&lt;author&gt;Borellini, L.&lt;/author&gt;&lt;author&gt;Cogiamanian, F.&lt;/author&gt;&lt;author&gt;Carrabba, G.&lt;/author&gt;&lt;author&gt;Locatelli, M.&lt;/author&gt;&lt;author&gt;Rampini, P.&lt;/author&gt;&lt;author&gt;Di Fonzo, A.&lt;/author&gt;&lt;author&gt;Bana, C.&lt;/author&gt;&lt;author&gt;Barbieri, S.&lt;/author&gt;&lt;author&gt;Ardolino, G.&lt;/author&gt;&lt;/authors&gt;&lt;/contributors&gt;&lt;edition&gt;2017/02/20&lt;/edition&gt;&lt;language&gt;eng&lt;/language&gt;&lt;added-date format="utc"&gt;1538115537&lt;/added-date&gt;&lt;ref-type name="Journal Article"&gt;17&lt;/ref-type&gt;&lt;rec-number&gt;260&lt;/rec-number&gt;&lt;last-updated-date format="utc"&gt;1538116646&lt;/last-updated-date&gt;&lt;accession-num&gt;28237855&lt;/accession-num&gt;&lt;electronic-resource-num&gt;10.1016/j.parkreldis.2017.02.018&lt;/electronic-resource-num&gt;&lt;volume&gt;38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 w:rsidRPr="00546AB0">
              <w:rPr>
                <w:rFonts w:eastAsia="Times New Roman"/>
                <w:noProof/>
                <w:color w:val="000000"/>
                <w:sz w:val="18"/>
                <w:szCs w:val="18"/>
                <w:lang w:val="fi-FI"/>
              </w:rPr>
              <w:t>[44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  <w:tcBorders>
              <w:top w:val="single" w:sz="4" w:space="0" w:color="auto"/>
            </w:tcBorders>
          </w:tcPr>
          <w:p w14:paraId="1EBBDDB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2834CA8F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fi-FI"/>
              </w:rPr>
              <w:t>PINK1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0C4BA213" w14:textId="77777777" w:rsidR="00277B18" w:rsidRPr="00663A68" w:rsidRDefault="00277B18" w:rsidP="00A06B8B">
            <w:pPr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Hom. L347P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4C95696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30</w:t>
            </w: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1AF863BD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49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461717A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GPi</w:t>
            </w:r>
          </w:p>
        </w:tc>
        <w:tc>
          <w:tcPr>
            <w:tcW w:w="180" w:type="pct"/>
            <w:tcBorders>
              <w:top w:val="single" w:sz="4" w:space="0" w:color="auto"/>
            </w:tcBorders>
          </w:tcPr>
          <w:p w14:paraId="7EF38B9A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NA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603F91A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44 M-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01C36D24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32 M+S+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413EBDC4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27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1F02F12F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0.1</w:t>
            </w:r>
          </w:p>
        </w:tc>
        <w:tc>
          <w:tcPr>
            <w:tcW w:w="217" w:type="pct"/>
            <w:tcBorders>
              <w:top w:val="single" w:sz="4" w:space="0" w:color="auto"/>
            </w:tcBorders>
          </w:tcPr>
          <w:p w14:paraId="4EEB4E8C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>7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4312CB9" w14:textId="77777777" w:rsidR="00277B18" w:rsidRPr="00663A68" w:rsidRDefault="00277B18" w:rsidP="00A06B8B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Moderate outcome.</w:t>
            </w:r>
          </w:p>
        </w:tc>
      </w:tr>
      <w:tr w:rsidR="00277B18" w:rsidRPr="004244B6" w14:paraId="6B8E7CDE" w14:textId="77777777" w:rsidTr="001C03E2">
        <w:tc>
          <w:tcPr>
            <w:tcW w:w="402" w:type="pct"/>
            <w:tcBorders>
              <w:top w:val="single" w:sz="4" w:space="0" w:color="auto"/>
            </w:tcBorders>
          </w:tcPr>
          <w:p w14:paraId="18EF6578" w14:textId="77777777" w:rsidR="00277B18" w:rsidRPr="00663A68" w:rsidRDefault="00277B18" w:rsidP="00546AB0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Nakahara et al. 2014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OYWthaGFyYTwvQXV0aG9yPjxZZWFyPjIwMTQ8L1llYXI+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OYWthaGFyYTwvQXV0aG9yPjxZZWFyPjIwMTQ8L1llYXI+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 w:rsidRPr="00546AB0">
              <w:rPr>
                <w:rFonts w:eastAsia="Times New Roman"/>
                <w:noProof/>
                <w:color w:val="000000"/>
                <w:sz w:val="18"/>
                <w:szCs w:val="18"/>
                <w:lang w:val="fi-FI"/>
              </w:rPr>
              <w:t>[26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  <w:tcBorders>
              <w:top w:val="single" w:sz="4" w:space="0" w:color="auto"/>
            </w:tcBorders>
          </w:tcPr>
          <w:p w14:paraId="33145E9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1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2F7CE6CC" w14:textId="77777777" w:rsidR="00277B18" w:rsidRPr="00663A68" w:rsidRDefault="00277B18" w:rsidP="00A06B8B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  <w:lang w:val="fi-FI"/>
              </w:rPr>
              <w:t>PRKN + PINK1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65AEFF31" w14:textId="77777777" w:rsidR="00277B18" w:rsidRPr="00663A68" w:rsidRDefault="00277B18" w:rsidP="00A06B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Hom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. parkin mutation (</w:t>
            </w:r>
            <w:proofErr w:type="gramStart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p.T</w:t>
            </w:r>
            <w:proofErr w:type="gramEnd"/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5PfsX2) + het. PINK1 mutation (p.R58-V59insGR)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0580E7E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3D4D2804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5404E38A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  <w:tcBorders>
              <w:top w:val="single" w:sz="4" w:space="0" w:color="auto"/>
            </w:tcBorders>
          </w:tcPr>
          <w:p w14:paraId="5A9A06EA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62081A6B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86 M-,</w:t>
            </w:r>
          </w:p>
          <w:p w14:paraId="6BEA6BC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25 M+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1B35F3F6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fi-FI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33 M-S+,</w:t>
            </w:r>
          </w:p>
          <w:p w14:paraId="7FDCD43E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21 M+S+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55C75159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5A88A2DD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217" w:type="pct"/>
            <w:tcBorders>
              <w:top w:val="single" w:sz="4" w:space="0" w:color="auto"/>
            </w:tcBorders>
          </w:tcPr>
          <w:p w14:paraId="46DCE8D4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23DCE01D" w14:textId="77777777" w:rsidR="00277B18" w:rsidRPr="00663A68" w:rsidRDefault="00277B18" w:rsidP="00A06B8B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outcome.</w:t>
            </w:r>
          </w:p>
        </w:tc>
      </w:tr>
      <w:tr w:rsidR="00277B18" w:rsidRPr="002D5D46" w14:paraId="0A798DAA" w14:textId="77777777" w:rsidTr="001C03E2">
        <w:tc>
          <w:tcPr>
            <w:tcW w:w="402" w:type="pct"/>
            <w:tcBorders>
              <w:top w:val="single" w:sz="4" w:space="0" w:color="auto"/>
            </w:tcBorders>
          </w:tcPr>
          <w:p w14:paraId="545943AA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fi-FI"/>
              </w:rPr>
              <w:t>Johansen et al. 2011</w:t>
            </w:r>
            <w:r>
              <w:rPr>
                <w:rFonts w:eastAsia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/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&lt;EndNote&gt;&lt;Cite&gt;&lt;Author&gt;Johansen&lt;/Author&gt;&lt;Year&gt;2011&lt;/Year&gt;&lt;IDText&gt;Parkinson-related genetics in patients treated with deep brain stimulation&lt;/IDText&gt;&lt;DisplayText&gt;[8]&lt;/DisplayText&gt;&lt;record&gt;&lt;dates&gt;&lt;pub-dates&gt;&lt;date&gt;Mar&lt;/date&gt;&lt;/pub-dates&gt;&lt;year&gt;2011&lt;/year&gt;&lt;/dates&gt;&lt;keywords&gt;&lt;keyword&gt;Aged&lt;/keyword&gt;&lt;keyword&gt;Deep Brain Stimulation&lt;/keyword&gt;&lt;keyword&gt;Female&lt;/keyword&gt;&lt;keyword&gt;Genetic Predisposition to Disease&lt;/keyword&gt;&lt;keyword&gt;Humans&lt;/keyword&gt;&lt;keyword&gt;Male&lt;/keyword&gt;&lt;keyword&gt;Middle Aged&lt;/keyword&gt;&lt;keyword&gt;Mutation&lt;/keyword&gt;&lt;keyword&gt;Parkinson Disease&lt;/keyword&gt;&lt;keyword&gt;Retrospective Studies&lt;/keyword&gt;&lt;/keywords&gt;&lt;urls&gt;&lt;related-urls&gt;&lt;url&gt;https://www.ncbi.nlm.nih.gov/pubmed/20545633&lt;/url&gt;&lt;/related-urls&gt;&lt;/urls&gt;&lt;isbn&gt;1600-0404&lt;/isbn&gt;&lt;titles&gt;&lt;title&gt;Parkinson-related genetics in patients treated with deep brain stimulation&lt;/title&gt;&lt;secondary-title&gt;Acta Neurol Scand&lt;/secondary-title&gt;&lt;/titles&gt;&lt;pages&gt;201-6&lt;/pages&gt;&lt;number&gt;3&lt;/number&gt;&lt;contributors&gt;&lt;authors&gt;&lt;author&gt;Johansen, K. K.&lt;/author&gt;&lt;author&gt;Jørgensen, J. V.&lt;/author&gt;&lt;author&gt;White, L. R.&lt;/author&gt;&lt;author&gt;Farrer, M. J.&lt;/author&gt;&lt;author&gt;Aasly, J. O.&lt;/author&gt;&lt;/authors&gt;&lt;/contributors&gt;&lt;language&gt;eng&lt;/language&gt;&lt;added-date format="utc"&gt;1510843872&lt;/added-date&gt;&lt;ref-type name="Journal Article"&gt;17&lt;/ref-type&gt;&lt;rec-number&gt;124&lt;/rec-number&gt;&lt;last-updated-date format="utc"&gt;1510843872&lt;/last-updated-date&gt;&lt;accession-num&gt;20545633&lt;/accession-num&gt;&lt;electronic-resource-num&gt;10.1111/j.1600-0404.2010.01387.x&lt;/electronic-resource-num&gt;&lt;volume&gt;123&lt;/volume&gt;&lt;/record&gt;&lt;/Cite&gt;&lt;/EndNote&gt;</w:instrTex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 w:rsidRPr="00546AB0">
              <w:rPr>
                <w:rFonts w:eastAsia="Times New Roman"/>
                <w:noProof/>
                <w:color w:val="000000"/>
                <w:sz w:val="18"/>
                <w:szCs w:val="18"/>
                <w:lang w:val="fi-FI"/>
              </w:rPr>
              <w:t>[8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  <w:tcBorders>
              <w:top w:val="single" w:sz="4" w:space="0" w:color="auto"/>
            </w:tcBorders>
          </w:tcPr>
          <w:p w14:paraId="7F85A3B3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44E60D27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PINK1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48936636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Het. p.G411S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59C505AD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76779270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6439D5A9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  <w:tcBorders>
              <w:top w:val="single" w:sz="4" w:space="0" w:color="auto"/>
            </w:tcBorders>
          </w:tcPr>
          <w:p w14:paraId="19C6A1B8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7436C3D7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 for individual genes</w:t>
            </w:r>
          </w:p>
          <w:p w14:paraId="7404118E" w14:textId="77777777" w:rsidR="00E97D60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5B225791" w14:textId="77777777" w:rsidR="00E97D60" w:rsidRPr="00663A68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35.7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6.7 M-)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4F862D91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 for individual genes</w:t>
            </w:r>
          </w:p>
          <w:p w14:paraId="698EEFFC" w14:textId="77777777" w:rsidR="00E97D60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2B998E5C" w14:textId="77777777" w:rsidR="00E97D60" w:rsidRPr="00663A68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19.7 </w:t>
            </w:r>
            <w:r w:rsidRPr="00384DB7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5.5 M-S+)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3CF723E8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  <w:p w14:paraId="702955DE" w14:textId="77777777" w:rsidR="00E97D60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7CD016A3" w14:textId="77777777" w:rsidR="00E97D60" w:rsidRPr="00663A68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C: 44.8)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5601681F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7" w:type="pct"/>
            <w:tcBorders>
              <w:top w:val="single" w:sz="4" w:space="0" w:color="auto"/>
            </w:tcBorders>
          </w:tcPr>
          <w:p w14:paraId="0F043F5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0FD8F91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and comparable to patients without mutations.</w:t>
            </w:r>
          </w:p>
        </w:tc>
      </w:tr>
      <w:tr w:rsidR="00277B18" w:rsidRPr="00CB1E5C" w14:paraId="0F40816D" w14:textId="77777777" w:rsidTr="001C03E2">
        <w:trPr>
          <w:trHeight w:val="1274"/>
        </w:trPr>
        <w:tc>
          <w:tcPr>
            <w:tcW w:w="402" w:type="pct"/>
          </w:tcPr>
          <w:p w14:paraId="743C5A04" w14:textId="77777777" w:rsidR="00277B18" w:rsidRPr="006C0B0A" w:rsidRDefault="00277B18" w:rsidP="00546AB0">
            <w:pPr>
              <w:jc w:val="both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Moro et al. 2008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b3JvPC9BdXRob3I+PFllYXI+MjAwODwvWWVhcj48SURU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b3JvPC9BdXRob3I+PFllYXI+MjAwODwvWWVhcj48SURU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</w:fldData>
              </w:fldChar>
            </w:r>
            <w:r w:rsidR="00546AB0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</w:r>
            <w:r w:rsidR="0068660F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546AB0">
              <w:rPr>
                <w:rFonts w:eastAsia="Times New Roman"/>
                <w:noProof/>
                <w:color w:val="000000"/>
                <w:sz w:val="18"/>
                <w:szCs w:val="18"/>
              </w:rPr>
              <w:t>[19]</w:t>
            </w:r>
            <w:r w:rsidR="0068660F" w:rsidRPr="00663A68"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4" w:type="pct"/>
          </w:tcPr>
          <w:p w14:paraId="4A56528C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8" w:type="pct"/>
          </w:tcPr>
          <w:p w14:paraId="6CA9B1E1" w14:textId="77777777" w:rsidR="00277B18" w:rsidRPr="006C0B0A" w:rsidRDefault="00277B18" w:rsidP="00A06B8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PINK1</w:t>
            </w:r>
          </w:p>
        </w:tc>
        <w:tc>
          <w:tcPr>
            <w:tcW w:w="434" w:type="pct"/>
          </w:tcPr>
          <w:p w14:paraId="4519E997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Hom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 c.509T&gt;G (p.V170G)</w:t>
            </w:r>
          </w:p>
        </w:tc>
        <w:tc>
          <w:tcPr>
            <w:tcW w:w="238" w:type="pct"/>
          </w:tcPr>
          <w:p w14:paraId="0E233294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54" w:type="pct"/>
          </w:tcPr>
          <w:p w14:paraId="775820BE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69" w:type="pct"/>
          </w:tcPr>
          <w:p w14:paraId="0AED1615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STN </w:t>
            </w:r>
            <w:proofErr w:type="spellStart"/>
            <w:r w:rsidRPr="00663A68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663A68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" w:type="pct"/>
          </w:tcPr>
          <w:p w14:paraId="4474DD4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4" w:type="pct"/>
          </w:tcPr>
          <w:p w14:paraId="5258ADE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5.5 M-</w:t>
            </w:r>
          </w:p>
          <w:p w14:paraId="2F134B1C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</w:tcPr>
          <w:p w14:paraId="123537C2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4" w:type="pct"/>
          </w:tcPr>
          <w:p w14:paraId="1EA8C50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Short FU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 xml:space="preserve">: </w:t>
            </w:r>
          </w:p>
          <w:p w14:paraId="4B9A5B54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6.5</w:t>
            </w:r>
          </w:p>
          <w:p w14:paraId="7BAE868B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716C8B50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i/>
                <w:color w:val="000000"/>
                <w:sz w:val="18"/>
                <w:szCs w:val="18"/>
              </w:rPr>
              <w:t>Long FU</w:t>
            </w:r>
            <w:r w:rsidRPr="00663A68">
              <w:rPr>
                <w:rFonts w:eastAsia="Times New Roman"/>
                <w:color w:val="000000"/>
                <w:sz w:val="18"/>
                <w:szCs w:val="18"/>
              </w:rPr>
              <w:t>:</w:t>
            </w:r>
          </w:p>
          <w:p w14:paraId="6C296FF9" w14:textId="77777777" w:rsidR="00277B1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43.7</w:t>
            </w:r>
          </w:p>
          <w:p w14:paraId="0CB9A3AA" w14:textId="77777777" w:rsidR="00E97D60" w:rsidRDefault="00E97D60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48C85C24" w14:textId="77777777" w:rsidR="00E97D60" w:rsidRDefault="00E97D60" w:rsidP="00E97D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(NC: </w:t>
            </w:r>
          </w:p>
          <w:p w14:paraId="4983B170" w14:textId="77777777" w:rsidR="00E97D60" w:rsidRDefault="00E97D60" w:rsidP="00E97D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ort FU 56</w:t>
            </w:r>
          </w:p>
          <w:p w14:paraId="5C3ADFCA" w14:textId="77777777" w:rsidR="00E97D60" w:rsidRPr="00663A68" w:rsidRDefault="00E97D60" w:rsidP="00E97D6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ng FU 44)</w:t>
            </w:r>
          </w:p>
        </w:tc>
        <w:tc>
          <w:tcPr>
            <w:tcW w:w="424" w:type="pct"/>
          </w:tcPr>
          <w:p w14:paraId="59A83ADF" w14:textId="77777777" w:rsidR="00277B18" w:rsidRPr="006C0B0A" w:rsidRDefault="00277B18" w:rsidP="00A06B8B">
            <w:pPr>
              <w:jc w:val="center"/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</w:rPr>
              <w:t>3 – 6</w:t>
            </w:r>
          </w:p>
        </w:tc>
        <w:tc>
          <w:tcPr>
            <w:tcW w:w="217" w:type="pct"/>
          </w:tcPr>
          <w:p w14:paraId="25E76BD5" w14:textId="77777777" w:rsidR="00277B18" w:rsidRPr="00663A68" w:rsidRDefault="00277B18" w:rsidP="00A06B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14" w:type="pct"/>
          </w:tcPr>
          <w:p w14:paraId="3A2096A8" w14:textId="77777777" w:rsidR="00277B18" w:rsidRPr="006C0B0A" w:rsidRDefault="00277B18" w:rsidP="00A06B8B">
            <w:pPr>
              <w:rPr>
                <w:sz w:val="18"/>
                <w:szCs w:val="18"/>
                <w:lang w:val="en-US"/>
              </w:rPr>
            </w:pPr>
            <w:r w:rsidRPr="00663A68">
              <w:rPr>
                <w:rFonts w:eastAsia="Times New Roman"/>
                <w:color w:val="000000"/>
                <w:sz w:val="18"/>
                <w:szCs w:val="18"/>
                <w:lang w:val="en-US"/>
              </w:rPr>
              <w:t>Favourable and comparable to patients without mutations.</w:t>
            </w:r>
          </w:p>
        </w:tc>
      </w:tr>
    </w:tbl>
    <w:p w14:paraId="38B1F6A2" w14:textId="77777777" w:rsidR="00277B18" w:rsidRDefault="00277B18">
      <w:pPr>
        <w:rPr>
          <w:rFonts w:ascii="Times New Roman" w:hAnsi="Times New Roman" w:cs="Times New Roman"/>
          <w:lang w:val="en-US"/>
        </w:rPr>
      </w:pPr>
    </w:p>
    <w:p w14:paraId="1E4F7BFF" w14:textId="77777777" w:rsidR="00277B18" w:rsidRPr="00663A68" w:rsidRDefault="00277B18" w:rsidP="00277B18">
      <w:pPr>
        <w:rPr>
          <w:position w:val="13"/>
          <w:vertAlign w:val="superscript"/>
          <w:lang w:val="en-US"/>
        </w:rPr>
      </w:pPr>
      <w:r w:rsidRPr="00663A68">
        <w:rPr>
          <w:position w:val="13"/>
          <w:vertAlign w:val="superscript"/>
          <w:lang w:val="en-US"/>
        </w:rPr>
        <w:t xml:space="preserve">AAO = Age at disease onset (years), AAD = Age at DBS operation (years), LP = </w:t>
      </w:r>
      <w:r>
        <w:rPr>
          <w:position w:val="13"/>
          <w:vertAlign w:val="superscript"/>
          <w:lang w:val="en-US"/>
        </w:rPr>
        <w:t>Specific l</w:t>
      </w:r>
      <w:r w:rsidRPr="00663A68">
        <w:rPr>
          <w:position w:val="13"/>
          <w:vertAlign w:val="superscript"/>
          <w:lang w:val="en-US"/>
        </w:rPr>
        <w:t>ead position</w:t>
      </w:r>
      <w:r>
        <w:rPr>
          <w:position w:val="13"/>
          <w:vertAlign w:val="superscript"/>
          <w:lang w:val="en-US"/>
        </w:rPr>
        <w:t xml:space="preserve"> (reported or not)</w:t>
      </w:r>
      <w:r w:rsidRPr="00663A68">
        <w:rPr>
          <w:position w:val="13"/>
          <w:vertAlign w:val="superscript"/>
          <w:lang w:val="en-US"/>
        </w:rPr>
        <w:t>, % = The perc</w:t>
      </w:r>
      <w:r w:rsidR="003367D0">
        <w:rPr>
          <w:position w:val="13"/>
          <w:vertAlign w:val="superscript"/>
          <w:lang w:val="en-US"/>
        </w:rPr>
        <w:t>entage improvement of the UPDRS-</w:t>
      </w:r>
      <w:r w:rsidRPr="00663A68">
        <w:rPr>
          <w:position w:val="13"/>
          <w:vertAlign w:val="superscript"/>
          <w:lang w:val="en-US"/>
        </w:rPr>
        <w:t>III score after DBS</w:t>
      </w:r>
      <w:r w:rsidR="00CB1E5C">
        <w:rPr>
          <w:position w:val="13"/>
          <w:vertAlign w:val="superscript"/>
          <w:lang w:val="en-US"/>
        </w:rPr>
        <w:t>**</w:t>
      </w:r>
      <w:bookmarkStart w:id="0" w:name="_GoBack"/>
      <w:bookmarkEnd w:id="0"/>
      <w:r>
        <w:rPr>
          <w:position w:val="13"/>
          <w:vertAlign w:val="superscript"/>
          <w:lang w:val="en-US"/>
        </w:rPr>
        <w:t xml:space="preserve"> </w:t>
      </w:r>
      <w:r w:rsidRPr="00663A68">
        <w:rPr>
          <w:position w:val="13"/>
          <w:vertAlign w:val="superscript"/>
          <w:lang w:val="en-US"/>
        </w:rPr>
        <w:t>, FU = Follow-up after surgery (years), NA = Not available, M-/+ = Medication OFF/ON, S-/+ = Stimulation OFF/ON, MV = Mean value,</w:t>
      </w:r>
      <w:r w:rsidR="00BC32EB">
        <w:rPr>
          <w:position w:val="13"/>
          <w:vertAlign w:val="superscript"/>
          <w:lang w:val="en-US"/>
        </w:rPr>
        <w:t xml:space="preserve"> NC = Mutation non-carriers,</w:t>
      </w:r>
      <w:r w:rsidRPr="00663A68">
        <w:rPr>
          <w:position w:val="13"/>
          <w:vertAlign w:val="superscript"/>
          <w:lang w:val="en-US"/>
        </w:rPr>
        <w:t xml:space="preserve"> A</w:t>
      </w:r>
      <w:r>
        <w:rPr>
          <w:position w:val="13"/>
          <w:vertAlign w:val="superscript"/>
          <w:lang w:val="en-US"/>
        </w:rPr>
        <w:t xml:space="preserve"> =</w:t>
      </w:r>
      <w:r w:rsidRPr="00663A68">
        <w:rPr>
          <w:position w:val="13"/>
          <w:vertAlign w:val="superscript"/>
          <w:lang w:val="en-US"/>
        </w:rPr>
        <w:t xml:space="preserve"> The mean time from PD onset to surgery was 11.4 years (SD 6.2), B</w:t>
      </w:r>
      <w:r>
        <w:rPr>
          <w:position w:val="13"/>
          <w:vertAlign w:val="superscript"/>
          <w:lang w:val="en-US"/>
        </w:rPr>
        <w:t xml:space="preserve"> =</w:t>
      </w:r>
      <w:r w:rsidRPr="00663A68">
        <w:rPr>
          <w:position w:val="13"/>
          <w:vertAlign w:val="superscript"/>
          <w:lang w:val="en-US"/>
        </w:rPr>
        <w:t xml:space="preserve"> Mean duration of PD (years) at DBS assessment: PRKN = 25.2 ± 12.8, GBA = 11.2 ± 5.0, LRRK2 = 12.1 ± 1.8.</w:t>
      </w:r>
    </w:p>
    <w:p w14:paraId="6A54A2A0" w14:textId="77777777" w:rsidR="006D049A" w:rsidRDefault="006A3EF5" w:rsidP="006D049A">
      <w:pPr>
        <w:rPr>
          <w:position w:val="13"/>
          <w:vertAlign w:val="superscript"/>
          <w:lang w:val="en-US"/>
        </w:rPr>
      </w:pPr>
      <w:r>
        <w:rPr>
          <w:rFonts w:ascii="Times New Roman" w:hAnsi="Times New Roman" w:cs="Times New Roman"/>
          <w:position w:val="13"/>
          <w:vertAlign w:val="superscript"/>
          <w:lang w:val="en-US"/>
        </w:rPr>
        <w:t>*</w:t>
      </w:r>
      <w:r w:rsidR="006D049A" w:rsidRPr="00663A68">
        <w:rPr>
          <w:position w:val="13"/>
          <w:vertAlign w:val="superscript"/>
          <w:lang w:val="en-US"/>
        </w:rPr>
        <w:t xml:space="preserve"> Parameters are reported in the table as in the original articles.</w:t>
      </w:r>
    </w:p>
    <w:p w14:paraId="4BEFCEC8" w14:textId="77777777" w:rsidR="006D049A" w:rsidRPr="006C35C3" w:rsidRDefault="006D049A" w:rsidP="006D049A">
      <w:pPr>
        <w:pStyle w:val="EndNoteBibliography"/>
        <w:rPr>
          <w:position w:val="13"/>
          <w:vertAlign w:val="superscript"/>
        </w:rPr>
      </w:pPr>
      <w:r>
        <w:rPr>
          <w:rFonts w:ascii="Times New Roman" w:hAnsi="Times New Roman" w:cs="Times New Roman"/>
          <w:position w:val="13"/>
          <w:vertAlign w:val="superscript"/>
        </w:rPr>
        <w:lastRenderedPageBreak/>
        <w:t>** If</w:t>
      </w:r>
      <w:r w:rsidRPr="00BA242F">
        <w:rPr>
          <w:rFonts w:ascii="Times New Roman" w:hAnsi="Times New Roman" w:cs="Times New Roman"/>
          <w:position w:val="13"/>
          <w:vertAlign w:val="superscript"/>
        </w:rPr>
        <w:t xml:space="preserve"> the percentage improvement was not reported directly</w:t>
      </w:r>
      <w:r>
        <w:rPr>
          <w:rFonts w:ascii="Times New Roman" w:hAnsi="Times New Roman" w:cs="Times New Roman"/>
          <w:position w:val="13"/>
          <w:vertAlign w:val="superscript"/>
        </w:rPr>
        <w:t xml:space="preserve"> in the original article</w:t>
      </w:r>
      <w:r w:rsidRPr="00BA242F">
        <w:rPr>
          <w:rFonts w:ascii="Times New Roman" w:hAnsi="Times New Roman" w:cs="Times New Roman"/>
          <w:position w:val="13"/>
          <w:vertAlign w:val="superscript"/>
        </w:rPr>
        <w:t xml:space="preserve"> but UPDRS</w:t>
      </w:r>
      <w:r>
        <w:rPr>
          <w:rFonts w:ascii="Times New Roman" w:hAnsi="Times New Roman" w:cs="Times New Roman"/>
          <w:position w:val="13"/>
          <w:vertAlign w:val="superscript"/>
        </w:rPr>
        <w:t>-</w:t>
      </w:r>
      <w:r w:rsidRPr="00BA242F">
        <w:rPr>
          <w:rFonts w:ascii="Times New Roman" w:hAnsi="Times New Roman" w:cs="Times New Roman"/>
          <w:position w:val="13"/>
          <w:vertAlign w:val="superscript"/>
        </w:rPr>
        <w:t>III scores were a</w:t>
      </w:r>
      <w:r>
        <w:rPr>
          <w:rFonts w:ascii="Times New Roman" w:hAnsi="Times New Roman" w:cs="Times New Roman"/>
          <w:position w:val="13"/>
          <w:vertAlign w:val="superscript"/>
        </w:rPr>
        <w:t>vailable</w:t>
      </w:r>
      <w:r w:rsidRPr="00BA242F">
        <w:rPr>
          <w:rFonts w:ascii="Times New Roman" w:hAnsi="Times New Roman" w:cs="Times New Roman"/>
          <w:position w:val="13"/>
          <w:vertAlign w:val="superscript"/>
        </w:rPr>
        <w:t>, we calculated the percentage impro</w:t>
      </w:r>
      <w:r>
        <w:rPr>
          <w:rFonts w:ascii="Times New Roman" w:hAnsi="Times New Roman" w:cs="Times New Roman"/>
          <w:position w:val="13"/>
          <w:vertAlign w:val="superscript"/>
        </w:rPr>
        <w:t>vement from the change of UPDRS-</w:t>
      </w:r>
      <w:r w:rsidRPr="00BA242F">
        <w:rPr>
          <w:rFonts w:ascii="Times New Roman" w:hAnsi="Times New Roman" w:cs="Times New Roman"/>
          <w:position w:val="13"/>
          <w:vertAlign w:val="superscript"/>
        </w:rPr>
        <w:t>III score in the preoperative M- condition compared to the postoperative M-S+ condition</w:t>
      </w:r>
      <w:r>
        <w:rPr>
          <w:rFonts w:ascii="Times New Roman" w:hAnsi="Times New Roman" w:cs="Times New Roman"/>
          <w:position w:val="13"/>
          <w:vertAlign w:val="superscript"/>
        </w:rPr>
        <w:t xml:space="preserve"> (((Pre-op. UPDRS-III M-) </w:t>
      </w:r>
      <w:r>
        <w:rPr>
          <w:rFonts w:ascii="Times New Roman" w:hAnsi="Times New Roman" w:cs="Times New Roman"/>
          <w:position w:val="13"/>
          <w:vertAlign w:val="superscript"/>
        </w:rPr>
        <w:softHyphen/>
        <w:t>– (</w:t>
      </w:r>
      <w:proofErr w:type="spellStart"/>
      <w:r>
        <w:rPr>
          <w:rFonts w:ascii="Times New Roman" w:hAnsi="Times New Roman" w:cs="Times New Roman"/>
          <w:position w:val="13"/>
          <w:vertAlign w:val="superscript"/>
        </w:rPr>
        <w:t>Post.op</w:t>
      </w:r>
      <w:proofErr w:type="spellEnd"/>
      <w:r>
        <w:rPr>
          <w:rFonts w:ascii="Times New Roman" w:hAnsi="Times New Roman" w:cs="Times New Roman"/>
          <w:position w:val="13"/>
          <w:vertAlign w:val="superscript"/>
        </w:rPr>
        <w:t>. UPDRS-III M-S+)) / (Pre-op. UPDRS-III M-) x 100)</w:t>
      </w:r>
      <w:r>
        <w:rPr>
          <w:rFonts w:ascii="Times New Roman" w:hAnsi="Times New Roman" w:cs="Times New Roman"/>
          <w:position w:val="13"/>
          <w:vertAlign w:val="superscript"/>
        </w:rPr>
        <w:softHyphen/>
        <w:t>.</w:t>
      </w:r>
    </w:p>
    <w:p w14:paraId="49DCB5C2" w14:textId="77777777" w:rsidR="00277B18" w:rsidRPr="006D049A" w:rsidRDefault="006D049A" w:rsidP="006D049A">
      <w:pPr>
        <w:rPr>
          <w:rFonts w:ascii="Times New Roman" w:hAnsi="Times New Roman" w:cs="Times New Roman"/>
          <w:lang w:val="en-US"/>
        </w:rPr>
      </w:pPr>
      <w:r w:rsidRPr="006D049A">
        <w:rPr>
          <w:rFonts w:ascii="Times New Roman" w:hAnsi="Times New Roman" w:cs="Times New Roman"/>
          <w:position w:val="13"/>
          <w:vertAlign w:val="superscript"/>
          <w:lang w:val="en-US"/>
        </w:rPr>
        <w:t>***</w:t>
      </w:r>
      <w:r w:rsidRPr="006D049A">
        <w:rPr>
          <w:position w:val="13"/>
          <w:vertAlign w:val="superscript"/>
          <w:lang w:val="en-US"/>
        </w:rPr>
        <w:t xml:space="preserve"> </w:t>
      </w:r>
      <w:r w:rsidRPr="006D049A">
        <w:rPr>
          <w:rFonts w:ascii="Times New Roman" w:hAnsi="Times New Roman" w:cs="Times New Roman"/>
          <w:position w:val="13"/>
          <w:vertAlign w:val="superscript"/>
          <w:lang w:val="en-US"/>
        </w:rPr>
        <w:t xml:space="preserve">The study did not specify whether the implantation was </w:t>
      </w:r>
      <w:proofErr w:type="spellStart"/>
      <w:r w:rsidRPr="006D049A">
        <w:rPr>
          <w:rFonts w:ascii="Times New Roman" w:hAnsi="Times New Roman" w:cs="Times New Roman"/>
          <w:position w:val="13"/>
          <w:vertAlign w:val="superscript"/>
          <w:lang w:val="en-US"/>
        </w:rPr>
        <w:t>uni</w:t>
      </w:r>
      <w:proofErr w:type="spellEnd"/>
      <w:r w:rsidRPr="006D049A">
        <w:rPr>
          <w:rFonts w:ascii="Times New Roman" w:hAnsi="Times New Roman" w:cs="Times New Roman"/>
          <w:position w:val="13"/>
          <w:vertAlign w:val="superscript"/>
          <w:lang w:val="en-US"/>
        </w:rPr>
        <w:t>- or bilateral.</w:t>
      </w:r>
    </w:p>
    <w:p w14:paraId="3335AAEB" w14:textId="77777777" w:rsidR="001F2794" w:rsidRDefault="001F2794">
      <w:pPr>
        <w:rPr>
          <w:lang w:val="en-US"/>
        </w:rPr>
        <w:sectPr w:rsidR="001F2794" w:rsidSect="00B107C3">
          <w:headerReference w:type="default" r:id="rId10"/>
          <w:pgSz w:w="16840" w:h="11900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2CEAD23D" w14:textId="77777777" w:rsidR="004E2F16" w:rsidRDefault="004E2F16">
      <w:pPr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pPr w:leftFromText="141" w:rightFromText="141" w:vertAnchor="page" w:horzAnchor="page" w:tblpX="1450" w:tblpY="1805"/>
        <w:tblW w:w="14036" w:type="dxa"/>
        <w:tblLook w:val="04A0" w:firstRow="1" w:lastRow="0" w:firstColumn="1" w:lastColumn="0" w:noHBand="0" w:noVBand="1"/>
      </w:tblPr>
      <w:tblGrid>
        <w:gridCol w:w="1278"/>
        <w:gridCol w:w="1276"/>
        <w:gridCol w:w="1701"/>
        <w:gridCol w:w="2551"/>
        <w:gridCol w:w="7230"/>
      </w:tblGrid>
      <w:tr w:rsidR="004E2F16" w:rsidRPr="00384DB7" w14:paraId="60D03ECF" w14:textId="77777777" w:rsidTr="009B71EE">
        <w:trPr>
          <w:trHeight w:val="341"/>
        </w:trPr>
        <w:tc>
          <w:tcPr>
            <w:tcW w:w="1278" w:type="dxa"/>
          </w:tcPr>
          <w:p w14:paraId="479031F8" w14:textId="77777777" w:rsidR="004E2F16" w:rsidRPr="00384DB7" w:rsidRDefault="004E2F16" w:rsidP="009B71EE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4DB7"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1276" w:type="dxa"/>
          </w:tcPr>
          <w:p w14:paraId="01D9DFB3" w14:textId="77777777" w:rsidR="004E2F16" w:rsidRPr="00384DB7" w:rsidRDefault="004E2F16" w:rsidP="009B71EE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4DB7">
              <w:rPr>
                <w:i/>
                <w:sz w:val="18"/>
                <w:szCs w:val="18"/>
              </w:rPr>
              <w:t>Studies (n)</w:t>
            </w:r>
          </w:p>
        </w:tc>
        <w:tc>
          <w:tcPr>
            <w:tcW w:w="1701" w:type="dxa"/>
          </w:tcPr>
          <w:p w14:paraId="1E677905" w14:textId="77777777" w:rsidR="004E2F16" w:rsidRPr="00384DB7" w:rsidRDefault="004E2F16" w:rsidP="009B71EE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4DB7">
              <w:rPr>
                <w:i/>
                <w:sz w:val="18"/>
                <w:szCs w:val="18"/>
              </w:rPr>
              <w:t>Patients (n)</w:t>
            </w:r>
          </w:p>
        </w:tc>
        <w:tc>
          <w:tcPr>
            <w:tcW w:w="2551" w:type="dxa"/>
          </w:tcPr>
          <w:p w14:paraId="029A87FE" w14:textId="77777777" w:rsidR="004E2F16" w:rsidRPr="00384DB7" w:rsidRDefault="004E2F16" w:rsidP="009B71EE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4DB7">
              <w:rPr>
                <w:i/>
                <w:sz w:val="18"/>
                <w:szCs w:val="18"/>
              </w:rPr>
              <w:t>Target</w:t>
            </w:r>
          </w:p>
        </w:tc>
        <w:tc>
          <w:tcPr>
            <w:tcW w:w="7230" w:type="dxa"/>
          </w:tcPr>
          <w:p w14:paraId="7D5FD736" w14:textId="77777777" w:rsidR="004E2F16" w:rsidRPr="00384DB7" w:rsidRDefault="004E2F16" w:rsidP="009B71EE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4DB7">
              <w:rPr>
                <w:i/>
                <w:sz w:val="18"/>
                <w:szCs w:val="18"/>
              </w:rPr>
              <w:t>Outcome</w:t>
            </w:r>
          </w:p>
        </w:tc>
      </w:tr>
      <w:tr w:rsidR="004E2F16" w:rsidRPr="00CB1E5C" w14:paraId="4B9C4BFC" w14:textId="77777777" w:rsidTr="009B71EE">
        <w:trPr>
          <w:trHeight w:val="1368"/>
        </w:trPr>
        <w:tc>
          <w:tcPr>
            <w:tcW w:w="1278" w:type="dxa"/>
          </w:tcPr>
          <w:p w14:paraId="30067646" w14:textId="77777777" w:rsidR="004E2F16" w:rsidRPr="00384DB7" w:rsidRDefault="004E2F16" w:rsidP="009B71EE">
            <w:pPr>
              <w:spacing w:line="360" w:lineRule="auto"/>
              <w:rPr>
                <w:i/>
                <w:sz w:val="18"/>
                <w:szCs w:val="18"/>
              </w:rPr>
            </w:pPr>
            <w:r w:rsidRPr="00384DB7">
              <w:rPr>
                <w:i/>
                <w:sz w:val="18"/>
                <w:szCs w:val="18"/>
              </w:rPr>
              <w:t>LRRK2</w:t>
            </w:r>
          </w:p>
        </w:tc>
        <w:tc>
          <w:tcPr>
            <w:tcW w:w="1276" w:type="dxa"/>
          </w:tcPr>
          <w:p w14:paraId="02F42490" w14:textId="77777777" w:rsidR="004E2F16" w:rsidRPr="00384DB7" w:rsidRDefault="00774757" w:rsidP="009B71E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14:paraId="6B2B6693" w14:textId="77777777" w:rsidR="004E2F16" w:rsidRPr="00384DB7" w:rsidRDefault="00C57DD0" w:rsidP="009B71E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  <w:r w:rsidR="004E2F16" w:rsidRPr="00384DB7">
              <w:rPr>
                <w:sz w:val="18"/>
                <w:szCs w:val="18"/>
              </w:rPr>
              <w:t>*</w:t>
            </w:r>
          </w:p>
        </w:tc>
        <w:tc>
          <w:tcPr>
            <w:tcW w:w="2551" w:type="dxa"/>
          </w:tcPr>
          <w:p w14:paraId="7B0B136E" w14:textId="77777777" w:rsidR="004E2F16" w:rsidRPr="00384DB7" w:rsidRDefault="00DA63D8" w:rsidP="009B71EE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N: n=56 (100.0 %)</w:t>
            </w:r>
          </w:p>
        </w:tc>
        <w:tc>
          <w:tcPr>
            <w:tcW w:w="7230" w:type="dxa"/>
          </w:tcPr>
          <w:p w14:paraId="72F567CE" w14:textId="77777777" w:rsidR="004E2F16" w:rsidRPr="00384DB7" w:rsidRDefault="004E2F16" w:rsidP="009B71EE">
            <w:pPr>
              <w:spacing w:line="276" w:lineRule="auto"/>
              <w:rPr>
                <w:sz w:val="18"/>
                <w:szCs w:val="18"/>
              </w:rPr>
            </w:pPr>
            <w:r w:rsidRPr="00384DB7">
              <w:rPr>
                <w:sz w:val="18"/>
                <w:szCs w:val="18"/>
              </w:rPr>
              <w:t>Mostl</w:t>
            </w:r>
            <w:r w:rsidR="008D06C7">
              <w:rPr>
                <w:sz w:val="18"/>
                <w:szCs w:val="18"/>
              </w:rPr>
              <w:t xml:space="preserve">y favourable motor outcome. Three studies </w:t>
            </w:r>
            <w:r w:rsidR="00865BEB">
              <w:rPr>
                <w:sz w:val="18"/>
                <w:szCs w:val="18"/>
              </w:rPr>
              <w:t>with six patients (10.7</w:t>
            </w:r>
            <w:r w:rsidRPr="00384DB7">
              <w:rPr>
                <w:sz w:val="18"/>
                <w:szCs w:val="18"/>
              </w:rPr>
              <w:t xml:space="preserve"> %) r</w:t>
            </w:r>
            <w:r w:rsidR="008D06C7">
              <w:rPr>
                <w:sz w:val="18"/>
                <w:szCs w:val="18"/>
              </w:rPr>
              <w:t>eported poor motor outcomes</w:t>
            </w:r>
            <w:r w:rsidRPr="00384DB7">
              <w:rPr>
                <w:sz w:val="18"/>
                <w:szCs w:val="18"/>
              </w:rPr>
              <w:t xml:space="preserve">. Both patients with the </w:t>
            </w:r>
            <w:r w:rsidRPr="00384DB7">
              <w:rPr>
                <w:i/>
                <w:sz w:val="18"/>
                <w:szCs w:val="18"/>
              </w:rPr>
              <w:t>LRRK2</w:t>
            </w:r>
            <w:r w:rsidRPr="00384DB7">
              <w:rPr>
                <w:sz w:val="18"/>
                <w:szCs w:val="18"/>
              </w:rPr>
              <w:t xml:space="preserve"> p.T2031S (c.6091A&gt;T) mutation (n = 2) developed neuropsychiatric problems 5-7 years after implantation. The outcome appears poor in patients with </w:t>
            </w:r>
            <w:r w:rsidRPr="00384DB7">
              <w:rPr>
                <w:i/>
                <w:sz w:val="18"/>
                <w:szCs w:val="18"/>
              </w:rPr>
              <w:t>LRRK2</w:t>
            </w:r>
            <w:r w:rsidRPr="00384DB7">
              <w:rPr>
                <w:sz w:val="18"/>
                <w:szCs w:val="18"/>
              </w:rPr>
              <w:t xml:space="preserve"> p.R1441G (c.4321C&gt;G) mutations</w:t>
            </w:r>
            <w:r w:rsidRPr="00384DB7" w:rsidDel="000A2BA5">
              <w:rPr>
                <w:sz w:val="18"/>
                <w:szCs w:val="18"/>
              </w:rPr>
              <w:t xml:space="preserve"> </w:t>
            </w:r>
            <w:r w:rsidRPr="00384DB7">
              <w:rPr>
                <w:sz w:val="18"/>
                <w:szCs w:val="18"/>
              </w:rPr>
              <w:t xml:space="preserve">(n = 5) whereas it appears excellent in patients with </w:t>
            </w:r>
            <w:r w:rsidRPr="00384DB7">
              <w:rPr>
                <w:i/>
                <w:sz w:val="18"/>
                <w:szCs w:val="18"/>
              </w:rPr>
              <w:t>LRRK2</w:t>
            </w:r>
            <w:r w:rsidRPr="00384DB7">
              <w:rPr>
                <w:sz w:val="18"/>
                <w:szCs w:val="18"/>
              </w:rPr>
              <w:t xml:space="preserve"> p.G2019S (c.6055G&gt;A) mutations.</w:t>
            </w:r>
          </w:p>
        </w:tc>
      </w:tr>
      <w:tr w:rsidR="004E2F16" w:rsidRPr="00CB1E5C" w14:paraId="11C6C862" w14:textId="77777777" w:rsidTr="009B71EE">
        <w:trPr>
          <w:trHeight w:val="684"/>
        </w:trPr>
        <w:tc>
          <w:tcPr>
            <w:tcW w:w="1278" w:type="dxa"/>
          </w:tcPr>
          <w:p w14:paraId="461BF004" w14:textId="77777777" w:rsidR="004E2F16" w:rsidRPr="00384DB7" w:rsidRDefault="004E2F16" w:rsidP="009B71EE">
            <w:pPr>
              <w:spacing w:line="360" w:lineRule="auto"/>
              <w:rPr>
                <w:i/>
                <w:sz w:val="18"/>
                <w:szCs w:val="18"/>
              </w:rPr>
            </w:pPr>
            <w:r w:rsidRPr="00384DB7">
              <w:rPr>
                <w:i/>
                <w:sz w:val="18"/>
                <w:szCs w:val="18"/>
              </w:rPr>
              <w:t>PRKN</w:t>
            </w:r>
          </w:p>
        </w:tc>
        <w:tc>
          <w:tcPr>
            <w:tcW w:w="1276" w:type="dxa"/>
          </w:tcPr>
          <w:p w14:paraId="38D3B1C1" w14:textId="77777777" w:rsidR="004E2F16" w:rsidRPr="00384DB7" w:rsidRDefault="00FF6BD0" w:rsidP="009B71E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701" w:type="dxa"/>
          </w:tcPr>
          <w:p w14:paraId="2C570CF6" w14:textId="77777777" w:rsidR="004E2F16" w:rsidRPr="00384DB7" w:rsidRDefault="00696974" w:rsidP="009B71E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 w:rsidR="004E2F16" w:rsidRPr="00384DB7">
              <w:rPr>
                <w:sz w:val="18"/>
                <w:szCs w:val="18"/>
              </w:rPr>
              <w:t>**</w:t>
            </w:r>
          </w:p>
        </w:tc>
        <w:tc>
          <w:tcPr>
            <w:tcW w:w="2551" w:type="dxa"/>
          </w:tcPr>
          <w:p w14:paraId="2298F6A9" w14:textId="77777777" w:rsidR="004E2F16" w:rsidRPr="00384DB7" w:rsidRDefault="00C541F9" w:rsidP="009B71EE">
            <w:pPr>
              <w:spacing w:line="276" w:lineRule="auto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STN: n=44 (88.0</w:t>
            </w:r>
            <w:r w:rsidR="004E2F16" w:rsidRPr="00384DB7">
              <w:rPr>
                <w:sz w:val="18"/>
                <w:szCs w:val="18"/>
                <w:lang w:val="fi-FI"/>
              </w:rPr>
              <w:t xml:space="preserve"> %)</w:t>
            </w:r>
          </w:p>
          <w:p w14:paraId="613B7B32" w14:textId="77777777" w:rsidR="004E2F16" w:rsidRPr="00384DB7" w:rsidRDefault="00C541F9" w:rsidP="009B71EE">
            <w:pPr>
              <w:spacing w:line="276" w:lineRule="auto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GPi: n=5 (10.0</w:t>
            </w:r>
            <w:r w:rsidR="004E2F16" w:rsidRPr="00384DB7">
              <w:rPr>
                <w:sz w:val="18"/>
                <w:szCs w:val="18"/>
                <w:lang w:val="fi-FI"/>
              </w:rPr>
              <w:t xml:space="preserve"> %)</w:t>
            </w:r>
          </w:p>
          <w:p w14:paraId="41F22A25" w14:textId="77777777" w:rsidR="004E2F16" w:rsidRPr="00384DB7" w:rsidRDefault="00C541F9" w:rsidP="009B71EE">
            <w:pPr>
              <w:spacing w:line="276" w:lineRule="auto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Zona incerta: n=1 (2.0</w:t>
            </w:r>
            <w:r w:rsidR="004E2F16" w:rsidRPr="00384DB7">
              <w:rPr>
                <w:sz w:val="18"/>
                <w:szCs w:val="18"/>
                <w:lang w:val="fi-FI"/>
              </w:rPr>
              <w:t xml:space="preserve"> %)</w:t>
            </w:r>
          </w:p>
        </w:tc>
        <w:tc>
          <w:tcPr>
            <w:tcW w:w="7230" w:type="dxa"/>
          </w:tcPr>
          <w:p w14:paraId="0247A663" w14:textId="77777777" w:rsidR="004E2F16" w:rsidRPr="00384DB7" w:rsidRDefault="008859FE" w:rsidP="009B71EE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ty-seven</w:t>
            </w:r>
            <w:r w:rsidR="00A045B2">
              <w:rPr>
                <w:sz w:val="18"/>
                <w:szCs w:val="18"/>
              </w:rPr>
              <w:t xml:space="preserve"> patients (</w:t>
            </w:r>
            <w:r>
              <w:rPr>
                <w:sz w:val="18"/>
                <w:szCs w:val="18"/>
              </w:rPr>
              <w:t>94</w:t>
            </w:r>
            <w:r w:rsidR="00A045B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="004E2F16" w:rsidRPr="00384DB7">
              <w:rPr>
                <w:sz w:val="18"/>
                <w:szCs w:val="18"/>
              </w:rPr>
              <w:t xml:space="preserve"> %) had favourable lon</w:t>
            </w:r>
            <w:r w:rsidR="00A85FB9">
              <w:rPr>
                <w:sz w:val="18"/>
                <w:szCs w:val="18"/>
              </w:rPr>
              <w:t>g-term motor outcomes. One patient (2.0 %) was reported to have modest outcome</w:t>
            </w:r>
            <w:r w:rsidR="004E2F16" w:rsidRPr="00384DB7">
              <w:rPr>
                <w:sz w:val="18"/>
                <w:szCs w:val="18"/>
              </w:rPr>
              <w:t xml:space="preserve"> an</w:t>
            </w:r>
            <w:r w:rsidR="00A85FB9">
              <w:rPr>
                <w:sz w:val="18"/>
                <w:szCs w:val="18"/>
              </w:rPr>
              <w:t>d one study with two patients (4</w:t>
            </w:r>
            <w:r w:rsidR="004E2F16" w:rsidRPr="00384DB7">
              <w:rPr>
                <w:sz w:val="18"/>
                <w:szCs w:val="18"/>
              </w:rPr>
              <w:t>.0 %) reported poor benefit.</w:t>
            </w:r>
          </w:p>
        </w:tc>
      </w:tr>
      <w:tr w:rsidR="004E2F16" w:rsidRPr="00CB1E5C" w14:paraId="59E91F10" w14:textId="77777777" w:rsidTr="009B71EE">
        <w:trPr>
          <w:trHeight w:val="684"/>
        </w:trPr>
        <w:tc>
          <w:tcPr>
            <w:tcW w:w="1278" w:type="dxa"/>
          </w:tcPr>
          <w:p w14:paraId="120215B9" w14:textId="77777777" w:rsidR="004E2F16" w:rsidRPr="00384DB7" w:rsidRDefault="004E2F16" w:rsidP="009B71EE">
            <w:pPr>
              <w:spacing w:line="360" w:lineRule="auto"/>
              <w:rPr>
                <w:i/>
                <w:sz w:val="18"/>
                <w:szCs w:val="18"/>
              </w:rPr>
            </w:pPr>
            <w:r w:rsidRPr="00384DB7">
              <w:rPr>
                <w:i/>
                <w:sz w:val="18"/>
                <w:szCs w:val="18"/>
              </w:rPr>
              <w:t>GBA</w:t>
            </w:r>
          </w:p>
        </w:tc>
        <w:tc>
          <w:tcPr>
            <w:tcW w:w="1276" w:type="dxa"/>
          </w:tcPr>
          <w:p w14:paraId="75081493" w14:textId="77777777" w:rsidR="004E2F16" w:rsidRPr="00384DB7" w:rsidRDefault="000F6B32" w:rsidP="009B71E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520A3859" w14:textId="77777777" w:rsidR="004E2F16" w:rsidRPr="00384DB7" w:rsidRDefault="000F6B32" w:rsidP="009B71E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="004E2F16" w:rsidRPr="00384DB7">
              <w:rPr>
                <w:sz w:val="18"/>
                <w:szCs w:val="18"/>
              </w:rPr>
              <w:t>***</w:t>
            </w:r>
          </w:p>
        </w:tc>
        <w:tc>
          <w:tcPr>
            <w:tcW w:w="2551" w:type="dxa"/>
          </w:tcPr>
          <w:p w14:paraId="6D208C5D" w14:textId="77777777" w:rsidR="004E2F16" w:rsidRPr="00384DB7" w:rsidRDefault="000F6B32" w:rsidP="009B71EE">
            <w:pPr>
              <w:spacing w:line="276" w:lineRule="auto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STN: n=18 (85.7</w:t>
            </w:r>
            <w:r w:rsidR="004E2F16" w:rsidRPr="00384DB7">
              <w:rPr>
                <w:sz w:val="18"/>
                <w:szCs w:val="18"/>
                <w:lang w:val="fi-FI"/>
              </w:rPr>
              <w:t xml:space="preserve"> %)</w:t>
            </w:r>
          </w:p>
          <w:p w14:paraId="14B5CA6B" w14:textId="77777777" w:rsidR="004E2F16" w:rsidRPr="00384DB7" w:rsidRDefault="000F6B32" w:rsidP="009B71EE">
            <w:pPr>
              <w:spacing w:line="276" w:lineRule="auto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GPi: n=2</w:t>
            </w:r>
            <w:r w:rsidR="00C37D03">
              <w:rPr>
                <w:sz w:val="18"/>
                <w:szCs w:val="18"/>
                <w:lang w:val="fi-FI"/>
              </w:rPr>
              <w:t xml:space="preserve"> (9.5</w:t>
            </w:r>
            <w:r w:rsidR="004E2F16" w:rsidRPr="00384DB7">
              <w:rPr>
                <w:sz w:val="18"/>
                <w:szCs w:val="18"/>
                <w:lang w:val="fi-FI"/>
              </w:rPr>
              <w:t xml:space="preserve"> %)</w:t>
            </w:r>
          </w:p>
          <w:p w14:paraId="1D231D73" w14:textId="77777777" w:rsidR="004E2F16" w:rsidRPr="00384DB7" w:rsidRDefault="004E2F16" w:rsidP="009B71EE">
            <w:pPr>
              <w:spacing w:line="276" w:lineRule="auto"/>
              <w:rPr>
                <w:sz w:val="18"/>
                <w:szCs w:val="18"/>
                <w:lang w:val="fi-FI"/>
              </w:rPr>
            </w:pPr>
            <w:r w:rsidRPr="00384DB7">
              <w:rPr>
                <w:sz w:val="18"/>
                <w:szCs w:val="18"/>
                <w:lang w:val="fi-FI"/>
              </w:rPr>
              <w:t>VIM: n=1 (</w:t>
            </w:r>
            <w:r w:rsidR="00C37D03">
              <w:rPr>
                <w:sz w:val="18"/>
                <w:szCs w:val="18"/>
                <w:lang w:val="fi-FI"/>
              </w:rPr>
              <w:t>4</w:t>
            </w:r>
            <w:r w:rsidRPr="00384DB7">
              <w:rPr>
                <w:sz w:val="18"/>
                <w:szCs w:val="18"/>
                <w:lang w:val="fi-FI"/>
              </w:rPr>
              <w:t>.</w:t>
            </w:r>
            <w:r w:rsidR="00C37D03">
              <w:rPr>
                <w:sz w:val="18"/>
                <w:szCs w:val="18"/>
                <w:lang w:val="fi-FI"/>
              </w:rPr>
              <w:t>8</w:t>
            </w:r>
            <w:r w:rsidRPr="00384DB7">
              <w:rPr>
                <w:sz w:val="18"/>
                <w:szCs w:val="18"/>
                <w:lang w:val="fi-FI"/>
              </w:rPr>
              <w:t xml:space="preserve"> %)</w:t>
            </w:r>
          </w:p>
        </w:tc>
        <w:tc>
          <w:tcPr>
            <w:tcW w:w="7230" w:type="dxa"/>
          </w:tcPr>
          <w:p w14:paraId="672D8F8E" w14:textId="77777777" w:rsidR="004E2F16" w:rsidRPr="00384DB7" w:rsidRDefault="00C37D03" w:rsidP="009B71EE">
            <w:pPr>
              <w:spacing w:line="276" w:lineRule="auto"/>
              <w:rPr>
                <w:sz w:val="18"/>
                <w:szCs w:val="18"/>
              </w:rPr>
            </w:pPr>
            <w:r w:rsidRPr="00C37D03">
              <w:rPr>
                <w:sz w:val="18"/>
                <w:szCs w:val="18"/>
                <w:lang w:val="en-US"/>
              </w:rPr>
              <w:t>Eighteen</w:t>
            </w:r>
            <w:r w:rsidR="004E2F16" w:rsidRPr="00384DB7">
              <w:rPr>
                <w:sz w:val="18"/>
                <w:szCs w:val="18"/>
                <w:lang w:val="en-US"/>
              </w:rPr>
              <w:t xml:space="preserve"> patients were reported to have </w:t>
            </w:r>
            <w:r>
              <w:rPr>
                <w:sz w:val="18"/>
                <w:szCs w:val="18"/>
              </w:rPr>
              <w:t>favourable and three</w:t>
            </w:r>
            <w:r w:rsidR="00335A37">
              <w:rPr>
                <w:sz w:val="18"/>
                <w:szCs w:val="18"/>
              </w:rPr>
              <w:t xml:space="preserve"> patients modest</w:t>
            </w:r>
            <w:r w:rsidR="004E2F16" w:rsidRPr="00384DB7">
              <w:rPr>
                <w:sz w:val="18"/>
                <w:szCs w:val="18"/>
              </w:rPr>
              <w:t xml:space="preserve"> long-term motor outcomes. One study reported better outcomes with STN-DBS and VIM-DBS than with </w:t>
            </w:r>
            <w:proofErr w:type="spellStart"/>
            <w:r w:rsidR="004E2F16" w:rsidRPr="00384DB7">
              <w:rPr>
                <w:sz w:val="18"/>
                <w:szCs w:val="18"/>
              </w:rPr>
              <w:t>GPi</w:t>
            </w:r>
            <w:proofErr w:type="spellEnd"/>
            <w:r w:rsidR="004E2F16" w:rsidRPr="00384DB7">
              <w:rPr>
                <w:sz w:val="18"/>
                <w:szCs w:val="18"/>
              </w:rPr>
              <w:t xml:space="preserve">-DBS. </w:t>
            </w:r>
            <w:r w:rsidR="004E2F16" w:rsidRPr="00384DB7">
              <w:rPr>
                <w:i/>
                <w:sz w:val="18"/>
                <w:szCs w:val="18"/>
              </w:rPr>
              <w:t>GBA</w:t>
            </w:r>
            <w:r w:rsidR="004E2F16" w:rsidRPr="00384DB7">
              <w:rPr>
                <w:sz w:val="18"/>
                <w:szCs w:val="18"/>
              </w:rPr>
              <w:t xml:space="preserve"> mutation carriers developed cognitive impairment faster than patients without mutations.</w:t>
            </w:r>
          </w:p>
        </w:tc>
      </w:tr>
      <w:tr w:rsidR="004E2F16" w:rsidRPr="00CB1E5C" w14:paraId="12550CC6" w14:textId="77777777" w:rsidTr="009B71EE">
        <w:trPr>
          <w:trHeight w:val="335"/>
        </w:trPr>
        <w:tc>
          <w:tcPr>
            <w:tcW w:w="1278" w:type="dxa"/>
          </w:tcPr>
          <w:p w14:paraId="5F5998E7" w14:textId="77777777" w:rsidR="004E2F16" w:rsidRPr="00384DB7" w:rsidRDefault="004E2F16" w:rsidP="009B71EE">
            <w:pPr>
              <w:spacing w:line="360" w:lineRule="auto"/>
              <w:rPr>
                <w:i/>
                <w:sz w:val="18"/>
                <w:szCs w:val="18"/>
              </w:rPr>
            </w:pPr>
            <w:r w:rsidRPr="00384DB7">
              <w:rPr>
                <w:i/>
                <w:sz w:val="18"/>
                <w:szCs w:val="18"/>
              </w:rPr>
              <w:t>SNCA</w:t>
            </w:r>
          </w:p>
        </w:tc>
        <w:tc>
          <w:tcPr>
            <w:tcW w:w="1276" w:type="dxa"/>
          </w:tcPr>
          <w:p w14:paraId="0B4BCBEF" w14:textId="77777777" w:rsidR="004E2F16" w:rsidRPr="00384DB7" w:rsidRDefault="00186CA7" w:rsidP="009B71E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75DB4685" w14:textId="77777777" w:rsidR="004E2F16" w:rsidRPr="00384DB7" w:rsidRDefault="00186CA7" w:rsidP="009B71E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551" w:type="dxa"/>
          </w:tcPr>
          <w:p w14:paraId="782D4D15" w14:textId="77777777" w:rsidR="004E2F16" w:rsidRPr="00384DB7" w:rsidRDefault="00186CA7" w:rsidP="009B71EE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N: n=4 (10</w:t>
            </w:r>
            <w:r w:rsidR="004E2F16" w:rsidRPr="00384DB7">
              <w:rPr>
                <w:sz w:val="18"/>
                <w:szCs w:val="18"/>
              </w:rPr>
              <w:t>0.0 %)</w:t>
            </w:r>
          </w:p>
        </w:tc>
        <w:tc>
          <w:tcPr>
            <w:tcW w:w="7230" w:type="dxa"/>
          </w:tcPr>
          <w:p w14:paraId="7CF306B3" w14:textId="77777777" w:rsidR="004E2F16" w:rsidRPr="00384DB7" w:rsidRDefault="004E2F16" w:rsidP="009B71EE">
            <w:pPr>
              <w:spacing w:line="276" w:lineRule="auto"/>
              <w:rPr>
                <w:sz w:val="18"/>
                <w:szCs w:val="18"/>
              </w:rPr>
            </w:pPr>
            <w:r w:rsidRPr="00384DB7">
              <w:rPr>
                <w:sz w:val="18"/>
                <w:szCs w:val="18"/>
              </w:rPr>
              <w:t>Favourab</w:t>
            </w:r>
            <w:r w:rsidR="00186CA7">
              <w:rPr>
                <w:sz w:val="18"/>
                <w:szCs w:val="18"/>
              </w:rPr>
              <w:t>le motor outcome but two of three</w:t>
            </w:r>
            <w:r w:rsidRPr="00384DB7">
              <w:rPr>
                <w:sz w:val="18"/>
                <w:szCs w:val="18"/>
              </w:rPr>
              <w:t xml:space="preserve"> patients developed cognitive or neuropsychiatric problems a few years after implantation.</w:t>
            </w:r>
          </w:p>
        </w:tc>
      </w:tr>
      <w:tr w:rsidR="004E2F16" w:rsidRPr="004E2F16" w14:paraId="01A8F1B4" w14:textId="77777777" w:rsidTr="009B71EE">
        <w:trPr>
          <w:trHeight w:val="335"/>
        </w:trPr>
        <w:tc>
          <w:tcPr>
            <w:tcW w:w="1278" w:type="dxa"/>
          </w:tcPr>
          <w:p w14:paraId="63D7B243" w14:textId="77777777" w:rsidR="004E2F16" w:rsidRPr="00384DB7" w:rsidRDefault="004E2F16" w:rsidP="009B71EE">
            <w:pPr>
              <w:spacing w:line="360" w:lineRule="auto"/>
              <w:rPr>
                <w:i/>
                <w:sz w:val="18"/>
                <w:szCs w:val="18"/>
              </w:rPr>
            </w:pPr>
            <w:r w:rsidRPr="00384DB7">
              <w:rPr>
                <w:i/>
                <w:sz w:val="18"/>
                <w:szCs w:val="18"/>
              </w:rPr>
              <w:t>VPS35</w:t>
            </w:r>
          </w:p>
        </w:tc>
        <w:tc>
          <w:tcPr>
            <w:tcW w:w="1276" w:type="dxa"/>
          </w:tcPr>
          <w:p w14:paraId="64DEA63B" w14:textId="77777777" w:rsidR="004E2F16" w:rsidRPr="00384DB7" w:rsidRDefault="00165A7F" w:rsidP="009B71E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4C9C02DE" w14:textId="77777777" w:rsidR="004E2F16" w:rsidRPr="00384DB7" w:rsidRDefault="00165A7F" w:rsidP="009B71E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551" w:type="dxa"/>
          </w:tcPr>
          <w:p w14:paraId="1826EBE6" w14:textId="77777777" w:rsidR="004E2F16" w:rsidRPr="00384DB7" w:rsidRDefault="00165A7F" w:rsidP="009B71EE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N: n=3 (10</w:t>
            </w:r>
            <w:r w:rsidR="004E2F16" w:rsidRPr="00384DB7">
              <w:rPr>
                <w:sz w:val="18"/>
                <w:szCs w:val="18"/>
              </w:rPr>
              <w:t>0.0 %)</w:t>
            </w:r>
          </w:p>
        </w:tc>
        <w:tc>
          <w:tcPr>
            <w:tcW w:w="7230" w:type="dxa"/>
          </w:tcPr>
          <w:p w14:paraId="28348397" w14:textId="77777777" w:rsidR="004E2F16" w:rsidRPr="00384DB7" w:rsidRDefault="004E2F16" w:rsidP="009B71EE">
            <w:pPr>
              <w:spacing w:line="276" w:lineRule="auto"/>
              <w:rPr>
                <w:sz w:val="18"/>
                <w:szCs w:val="18"/>
              </w:rPr>
            </w:pPr>
            <w:r w:rsidRPr="00384DB7">
              <w:rPr>
                <w:sz w:val="18"/>
                <w:szCs w:val="18"/>
              </w:rPr>
              <w:t>Favourable motor outc</w:t>
            </w:r>
            <w:r w:rsidR="00165A7F">
              <w:rPr>
                <w:sz w:val="18"/>
                <w:szCs w:val="18"/>
              </w:rPr>
              <w:t>ome.</w:t>
            </w:r>
          </w:p>
        </w:tc>
      </w:tr>
      <w:tr w:rsidR="004E2F16" w:rsidRPr="00CB1E5C" w14:paraId="473FD860" w14:textId="77777777" w:rsidTr="009B71EE">
        <w:trPr>
          <w:trHeight w:val="285"/>
        </w:trPr>
        <w:tc>
          <w:tcPr>
            <w:tcW w:w="1278" w:type="dxa"/>
          </w:tcPr>
          <w:p w14:paraId="494D428F" w14:textId="77777777" w:rsidR="004E2F16" w:rsidRPr="00384DB7" w:rsidRDefault="004E2F16" w:rsidP="009B71EE">
            <w:pPr>
              <w:spacing w:line="360" w:lineRule="auto"/>
              <w:rPr>
                <w:i/>
                <w:sz w:val="18"/>
                <w:szCs w:val="18"/>
              </w:rPr>
            </w:pPr>
            <w:r w:rsidRPr="00384DB7">
              <w:rPr>
                <w:i/>
                <w:sz w:val="18"/>
                <w:szCs w:val="18"/>
              </w:rPr>
              <w:t>PINK1</w:t>
            </w:r>
          </w:p>
        </w:tc>
        <w:tc>
          <w:tcPr>
            <w:tcW w:w="1276" w:type="dxa"/>
          </w:tcPr>
          <w:p w14:paraId="33FF3C52" w14:textId="77777777" w:rsidR="004E2F16" w:rsidRPr="00384DB7" w:rsidRDefault="003708D0" w:rsidP="009B71E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61B9E8F5" w14:textId="77777777" w:rsidR="004E2F16" w:rsidRPr="00384DB7" w:rsidRDefault="003708D0" w:rsidP="009B71E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4E2F16" w:rsidRPr="00384DB7">
              <w:rPr>
                <w:sz w:val="18"/>
                <w:szCs w:val="18"/>
              </w:rPr>
              <w:t>**</w:t>
            </w:r>
          </w:p>
        </w:tc>
        <w:tc>
          <w:tcPr>
            <w:tcW w:w="2551" w:type="dxa"/>
          </w:tcPr>
          <w:p w14:paraId="342AF0AC" w14:textId="77777777" w:rsidR="004E2F16" w:rsidRPr="00384DB7" w:rsidRDefault="003708D0" w:rsidP="009B71E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N: n=3</w:t>
            </w:r>
            <w:r w:rsidR="003130F4">
              <w:rPr>
                <w:sz w:val="18"/>
                <w:szCs w:val="18"/>
              </w:rPr>
              <w:t> (75</w:t>
            </w:r>
            <w:r w:rsidR="004E2F16" w:rsidRPr="00384DB7">
              <w:rPr>
                <w:sz w:val="18"/>
                <w:szCs w:val="18"/>
              </w:rPr>
              <w:t>.0 %)</w:t>
            </w:r>
          </w:p>
          <w:p w14:paraId="6E5FBF03" w14:textId="77777777" w:rsidR="004E2F16" w:rsidRPr="00384DB7" w:rsidRDefault="003130F4" w:rsidP="009B71EE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i</w:t>
            </w:r>
            <w:proofErr w:type="spellEnd"/>
            <w:r>
              <w:rPr>
                <w:sz w:val="18"/>
                <w:szCs w:val="18"/>
              </w:rPr>
              <w:t>: n=1 (25</w:t>
            </w:r>
            <w:r w:rsidR="004E2F16" w:rsidRPr="00384DB7">
              <w:rPr>
                <w:sz w:val="18"/>
                <w:szCs w:val="18"/>
              </w:rPr>
              <w:t>.0 %)</w:t>
            </w:r>
          </w:p>
        </w:tc>
        <w:tc>
          <w:tcPr>
            <w:tcW w:w="7230" w:type="dxa"/>
          </w:tcPr>
          <w:p w14:paraId="6A2FCFB2" w14:textId="77777777" w:rsidR="004E2F16" w:rsidRPr="00384DB7" w:rsidRDefault="004E2F16" w:rsidP="009B71EE">
            <w:pPr>
              <w:spacing w:line="276" w:lineRule="auto"/>
              <w:rPr>
                <w:sz w:val="18"/>
                <w:szCs w:val="18"/>
              </w:rPr>
            </w:pPr>
            <w:r w:rsidRPr="00384DB7">
              <w:rPr>
                <w:sz w:val="18"/>
                <w:szCs w:val="18"/>
              </w:rPr>
              <w:t>Favourable motor outcome in three cases and moderate in one case.</w:t>
            </w:r>
          </w:p>
        </w:tc>
      </w:tr>
    </w:tbl>
    <w:p w14:paraId="775CA640" w14:textId="77777777" w:rsidR="004E2F16" w:rsidRDefault="004E2F16">
      <w:pPr>
        <w:rPr>
          <w:lang w:val="en-US"/>
        </w:rPr>
      </w:pPr>
    </w:p>
    <w:p w14:paraId="3862DB1D" w14:textId="77777777" w:rsidR="00774757" w:rsidRPr="00774757" w:rsidRDefault="00774757" w:rsidP="00774757">
      <w:pPr>
        <w:rPr>
          <w:vertAlign w:val="superscript"/>
          <w:lang w:val="en-US"/>
        </w:rPr>
      </w:pPr>
      <w:r w:rsidRPr="00774757">
        <w:rPr>
          <w:vertAlign w:val="superscript"/>
          <w:lang w:val="en-US"/>
        </w:rPr>
        <w:t xml:space="preserve">STN = </w:t>
      </w:r>
      <w:proofErr w:type="spellStart"/>
      <w:r w:rsidRPr="00774757">
        <w:rPr>
          <w:vertAlign w:val="superscript"/>
          <w:lang w:val="en-US"/>
        </w:rPr>
        <w:t>Subthalamic</w:t>
      </w:r>
      <w:proofErr w:type="spellEnd"/>
      <w:r w:rsidRPr="00774757">
        <w:rPr>
          <w:vertAlign w:val="superscript"/>
          <w:lang w:val="en-US"/>
        </w:rPr>
        <w:t xml:space="preserve"> nucleus, </w:t>
      </w:r>
      <w:proofErr w:type="spellStart"/>
      <w:r w:rsidRPr="00774757">
        <w:rPr>
          <w:vertAlign w:val="superscript"/>
          <w:lang w:val="en-US"/>
        </w:rPr>
        <w:t>GPi</w:t>
      </w:r>
      <w:proofErr w:type="spellEnd"/>
      <w:r w:rsidRPr="00774757">
        <w:rPr>
          <w:vertAlign w:val="superscript"/>
          <w:lang w:val="en-US"/>
        </w:rPr>
        <w:t xml:space="preserve"> = Globus pallidus </w:t>
      </w:r>
      <w:proofErr w:type="spellStart"/>
      <w:r w:rsidRPr="00774757">
        <w:rPr>
          <w:vertAlign w:val="superscript"/>
          <w:lang w:val="en-US"/>
        </w:rPr>
        <w:t>interna</w:t>
      </w:r>
      <w:proofErr w:type="spellEnd"/>
      <w:r w:rsidRPr="00774757">
        <w:rPr>
          <w:vertAlign w:val="superscript"/>
          <w:lang w:val="en-US"/>
        </w:rPr>
        <w:t>, VIM = Ventral intermediate nucleus, NA = not available.</w:t>
      </w:r>
    </w:p>
    <w:p w14:paraId="437CB6BC" w14:textId="77777777" w:rsidR="00774757" w:rsidRPr="00663A68" w:rsidRDefault="00774757" w:rsidP="00774757">
      <w:pPr>
        <w:rPr>
          <w:vertAlign w:val="superscript"/>
          <w:lang w:val="en-US"/>
        </w:rPr>
      </w:pPr>
      <w:r w:rsidRPr="00774757">
        <w:rPr>
          <w:vertAlign w:val="superscript"/>
          <w:lang w:val="en-US"/>
        </w:rPr>
        <w:t>* One patient had also PRKN mutation and one had GBA mutation.</w:t>
      </w:r>
    </w:p>
    <w:p w14:paraId="227B23EA" w14:textId="77777777" w:rsidR="00774757" w:rsidRPr="00774757" w:rsidRDefault="00774757" w:rsidP="00774757">
      <w:pPr>
        <w:rPr>
          <w:vertAlign w:val="superscript"/>
          <w:lang w:val="en-US"/>
        </w:rPr>
      </w:pPr>
      <w:r w:rsidRPr="00774757">
        <w:rPr>
          <w:vertAlign w:val="superscript"/>
          <w:lang w:val="en-US"/>
        </w:rPr>
        <w:t>**One patient had both PRKN and PINK1 mutations.</w:t>
      </w:r>
    </w:p>
    <w:p w14:paraId="691D84C6" w14:textId="77777777" w:rsidR="00774757" w:rsidRPr="00774757" w:rsidRDefault="00774757" w:rsidP="00774757">
      <w:pPr>
        <w:rPr>
          <w:vertAlign w:val="superscript"/>
          <w:lang w:val="en-US"/>
        </w:rPr>
      </w:pPr>
      <w:r w:rsidRPr="00774757">
        <w:rPr>
          <w:vertAlign w:val="superscript"/>
          <w:lang w:val="en-US"/>
        </w:rPr>
        <w:t>*** Two studies reported partially same patients, but it was not possible to separate individual patients that were reported twice. One patient had also LRRK2 mutation and one had PRKN mutation.</w:t>
      </w:r>
    </w:p>
    <w:p w14:paraId="2C7B85AF" w14:textId="77777777" w:rsidR="00546AB0" w:rsidRDefault="00546AB0">
      <w:pPr>
        <w:rPr>
          <w:lang w:val="en-US"/>
        </w:rPr>
      </w:pPr>
    </w:p>
    <w:p w14:paraId="19C457AE" w14:textId="77777777" w:rsidR="00546AB0" w:rsidRDefault="00546AB0">
      <w:pPr>
        <w:rPr>
          <w:lang w:val="en-US"/>
        </w:rPr>
      </w:pPr>
    </w:p>
    <w:p w14:paraId="1C645E2B" w14:textId="77777777" w:rsidR="00546AB0" w:rsidRDefault="00546AB0">
      <w:pPr>
        <w:rPr>
          <w:lang w:val="en-US"/>
        </w:rPr>
      </w:pPr>
    </w:p>
    <w:p w14:paraId="517D54B0" w14:textId="77777777" w:rsidR="00546AB0" w:rsidRDefault="00546AB0">
      <w:pPr>
        <w:rPr>
          <w:lang w:val="en-US"/>
        </w:rPr>
      </w:pPr>
    </w:p>
    <w:p w14:paraId="5026BF33" w14:textId="77777777" w:rsidR="00546AB0" w:rsidRDefault="00546AB0">
      <w:pPr>
        <w:rPr>
          <w:lang w:val="en-US"/>
        </w:rPr>
      </w:pPr>
    </w:p>
    <w:p w14:paraId="7981EA81" w14:textId="77777777" w:rsidR="004705D7" w:rsidRDefault="004705D7">
      <w:pPr>
        <w:rPr>
          <w:lang w:val="en-US"/>
        </w:rPr>
        <w:sectPr w:rsidR="004705D7" w:rsidSect="00B107C3">
          <w:headerReference w:type="default" r:id="rId11"/>
          <w:pgSz w:w="16840" w:h="11900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080E550C" w14:textId="77777777" w:rsidR="00546AB0" w:rsidRPr="0004067A" w:rsidRDefault="0004067A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lastRenderedPageBreak/>
        <w:t>Refe</w:t>
      </w:r>
      <w:r w:rsidR="00A303EB">
        <w:rPr>
          <w:b/>
          <w:sz w:val="28"/>
          <w:szCs w:val="28"/>
          <w:lang w:val="en-US"/>
        </w:rPr>
        <w:t>rences</w:t>
      </w:r>
    </w:p>
    <w:p w14:paraId="28E15C57" w14:textId="77777777" w:rsidR="0004067A" w:rsidRDefault="0004067A">
      <w:pPr>
        <w:rPr>
          <w:lang w:val="en-US"/>
        </w:rPr>
      </w:pPr>
    </w:p>
    <w:p w14:paraId="68A04B2C" w14:textId="77777777" w:rsidR="00546AB0" w:rsidRPr="00546AB0" w:rsidRDefault="0068660F" w:rsidP="00546AB0">
      <w:pPr>
        <w:pStyle w:val="EndNoteBibliography"/>
        <w:rPr>
          <w:noProof/>
        </w:rPr>
      </w:pPr>
      <w:r>
        <w:fldChar w:fldCharType="begin"/>
      </w:r>
      <w:r w:rsidR="00546AB0" w:rsidRPr="001C03E2">
        <w:instrText xml:space="preserve"> ADDIN EN.REFLIST </w:instrText>
      </w:r>
      <w:r>
        <w:fldChar w:fldCharType="separate"/>
      </w:r>
      <w:r w:rsidR="00546AB0" w:rsidRPr="001C03E2">
        <w:rPr>
          <w:noProof/>
        </w:rPr>
        <w:t>[1].</w:t>
      </w:r>
      <w:r w:rsidR="00546AB0" w:rsidRPr="001C03E2">
        <w:rPr>
          <w:noProof/>
        </w:rPr>
        <w:tab/>
        <w:t>Healy DG, Falchi M, O'Sullivan SS</w:t>
      </w:r>
      <w:r w:rsidR="00546AB0" w:rsidRPr="001C03E2">
        <w:rPr>
          <w:i/>
          <w:noProof/>
        </w:rPr>
        <w:t>, et al.</w:t>
      </w:r>
      <w:r w:rsidR="00546AB0" w:rsidRPr="001C03E2">
        <w:rPr>
          <w:noProof/>
        </w:rPr>
        <w:t xml:space="preserve"> </w:t>
      </w:r>
      <w:r w:rsidR="00546AB0" w:rsidRPr="00546AB0">
        <w:rPr>
          <w:noProof/>
        </w:rPr>
        <w:t xml:space="preserve">Phenotype, genotype, and worldwide genetic penetrance of LRRK2-associated Parkinson's disease: a case-control study. </w:t>
      </w:r>
      <w:r w:rsidR="00546AB0" w:rsidRPr="00546AB0">
        <w:rPr>
          <w:i/>
          <w:noProof/>
        </w:rPr>
        <w:t>Lancet Neurol</w:t>
      </w:r>
      <w:r w:rsidR="00546AB0" w:rsidRPr="00546AB0">
        <w:rPr>
          <w:noProof/>
        </w:rPr>
        <w:t xml:space="preserve">. 2008 </w:t>
      </w:r>
      <w:r w:rsidR="00546AB0" w:rsidRPr="00546AB0">
        <w:rPr>
          <w:b/>
          <w:noProof/>
        </w:rPr>
        <w:t xml:space="preserve">7: </w:t>
      </w:r>
      <w:r w:rsidR="00546AB0" w:rsidRPr="00546AB0">
        <w:rPr>
          <w:noProof/>
        </w:rPr>
        <w:t>583-590.</w:t>
      </w:r>
    </w:p>
    <w:p w14:paraId="6870C175" w14:textId="77777777" w:rsidR="00546AB0" w:rsidRPr="00546AB0" w:rsidRDefault="00546AB0" w:rsidP="00546AB0">
      <w:pPr>
        <w:pStyle w:val="EndNoteBibliography"/>
        <w:rPr>
          <w:noProof/>
          <w:lang w:val="fi-FI"/>
        </w:rPr>
      </w:pPr>
      <w:r w:rsidRPr="00546AB0">
        <w:rPr>
          <w:noProof/>
        </w:rPr>
        <w:t>[2].</w:t>
      </w:r>
      <w:r w:rsidRPr="00546AB0">
        <w:rPr>
          <w:noProof/>
        </w:rPr>
        <w:tab/>
        <w:t>Sayad M, Zouambia M, Chaouch M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Greater improvement in LRRK2 G2019S patients undergoing Subthalamic Nucleus Deep Brain Stimulation compared to non-mutation carriers. </w:t>
      </w:r>
      <w:r w:rsidRPr="00546AB0">
        <w:rPr>
          <w:i/>
          <w:noProof/>
          <w:lang w:val="fi-FI"/>
        </w:rPr>
        <w:t>BMC Neurosci</w:t>
      </w:r>
      <w:r w:rsidRPr="00546AB0">
        <w:rPr>
          <w:noProof/>
          <w:lang w:val="fi-FI"/>
        </w:rPr>
        <w:t xml:space="preserve">. 2016 </w:t>
      </w:r>
      <w:r w:rsidRPr="00546AB0">
        <w:rPr>
          <w:b/>
          <w:noProof/>
          <w:lang w:val="fi-FI"/>
        </w:rPr>
        <w:t xml:space="preserve">17: </w:t>
      </w:r>
      <w:r w:rsidRPr="00546AB0">
        <w:rPr>
          <w:noProof/>
          <w:lang w:val="fi-FI"/>
        </w:rPr>
        <w:t>6.</w:t>
      </w:r>
    </w:p>
    <w:p w14:paraId="48BA839D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  <w:lang w:val="fi-FI"/>
        </w:rPr>
        <w:t>[3].</w:t>
      </w:r>
      <w:r w:rsidRPr="00546AB0">
        <w:rPr>
          <w:noProof/>
          <w:lang w:val="fi-FI"/>
        </w:rPr>
        <w:tab/>
        <w:t>Greenbaum L, Israeli-Korn SD, Cohen OS</w:t>
      </w:r>
      <w:r w:rsidRPr="00546AB0">
        <w:rPr>
          <w:i/>
          <w:noProof/>
          <w:lang w:val="fi-FI"/>
        </w:rPr>
        <w:t>, et al.</w:t>
      </w:r>
      <w:r w:rsidRPr="00546AB0">
        <w:rPr>
          <w:noProof/>
          <w:lang w:val="fi-FI"/>
        </w:rPr>
        <w:t xml:space="preserve"> </w:t>
      </w:r>
      <w:r w:rsidRPr="00546AB0">
        <w:rPr>
          <w:noProof/>
        </w:rPr>
        <w:t xml:space="preserve">The LRRK2 G2019S mutation status does not affect the outcome of subthalamic stimulation in patients with Parkinson's disease. </w:t>
      </w:r>
      <w:r w:rsidRPr="00546AB0">
        <w:rPr>
          <w:i/>
          <w:noProof/>
        </w:rPr>
        <w:t>Parkinsonism Relat Disord</w:t>
      </w:r>
      <w:r w:rsidRPr="00546AB0">
        <w:rPr>
          <w:noProof/>
        </w:rPr>
        <w:t xml:space="preserve">. 2013 </w:t>
      </w:r>
      <w:r w:rsidRPr="00546AB0">
        <w:rPr>
          <w:b/>
          <w:noProof/>
        </w:rPr>
        <w:t xml:space="preserve">19: </w:t>
      </w:r>
      <w:r w:rsidRPr="00546AB0">
        <w:rPr>
          <w:noProof/>
        </w:rPr>
        <w:t>1053-1056.</w:t>
      </w:r>
    </w:p>
    <w:p w14:paraId="3657FD45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4].</w:t>
      </w:r>
      <w:r w:rsidRPr="00546AB0">
        <w:rPr>
          <w:noProof/>
        </w:rPr>
        <w:tab/>
        <w:t>Schüpbach M, Lohmann E, Anheim M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Subthalamic nucleus stimulation is efficacious in patients with Parkinsonism and LRRK2 mutations. </w:t>
      </w:r>
      <w:r w:rsidRPr="00546AB0">
        <w:rPr>
          <w:i/>
          <w:noProof/>
        </w:rPr>
        <w:t>Mov Disord</w:t>
      </w:r>
      <w:r w:rsidRPr="00546AB0">
        <w:rPr>
          <w:noProof/>
        </w:rPr>
        <w:t xml:space="preserve">. 2007 </w:t>
      </w:r>
      <w:r w:rsidRPr="00546AB0">
        <w:rPr>
          <w:b/>
          <w:noProof/>
        </w:rPr>
        <w:t xml:space="preserve">22: </w:t>
      </w:r>
      <w:r w:rsidRPr="00546AB0">
        <w:rPr>
          <w:noProof/>
        </w:rPr>
        <w:t>119-122.</w:t>
      </w:r>
    </w:p>
    <w:p w14:paraId="689C14BC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5].</w:t>
      </w:r>
      <w:r w:rsidRPr="00546AB0">
        <w:rPr>
          <w:noProof/>
        </w:rPr>
        <w:tab/>
        <w:t>Pal GD, Hall D, Ouyang B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Genetic and Clinical Predictors of Deep Brain Stimulation in Young-Onset Parkinson's Disease. </w:t>
      </w:r>
      <w:r w:rsidRPr="00546AB0">
        <w:rPr>
          <w:i/>
          <w:noProof/>
        </w:rPr>
        <w:t>Mov Disord Clin Pract</w:t>
      </w:r>
      <w:r w:rsidRPr="00546AB0">
        <w:rPr>
          <w:noProof/>
        </w:rPr>
        <w:t xml:space="preserve">. 2016 </w:t>
      </w:r>
      <w:r w:rsidRPr="00546AB0">
        <w:rPr>
          <w:b/>
          <w:noProof/>
        </w:rPr>
        <w:t xml:space="preserve">3: </w:t>
      </w:r>
      <w:r w:rsidRPr="00546AB0">
        <w:rPr>
          <w:noProof/>
        </w:rPr>
        <w:t>465-471.</w:t>
      </w:r>
    </w:p>
    <w:p w14:paraId="46D453E0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6].</w:t>
      </w:r>
      <w:r w:rsidRPr="00546AB0">
        <w:rPr>
          <w:noProof/>
        </w:rPr>
        <w:tab/>
        <w:t>Angeli A, Mencacci NE, Duran R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Genotype and phenotype in Parkinson's disease: lessons in heterogeneity from deep brain stimulation. </w:t>
      </w:r>
      <w:r w:rsidRPr="00546AB0">
        <w:rPr>
          <w:i/>
          <w:noProof/>
        </w:rPr>
        <w:t>Mov Disord</w:t>
      </w:r>
      <w:r w:rsidRPr="00546AB0">
        <w:rPr>
          <w:noProof/>
        </w:rPr>
        <w:t xml:space="preserve">. 2013 </w:t>
      </w:r>
      <w:r w:rsidRPr="00546AB0">
        <w:rPr>
          <w:b/>
          <w:noProof/>
        </w:rPr>
        <w:t xml:space="preserve">28: </w:t>
      </w:r>
      <w:r w:rsidRPr="00546AB0">
        <w:rPr>
          <w:noProof/>
        </w:rPr>
        <w:t>1370-1375.</w:t>
      </w:r>
    </w:p>
    <w:p w14:paraId="5AA2A193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7].</w:t>
      </w:r>
      <w:r w:rsidRPr="00546AB0">
        <w:rPr>
          <w:noProof/>
        </w:rPr>
        <w:tab/>
        <w:t>Gómez-Esteban JC, Lezcano E, Zarranz JJ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Outcome of bilateral deep brain subthalamic stimulation in patients carrying the R1441G mutation in the LRRK2 dardarin gene. </w:t>
      </w:r>
      <w:r w:rsidRPr="00546AB0">
        <w:rPr>
          <w:i/>
          <w:noProof/>
        </w:rPr>
        <w:t>Neurosurgery</w:t>
      </w:r>
      <w:r w:rsidRPr="00546AB0">
        <w:rPr>
          <w:noProof/>
        </w:rPr>
        <w:t xml:space="preserve">. 2008 </w:t>
      </w:r>
      <w:r w:rsidRPr="00546AB0">
        <w:rPr>
          <w:b/>
          <w:noProof/>
        </w:rPr>
        <w:t xml:space="preserve">62: </w:t>
      </w:r>
      <w:r w:rsidRPr="00546AB0">
        <w:rPr>
          <w:noProof/>
        </w:rPr>
        <w:t>857-862; discussion 862-853.</w:t>
      </w:r>
    </w:p>
    <w:p w14:paraId="2C1D5F24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8].</w:t>
      </w:r>
      <w:r w:rsidRPr="00546AB0">
        <w:rPr>
          <w:noProof/>
        </w:rPr>
        <w:tab/>
        <w:t xml:space="preserve">Johansen KK, Jørgensen JV, White LR, Farrer MJ, Aasly JO. Parkinson-related genetics in patients treated with deep brain stimulation. </w:t>
      </w:r>
      <w:r w:rsidRPr="00546AB0">
        <w:rPr>
          <w:i/>
          <w:noProof/>
        </w:rPr>
        <w:t>Acta Neurol Scand</w:t>
      </w:r>
      <w:r w:rsidRPr="00546AB0">
        <w:rPr>
          <w:noProof/>
        </w:rPr>
        <w:t xml:space="preserve">. 2011 </w:t>
      </w:r>
      <w:r w:rsidRPr="00546AB0">
        <w:rPr>
          <w:b/>
          <w:noProof/>
        </w:rPr>
        <w:t xml:space="preserve">123: </w:t>
      </w:r>
      <w:r w:rsidRPr="00546AB0">
        <w:rPr>
          <w:noProof/>
        </w:rPr>
        <w:t>201-206.</w:t>
      </w:r>
    </w:p>
    <w:p w14:paraId="7DD7C0A4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9].</w:t>
      </w:r>
      <w:r w:rsidRPr="00546AB0">
        <w:rPr>
          <w:noProof/>
        </w:rPr>
        <w:tab/>
        <w:t>Lesage S, Janin S, Lohmann E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LRRK2 exon 41 mutations in sporadic Parkinson disease in Europeans. </w:t>
      </w:r>
      <w:r w:rsidRPr="00546AB0">
        <w:rPr>
          <w:i/>
          <w:noProof/>
        </w:rPr>
        <w:t>Arch Neurol</w:t>
      </w:r>
      <w:r w:rsidRPr="00546AB0">
        <w:rPr>
          <w:noProof/>
        </w:rPr>
        <w:t xml:space="preserve">. 2007 </w:t>
      </w:r>
      <w:r w:rsidRPr="00546AB0">
        <w:rPr>
          <w:b/>
          <w:noProof/>
        </w:rPr>
        <w:t xml:space="preserve">64: </w:t>
      </w:r>
      <w:r w:rsidRPr="00546AB0">
        <w:rPr>
          <w:noProof/>
        </w:rPr>
        <w:t>425-430.</w:t>
      </w:r>
    </w:p>
    <w:p w14:paraId="5906483E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10].</w:t>
      </w:r>
      <w:r w:rsidRPr="00546AB0">
        <w:rPr>
          <w:noProof/>
        </w:rPr>
        <w:tab/>
        <w:t xml:space="preserve">Gaig C, Ezquerra M, Marti MJ, Muñoz E, Valldeoriola F, Tolosa E. LRRK2 mutations in Spanish patients with Parkinson disease: frequency, clinical features, and incomplete penetrance. </w:t>
      </w:r>
      <w:r w:rsidRPr="00546AB0">
        <w:rPr>
          <w:i/>
          <w:noProof/>
        </w:rPr>
        <w:t>Arch Neurol</w:t>
      </w:r>
      <w:r w:rsidRPr="00546AB0">
        <w:rPr>
          <w:noProof/>
        </w:rPr>
        <w:t xml:space="preserve">. 2006 </w:t>
      </w:r>
      <w:r w:rsidRPr="00546AB0">
        <w:rPr>
          <w:b/>
          <w:noProof/>
        </w:rPr>
        <w:t xml:space="preserve">63: </w:t>
      </w:r>
      <w:r w:rsidRPr="00546AB0">
        <w:rPr>
          <w:noProof/>
        </w:rPr>
        <w:t>377-382.</w:t>
      </w:r>
    </w:p>
    <w:p w14:paraId="610E4551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11].</w:t>
      </w:r>
      <w:r w:rsidRPr="00546AB0">
        <w:rPr>
          <w:noProof/>
        </w:rPr>
        <w:tab/>
        <w:t>Goldwurm S, Di Fonzo A, Simons EJ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The G6055A (G2019S) mutation in LRRK2 is frequent in both early and late onset Parkinson's disease and originates from a common ancestor. </w:t>
      </w:r>
      <w:r w:rsidRPr="00546AB0">
        <w:rPr>
          <w:i/>
          <w:noProof/>
        </w:rPr>
        <w:t>J Med Genet</w:t>
      </w:r>
      <w:r w:rsidRPr="00546AB0">
        <w:rPr>
          <w:noProof/>
        </w:rPr>
        <w:t xml:space="preserve">. 2005 </w:t>
      </w:r>
      <w:r w:rsidRPr="00546AB0">
        <w:rPr>
          <w:b/>
          <w:noProof/>
        </w:rPr>
        <w:t xml:space="preserve">42: </w:t>
      </w:r>
      <w:r w:rsidRPr="00546AB0">
        <w:rPr>
          <w:noProof/>
        </w:rPr>
        <w:t>e65.</w:t>
      </w:r>
    </w:p>
    <w:p w14:paraId="7B86299C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12].</w:t>
      </w:r>
      <w:r w:rsidRPr="00546AB0">
        <w:rPr>
          <w:noProof/>
        </w:rPr>
        <w:tab/>
        <w:t>Hatano T, Funayama M, Kubo SI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Identification of a Japanese family with LRRK2 p.R1441G-related Parkinson's disease. </w:t>
      </w:r>
      <w:r w:rsidRPr="00546AB0">
        <w:rPr>
          <w:i/>
          <w:noProof/>
        </w:rPr>
        <w:t>Neurobiol Aging</w:t>
      </w:r>
      <w:r w:rsidRPr="00546AB0">
        <w:rPr>
          <w:noProof/>
        </w:rPr>
        <w:t xml:space="preserve">. 2014 </w:t>
      </w:r>
      <w:r w:rsidRPr="00546AB0">
        <w:rPr>
          <w:b/>
          <w:noProof/>
        </w:rPr>
        <w:t xml:space="preserve">35: </w:t>
      </w:r>
      <w:r w:rsidRPr="00546AB0">
        <w:rPr>
          <w:noProof/>
        </w:rPr>
        <w:t>2656.e2617-2656.e2623.</w:t>
      </w:r>
    </w:p>
    <w:p w14:paraId="64F7492B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13].</w:t>
      </w:r>
      <w:r w:rsidRPr="00546AB0">
        <w:rPr>
          <w:noProof/>
        </w:rPr>
        <w:tab/>
        <w:t>Stefani A, Marzetti F, Pierantozzi M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Successful subthalamic stimulation, but levodopa-induced dystonia, in a genetic Parkinson's disease. </w:t>
      </w:r>
      <w:r w:rsidRPr="00546AB0">
        <w:rPr>
          <w:i/>
          <w:noProof/>
        </w:rPr>
        <w:t>Neurol Sci</w:t>
      </w:r>
      <w:r w:rsidRPr="00546AB0">
        <w:rPr>
          <w:noProof/>
        </w:rPr>
        <w:t xml:space="preserve">. 2013 </w:t>
      </w:r>
      <w:r w:rsidRPr="00546AB0">
        <w:rPr>
          <w:b/>
          <w:noProof/>
        </w:rPr>
        <w:t xml:space="preserve">34: </w:t>
      </w:r>
      <w:r w:rsidRPr="00546AB0">
        <w:rPr>
          <w:noProof/>
        </w:rPr>
        <w:t>383-386.</w:t>
      </w:r>
    </w:p>
    <w:p w14:paraId="7DBEEE6E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14].</w:t>
      </w:r>
      <w:r w:rsidRPr="00546AB0">
        <w:rPr>
          <w:noProof/>
        </w:rPr>
        <w:tab/>
        <w:t>Puschmann A, Englund E, Ross OA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First neuropathological description of a patient with Parkinson's disease and LRRK2 p.N1437H mutation. </w:t>
      </w:r>
      <w:r w:rsidRPr="00546AB0">
        <w:rPr>
          <w:i/>
          <w:noProof/>
        </w:rPr>
        <w:t>Parkinsonism Relat Disord</w:t>
      </w:r>
      <w:r w:rsidRPr="00546AB0">
        <w:rPr>
          <w:noProof/>
        </w:rPr>
        <w:t xml:space="preserve">. 2012 </w:t>
      </w:r>
      <w:r w:rsidRPr="00546AB0">
        <w:rPr>
          <w:b/>
          <w:noProof/>
        </w:rPr>
        <w:t xml:space="preserve">18: </w:t>
      </w:r>
      <w:r w:rsidRPr="00546AB0">
        <w:rPr>
          <w:noProof/>
        </w:rPr>
        <w:t>332-338.</w:t>
      </w:r>
    </w:p>
    <w:p w14:paraId="20CDDCD0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15].</w:t>
      </w:r>
      <w:r w:rsidRPr="00546AB0">
        <w:rPr>
          <w:noProof/>
        </w:rPr>
        <w:tab/>
        <w:t xml:space="preserve">Perju-Dumbrava LD, McDonald M, Kneebone AC, Long R, Thyagarajan D. Sustained response to deep brain stimulation in LRRK2 parkinsonism with the Y1699C mutation. </w:t>
      </w:r>
      <w:r w:rsidRPr="00546AB0">
        <w:rPr>
          <w:i/>
          <w:noProof/>
        </w:rPr>
        <w:t>J Parkinsons Dis</w:t>
      </w:r>
      <w:r w:rsidRPr="00546AB0">
        <w:rPr>
          <w:noProof/>
        </w:rPr>
        <w:t xml:space="preserve">. 2012 </w:t>
      </w:r>
      <w:r w:rsidRPr="00546AB0">
        <w:rPr>
          <w:b/>
          <w:noProof/>
        </w:rPr>
        <w:t xml:space="preserve">2: </w:t>
      </w:r>
      <w:r w:rsidRPr="00546AB0">
        <w:rPr>
          <w:noProof/>
        </w:rPr>
        <w:t>269-271.</w:t>
      </w:r>
    </w:p>
    <w:p w14:paraId="149CCBF1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lastRenderedPageBreak/>
        <w:t>[16].</w:t>
      </w:r>
      <w:r w:rsidRPr="00546AB0">
        <w:rPr>
          <w:noProof/>
        </w:rPr>
        <w:tab/>
        <w:t>Breit S, Wächter T, Schmid-Bielenberg D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Effective long-term subthalamic stimulation in PARK8 positive Parkinson's disease. </w:t>
      </w:r>
      <w:r w:rsidRPr="00546AB0">
        <w:rPr>
          <w:i/>
          <w:noProof/>
        </w:rPr>
        <w:t>J Neurol</w:t>
      </w:r>
      <w:r w:rsidRPr="00546AB0">
        <w:rPr>
          <w:noProof/>
        </w:rPr>
        <w:t xml:space="preserve">. 2010 </w:t>
      </w:r>
      <w:r w:rsidRPr="00546AB0">
        <w:rPr>
          <w:b/>
          <w:noProof/>
        </w:rPr>
        <w:t xml:space="preserve">257: </w:t>
      </w:r>
      <w:r w:rsidRPr="00546AB0">
        <w:rPr>
          <w:noProof/>
        </w:rPr>
        <w:t>1205-1207.</w:t>
      </w:r>
    </w:p>
    <w:p w14:paraId="5E488EC0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17].</w:t>
      </w:r>
      <w:r w:rsidRPr="00546AB0">
        <w:rPr>
          <w:noProof/>
        </w:rPr>
        <w:tab/>
        <w:t>Aasly JO, Vilariño-Güell C, Dachsel JC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Novel pathogenic LRRK2 p.Asn1437His substitution in familial Parkinson's disease. </w:t>
      </w:r>
      <w:r w:rsidRPr="00546AB0">
        <w:rPr>
          <w:i/>
          <w:noProof/>
        </w:rPr>
        <w:t>Mov Disord</w:t>
      </w:r>
      <w:r w:rsidRPr="00546AB0">
        <w:rPr>
          <w:noProof/>
        </w:rPr>
        <w:t xml:space="preserve">. 2010 </w:t>
      </w:r>
      <w:r w:rsidRPr="00546AB0">
        <w:rPr>
          <w:b/>
          <w:noProof/>
        </w:rPr>
        <w:t xml:space="preserve">25: </w:t>
      </w:r>
      <w:r w:rsidRPr="00546AB0">
        <w:rPr>
          <w:noProof/>
        </w:rPr>
        <w:t>2156-2163.</w:t>
      </w:r>
    </w:p>
    <w:p w14:paraId="2099506A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18].</w:t>
      </w:r>
      <w:r w:rsidRPr="00546AB0">
        <w:rPr>
          <w:noProof/>
        </w:rPr>
        <w:tab/>
        <w:t>Lohmann E, Welter ML, Fraix V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Are parkin patients particularly suited for deep-brain stimulation? </w:t>
      </w:r>
      <w:r w:rsidRPr="00546AB0">
        <w:rPr>
          <w:i/>
          <w:noProof/>
        </w:rPr>
        <w:t>Mov Disord</w:t>
      </w:r>
      <w:r w:rsidRPr="00546AB0">
        <w:rPr>
          <w:noProof/>
        </w:rPr>
        <w:t xml:space="preserve">. 2008 </w:t>
      </w:r>
      <w:r w:rsidRPr="00546AB0">
        <w:rPr>
          <w:b/>
          <w:noProof/>
        </w:rPr>
        <w:t xml:space="preserve">23: </w:t>
      </w:r>
      <w:r w:rsidRPr="00546AB0">
        <w:rPr>
          <w:noProof/>
        </w:rPr>
        <w:t>740-743.</w:t>
      </w:r>
    </w:p>
    <w:p w14:paraId="34AEC53B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19].</w:t>
      </w:r>
      <w:r w:rsidRPr="00546AB0">
        <w:rPr>
          <w:noProof/>
        </w:rPr>
        <w:tab/>
        <w:t>Moro E, Volkmann J, König IR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Bilateral subthalamic stimulation in Parkin and PINK1 parkinsonism. </w:t>
      </w:r>
      <w:r w:rsidRPr="00546AB0">
        <w:rPr>
          <w:i/>
          <w:noProof/>
        </w:rPr>
        <w:t>Neurology</w:t>
      </w:r>
      <w:r w:rsidRPr="00546AB0">
        <w:rPr>
          <w:noProof/>
        </w:rPr>
        <w:t xml:space="preserve">. 2008 </w:t>
      </w:r>
      <w:r w:rsidRPr="00546AB0">
        <w:rPr>
          <w:b/>
          <w:noProof/>
        </w:rPr>
        <w:t xml:space="preserve">70: </w:t>
      </w:r>
      <w:r w:rsidRPr="00546AB0">
        <w:rPr>
          <w:noProof/>
        </w:rPr>
        <w:t>1186-1191.</w:t>
      </w:r>
    </w:p>
    <w:p w14:paraId="2FD1304B" w14:textId="77777777" w:rsidR="00546AB0" w:rsidRPr="0004067A" w:rsidRDefault="00546AB0" w:rsidP="00546AB0">
      <w:pPr>
        <w:pStyle w:val="EndNoteBibliography"/>
        <w:rPr>
          <w:noProof/>
          <w:lang w:val="fi-FI"/>
        </w:rPr>
      </w:pPr>
      <w:r w:rsidRPr="00546AB0">
        <w:rPr>
          <w:noProof/>
        </w:rPr>
        <w:t>[20].</w:t>
      </w:r>
      <w:r w:rsidRPr="00546AB0">
        <w:rPr>
          <w:noProof/>
        </w:rPr>
        <w:tab/>
        <w:t xml:space="preserve">Romito LM, Contarino MF, Ghezzi D, Franzini A, Garavaglia B, Albanese A. High frequency stimulation of the subthalamic nucleus is efficacious in Parkin disease. </w:t>
      </w:r>
      <w:r w:rsidRPr="0004067A">
        <w:rPr>
          <w:i/>
          <w:noProof/>
          <w:lang w:val="fi-FI"/>
        </w:rPr>
        <w:t>J Neurol</w:t>
      </w:r>
      <w:r w:rsidRPr="0004067A">
        <w:rPr>
          <w:noProof/>
          <w:lang w:val="fi-FI"/>
        </w:rPr>
        <w:t xml:space="preserve">. 2005 </w:t>
      </w:r>
      <w:r w:rsidRPr="0004067A">
        <w:rPr>
          <w:b/>
          <w:noProof/>
          <w:lang w:val="fi-FI"/>
        </w:rPr>
        <w:t xml:space="preserve">252: </w:t>
      </w:r>
      <w:r w:rsidRPr="0004067A">
        <w:rPr>
          <w:noProof/>
          <w:lang w:val="fi-FI"/>
        </w:rPr>
        <w:t>208-211.</w:t>
      </w:r>
    </w:p>
    <w:p w14:paraId="07366825" w14:textId="77777777" w:rsidR="00546AB0" w:rsidRPr="00546AB0" w:rsidRDefault="00546AB0" w:rsidP="00546AB0">
      <w:pPr>
        <w:pStyle w:val="EndNoteBibliography"/>
        <w:rPr>
          <w:noProof/>
        </w:rPr>
      </w:pPr>
      <w:r w:rsidRPr="0004067A">
        <w:rPr>
          <w:noProof/>
          <w:lang w:val="fi-FI"/>
        </w:rPr>
        <w:t>[21].</w:t>
      </w:r>
      <w:r w:rsidRPr="0004067A">
        <w:rPr>
          <w:noProof/>
          <w:lang w:val="fi-FI"/>
        </w:rPr>
        <w:tab/>
        <w:t>Kim HJ, Yun JY, Kim YE</w:t>
      </w:r>
      <w:r w:rsidRPr="0004067A">
        <w:rPr>
          <w:i/>
          <w:noProof/>
          <w:lang w:val="fi-FI"/>
        </w:rPr>
        <w:t>, et al.</w:t>
      </w:r>
      <w:r w:rsidRPr="0004067A">
        <w:rPr>
          <w:noProof/>
          <w:lang w:val="fi-FI"/>
        </w:rPr>
        <w:t xml:space="preserve"> </w:t>
      </w:r>
      <w:r w:rsidRPr="00546AB0">
        <w:rPr>
          <w:noProof/>
        </w:rPr>
        <w:t xml:space="preserve">Parkin mutation and deep brain stimulation outcome. </w:t>
      </w:r>
      <w:r w:rsidRPr="00546AB0">
        <w:rPr>
          <w:i/>
          <w:noProof/>
        </w:rPr>
        <w:t>J Clin Neurosci</w:t>
      </w:r>
      <w:r w:rsidRPr="00546AB0">
        <w:rPr>
          <w:noProof/>
        </w:rPr>
        <w:t xml:space="preserve">. 2014 </w:t>
      </w:r>
      <w:r w:rsidRPr="00546AB0">
        <w:rPr>
          <w:b/>
          <w:noProof/>
        </w:rPr>
        <w:t xml:space="preserve">21: </w:t>
      </w:r>
      <w:r w:rsidRPr="00546AB0">
        <w:rPr>
          <w:noProof/>
        </w:rPr>
        <w:t>107-110.</w:t>
      </w:r>
    </w:p>
    <w:p w14:paraId="4D45FE13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22].</w:t>
      </w:r>
      <w:r w:rsidRPr="00546AB0">
        <w:rPr>
          <w:noProof/>
        </w:rPr>
        <w:tab/>
        <w:t xml:space="preserve">Hassin-Baer S, Hattori N, Cohen OS, Massarwa M, Israeli-Korn SD, Inzelberg R. Phenotype of the 202 adenine deletion in the parkin gene: 40 years of follow-up. </w:t>
      </w:r>
      <w:r w:rsidRPr="00546AB0">
        <w:rPr>
          <w:i/>
          <w:noProof/>
        </w:rPr>
        <w:t>Mov Disord</w:t>
      </w:r>
      <w:r w:rsidRPr="00546AB0">
        <w:rPr>
          <w:noProof/>
        </w:rPr>
        <w:t xml:space="preserve">. 2011 </w:t>
      </w:r>
      <w:r w:rsidRPr="00546AB0">
        <w:rPr>
          <w:b/>
          <w:noProof/>
        </w:rPr>
        <w:t xml:space="preserve">26: </w:t>
      </w:r>
      <w:r w:rsidRPr="00546AB0">
        <w:rPr>
          <w:noProof/>
        </w:rPr>
        <w:t>719-722.</w:t>
      </w:r>
    </w:p>
    <w:p w14:paraId="1131064E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23].</w:t>
      </w:r>
      <w:r w:rsidRPr="00546AB0">
        <w:rPr>
          <w:noProof/>
        </w:rPr>
        <w:tab/>
        <w:t xml:space="preserve">Thompson AJ, Scholz SW, Singleton AB, Hardwick A, McFarland NR, Okun MS. Variability in clinical phenotypes of heterozygous and homozygous cases of Parkin-related Parkinson's disease. </w:t>
      </w:r>
      <w:r w:rsidRPr="00546AB0">
        <w:rPr>
          <w:i/>
          <w:noProof/>
        </w:rPr>
        <w:t>Int J Neurosci</w:t>
      </w:r>
      <w:r w:rsidRPr="00546AB0">
        <w:rPr>
          <w:noProof/>
        </w:rPr>
        <w:t xml:space="preserve">. 2013 </w:t>
      </w:r>
      <w:r w:rsidRPr="00546AB0">
        <w:rPr>
          <w:b/>
          <w:noProof/>
        </w:rPr>
        <w:t xml:space="preserve">123: </w:t>
      </w:r>
      <w:r w:rsidRPr="00546AB0">
        <w:rPr>
          <w:noProof/>
        </w:rPr>
        <w:t>847-849.</w:t>
      </w:r>
    </w:p>
    <w:p w14:paraId="20CBAB4A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24].</w:t>
      </w:r>
      <w:r w:rsidRPr="00546AB0">
        <w:rPr>
          <w:noProof/>
        </w:rPr>
        <w:tab/>
        <w:t>Genç G, Apaydın H, Gündüz A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Successful treatment of Juvenile parkinsonism with bilateral subthalamic deep brain stimulation in a 14-year-old patient with parkin gene mutation. </w:t>
      </w:r>
      <w:r w:rsidRPr="00546AB0">
        <w:rPr>
          <w:i/>
          <w:noProof/>
        </w:rPr>
        <w:t>Parkinsonism Relat Disord</w:t>
      </w:r>
      <w:r w:rsidRPr="00546AB0">
        <w:rPr>
          <w:noProof/>
        </w:rPr>
        <w:t xml:space="preserve">. 2016 </w:t>
      </w:r>
      <w:r w:rsidRPr="00546AB0">
        <w:rPr>
          <w:b/>
          <w:noProof/>
        </w:rPr>
        <w:t xml:space="preserve">24: </w:t>
      </w:r>
      <w:r w:rsidRPr="00546AB0">
        <w:rPr>
          <w:noProof/>
        </w:rPr>
        <w:t>137-138.</w:t>
      </w:r>
    </w:p>
    <w:p w14:paraId="4076FE44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25].</w:t>
      </w:r>
      <w:r w:rsidRPr="00546AB0">
        <w:rPr>
          <w:noProof/>
        </w:rPr>
        <w:tab/>
        <w:t>Moll CK, Buhmann C, Gulberti A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Synchronized cortico-subthalamic beta oscillations in Parkin-associated Parkinson's disease. </w:t>
      </w:r>
      <w:r w:rsidRPr="00546AB0">
        <w:rPr>
          <w:i/>
          <w:noProof/>
        </w:rPr>
        <w:t>Clin Neurophysiol</w:t>
      </w:r>
      <w:r w:rsidRPr="00546AB0">
        <w:rPr>
          <w:noProof/>
        </w:rPr>
        <w:t xml:space="preserve">. 2015 </w:t>
      </w:r>
      <w:r w:rsidRPr="00546AB0">
        <w:rPr>
          <w:b/>
          <w:noProof/>
        </w:rPr>
        <w:t xml:space="preserve">126: </w:t>
      </w:r>
      <w:r w:rsidRPr="00546AB0">
        <w:rPr>
          <w:noProof/>
        </w:rPr>
        <w:t>2241-2243.</w:t>
      </w:r>
    </w:p>
    <w:p w14:paraId="30053C03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26].</w:t>
      </w:r>
      <w:r w:rsidRPr="00546AB0">
        <w:rPr>
          <w:noProof/>
        </w:rPr>
        <w:tab/>
        <w:t>Nakahara K, Ueda M, Yamada K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Juvenile-onset parkinsonism with digenic parkin and PINK1 mutations treated with subthalamic nucleus stimulation at 45 years after disease onset. </w:t>
      </w:r>
      <w:r w:rsidRPr="00546AB0">
        <w:rPr>
          <w:i/>
          <w:noProof/>
        </w:rPr>
        <w:t>J Neurol Sci</w:t>
      </w:r>
      <w:r w:rsidRPr="00546AB0">
        <w:rPr>
          <w:noProof/>
        </w:rPr>
        <w:t xml:space="preserve">. 2014 </w:t>
      </w:r>
      <w:r w:rsidRPr="00546AB0">
        <w:rPr>
          <w:b/>
          <w:noProof/>
        </w:rPr>
        <w:t xml:space="preserve">345: </w:t>
      </w:r>
      <w:r w:rsidRPr="00546AB0">
        <w:rPr>
          <w:noProof/>
        </w:rPr>
        <w:t>276-277.</w:t>
      </w:r>
    </w:p>
    <w:p w14:paraId="53DC199A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27].</w:t>
      </w:r>
      <w:r w:rsidRPr="00546AB0">
        <w:rPr>
          <w:noProof/>
        </w:rPr>
        <w:tab/>
        <w:t xml:space="preserve">Lefaucheur R, Derrey S, Guyant-Maréchal L, Chastan N, Maltête D. Whatever the disease duration, stimulation of the subthalamic nucleus improves Parkin disease. </w:t>
      </w:r>
      <w:r w:rsidRPr="00546AB0">
        <w:rPr>
          <w:i/>
          <w:noProof/>
        </w:rPr>
        <w:t>Parkinsonism Relat Disord</w:t>
      </w:r>
      <w:r w:rsidRPr="00546AB0">
        <w:rPr>
          <w:noProof/>
        </w:rPr>
        <w:t xml:space="preserve">. 2010 </w:t>
      </w:r>
      <w:r w:rsidRPr="00546AB0">
        <w:rPr>
          <w:b/>
          <w:noProof/>
        </w:rPr>
        <w:t xml:space="preserve">16: </w:t>
      </w:r>
      <w:r w:rsidRPr="00546AB0">
        <w:rPr>
          <w:noProof/>
        </w:rPr>
        <w:t>482-483.</w:t>
      </w:r>
    </w:p>
    <w:p w14:paraId="3DCF12F8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28].</w:t>
      </w:r>
      <w:r w:rsidRPr="00546AB0">
        <w:rPr>
          <w:noProof/>
        </w:rPr>
        <w:tab/>
        <w:t>Wickremaratchi MM, Majounie E, Morris HR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Parkin-related disease clinically diagnosed as a pallido-pyramidal syndrome. </w:t>
      </w:r>
      <w:r w:rsidRPr="00546AB0">
        <w:rPr>
          <w:i/>
          <w:noProof/>
        </w:rPr>
        <w:t>Mov Disord</w:t>
      </w:r>
      <w:r w:rsidRPr="00546AB0">
        <w:rPr>
          <w:noProof/>
        </w:rPr>
        <w:t xml:space="preserve">. 2009 </w:t>
      </w:r>
      <w:r w:rsidRPr="00546AB0">
        <w:rPr>
          <w:b/>
          <w:noProof/>
        </w:rPr>
        <w:t xml:space="preserve">24: </w:t>
      </w:r>
      <w:r w:rsidRPr="00546AB0">
        <w:rPr>
          <w:noProof/>
        </w:rPr>
        <w:t>138-140.</w:t>
      </w:r>
    </w:p>
    <w:p w14:paraId="4C178EC2" w14:textId="77777777" w:rsidR="00546AB0" w:rsidRPr="0004067A" w:rsidRDefault="00546AB0" w:rsidP="00546AB0">
      <w:pPr>
        <w:pStyle w:val="EndNoteBibliography"/>
        <w:rPr>
          <w:noProof/>
          <w:lang w:val="fi-FI"/>
        </w:rPr>
      </w:pPr>
      <w:r w:rsidRPr="00546AB0">
        <w:rPr>
          <w:noProof/>
        </w:rPr>
        <w:t>[29].</w:t>
      </w:r>
      <w:r w:rsidRPr="00546AB0">
        <w:rPr>
          <w:noProof/>
        </w:rPr>
        <w:tab/>
        <w:t>Lesage S, Magali P, Lohmann E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Deletion of the parkin and PACRG gene promoter in early-onset parkinsonism. </w:t>
      </w:r>
      <w:r w:rsidRPr="0004067A">
        <w:rPr>
          <w:i/>
          <w:noProof/>
          <w:lang w:val="fi-FI"/>
        </w:rPr>
        <w:t>Hum Mutat</w:t>
      </w:r>
      <w:r w:rsidRPr="0004067A">
        <w:rPr>
          <w:noProof/>
          <w:lang w:val="fi-FI"/>
        </w:rPr>
        <w:t xml:space="preserve">. 2007 </w:t>
      </w:r>
      <w:r w:rsidRPr="0004067A">
        <w:rPr>
          <w:b/>
          <w:noProof/>
          <w:lang w:val="fi-FI"/>
        </w:rPr>
        <w:t xml:space="preserve">28: </w:t>
      </w:r>
      <w:r w:rsidRPr="0004067A">
        <w:rPr>
          <w:noProof/>
          <w:lang w:val="fi-FI"/>
        </w:rPr>
        <w:t>27-32.</w:t>
      </w:r>
    </w:p>
    <w:p w14:paraId="3ECC7A13" w14:textId="77777777" w:rsidR="00546AB0" w:rsidRPr="00546AB0" w:rsidRDefault="00546AB0" w:rsidP="00546AB0">
      <w:pPr>
        <w:pStyle w:val="EndNoteBibliography"/>
        <w:rPr>
          <w:noProof/>
        </w:rPr>
      </w:pPr>
      <w:r w:rsidRPr="0004067A">
        <w:rPr>
          <w:noProof/>
          <w:lang w:val="fi-FI"/>
        </w:rPr>
        <w:t>[30].</w:t>
      </w:r>
      <w:r w:rsidRPr="0004067A">
        <w:rPr>
          <w:noProof/>
          <w:lang w:val="fi-FI"/>
        </w:rPr>
        <w:tab/>
        <w:t>Capecci M, Passamonti L, Annesi F</w:t>
      </w:r>
      <w:r w:rsidRPr="0004067A">
        <w:rPr>
          <w:i/>
          <w:noProof/>
          <w:lang w:val="fi-FI"/>
        </w:rPr>
        <w:t>, et al.</w:t>
      </w:r>
      <w:r w:rsidRPr="0004067A">
        <w:rPr>
          <w:noProof/>
          <w:lang w:val="fi-FI"/>
        </w:rPr>
        <w:t xml:space="preserve"> </w:t>
      </w:r>
      <w:r w:rsidRPr="00546AB0">
        <w:rPr>
          <w:noProof/>
        </w:rPr>
        <w:t xml:space="preserve">Chronic bilateral subthalamic deep brain stimulation in a patient with homozygous deletion in the parkin gene. </w:t>
      </w:r>
      <w:r w:rsidRPr="00546AB0">
        <w:rPr>
          <w:i/>
          <w:noProof/>
        </w:rPr>
        <w:t>Mov Disord</w:t>
      </w:r>
      <w:r w:rsidRPr="00546AB0">
        <w:rPr>
          <w:noProof/>
        </w:rPr>
        <w:t xml:space="preserve">. 2004 </w:t>
      </w:r>
      <w:r w:rsidRPr="00546AB0">
        <w:rPr>
          <w:b/>
          <w:noProof/>
        </w:rPr>
        <w:t xml:space="preserve">19: </w:t>
      </w:r>
      <w:r w:rsidRPr="00546AB0">
        <w:rPr>
          <w:noProof/>
        </w:rPr>
        <w:t>1450-1452.</w:t>
      </w:r>
    </w:p>
    <w:p w14:paraId="4573FD53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31].</w:t>
      </w:r>
      <w:r w:rsidRPr="00546AB0">
        <w:rPr>
          <w:noProof/>
        </w:rPr>
        <w:tab/>
        <w:t>Khan NL, Graham E, Critchley P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Parkin disease: a phenotypic study of a large case series. </w:t>
      </w:r>
      <w:r w:rsidRPr="00546AB0">
        <w:rPr>
          <w:i/>
          <w:noProof/>
        </w:rPr>
        <w:t>Brain</w:t>
      </w:r>
      <w:r w:rsidRPr="00546AB0">
        <w:rPr>
          <w:noProof/>
        </w:rPr>
        <w:t xml:space="preserve">. 2003 </w:t>
      </w:r>
      <w:r w:rsidRPr="00546AB0">
        <w:rPr>
          <w:b/>
          <w:noProof/>
        </w:rPr>
        <w:t xml:space="preserve">126: </w:t>
      </w:r>
      <w:r w:rsidRPr="00546AB0">
        <w:rPr>
          <w:noProof/>
        </w:rPr>
        <w:t>1279-1292.</w:t>
      </w:r>
    </w:p>
    <w:p w14:paraId="0DCA2B80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32].</w:t>
      </w:r>
      <w:r w:rsidRPr="00546AB0">
        <w:rPr>
          <w:noProof/>
        </w:rPr>
        <w:tab/>
        <w:t>Lythe V, Athauda D, Foley J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GBA-Associated Parkinson's Disease: Progression in a Deep Brain Stimulation Cohort. </w:t>
      </w:r>
      <w:r w:rsidRPr="00546AB0">
        <w:rPr>
          <w:i/>
          <w:noProof/>
        </w:rPr>
        <w:t>J Parkinsons Dis</w:t>
      </w:r>
      <w:r w:rsidRPr="00546AB0">
        <w:rPr>
          <w:noProof/>
        </w:rPr>
        <w:t xml:space="preserve">. 2017 </w:t>
      </w:r>
      <w:r w:rsidRPr="00546AB0">
        <w:rPr>
          <w:b/>
          <w:noProof/>
        </w:rPr>
        <w:t xml:space="preserve">7: </w:t>
      </w:r>
      <w:r w:rsidRPr="00546AB0">
        <w:rPr>
          <w:noProof/>
        </w:rPr>
        <w:t>635-644.</w:t>
      </w:r>
    </w:p>
    <w:p w14:paraId="1FF398E1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lastRenderedPageBreak/>
        <w:t>[33].</w:t>
      </w:r>
      <w:r w:rsidRPr="00546AB0">
        <w:rPr>
          <w:noProof/>
        </w:rPr>
        <w:tab/>
        <w:t>Weiss D, Brockmann K, Srulijes K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Long-term follow-up of subthalamic nucleus stimulation in glucocerebrosidase-associated Parkinson's disease. </w:t>
      </w:r>
      <w:r w:rsidRPr="00546AB0">
        <w:rPr>
          <w:i/>
          <w:noProof/>
        </w:rPr>
        <w:t>J Neurol</w:t>
      </w:r>
      <w:r w:rsidRPr="00546AB0">
        <w:rPr>
          <w:noProof/>
        </w:rPr>
        <w:t xml:space="preserve">. 2012 </w:t>
      </w:r>
      <w:r w:rsidRPr="00546AB0">
        <w:rPr>
          <w:b/>
          <w:noProof/>
        </w:rPr>
        <w:t xml:space="preserve">259: </w:t>
      </w:r>
      <w:r w:rsidRPr="00546AB0">
        <w:rPr>
          <w:noProof/>
        </w:rPr>
        <w:t>1970-1972.</w:t>
      </w:r>
    </w:p>
    <w:p w14:paraId="5F3CBF3C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34].</w:t>
      </w:r>
      <w:r w:rsidRPr="00546AB0">
        <w:rPr>
          <w:noProof/>
        </w:rPr>
        <w:tab/>
        <w:t>Lesage S, Anheim M, Condroyer C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Large-scale screening of the Gaucher's disease-related glucocerebrosidase gene in Europeans with Parkinson's disease. </w:t>
      </w:r>
      <w:r w:rsidRPr="00546AB0">
        <w:rPr>
          <w:i/>
          <w:noProof/>
        </w:rPr>
        <w:t>Hum Mol Genet</w:t>
      </w:r>
      <w:r w:rsidRPr="00546AB0">
        <w:rPr>
          <w:noProof/>
        </w:rPr>
        <w:t xml:space="preserve">. 2011 </w:t>
      </w:r>
      <w:r w:rsidRPr="00546AB0">
        <w:rPr>
          <w:b/>
          <w:noProof/>
        </w:rPr>
        <w:t xml:space="preserve">20: </w:t>
      </w:r>
      <w:r w:rsidRPr="00546AB0">
        <w:rPr>
          <w:noProof/>
        </w:rPr>
        <w:t>202-210.</w:t>
      </w:r>
    </w:p>
    <w:p w14:paraId="38815649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35].</w:t>
      </w:r>
      <w:r w:rsidRPr="00546AB0">
        <w:rPr>
          <w:noProof/>
        </w:rPr>
        <w:tab/>
        <w:t xml:space="preserve">Martikainen MH, Päivärinta M, Hietala M, Kaasinen V. Clinical and imaging findings in Parkinson disease associated with the A53E SNCA mutation. </w:t>
      </w:r>
      <w:r w:rsidRPr="00546AB0">
        <w:rPr>
          <w:i/>
          <w:noProof/>
        </w:rPr>
        <w:t>Neurol Genet</w:t>
      </w:r>
      <w:r w:rsidRPr="00546AB0">
        <w:rPr>
          <w:noProof/>
        </w:rPr>
        <w:t xml:space="preserve">. 2015 </w:t>
      </w:r>
      <w:r w:rsidRPr="00546AB0">
        <w:rPr>
          <w:b/>
          <w:noProof/>
        </w:rPr>
        <w:t xml:space="preserve">1: </w:t>
      </w:r>
      <w:r w:rsidRPr="00546AB0">
        <w:rPr>
          <w:noProof/>
        </w:rPr>
        <w:t>e27.</w:t>
      </w:r>
    </w:p>
    <w:p w14:paraId="54D8012A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36].</w:t>
      </w:r>
      <w:r w:rsidRPr="00546AB0">
        <w:rPr>
          <w:noProof/>
        </w:rPr>
        <w:tab/>
        <w:t>Perandones C, Aráoz Olivos N, Raina GB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Successful GPi stimulation in genetic Parkinson's disease caused by mosaicism of alpha-synuclein gene duplication: first description. </w:t>
      </w:r>
      <w:r w:rsidRPr="00546AB0">
        <w:rPr>
          <w:i/>
          <w:noProof/>
        </w:rPr>
        <w:t>J Neurol</w:t>
      </w:r>
      <w:r w:rsidRPr="00546AB0">
        <w:rPr>
          <w:noProof/>
        </w:rPr>
        <w:t xml:space="preserve">. 2015 </w:t>
      </w:r>
      <w:r w:rsidRPr="00546AB0">
        <w:rPr>
          <w:b/>
          <w:noProof/>
        </w:rPr>
        <w:t xml:space="preserve">262: </w:t>
      </w:r>
      <w:r w:rsidRPr="00546AB0">
        <w:rPr>
          <w:noProof/>
        </w:rPr>
        <w:t>222-223.</w:t>
      </w:r>
    </w:p>
    <w:p w14:paraId="7DB18F81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37].</w:t>
      </w:r>
      <w:r w:rsidRPr="00546AB0">
        <w:rPr>
          <w:noProof/>
        </w:rPr>
        <w:tab/>
        <w:t>Shimo Y, Natori S, Oyama G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Subthalamic deep brain stimulation for a Parkinson's disease patient with duplication of SNCA. </w:t>
      </w:r>
      <w:r w:rsidRPr="00546AB0">
        <w:rPr>
          <w:i/>
          <w:noProof/>
        </w:rPr>
        <w:t>Neuromodulation</w:t>
      </w:r>
      <w:r w:rsidRPr="00546AB0">
        <w:rPr>
          <w:noProof/>
        </w:rPr>
        <w:t xml:space="preserve">. 2014 </w:t>
      </w:r>
      <w:r w:rsidRPr="00546AB0">
        <w:rPr>
          <w:b/>
          <w:noProof/>
        </w:rPr>
        <w:t xml:space="preserve">17: </w:t>
      </w:r>
      <w:r w:rsidRPr="00546AB0">
        <w:rPr>
          <w:noProof/>
        </w:rPr>
        <w:t>102-103.</w:t>
      </w:r>
    </w:p>
    <w:p w14:paraId="1FDB539B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38].</w:t>
      </w:r>
      <w:r w:rsidRPr="00546AB0">
        <w:rPr>
          <w:noProof/>
        </w:rPr>
        <w:tab/>
        <w:t>Antonini A, Pilleri M, Padoan A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Successful subthalamic stimulation in genetic Parkinson's disease caused by duplication of the α-synuclein gene. </w:t>
      </w:r>
      <w:r w:rsidRPr="00546AB0">
        <w:rPr>
          <w:i/>
          <w:noProof/>
        </w:rPr>
        <w:t>J Neurol</w:t>
      </w:r>
      <w:r w:rsidRPr="00546AB0">
        <w:rPr>
          <w:noProof/>
        </w:rPr>
        <w:t xml:space="preserve">. 2012 </w:t>
      </w:r>
      <w:r w:rsidRPr="00546AB0">
        <w:rPr>
          <w:b/>
          <w:noProof/>
        </w:rPr>
        <w:t xml:space="preserve">259: </w:t>
      </w:r>
      <w:r w:rsidRPr="00546AB0">
        <w:rPr>
          <w:noProof/>
        </w:rPr>
        <w:t>165-167.</w:t>
      </w:r>
    </w:p>
    <w:p w14:paraId="3C233202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39].</w:t>
      </w:r>
      <w:r w:rsidRPr="00546AB0">
        <w:rPr>
          <w:noProof/>
        </w:rPr>
        <w:tab/>
        <w:t>Ahn TB, Kim SY, Kim JY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alpha-Synuclein gene duplication is present in sporadic Parkinson disease. </w:t>
      </w:r>
      <w:r w:rsidRPr="00546AB0">
        <w:rPr>
          <w:i/>
          <w:noProof/>
        </w:rPr>
        <w:t>Neurology</w:t>
      </w:r>
      <w:r w:rsidRPr="00546AB0">
        <w:rPr>
          <w:noProof/>
        </w:rPr>
        <w:t xml:space="preserve">. 2008 </w:t>
      </w:r>
      <w:r w:rsidRPr="00546AB0">
        <w:rPr>
          <w:b/>
          <w:noProof/>
        </w:rPr>
        <w:t xml:space="preserve">70: </w:t>
      </w:r>
      <w:r w:rsidRPr="00546AB0">
        <w:rPr>
          <w:noProof/>
        </w:rPr>
        <w:t>43-49.</w:t>
      </w:r>
    </w:p>
    <w:p w14:paraId="2D424241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40].</w:t>
      </w:r>
      <w:r w:rsidRPr="00546AB0">
        <w:rPr>
          <w:noProof/>
        </w:rPr>
        <w:tab/>
        <w:t>Fleury V, Wider C, Horvath J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Successful long-term bilateral subthalamic nucleus deep brain stimulation in VPS35 Parkinson's disease. </w:t>
      </w:r>
      <w:r w:rsidRPr="00546AB0">
        <w:rPr>
          <w:i/>
          <w:noProof/>
        </w:rPr>
        <w:t>Parkinsonism Relat Disord</w:t>
      </w:r>
      <w:r w:rsidRPr="00546AB0">
        <w:rPr>
          <w:noProof/>
        </w:rPr>
        <w:t xml:space="preserve">. 2013 </w:t>
      </w:r>
      <w:r w:rsidRPr="00546AB0">
        <w:rPr>
          <w:b/>
          <w:noProof/>
        </w:rPr>
        <w:t xml:space="preserve">19: </w:t>
      </w:r>
      <w:r w:rsidRPr="00546AB0">
        <w:rPr>
          <w:noProof/>
        </w:rPr>
        <w:t>707-708.</w:t>
      </w:r>
    </w:p>
    <w:p w14:paraId="61F4950C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41].</w:t>
      </w:r>
      <w:r w:rsidRPr="00546AB0">
        <w:rPr>
          <w:noProof/>
        </w:rPr>
        <w:tab/>
        <w:t xml:space="preserve">Chen YF, Chang YY, Lan MY, Chen PL, Lin CH. Identification of VPS35 p.D620N mutation-related Parkinson's disease in a Taiwanese family with successful bilateral subthalamic nucleus deep brain stimulation: a case report and literature review. </w:t>
      </w:r>
      <w:r w:rsidRPr="00546AB0">
        <w:rPr>
          <w:i/>
          <w:noProof/>
        </w:rPr>
        <w:t>BMC Neurol</w:t>
      </w:r>
      <w:r w:rsidRPr="00546AB0">
        <w:rPr>
          <w:noProof/>
        </w:rPr>
        <w:t xml:space="preserve">. 2017 </w:t>
      </w:r>
      <w:r w:rsidRPr="00546AB0">
        <w:rPr>
          <w:b/>
          <w:noProof/>
        </w:rPr>
        <w:t xml:space="preserve">17: </w:t>
      </w:r>
      <w:r w:rsidRPr="00546AB0">
        <w:rPr>
          <w:noProof/>
        </w:rPr>
        <w:t>191.</w:t>
      </w:r>
    </w:p>
    <w:p w14:paraId="7F06DA9A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42].</w:t>
      </w:r>
      <w:r w:rsidRPr="00546AB0">
        <w:rPr>
          <w:noProof/>
        </w:rPr>
        <w:tab/>
        <w:t>Kumar KR, Weissbach A, Heldmann M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Frequency of the D620N mutation in VPS35 in Parkinson disease. </w:t>
      </w:r>
      <w:r w:rsidRPr="00546AB0">
        <w:rPr>
          <w:i/>
          <w:noProof/>
        </w:rPr>
        <w:t>Arch Neurol</w:t>
      </w:r>
      <w:r w:rsidRPr="00546AB0">
        <w:rPr>
          <w:noProof/>
        </w:rPr>
        <w:t xml:space="preserve">. 2012 </w:t>
      </w:r>
      <w:r w:rsidRPr="00546AB0">
        <w:rPr>
          <w:b/>
          <w:noProof/>
        </w:rPr>
        <w:t xml:space="preserve">69: </w:t>
      </w:r>
      <w:r w:rsidRPr="00546AB0">
        <w:rPr>
          <w:noProof/>
        </w:rPr>
        <w:t>1360-1364.</w:t>
      </w:r>
    </w:p>
    <w:p w14:paraId="44FD3FB4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43].</w:t>
      </w:r>
      <w:r w:rsidRPr="00546AB0">
        <w:rPr>
          <w:noProof/>
        </w:rPr>
        <w:tab/>
        <w:t>Sheerin UM, Charlesworth G, Bras J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Screening for VPS35 mutations in Parkinson's disease. </w:t>
      </w:r>
      <w:r w:rsidRPr="00546AB0">
        <w:rPr>
          <w:i/>
          <w:noProof/>
        </w:rPr>
        <w:t>Neurobiol Aging</w:t>
      </w:r>
      <w:r w:rsidRPr="00546AB0">
        <w:rPr>
          <w:noProof/>
        </w:rPr>
        <w:t xml:space="preserve">. 2012 </w:t>
      </w:r>
      <w:r w:rsidRPr="00546AB0">
        <w:rPr>
          <w:b/>
          <w:noProof/>
        </w:rPr>
        <w:t xml:space="preserve">33: </w:t>
      </w:r>
      <w:r w:rsidRPr="00546AB0">
        <w:rPr>
          <w:noProof/>
        </w:rPr>
        <w:t>838.e831-835.</w:t>
      </w:r>
    </w:p>
    <w:p w14:paraId="4281BCAC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44].</w:t>
      </w:r>
      <w:r w:rsidRPr="00546AB0">
        <w:rPr>
          <w:noProof/>
        </w:rPr>
        <w:tab/>
        <w:t>Borellini L, Cogiamanian F, Carrabba G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Globus pallidus internus deep brain stimulation in PINK-1 related Parkinson's disease: A case report. </w:t>
      </w:r>
      <w:r w:rsidRPr="00546AB0">
        <w:rPr>
          <w:i/>
          <w:noProof/>
        </w:rPr>
        <w:t>Parkinsonism Relat Disord</w:t>
      </w:r>
      <w:r w:rsidRPr="00546AB0">
        <w:rPr>
          <w:noProof/>
        </w:rPr>
        <w:t xml:space="preserve">. 2017 </w:t>
      </w:r>
      <w:r w:rsidRPr="00546AB0">
        <w:rPr>
          <w:b/>
          <w:noProof/>
        </w:rPr>
        <w:t xml:space="preserve">38: </w:t>
      </w:r>
      <w:r w:rsidRPr="00546AB0">
        <w:rPr>
          <w:noProof/>
        </w:rPr>
        <w:t>93-94.</w:t>
      </w:r>
    </w:p>
    <w:p w14:paraId="062FFBFD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45].</w:t>
      </w:r>
      <w:r w:rsidRPr="00546AB0">
        <w:rPr>
          <w:noProof/>
        </w:rPr>
        <w:tab/>
        <w:t>Valente EM, Salvi S, Ialongo T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PINK1 mutations are associated with sporadic early-onset parkinsonism. </w:t>
      </w:r>
      <w:r w:rsidRPr="00546AB0">
        <w:rPr>
          <w:i/>
          <w:noProof/>
        </w:rPr>
        <w:t>Ann Neurol</w:t>
      </w:r>
      <w:r w:rsidRPr="00546AB0">
        <w:rPr>
          <w:noProof/>
        </w:rPr>
        <w:t xml:space="preserve">. 2004 </w:t>
      </w:r>
      <w:r w:rsidRPr="00546AB0">
        <w:rPr>
          <w:b/>
          <w:noProof/>
        </w:rPr>
        <w:t xml:space="preserve">56: </w:t>
      </w:r>
      <w:r w:rsidRPr="00546AB0">
        <w:rPr>
          <w:noProof/>
        </w:rPr>
        <w:t>336-341.</w:t>
      </w:r>
    </w:p>
    <w:p w14:paraId="79E2C2CB" w14:textId="77777777" w:rsidR="00546AB0" w:rsidRPr="00546AB0" w:rsidRDefault="00546AB0" w:rsidP="00546AB0">
      <w:pPr>
        <w:pStyle w:val="EndNoteBibliography"/>
        <w:rPr>
          <w:noProof/>
        </w:rPr>
      </w:pPr>
      <w:r w:rsidRPr="00546AB0">
        <w:rPr>
          <w:noProof/>
        </w:rPr>
        <w:t>[46].</w:t>
      </w:r>
      <w:r w:rsidRPr="00546AB0">
        <w:rPr>
          <w:noProof/>
        </w:rPr>
        <w:tab/>
        <w:t>Dufournet B, Nguyen K, Charles P</w:t>
      </w:r>
      <w:r w:rsidRPr="00546AB0">
        <w:rPr>
          <w:i/>
          <w:noProof/>
        </w:rPr>
        <w:t>, et al.</w:t>
      </w:r>
      <w:r w:rsidRPr="00546AB0">
        <w:rPr>
          <w:noProof/>
        </w:rPr>
        <w:t xml:space="preserve"> Parkinson's disease associated with 22q11.2 deletion: Clinical characteristics and response to treatment. </w:t>
      </w:r>
      <w:r w:rsidRPr="00546AB0">
        <w:rPr>
          <w:i/>
          <w:noProof/>
        </w:rPr>
        <w:t>Rev Neurol (Paris)</w:t>
      </w:r>
      <w:r w:rsidRPr="00546AB0">
        <w:rPr>
          <w:noProof/>
        </w:rPr>
        <w:t xml:space="preserve">. 2017 </w:t>
      </w:r>
      <w:r w:rsidRPr="00546AB0">
        <w:rPr>
          <w:b/>
          <w:noProof/>
        </w:rPr>
        <w:t xml:space="preserve">173: </w:t>
      </w:r>
      <w:r w:rsidRPr="00546AB0">
        <w:rPr>
          <w:noProof/>
        </w:rPr>
        <w:t>406-410.</w:t>
      </w:r>
    </w:p>
    <w:p w14:paraId="0B57D432" w14:textId="77777777" w:rsidR="00774757" w:rsidRPr="004E2F16" w:rsidRDefault="0068660F">
      <w:pPr>
        <w:rPr>
          <w:lang w:val="en-US"/>
        </w:rPr>
      </w:pPr>
      <w:r>
        <w:rPr>
          <w:lang w:val="en-US"/>
        </w:rPr>
        <w:fldChar w:fldCharType="end"/>
      </w:r>
    </w:p>
    <w:sectPr w:rsidR="00774757" w:rsidRPr="004E2F16" w:rsidSect="00B107C3">
      <w:headerReference w:type="default" r:id="rId12"/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4B229A" w14:textId="77777777" w:rsidR="00855819" w:rsidRDefault="00855819" w:rsidP="001F2794">
      <w:r>
        <w:separator/>
      </w:r>
    </w:p>
  </w:endnote>
  <w:endnote w:type="continuationSeparator" w:id="0">
    <w:p w14:paraId="74EDB699" w14:textId="77777777" w:rsidR="00855819" w:rsidRDefault="00855819" w:rsidP="001F2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1E2D5A" w14:textId="77777777" w:rsidR="00855819" w:rsidRDefault="00855819" w:rsidP="001F2794">
      <w:r>
        <w:separator/>
      </w:r>
    </w:p>
  </w:footnote>
  <w:footnote w:type="continuationSeparator" w:id="0">
    <w:p w14:paraId="5B059E9E" w14:textId="77777777" w:rsidR="00855819" w:rsidRDefault="00855819" w:rsidP="001F279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4B814C" w14:textId="77777777" w:rsidR="00CB1E5C" w:rsidRPr="00A06B8B" w:rsidRDefault="00CB1E5C" w:rsidP="004705D7">
    <w:pPr>
      <w:rPr>
        <w:b/>
        <w:sz w:val="28"/>
        <w:szCs w:val="28"/>
        <w:lang w:val="en-US"/>
      </w:rPr>
    </w:pPr>
    <w:r>
      <w:rPr>
        <w:b/>
        <w:lang w:val="en-US"/>
      </w:rPr>
      <w:t>Supplementary Table 1</w:t>
    </w:r>
    <w:r w:rsidRPr="00B107C3">
      <w:rPr>
        <w:b/>
        <w:lang w:val="en-US"/>
      </w:rPr>
      <w:t xml:space="preserve">. </w:t>
    </w:r>
    <w:r w:rsidRPr="00B107C3">
      <w:rPr>
        <w:lang w:val="en-US"/>
      </w:rPr>
      <w:t>Assessed quality of the included studies.</w:t>
    </w:r>
  </w:p>
  <w:p w14:paraId="45AC113B" w14:textId="77777777" w:rsidR="00CB1E5C" w:rsidRPr="004705D7" w:rsidRDefault="00CB1E5C">
    <w:pPr>
      <w:pStyle w:val="Yltunniste"/>
      <w:rPr>
        <w:lang w:val="en-US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74579E" w14:textId="77777777" w:rsidR="00CB1E5C" w:rsidRDefault="00CB1E5C" w:rsidP="004705D7">
    <w:pPr>
      <w:rPr>
        <w:lang w:val="en-US"/>
      </w:rPr>
    </w:pPr>
    <w:r>
      <w:rPr>
        <w:b/>
        <w:lang w:val="en-US"/>
      </w:rPr>
      <w:t>Supplementary Table 2</w:t>
    </w:r>
    <w:r w:rsidRPr="00B107C3">
      <w:rPr>
        <w:b/>
        <w:lang w:val="en-US"/>
      </w:rPr>
      <w:t xml:space="preserve">. </w:t>
    </w:r>
    <w:r w:rsidRPr="00663A68">
      <w:rPr>
        <w:color w:val="000000" w:themeColor="text1"/>
        <w:lang w:val="en-US"/>
      </w:rPr>
      <w:t xml:space="preserve">Summary </w:t>
    </w:r>
    <w:r w:rsidRPr="00B107C3">
      <w:rPr>
        <w:lang w:val="en-US"/>
      </w:rPr>
      <w:t>of the assessed quality of the studies according to the mutated gene.</w:t>
    </w:r>
  </w:p>
  <w:p w14:paraId="42520F0E" w14:textId="77777777" w:rsidR="00CB1E5C" w:rsidRPr="004705D7" w:rsidRDefault="00CB1E5C">
    <w:pPr>
      <w:pStyle w:val="Yltunniste"/>
      <w:rPr>
        <w:lang w:val="en-US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B193C3" w14:textId="77777777" w:rsidR="00CB1E5C" w:rsidRDefault="00CB1E5C">
    <w:pPr>
      <w:pStyle w:val="Yltunniste"/>
    </w:pPr>
    <w:r>
      <w:rPr>
        <w:b/>
        <w:lang w:val="en-US"/>
      </w:rPr>
      <w:t>Supplementary Table 3</w:t>
    </w:r>
    <w:r w:rsidRPr="00B107C3">
      <w:rPr>
        <w:b/>
        <w:lang w:val="en-US"/>
      </w:rPr>
      <w:t>.</w:t>
    </w:r>
    <w:r>
      <w:rPr>
        <w:b/>
        <w:lang w:val="en-US"/>
      </w:rPr>
      <w:t xml:space="preserve"> </w:t>
    </w:r>
    <w:r>
      <w:rPr>
        <w:lang w:val="en-US"/>
      </w:rPr>
      <w:t>The data extracted from studies after excluding poorer quality studies</w:t>
    </w:r>
    <w:r w:rsidRPr="00277B18">
      <w:rPr>
        <w:lang w:val="en-US"/>
      </w:rPr>
      <w:t>.</w:t>
    </w:r>
  </w:p>
  <w:p w14:paraId="147E5AE3" w14:textId="77777777" w:rsidR="00CB1E5C" w:rsidRPr="001F2794" w:rsidRDefault="00CB1E5C">
    <w:pPr>
      <w:pStyle w:val="Yltunniste"/>
      <w:rPr>
        <w:lang w:val="en-US"/>
      </w:rPr>
    </w:pP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BDA26E" w14:textId="77777777" w:rsidR="00CB1E5C" w:rsidRDefault="00CB1E5C" w:rsidP="004705D7">
    <w:pPr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b/>
        <w:lang w:val="en-US"/>
      </w:rPr>
      <w:t xml:space="preserve">Supplementary </w:t>
    </w:r>
    <w:r w:rsidRPr="004E2F16">
      <w:rPr>
        <w:rFonts w:ascii="Times New Roman" w:hAnsi="Times New Roman" w:cs="Times New Roman"/>
        <w:b/>
        <w:lang w:val="en-US"/>
      </w:rPr>
      <w:t xml:space="preserve">Table </w:t>
    </w:r>
    <w:r>
      <w:rPr>
        <w:rFonts w:ascii="Times New Roman" w:hAnsi="Times New Roman" w:cs="Times New Roman"/>
        <w:b/>
        <w:color w:val="000000" w:themeColor="text1"/>
        <w:lang w:val="en-US"/>
      </w:rPr>
      <w:t>4</w:t>
    </w:r>
    <w:r w:rsidRPr="004E2F16">
      <w:rPr>
        <w:rFonts w:ascii="Times New Roman" w:hAnsi="Times New Roman" w:cs="Times New Roman"/>
        <w:b/>
        <w:color w:val="000000" w:themeColor="text1"/>
        <w:lang w:val="en-US"/>
      </w:rPr>
      <w:t xml:space="preserve">. </w:t>
    </w:r>
    <w:r w:rsidRPr="004E2F16">
      <w:rPr>
        <w:rFonts w:ascii="Times New Roman" w:hAnsi="Times New Roman" w:cs="Times New Roman"/>
        <w:lang w:val="en-US"/>
      </w:rPr>
      <w:t>Summary of key findings according to the mutated gene</w:t>
    </w:r>
    <w:r>
      <w:rPr>
        <w:rFonts w:ascii="Times New Roman" w:hAnsi="Times New Roman" w:cs="Times New Roman"/>
        <w:lang w:val="en-US"/>
      </w:rPr>
      <w:t xml:space="preserve"> after excluding poorer quality studies</w:t>
    </w:r>
    <w:r w:rsidRPr="004E2F16">
      <w:rPr>
        <w:rFonts w:ascii="Times New Roman" w:hAnsi="Times New Roman" w:cs="Times New Roman"/>
        <w:lang w:val="en-US"/>
      </w:rPr>
      <w:t>.</w:t>
    </w:r>
  </w:p>
  <w:p w14:paraId="360D40F6" w14:textId="77777777" w:rsidR="00CB1E5C" w:rsidRPr="004705D7" w:rsidRDefault="00CB1E5C">
    <w:pPr>
      <w:pStyle w:val="Yltunniste"/>
      <w:rPr>
        <w:lang w:val="en-US"/>
      </w:rPr>
    </w:pPr>
  </w:p>
</w:hdr>
</file>

<file path=word/header5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6926CB" w14:textId="77777777" w:rsidR="00CB1E5C" w:rsidRPr="004705D7" w:rsidRDefault="00CB1E5C">
    <w:pPr>
      <w:pStyle w:val="Yltunniste"/>
      <w:rPr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15A89"/>
    <w:multiLevelType w:val="hybridMultilevel"/>
    <w:tmpl w:val="8320E34C"/>
    <w:lvl w:ilvl="0" w:tplc="E11C7FC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65553C"/>
    <w:multiLevelType w:val="hybridMultilevel"/>
    <w:tmpl w:val="80CA3780"/>
    <w:lvl w:ilvl="0" w:tplc="58D65D60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C8062E"/>
    <w:multiLevelType w:val="hybridMultilevel"/>
    <w:tmpl w:val="69B23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04352B"/>
    <w:multiLevelType w:val="hybridMultilevel"/>
    <w:tmpl w:val="3D5A19E4"/>
    <w:lvl w:ilvl="0" w:tplc="877040CC">
      <w:start w:val="2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trackRevisions/>
  <w:defaultTabStop w:val="1304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eu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107C3"/>
    <w:rsid w:val="000300B4"/>
    <w:rsid w:val="0003297C"/>
    <w:rsid w:val="00034395"/>
    <w:rsid w:val="0004067A"/>
    <w:rsid w:val="00040DBE"/>
    <w:rsid w:val="00077D8D"/>
    <w:rsid w:val="00080720"/>
    <w:rsid w:val="0008227D"/>
    <w:rsid w:val="00084FC8"/>
    <w:rsid w:val="0008501C"/>
    <w:rsid w:val="000C5B6C"/>
    <w:rsid w:val="000E0A49"/>
    <w:rsid w:val="000F6B32"/>
    <w:rsid w:val="001119A9"/>
    <w:rsid w:val="00113143"/>
    <w:rsid w:val="00114A42"/>
    <w:rsid w:val="0013170A"/>
    <w:rsid w:val="00142BFD"/>
    <w:rsid w:val="0015517A"/>
    <w:rsid w:val="00155DA8"/>
    <w:rsid w:val="00165A7F"/>
    <w:rsid w:val="00186CA7"/>
    <w:rsid w:val="001B333E"/>
    <w:rsid w:val="001B66AA"/>
    <w:rsid w:val="001C03E2"/>
    <w:rsid w:val="001F2794"/>
    <w:rsid w:val="002001C7"/>
    <w:rsid w:val="00252704"/>
    <w:rsid w:val="002675D0"/>
    <w:rsid w:val="00277B18"/>
    <w:rsid w:val="0028632B"/>
    <w:rsid w:val="00293CD5"/>
    <w:rsid w:val="002A786F"/>
    <w:rsid w:val="002B30AE"/>
    <w:rsid w:val="002B6190"/>
    <w:rsid w:val="002D5B85"/>
    <w:rsid w:val="002D5D46"/>
    <w:rsid w:val="002F5B0F"/>
    <w:rsid w:val="00311C0C"/>
    <w:rsid w:val="003130F4"/>
    <w:rsid w:val="0033390D"/>
    <w:rsid w:val="00335A37"/>
    <w:rsid w:val="003367D0"/>
    <w:rsid w:val="003668B9"/>
    <w:rsid w:val="003708D0"/>
    <w:rsid w:val="003708D8"/>
    <w:rsid w:val="003849BA"/>
    <w:rsid w:val="003B0B02"/>
    <w:rsid w:val="003C0F5C"/>
    <w:rsid w:val="0046498D"/>
    <w:rsid w:val="004705D7"/>
    <w:rsid w:val="00476D1F"/>
    <w:rsid w:val="00480F72"/>
    <w:rsid w:val="00495150"/>
    <w:rsid w:val="004C3418"/>
    <w:rsid w:val="004C6280"/>
    <w:rsid w:val="004E2F16"/>
    <w:rsid w:val="004F7FEC"/>
    <w:rsid w:val="00505157"/>
    <w:rsid w:val="00520BC9"/>
    <w:rsid w:val="00546AB0"/>
    <w:rsid w:val="00560F04"/>
    <w:rsid w:val="00571ECC"/>
    <w:rsid w:val="00595669"/>
    <w:rsid w:val="005E3DB8"/>
    <w:rsid w:val="005F70E8"/>
    <w:rsid w:val="0063313F"/>
    <w:rsid w:val="00653427"/>
    <w:rsid w:val="0068660F"/>
    <w:rsid w:val="00696974"/>
    <w:rsid w:val="006A3EF5"/>
    <w:rsid w:val="006C30BC"/>
    <w:rsid w:val="006D049A"/>
    <w:rsid w:val="00720BDC"/>
    <w:rsid w:val="007477C0"/>
    <w:rsid w:val="00763F7A"/>
    <w:rsid w:val="00767D51"/>
    <w:rsid w:val="00774757"/>
    <w:rsid w:val="007854EF"/>
    <w:rsid w:val="007B0632"/>
    <w:rsid w:val="007F3530"/>
    <w:rsid w:val="00802D00"/>
    <w:rsid w:val="00806181"/>
    <w:rsid w:val="0084472C"/>
    <w:rsid w:val="00845E31"/>
    <w:rsid w:val="00855819"/>
    <w:rsid w:val="00860F11"/>
    <w:rsid w:val="00865BEB"/>
    <w:rsid w:val="008859FE"/>
    <w:rsid w:val="008A52F7"/>
    <w:rsid w:val="008C031A"/>
    <w:rsid w:val="008D06C7"/>
    <w:rsid w:val="008F29BF"/>
    <w:rsid w:val="009059EA"/>
    <w:rsid w:val="00912511"/>
    <w:rsid w:val="00920C5D"/>
    <w:rsid w:val="00921708"/>
    <w:rsid w:val="009455FD"/>
    <w:rsid w:val="009467B6"/>
    <w:rsid w:val="00992942"/>
    <w:rsid w:val="0099628C"/>
    <w:rsid w:val="009A60DF"/>
    <w:rsid w:val="009A662D"/>
    <w:rsid w:val="009B1AAA"/>
    <w:rsid w:val="009B71EE"/>
    <w:rsid w:val="009F5268"/>
    <w:rsid w:val="00A045B2"/>
    <w:rsid w:val="00A06B8B"/>
    <w:rsid w:val="00A174F9"/>
    <w:rsid w:val="00A303EB"/>
    <w:rsid w:val="00A63202"/>
    <w:rsid w:val="00A64422"/>
    <w:rsid w:val="00A67B48"/>
    <w:rsid w:val="00A77FA2"/>
    <w:rsid w:val="00A817FE"/>
    <w:rsid w:val="00A82857"/>
    <w:rsid w:val="00A85FB9"/>
    <w:rsid w:val="00AB12E9"/>
    <w:rsid w:val="00AB3EEF"/>
    <w:rsid w:val="00B0434C"/>
    <w:rsid w:val="00B107C3"/>
    <w:rsid w:val="00B21538"/>
    <w:rsid w:val="00B3072E"/>
    <w:rsid w:val="00B40624"/>
    <w:rsid w:val="00B41BA0"/>
    <w:rsid w:val="00B60323"/>
    <w:rsid w:val="00B63E46"/>
    <w:rsid w:val="00B71F4E"/>
    <w:rsid w:val="00B8240E"/>
    <w:rsid w:val="00B87376"/>
    <w:rsid w:val="00B97FDC"/>
    <w:rsid w:val="00BC32EB"/>
    <w:rsid w:val="00BD42AC"/>
    <w:rsid w:val="00BE0277"/>
    <w:rsid w:val="00BE2889"/>
    <w:rsid w:val="00BE73F0"/>
    <w:rsid w:val="00C000A4"/>
    <w:rsid w:val="00C072D3"/>
    <w:rsid w:val="00C200B2"/>
    <w:rsid w:val="00C353B8"/>
    <w:rsid w:val="00C35ACA"/>
    <w:rsid w:val="00C364B2"/>
    <w:rsid w:val="00C37D03"/>
    <w:rsid w:val="00C541F9"/>
    <w:rsid w:val="00C57DD0"/>
    <w:rsid w:val="00C60DAF"/>
    <w:rsid w:val="00C90FBD"/>
    <w:rsid w:val="00CA2876"/>
    <w:rsid w:val="00CB1E5C"/>
    <w:rsid w:val="00CF5D59"/>
    <w:rsid w:val="00D23DD1"/>
    <w:rsid w:val="00D31E59"/>
    <w:rsid w:val="00D37A8B"/>
    <w:rsid w:val="00D64D6E"/>
    <w:rsid w:val="00D85945"/>
    <w:rsid w:val="00DA63D8"/>
    <w:rsid w:val="00DD3603"/>
    <w:rsid w:val="00DE0582"/>
    <w:rsid w:val="00E15E65"/>
    <w:rsid w:val="00E53992"/>
    <w:rsid w:val="00E753A1"/>
    <w:rsid w:val="00E92122"/>
    <w:rsid w:val="00E97D60"/>
    <w:rsid w:val="00EB47CA"/>
    <w:rsid w:val="00EF1F7B"/>
    <w:rsid w:val="00F10E8A"/>
    <w:rsid w:val="00F30869"/>
    <w:rsid w:val="00F42317"/>
    <w:rsid w:val="00F454EE"/>
    <w:rsid w:val="00F55508"/>
    <w:rsid w:val="00F73228"/>
    <w:rsid w:val="00F75F79"/>
    <w:rsid w:val="00F85A56"/>
    <w:rsid w:val="00F91590"/>
    <w:rsid w:val="00F97EC8"/>
    <w:rsid w:val="00FF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0426A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68660F"/>
  </w:style>
  <w:style w:type="paragraph" w:styleId="Otsikko2">
    <w:name w:val="heading 2"/>
    <w:basedOn w:val="Normaali"/>
    <w:next w:val="Normaali"/>
    <w:link w:val="Otsikko2Merkki"/>
    <w:qFormat/>
    <w:rsid w:val="00277B18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Otsikko3">
    <w:name w:val="heading 3"/>
    <w:basedOn w:val="Normaali"/>
    <w:next w:val="Normaali"/>
    <w:link w:val="Otsikko3Merkki"/>
    <w:uiPriority w:val="9"/>
    <w:unhideWhenUsed/>
    <w:qFormat/>
    <w:rsid w:val="00277B1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B107C3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inviite">
    <w:name w:val="annotation reference"/>
    <w:basedOn w:val="Kappaleenoletusfontti"/>
    <w:uiPriority w:val="99"/>
    <w:semiHidden/>
    <w:unhideWhenUsed/>
    <w:rsid w:val="00B107C3"/>
    <w:rPr>
      <w:sz w:val="18"/>
      <w:szCs w:val="18"/>
    </w:rPr>
  </w:style>
  <w:style w:type="paragraph" w:styleId="Kommentinteksti">
    <w:name w:val="annotation text"/>
    <w:basedOn w:val="Normaali"/>
    <w:link w:val="KommentintekstiMerkki"/>
    <w:uiPriority w:val="99"/>
    <w:unhideWhenUsed/>
    <w:rsid w:val="00B107C3"/>
    <w:rPr>
      <w:rFonts w:ascii="Times New Roman" w:hAnsi="Times New Roman" w:cs="Times New Roman"/>
      <w:lang w:val="en-GB" w:eastAsia="en-GB"/>
    </w:rPr>
  </w:style>
  <w:style w:type="character" w:customStyle="1" w:styleId="KommentintekstiMerkki">
    <w:name w:val="Kommentin teksti Merkki"/>
    <w:basedOn w:val="Kappaleenoletusfontti"/>
    <w:link w:val="Kommentinteksti"/>
    <w:uiPriority w:val="99"/>
    <w:rsid w:val="00B107C3"/>
    <w:rPr>
      <w:rFonts w:ascii="Times New Roman" w:hAnsi="Times New Roman" w:cs="Times New Roman"/>
      <w:lang w:val="en-GB" w:eastAsia="en-GB"/>
    </w:rPr>
  </w:style>
  <w:style w:type="character" w:customStyle="1" w:styleId="Otsikko2Merkki">
    <w:name w:val="Otsikko 2 Merkki"/>
    <w:basedOn w:val="Kappaleenoletusfontti"/>
    <w:link w:val="Otsikko2"/>
    <w:rsid w:val="00277B18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customStyle="1" w:styleId="Otsikko3Merkki">
    <w:name w:val="Otsikko 3 Merkki"/>
    <w:basedOn w:val="Kappaleenoletusfontti"/>
    <w:link w:val="Otsikko3"/>
    <w:uiPriority w:val="9"/>
    <w:rsid w:val="00277B18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paragraph" w:customStyle="1" w:styleId="EndNoteBibliographyTitle">
    <w:name w:val="EndNote Bibliography Title"/>
    <w:basedOn w:val="Normaali"/>
    <w:rsid w:val="00277B18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ali"/>
    <w:rsid w:val="00277B18"/>
    <w:rPr>
      <w:rFonts w:ascii="Calibri" w:hAnsi="Calibri" w:cs="Calibri"/>
      <w:lang w:val="en-US"/>
    </w:rPr>
  </w:style>
  <w:style w:type="paragraph" w:customStyle="1" w:styleId="p1">
    <w:name w:val="p1"/>
    <w:basedOn w:val="Normaali"/>
    <w:rsid w:val="00277B18"/>
    <w:rPr>
      <w:rFonts w:ascii="Helvetica" w:hAnsi="Helvetica" w:cs="Times New Roman"/>
      <w:color w:val="2F2A2B"/>
      <w:sz w:val="11"/>
      <w:szCs w:val="11"/>
      <w:lang w:val="en-GB" w:eastAsia="en-GB"/>
    </w:rPr>
  </w:style>
  <w:style w:type="character" w:customStyle="1" w:styleId="apple-converted-space">
    <w:name w:val="apple-converted-space"/>
    <w:basedOn w:val="Kappaleenoletusfontti"/>
    <w:rsid w:val="00277B18"/>
  </w:style>
  <w:style w:type="paragraph" w:styleId="Loppuviitteenteksti">
    <w:name w:val="endnote text"/>
    <w:basedOn w:val="Normaali"/>
    <w:link w:val="LoppuviitteentekstiMerkki"/>
    <w:uiPriority w:val="99"/>
    <w:unhideWhenUsed/>
    <w:rsid w:val="00277B18"/>
    <w:rPr>
      <w:rFonts w:ascii="Times New Roman" w:hAnsi="Times New Roman" w:cs="Times New Roman"/>
      <w:lang w:val="en-GB" w:eastAsia="en-GB"/>
    </w:rPr>
  </w:style>
  <w:style w:type="character" w:customStyle="1" w:styleId="LoppuviitteentekstiMerkki">
    <w:name w:val="Loppuviitteen teksti Merkki"/>
    <w:basedOn w:val="Kappaleenoletusfontti"/>
    <w:link w:val="Loppuviitteenteksti"/>
    <w:uiPriority w:val="99"/>
    <w:rsid w:val="00277B18"/>
    <w:rPr>
      <w:rFonts w:ascii="Times New Roman" w:hAnsi="Times New Roman" w:cs="Times New Roman"/>
      <w:lang w:val="en-GB" w:eastAsia="en-GB"/>
    </w:rPr>
  </w:style>
  <w:style w:type="character" w:styleId="Loppuviitteenviite">
    <w:name w:val="endnote reference"/>
    <w:basedOn w:val="Kappaleenoletusfontti"/>
    <w:uiPriority w:val="99"/>
    <w:unhideWhenUsed/>
    <w:rsid w:val="00277B18"/>
    <w:rPr>
      <w:vertAlign w:val="superscript"/>
    </w:rPr>
  </w:style>
  <w:style w:type="paragraph" w:styleId="Yltunniste">
    <w:name w:val="header"/>
    <w:basedOn w:val="Normaali"/>
    <w:link w:val="YltunnisteMerkki"/>
    <w:uiPriority w:val="99"/>
    <w:unhideWhenUsed/>
    <w:rsid w:val="00277B18"/>
    <w:pPr>
      <w:tabs>
        <w:tab w:val="center" w:pos="4819"/>
        <w:tab w:val="right" w:pos="9638"/>
      </w:tabs>
    </w:pPr>
    <w:rPr>
      <w:rFonts w:ascii="Times New Roman" w:hAnsi="Times New Roman" w:cs="Times New Roman"/>
      <w:lang w:val="en-GB" w:eastAsia="en-GB"/>
    </w:rPr>
  </w:style>
  <w:style w:type="character" w:customStyle="1" w:styleId="YltunnisteMerkki">
    <w:name w:val="Ylätunniste Merkki"/>
    <w:basedOn w:val="Kappaleenoletusfontti"/>
    <w:link w:val="Yltunniste"/>
    <w:uiPriority w:val="99"/>
    <w:rsid w:val="00277B18"/>
    <w:rPr>
      <w:rFonts w:ascii="Times New Roman" w:hAnsi="Times New Roman" w:cs="Times New Roman"/>
      <w:lang w:val="en-GB" w:eastAsia="en-GB"/>
    </w:rPr>
  </w:style>
  <w:style w:type="character" w:styleId="Sivunumero">
    <w:name w:val="page number"/>
    <w:basedOn w:val="Kappaleenoletusfontti"/>
    <w:uiPriority w:val="99"/>
    <w:semiHidden/>
    <w:unhideWhenUsed/>
    <w:rsid w:val="00277B18"/>
  </w:style>
  <w:style w:type="paragraph" w:styleId="Seliteteksti">
    <w:name w:val="Balloon Text"/>
    <w:basedOn w:val="Normaali"/>
    <w:link w:val="SelitetekstiMerkki"/>
    <w:uiPriority w:val="99"/>
    <w:semiHidden/>
    <w:unhideWhenUsed/>
    <w:rsid w:val="00277B18"/>
    <w:rPr>
      <w:rFonts w:ascii="Times New Roman" w:hAnsi="Times New Roman" w:cs="Times New Roman"/>
      <w:sz w:val="18"/>
      <w:szCs w:val="18"/>
      <w:lang w:val="en-GB" w:eastAsia="en-GB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277B18"/>
    <w:rPr>
      <w:rFonts w:ascii="Times New Roman" w:hAnsi="Times New Roman" w:cs="Times New Roman"/>
      <w:sz w:val="18"/>
      <w:szCs w:val="18"/>
      <w:lang w:val="en-GB" w:eastAsia="en-GB"/>
    </w:rPr>
  </w:style>
  <w:style w:type="paragraph" w:styleId="Kommentinotsikko">
    <w:name w:val="annotation subject"/>
    <w:basedOn w:val="Kommentinteksti"/>
    <w:next w:val="Kommentinteksti"/>
    <w:link w:val="KommentinotsikkoMerkki"/>
    <w:uiPriority w:val="99"/>
    <w:semiHidden/>
    <w:unhideWhenUsed/>
    <w:rsid w:val="00277B18"/>
    <w:rPr>
      <w:b/>
      <w:bCs/>
      <w:sz w:val="20"/>
      <w:szCs w:val="20"/>
    </w:rPr>
  </w:style>
  <w:style w:type="character" w:customStyle="1" w:styleId="KommentinotsikkoMerkki">
    <w:name w:val="Kommentin otsikko Merkki"/>
    <w:basedOn w:val="KommentintekstiMerkki"/>
    <w:link w:val="Kommentinotsikko"/>
    <w:uiPriority w:val="99"/>
    <w:semiHidden/>
    <w:rsid w:val="00277B18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character" w:styleId="Hyperlinkki">
    <w:name w:val="Hyperlink"/>
    <w:basedOn w:val="Kappaleenoletusfontti"/>
    <w:uiPriority w:val="99"/>
    <w:unhideWhenUsed/>
    <w:rsid w:val="00277B18"/>
    <w:rPr>
      <w:color w:val="0563C1" w:themeColor="hyperlink"/>
      <w:u w:val="single"/>
    </w:rPr>
  </w:style>
  <w:style w:type="paragraph" w:styleId="Muutos">
    <w:name w:val="Revision"/>
    <w:hidden/>
    <w:uiPriority w:val="99"/>
    <w:semiHidden/>
    <w:rsid w:val="00277B18"/>
    <w:rPr>
      <w:rFonts w:ascii="Times New Roman" w:hAnsi="Times New Roman" w:cs="Times New Roman"/>
      <w:lang w:val="en-GB" w:eastAsia="en-GB"/>
    </w:rPr>
  </w:style>
  <w:style w:type="paragraph" w:styleId="Alatunniste">
    <w:name w:val="footer"/>
    <w:basedOn w:val="Normaali"/>
    <w:link w:val="AlatunnisteMerkki"/>
    <w:uiPriority w:val="99"/>
    <w:unhideWhenUsed/>
    <w:rsid w:val="00277B18"/>
    <w:pPr>
      <w:tabs>
        <w:tab w:val="center" w:pos="4819"/>
        <w:tab w:val="right" w:pos="9638"/>
      </w:tabs>
    </w:pPr>
    <w:rPr>
      <w:rFonts w:ascii="Times New Roman" w:hAnsi="Times New Roman" w:cs="Times New Roman"/>
      <w:lang w:val="en-GB" w:eastAsia="en-GB"/>
    </w:rPr>
  </w:style>
  <w:style w:type="character" w:customStyle="1" w:styleId="AlatunnisteMerkki">
    <w:name w:val="Alatunniste Merkki"/>
    <w:basedOn w:val="Kappaleenoletusfontti"/>
    <w:link w:val="Alatunniste"/>
    <w:uiPriority w:val="99"/>
    <w:rsid w:val="00277B18"/>
    <w:rPr>
      <w:rFonts w:ascii="Times New Roman" w:hAnsi="Times New Roman" w:cs="Times New Roman"/>
      <w:lang w:val="en-GB" w:eastAsia="en-GB"/>
    </w:rPr>
  </w:style>
  <w:style w:type="paragraph" w:styleId="Luettelokappale">
    <w:name w:val="List Paragraph"/>
    <w:basedOn w:val="Normaali"/>
    <w:uiPriority w:val="34"/>
    <w:qFormat/>
    <w:rsid w:val="00277B18"/>
    <w:pPr>
      <w:ind w:left="720"/>
      <w:contextualSpacing/>
    </w:pPr>
    <w:rPr>
      <w:rFonts w:ascii="Times New Roman" w:hAnsi="Times New Roman" w:cs="Times New Roman"/>
      <w:lang w:val="en-GB" w:eastAsia="en-GB"/>
    </w:rPr>
  </w:style>
  <w:style w:type="character" w:styleId="AvattuHyperlinkki">
    <w:name w:val="FollowedHyperlink"/>
    <w:basedOn w:val="Kappaleenoletusfontti"/>
    <w:uiPriority w:val="99"/>
    <w:semiHidden/>
    <w:unhideWhenUsed/>
    <w:rsid w:val="00277B18"/>
    <w:rPr>
      <w:color w:val="954F72" w:themeColor="followedHyperlink"/>
      <w:u w:val="single"/>
    </w:rPr>
  </w:style>
  <w:style w:type="paragraph" w:styleId="NormaaliWWW">
    <w:name w:val="Normal (Web)"/>
    <w:basedOn w:val="Normaali"/>
    <w:uiPriority w:val="99"/>
    <w:unhideWhenUsed/>
    <w:rsid w:val="00277B18"/>
    <w:pPr>
      <w:spacing w:before="100" w:beforeAutospacing="1" w:after="100" w:afterAutospacing="1"/>
    </w:pPr>
    <w:rPr>
      <w:rFonts w:ascii="Times New Roman" w:hAnsi="Times New Roman" w:cs="Times New Roman"/>
      <w:lang w:eastAsia="fi-FI"/>
    </w:rPr>
  </w:style>
  <w:style w:type="character" w:customStyle="1" w:styleId="UnresolvedMention1">
    <w:name w:val="Unresolved Mention1"/>
    <w:basedOn w:val="Kappaleenoletusfontti"/>
    <w:uiPriority w:val="99"/>
    <w:rsid w:val="00277B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4.xml"/><Relationship Id="rId12" Type="http://schemas.openxmlformats.org/officeDocument/2006/relationships/header" Target="header5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D483F-1A40-7646-9A09-D64963236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3471</Words>
  <Characters>109122</Characters>
  <Application>Microsoft Macintosh Word</Application>
  <DocSecurity>0</DocSecurity>
  <Lines>909</Lines>
  <Paragraphs>24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122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 Kuusimäki</dc:creator>
  <cp:keywords/>
  <dc:description/>
  <cp:lastModifiedBy>Tomi Kuusimäki</cp:lastModifiedBy>
  <cp:revision>2</cp:revision>
  <dcterms:created xsi:type="dcterms:W3CDTF">2019-01-17T17:11:00Z</dcterms:created>
  <dcterms:modified xsi:type="dcterms:W3CDTF">2019-01-17T17:11:00Z</dcterms:modified>
</cp:coreProperties>
</file>